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5817977" w14:textId="77777777" w:rsidR="007E69D1" w:rsidRPr="007E327B" w:rsidRDefault="007E69D1" w:rsidP="007E69D1">
      <w:pPr>
        <w:pStyle w:val="Title2"/>
        <w:spacing w:line="360" w:lineRule="auto"/>
        <w:rPr>
          <w:rFonts w:eastAsiaTheme="minorEastAsia"/>
          <w:bCs/>
          <w:sz w:val="28"/>
          <w:szCs w:val="28"/>
          <w:lang w:eastAsia="zh-CN"/>
        </w:rPr>
      </w:pPr>
      <w:r w:rsidRPr="007E327B">
        <w:rPr>
          <w:bCs/>
          <w:sz w:val="28"/>
          <w:szCs w:val="28"/>
        </w:rPr>
        <w:t xml:space="preserve">Supporting </w:t>
      </w:r>
      <w:r w:rsidRPr="007E327B">
        <w:rPr>
          <w:rFonts w:eastAsiaTheme="minorEastAsia" w:hint="eastAsia"/>
          <w:bCs/>
          <w:sz w:val="28"/>
          <w:szCs w:val="28"/>
          <w:lang w:eastAsia="zh-CN"/>
        </w:rPr>
        <w:t>I</w:t>
      </w:r>
      <w:r w:rsidRPr="007E327B">
        <w:rPr>
          <w:bCs/>
          <w:sz w:val="28"/>
          <w:szCs w:val="28"/>
        </w:rPr>
        <w:t xml:space="preserve">nformation </w:t>
      </w:r>
    </w:p>
    <w:p w14:paraId="05812FE1" w14:textId="77777777" w:rsidR="00DE3883" w:rsidRPr="007E327B" w:rsidRDefault="00DE3883" w:rsidP="007E69D1">
      <w:pPr>
        <w:pStyle w:val="Title2"/>
        <w:spacing w:line="360" w:lineRule="auto"/>
        <w:rPr>
          <w:rFonts w:eastAsiaTheme="minorEastAsia"/>
          <w:bCs/>
          <w:sz w:val="28"/>
          <w:szCs w:val="28"/>
          <w:lang w:eastAsia="zh-CN"/>
        </w:rPr>
      </w:pPr>
    </w:p>
    <w:p w14:paraId="37FB89CC" w14:textId="77777777" w:rsidR="004B37C7" w:rsidRPr="007E327B" w:rsidRDefault="004B37C7" w:rsidP="004B37C7">
      <w:pPr>
        <w:spacing w:after="12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7E327B">
        <w:rPr>
          <w:rFonts w:ascii="Times New Roman" w:eastAsia="Arial" w:hAnsi="Times New Roman" w:cs="Times New Roman"/>
          <w:b/>
          <w:sz w:val="24"/>
          <w:szCs w:val="24"/>
        </w:rPr>
        <w:t xml:space="preserve">Endothelial Cpt1a </w:t>
      </w:r>
      <w:r w:rsidRPr="007E327B">
        <w:rPr>
          <w:rFonts w:ascii="Times New Roman" w:hAnsi="Times New Roman" w:cs="Times New Roman" w:hint="eastAsia"/>
          <w:b/>
          <w:sz w:val="24"/>
          <w:szCs w:val="24"/>
        </w:rPr>
        <w:t>I</w:t>
      </w:r>
      <w:r w:rsidRPr="007E327B">
        <w:rPr>
          <w:rFonts w:ascii="Times New Roman" w:eastAsia="Arial" w:hAnsi="Times New Roman" w:cs="Times New Roman"/>
          <w:b/>
          <w:sz w:val="24"/>
          <w:szCs w:val="24"/>
        </w:rPr>
        <w:t>nhibits</w:t>
      </w:r>
      <w:r w:rsidRPr="007E327B">
        <w:rPr>
          <w:rFonts w:ascii="Times New Roman" w:hAnsi="Times New Roman" w:cs="Times New Roman"/>
          <w:sz w:val="24"/>
          <w:szCs w:val="24"/>
        </w:rPr>
        <w:t xml:space="preserve"> </w:t>
      </w:r>
      <w:r w:rsidRPr="007E327B">
        <w:rPr>
          <w:rFonts w:ascii="Times New Roman" w:hAnsi="Times New Roman" w:cs="Times New Roman" w:hint="eastAsia"/>
          <w:b/>
          <w:sz w:val="24"/>
          <w:szCs w:val="24"/>
        </w:rPr>
        <w:t>N</w:t>
      </w:r>
      <w:r w:rsidRPr="007E327B">
        <w:rPr>
          <w:rFonts w:ascii="Times New Roman" w:eastAsia="Arial" w:hAnsi="Times New Roman" w:cs="Times New Roman"/>
          <w:b/>
          <w:sz w:val="24"/>
          <w:szCs w:val="24"/>
        </w:rPr>
        <w:t xml:space="preserve">eonatal </w:t>
      </w:r>
      <w:r w:rsidRPr="007E327B">
        <w:rPr>
          <w:rFonts w:ascii="Times New Roman" w:hAnsi="Times New Roman" w:cs="Times New Roman" w:hint="eastAsia"/>
          <w:b/>
          <w:sz w:val="24"/>
          <w:szCs w:val="24"/>
        </w:rPr>
        <w:t>H</w:t>
      </w:r>
      <w:r w:rsidRPr="007E327B">
        <w:rPr>
          <w:rFonts w:ascii="Times New Roman" w:eastAsia="Arial" w:hAnsi="Times New Roman" w:cs="Times New Roman"/>
          <w:b/>
          <w:sz w:val="24"/>
          <w:szCs w:val="24"/>
        </w:rPr>
        <w:t>yperoxia-</w:t>
      </w:r>
      <w:r w:rsidRPr="007E327B">
        <w:rPr>
          <w:rFonts w:ascii="Times New Roman" w:hAnsi="Times New Roman" w:cs="Times New Roman" w:hint="eastAsia"/>
          <w:b/>
          <w:sz w:val="24"/>
          <w:szCs w:val="24"/>
        </w:rPr>
        <w:t>I</w:t>
      </w:r>
      <w:r w:rsidRPr="007E327B">
        <w:rPr>
          <w:rFonts w:ascii="Times New Roman" w:eastAsia="Arial" w:hAnsi="Times New Roman" w:cs="Times New Roman"/>
          <w:b/>
          <w:sz w:val="24"/>
          <w:szCs w:val="24"/>
        </w:rPr>
        <w:t xml:space="preserve">nduced </w:t>
      </w:r>
      <w:r w:rsidRPr="007E327B">
        <w:rPr>
          <w:rFonts w:ascii="Times New Roman" w:hAnsi="Times New Roman" w:cs="Times New Roman" w:hint="eastAsia"/>
          <w:b/>
          <w:sz w:val="24"/>
          <w:szCs w:val="24"/>
        </w:rPr>
        <w:t>P</w:t>
      </w:r>
      <w:r w:rsidRPr="007E327B">
        <w:rPr>
          <w:rFonts w:ascii="Times New Roman" w:eastAsia="Arial" w:hAnsi="Times New Roman" w:cs="Times New Roman"/>
          <w:b/>
          <w:sz w:val="24"/>
          <w:szCs w:val="24"/>
        </w:rPr>
        <w:t xml:space="preserve">ulmonary </w:t>
      </w:r>
      <w:r w:rsidRPr="007E327B">
        <w:rPr>
          <w:rFonts w:ascii="Times New Roman" w:hAnsi="Times New Roman" w:cs="Times New Roman" w:hint="eastAsia"/>
          <w:b/>
          <w:sz w:val="24"/>
          <w:szCs w:val="24"/>
        </w:rPr>
        <w:t>V</w:t>
      </w:r>
      <w:r w:rsidRPr="007E327B">
        <w:rPr>
          <w:rFonts w:ascii="Times New Roman" w:eastAsia="Arial" w:hAnsi="Times New Roman" w:cs="Times New Roman"/>
          <w:b/>
          <w:sz w:val="24"/>
          <w:szCs w:val="24"/>
        </w:rPr>
        <w:t xml:space="preserve">ascular </w:t>
      </w:r>
      <w:r w:rsidRPr="007E327B">
        <w:rPr>
          <w:rFonts w:ascii="Times New Roman" w:hAnsi="Times New Roman" w:cs="Times New Roman" w:hint="eastAsia"/>
          <w:b/>
          <w:sz w:val="24"/>
          <w:szCs w:val="24"/>
        </w:rPr>
        <w:t>R</w:t>
      </w:r>
      <w:r w:rsidRPr="007E327B">
        <w:rPr>
          <w:rFonts w:ascii="Times New Roman" w:eastAsia="Arial" w:hAnsi="Times New Roman" w:cs="Times New Roman"/>
          <w:b/>
          <w:sz w:val="24"/>
          <w:szCs w:val="24"/>
        </w:rPr>
        <w:t xml:space="preserve">emodeling by </w:t>
      </w:r>
      <w:r w:rsidRPr="007E327B">
        <w:rPr>
          <w:rFonts w:ascii="Times New Roman" w:hAnsi="Times New Roman" w:cs="Times New Roman" w:hint="eastAsia"/>
          <w:b/>
          <w:sz w:val="24"/>
          <w:szCs w:val="24"/>
        </w:rPr>
        <w:t>R</w:t>
      </w:r>
      <w:r w:rsidRPr="007E327B">
        <w:rPr>
          <w:rFonts w:ascii="Times New Roman" w:eastAsia="Arial" w:hAnsi="Times New Roman" w:cs="Times New Roman"/>
          <w:b/>
          <w:sz w:val="24"/>
          <w:szCs w:val="24"/>
        </w:rPr>
        <w:t xml:space="preserve">epressing </w:t>
      </w:r>
      <w:r w:rsidRPr="007E327B">
        <w:rPr>
          <w:rFonts w:ascii="Times New Roman" w:hAnsi="Times New Roman" w:cs="Times New Roman" w:hint="eastAsia"/>
          <w:b/>
          <w:sz w:val="24"/>
          <w:szCs w:val="24"/>
        </w:rPr>
        <w:t>E</w:t>
      </w:r>
      <w:r w:rsidRPr="007E327B">
        <w:rPr>
          <w:rFonts w:ascii="Times New Roman" w:hAnsi="Times New Roman" w:cs="Times New Roman"/>
          <w:b/>
          <w:sz w:val="24"/>
          <w:szCs w:val="24"/>
        </w:rPr>
        <w:t>ndothelial-</w:t>
      </w:r>
      <w:r w:rsidRPr="007E327B">
        <w:rPr>
          <w:rFonts w:ascii="Times New Roman" w:hAnsi="Times New Roman" w:cs="Times New Roman" w:hint="eastAsia"/>
          <w:b/>
          <w:sz w:val="24"/>
          <w:szCs w:val="24"/>
        </w:rPr>
        <w:t>M</w:t>
      </w:r>
      <w:r w:rsidRPr="007E327B">
        <w:rPr>
          <w:rFonts w:ascii="Times New Roman" w:hAnsi="Times New Roman" w:cs="Times New Roman"/>
          <w:b/>
          <w:sz w:val="24"/>
          <w:szCs w:val="24"/>
        </w:rPr>
        <w:t xml:space="preserve">esenchymal </w:t>
      </w:r>
      <w:r w:rsidRPr="007E327B">
        <w:rPr>
          <w:rFonts w:ascii="Times New Roman" w:hAnsi="Times New Roman" w:cs="Times New Roman" w:hint="eastAsia"/>
          <w:b/>
          <w:sz w:val="24"/>
          <w:szCs w:val="24"/>
        </w:rPr>
        <w:t>T</w:t>
      </w:r>
      <w:r w:rsidRPr="007E327B">
        <w:rPr>
          <w:rFonts w:ascii="Times New Roman" w:hAnsi="Times New Roman" w:cs="Times New Roman"/>
          <w:b/>
          <w:sz w:val="24"/>
          <w:szCs w:val="24"/>
        </w:rPr>
        <w:t>ransition</w:t>
      </w:r>
    </w:p>
    <w:p w14:paraId="0F63DE88" w14:textId="77777777" w:rsidR="007E69D1" w:rsidRPr="007E327B" w:rsidRDefault="007E69D1" w:rsidP="007E69D1">
      <w:pPr>
        <w:spacing w:before="120" w:after="120" w:line="24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7E327B">
        <w:rPr>
          <w:rFonts w:ascii="Times New Roman" w:hAnsi="Times New Roman" w:cs="Times New Roman"/>
          <w:i/>
          <w:iCs/>
          <w:sz w:val="24"/>
          <w:szCs w:val="24"/>
        </w:rPr>
        <w:t xml:space="preserve">Xiaoyun Li, Katy Hegarty, </w:t>
      </w:r>
      <w:proofErr w:type="spellStart"/>
      <w:r w:rsidRPr="007E327B">
        <w:rPr>
          <w:rFonts w:ascii="Times New Roman" w:hAnsi="Times New Roman" w:cs="Times New Roman"/>
          <w:i/>
          <w:iCs/>
          <w:sz w:val="24"/>
          <w:szCs w:val="24"/>
        </w:rPr>
        <w:t>Fanjie</w:t>
      </w:r>
      <w:proofErr w:type="spellEnd"/>
      <w:r w:rsidRPr="007E327B">
        <w:rPr>
          <w:rFonts w:ascii="Times New Roman" w:hAnsi="Times New Roman" w:cs="Times New Roman"/>
          <w:i/>
          <w:iCs/>
          <w:sz w:val="24"/>
          <w:szCs w:val="24"/>
        </w:rPr>
        <w:t xml:space="preserve"> Lin, Jason L. Chang, </w:t>
      </w:r>
      <w:r w:rsidRPr="007E327B">
        <w:rPr>
          <w:rFonts w:ascii="Times New Roman" w:eastAsia="SimSun" w:hAnsi="Times New Roman" w:cs="Times New Roman"/>
          <w:i/>
          <w:iCs/>
          <w:sz w:val="24"/>
          <w:szCs w:val="24"/>
        </w:rPr>
        <w:t xml:space="preserve">Amro Abdalla, Karthik Dhanabalan, </w:t>
      </w:r>
      <w:r w:rsidRPr="007E327B">
        <w:rPr>
          <w:rFonts w:ascii="Times New Roman" w:hAnsi="Times New Roman" w:cs="Times New Roman"/>
          <w:i/>
          <w:iCs/>
          <w:sz w:val="24"/>
          <w:szCs w:val="24"/>
        </w:rPr>
        <w:t xml:space="preserve">Sergey O. </w:t>
      </w:r>
      <w:proofErr w:type="spellStart"/>
      <w:r w:rsidRPr="007E327B">
        <w:rPr>
          <w:rFonts w:ascii="Times New Roman" w:hAnsi="Times New Roman" w:cs="Times New Roman"/>
          <w:i/>
          <w:iCs/>
          <w:sz w:val="24"/>
          <w:szCs w:val="24"/>
        </w:rPr>
        <w:t>Solomevich</w:t>
      </w:r>
      <w:proofErr w:type="spellEnd"/>
      <w:r w:rsidRPr="007E327B">
        <w:rPr>
          <w:rFonts w:ascii="Times New Roman" w:hAnsi="Times New Roman" w:cs="Times New Roman"/>
          <w:i/>
          <w:iCs/>
          <w:sz w:val="24"/>
          <w:szCs w:val="24"/>
        </w:rPr>
        <w:t xml:space="preserve">, Wenliang Song, Karim </w:t>
      </w:r>
      <w:proofErr w:type="spellStart"/>
      <w:r w:rsidRPr="007E327B">
        <w:rPr>
          <w:rFonts w:ascii="Times New Roman" w:hAnsi="Times New Roman" w:cs="Times New Roman"/>
          <w:i/>
          <w:iCs/>
          <w:sz w:val="24"/>
          <w:szCs w:val="24"/>
        </w:rPr>
        <w:t>Roder</w:t>
      </w:r>
      <w:proofErr w:type="spellEnd"/>
      <w:r w:rsidRPr="007E327B">
        <w:rPr>
          <w:rFonts w:ascii="Times New Roman" w:hAnsi="Times New Roman" w:cs="Times New Roman"/>
          <w:i/>
          <w:iCs/>
          <w:sz w:val="24"/>
          <w:szCs w:val="24"/>
        </w:rPr>
        <w:t xml:space="preserve">, </w:t>
      </w:r>
      <w:proofErr w:type="spellStart"/>
      <w:r w:rsidRPr="007E327B">
        <w:rPr>
          <w:rFonts w:ascii="Times New Roman" w:hAnsi="Times New Roman" w:cs="Times New Roman"/>
          <w:i/>
          <w:iCs/>
          <w:sz w:val="24"/>
          <w:szCs w:val="24"/>
        </w:rPr>
        <w:t>Chenrui</w:t>
      </w:r>
      <w:proofErr w:type="spellEnd"/>
      <w:r w:rsidRPr="007E327B">
        <w:rPr>
          <w:rFonts w:ascii="Times New Roman" w:hAnsi="Times New Roman" w:cs="Times New Roman"/>
          <w:i/>
          <w:iCs/>
          <w:sz w:val="24"/>
          <w:szCs w:val="24"/>
        </w:rPr>
        <w:t xml:space="preserve"> Yao, </w:t>
      </w:r>
      <w:proofErr w:type="spellStart"/>
      <w:r w:rsidRPr="007E327B">
        <w:rPr>
          <w:rFonts w:ascii="Times New Roman" w:hAnsi="Times New Roman" w:cs="Times New Roman"/>
          <w:i/>
          <w:iCs/>
          <w:sz w:val="24"/>
          <w:szCs w:val="24"/>
        </w:rPr>
        <w:t>Wenju</w:t>
      </w:r>
      <w:proofErr w:type="spellEnd"/>
      <w:r w:rsidRPr="007E327B">
        <w:rPr>
          <w:rFonts w:ascii="Times New Roman" w:hAnsi="Times New Roman" w:cs="Times New Roman"/>
          <w:i/>
          <w:iCs/>
          <w:sz w:val="24"/>
          <w:szCs w:val="24"/>
        </w:rPr>
        <w:t xml:space="preserve"> Lu, Peter Carmeliet, Gaurav Choudhary, Phyllis A. Dennery, Hongwei Yao</w:t>
      </w:r>
      <w:r w:rsidRPr="007E327B">
        <w:rPr>
          <w:rFonts w:ascii="Times New Roman" w:hAnsi="Times New Roman" w:cs="Times New Roman" w:hint="eastAsia"/>
          <w:i/>
          <w:iCs/>
          <w:sz w:val="24"/>
          <w:szCs w:val="24"/>
          <w:vertAlign w:val="superscript"/>
        </w:rPr>
        <w:t>*</w:t>
      </w:r>
    </w:p>
    <w:p w14:paraId="591911B5" w14:textId="2A27F910" w:rsidR="00135C64" w:rsidRPr="007E327B" w:rsidRDefault="0052000C" w:rsidP="00B10471">
      <w:pPr>
        <w:spacing w:after="0" w:line="360" w:lineRule="auto"/>
        <w:jc w:val="both"/>
        <w:outlineLvl w:val="0"/>
        <w:rPr>
          <w:rFonts w:ascii="Times New Roman" w:hAnsi="Times New Roman" w:cs="Times New Roman"/>
          <w:sz w:val="24"/>
          <w:szCs w:val="24"/>
        </w:rPr>
      </w:pPr>
      <w:r w:rsidRPr="007E327B">
        <w:rPr>
          <w:rFonts w:eastAsia="DengXian" w:hint="eastAsia"/>
          <w:b/>
          <w:bCs/>
          <w:noProof/>
        </w:rPr>
        <w:drawing>
          <wp:anchor distT="0" distB="0" distL="114300" distR="114300" simplePos="0" relativeHeight="251673600" behindDoc="1" locked="0" layoutInCell="1" allowOverlap="1" wp14:anchorId="7074BDDC" wp14:editId="5A8A982D">
            <wp:simplePos x="0" y="0"/>
            <wp:positionH relativeFrom="margin">
              <wp:align>right</wp:align>
            </wp:positionH>
            <wp:positionV relativeFrom="paragraph">
              <wp:posOffset>410845</wp:posOffset>
            </wp:positionV>
            <wp:extent cx="5943600" cy="3343275"/>
            <wp:effectExtent l="0" t="0" r="0" b="9525"/>
            <wp:wrapTight wrapText="bothSides">
              <wp:wrapPolygon edited="0">
                <wp:start x="0" y="0"/>
                <wp:lineTo x="0" y="21538"/>
                <wp:lineTo x="21531" y="21538"/>
                <wp:lineTo x="21531" y="0"/>
                <wp:lineTo x="0" y="0"/>
              </wp:wrapPolygon>
            </wp:wrapTight>
            <wp:docPr id="514096620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4096620" name="Picture 514096620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432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E94ED1A" w14:textId="119C0993" w:rsidR="003F488C" w:rsidRPr="007E327B" w:rsidRDefault="003F488C" w:rsidP="003F488C">
      <w:pPr>
        <w:pStyle w:val="NormalWeb"/>
        <w:spacing w:before="120" w:beforeAutospacing="0" w:after="120" w:afterAutospacing="0"/>
        <w:jc w:val="both"/>
        <w:outlineLvl w:val="0"/>
        <w:rPr>
          <w:rFonts w:eastAsiaTheme="minorEastAsia"/>
          <w:bCs/>
        </w:rPr>
      </w:pPr>
      <w:r w:rsidRPr="007E327B">
        <w:rPr>
          <w:rFonts w:eastAsia="DengXian" w:hint="eastAsia"/>
          <w:b/>
          <w:bCs/>
        </w:rPr>
        <w:t>Figure S1</w:t>
      </w:r>
      <w:r w:rsidRPr="007E327B">
        <w:rPr>
          <w:rFonts w:eastAsia="DengXian"/>
          <w:b/>
          <w:bCs/>
        </w:rPr>
        <w:t xml:space="preserve">. </w:t>
      </w:r>
      <w:r w:rsidRPr="007E327B">
        <w:rPr>
          <w:rFonts w:eastAsia="DengXian" w:hint="eastAsia"/>
        </w:rPr>
        <w:t xml:space="preserve">Endothelial </w:t>
      </w:r>
      <w:r w:rsidRPr="007E327B">
        <w:rPr>
          <w:rFonts w:eastAsiaTheme="minorEastAsia" w:hint="eastAsia"/>
        </w:rPr>
        <w:t>Cpt1a overexpression maintains lung metabolism in mice exposed to hyperoxia as neonates.</w:t>
      </w:r>
      <w:r w:rsidRPr="007E327B">
        <w:rPr>
          <w:rFonts w:eastAsiaTheme="minorEastAsia" w:hint="eastAsia"/>
          <w:b/>
        </w:rPr>
        <w:t xml:space="preserve"> </w:t>
      </w:r>
      <w:r w:rsidRPr="007E327B">
        <w:rPr>
          <w:rFonts w:hint="eastAsia"/>
          <w:bCs/>
        </w:rPr>
        <w:t xml:space="preserve">C57BL/6J </w:t>
      </w:r>
      <w:r w:rsidRPr="007E327B">
        <w:rPr>
          <w:rFonts w:hint="eastAsia"/>
        </w:rPr>
        <w:t xml:space="preserve">mice </w:t>
      </w:r>
      <w:r w:rsidRPr="007E327B">
        <w:rPr>
          <w:rFonts w:eastAsia="Arial"/>
          <w:bCs/>
        </w:rPr>
        <w:t>(&lt;12 h old) were exposed to air</w:t>
      </w:r>
      <w:r w:rsidRPr="007E327B">
        <w:rPr>
          <w:rFonts w:hint="eastAsia"/>
          <w:bCs/>
        </w:rPr>
        <w:t xml:space="preserve"> (21% O</w:t>
      </w:r>
      <w:r w:rsidRPr="007E327B">
        <w:rPr>
          <w:rFonts w:hint="eastAsia"/>
          <w:bCs/>
          <w:vertAlign w:val="subscript"/>
        </w:rPr>
        <w:t>2</w:t>
      </w:r>
      <w:r w:rsidRPr="007E327B">
        <w:rPr>
          <w:rFonts w:hint="eastAsia"/>
          <w:bCs/>
        </w:rPr>
        <w:t>)</w:t>
      </w:r>
      <w:r w:rsidRPr="007E327B">
        <w:rPr>
          <w:rFonts w:eastAsia="Arial"/>
          <w:bCs/>
        </w:rPr>
        <w:t xml:space="preserve"> or hyperoxia (</w:t>
      </w:r>
      <w:r w:rsidRPr="007E327B">
        <w:rPr>
          <w:rFonts w:hint="eastAsia"/>
          <w:bCs/>
        </w:rPr>
        <w:t>70</w:t>
      </w:r>
      <w:r w:rsidRPr="007E327B">
        <w:rPr>
          <w:rFonts w:eastAsia="Arial"/>
          <w:bCs/>
        </w:rPr>
        <w:t>% O</w:t>
      </w:r>
      <w:r w:rsidRPr="007E327B">
        <w:rPr>
          <w:rFonts w:eastAsia="Arial"/>
          <w:bCs/>
          <w:vertAlign w:val="subscript"/>
        </w:rPr>
        <w:t>2</w:t>
      </w:r>
      <w:r w:rsidRPr="007E327B">
        <w:rPr>
          <w:rFonts w:eastAsia="Arial"/>
          <w:bCs/>
        </w:rPr>
        <w:t xml:space="preserve">) for </w:t>
      </w:r>
      <w:r w:rsidRPr="007E327B">
        <w:rPr>
          <w:rFonts w:hint="eastAsia"/>
          <w:bCs/>
        </w:rPr>
        <w:t>14</w:t>
      </w:r>
      <w:r w:rsidRPr="007E327B">
        <w:rPr>
          <w:rFonts w:eastAsia="Arial"/>
          <w:bCs/>
        </w:rPr>
        <w:t xml:space="preserve"> days</w:t>
      </w:r>
      <w:r w:rsidRPr="007E327B">
        <w:rPr>
          <w:rFonts w:hint="eastAsia"/>
          <w:bCs/>
        </w:rPr>
        <w:t xml:space="preserve"> and recovered in room air until pnd28. </w:t>
      </w:r>
      <w:r w:rsidRPr="007E327B">
        <w:rPr>
          <w:bCs/>
        </w:rPr>
        <w:t xml:space="preserve">At </w:t>
      </w:r>
      <w:r w:rsidRPr="007E327B">
        <w:rPr>
          <w:rFonts w:hint="eastAsia"/>
          <w:bCs/>
        </w:rPr>
        <w:t>pnd14 and pnd21</w:t>
      </w:r>
      <w:r w:rsidRPr="007E327B">
        <w:rPr>
          <w:bCs/>
        </w:rPr>
        <w:t xml:space="preserve">, mixtures of nanoparticles </w:t>
      </w:r>
      <w:r w:rsidRPr="007E327B">
        <w:rPr>
          <w:rFonts w:eastAsiaTheme="minorEastAsia" w:hint="eastAsia"/>
          <w:bCs/>
        </w:rPr>
        <w:t xml:space="preserve">mixed with </w:t>
      </w:r>
      <w:r w:rsidRPr="007E327B">
        <w:rPr>
          <w:rFonts w:hint="eastAsia"/>
          <w:bCs/>
        </w:rPr>
        <w:t xml:space="preserve">3 </w:t>
      </w:r>
      <w:r w:rsidRPr="007E327B">
        <w:rPr>
          <w:bCs/>
        </w:rPr>
        <w:t>µ</w:t>
      </w:r>
      <w:r w:rsidRPr="007E327B">
        <w:rPr>
          <w:rFonts w:hint="eastAsia"/>
          <w:bCs/>
        </w:rPr>
        <w:t>g</w:t>
      </w:r>
      <w:r w:rsidRPr="007E327B">
        <w:rPr>
          <w:bCs/>
        </w:rPr>
        <w:t xml:space="preserve"> plasmid DNA expressing </w:t>
      </w:r>
      <w:r w:rsidRPr="007E327B">
        <w:rPr>
          <w:rFonts w:hint="eastAsia"/>
          <w:bCs/>
          <w:i/>
          <w:iCs/>
        </w:rPr>
        <w:t>Cpt1a</w:t>
      </w:r>
      <w:r w:rsidRPr="007E327B">
        <w:rPr>
          <w:bCs/>
        </w:rPr>
        <w:t> </w:t>
      </w:r>
      <w:r w:rsidRPr="007E327B">
        <w:rPr>
          <w:rFonts w:hint="eastAsia"/>
          <w:bCs/>
        </w:rPr>
        <w:t xml:space="preserve">(Cpt1a OE) </w:t>
      </w:r>
      <w:r w:rsidRPr="007E327B">
        <w:rPr>
          <w:bCs/>
        </w:rPr>
        <w:t>or empty vector under the control of human </w:t>
      </w:r>
      <w:r w:rsidRPr="007E327B">
        <w:rPr>
          <w:bCs/>
          <w:i/>
          <w:iCs/>
        </w:rPr>
        <w:t>CDH5</w:t>
      </w:r>
      <w:r w:rsidRPr="007E327B">
        <w:rPr>
          <w:bCs/>
        </w:rPr>
        <w:t> promoter were administered into mice via a retro-orbital injection.</w:t>
      </w:r>
      <w:r w:rsidRPr="007E327B">
        <w:rPr>
          <w:rFonts w:hint="eastAsia"/>
          <w:bCs/>
        </w:rPr>
        <w:t xml:space="preserve"> </w:t>
      </w:r>
      <w:r w:rsidRPr="007E327B">
        <w:rPr>
          <w:bCs/>
        </w:rPr>
        <w:t>Mice were euthanized at pnd28.</w:t>
      </w:r>
      <w:r w:rsidRPr="007E327B">
        <w:rPr>
          <w:rFonts w:eastAsiaTheme="minorEastAsia" w:hint="eastAsia"/>
          <w:bCs/>
        </w:rPr>
        <w:t xml:space="preserve"> Lung metabolomics was performed. (A) Overview of metabolic pathway analysis </w:t>
      </w:r>
      <w:r w:rsidRPr="007E327B">
        <w:rPr>
          <w:rFonts w:eastAsiaTheme="minorEastAsia"/>
          <w:bCs/>
        </w:rPr>
        <w:t xml:space="preserve">with </w:t>
      </w:r>
      <w:r w:rsidRPr="007E327B">
        <w:rPr>
          <w:rFonts w:eastAsiaTheme="minorEastAsia" w:hint="eastAsia"/>
          <w:bCs/>
          <w:i/>
          <w:iCs/>
        </w:rPr>
        <w:t>P</w:t>
      </w:r>
      <w:r w:rsidRPr="007E327B">
        <w:rPr>
          <w:rFonts w:eastAsiaTheme="minorEastAsia"/>
          <w:bCs/>
        </w:rPr>
        <w:t xml:space="preserve">&lt;0.05 and </w:t>
      </w:r>
      <w:r w:rsidRPr="007E327B">
        <w:rPr>
          <w:rFonts w:eastAsiaTheme="minorEastAsia" w:hint="eastAsia"/>
          <w:bCs/>
        </w:rPr>
        <w:t>i</w:t>
      </w:r>
      <w:r w:rsidRPr="007E327B">
        <w:rPr>
          <w:rFonts w:eastAsiaTheme="minorEastAsia"/>
          <w:bCs/>
        </w:rPr>
        <w:t>mpact&gt;0.5</w:t>
      </w:r>
      <w:r w:rsidRPr="007E327B">
        <w:rPr>
          <w:rFonts w:eastAsiaTheme="minorEastAsia" w:hint="eastAsia"/>
          <w:bCs/>
        </w:rPr>
        <w:t>. F</w:t>
      </w:r>
      <w:r w:rsidRPr="007E327B">
        <w:rPr>
          <w:rFonts w:eastAsiaTheme="minorEastAsia"/>
          <w:bCs/>
        </w:rPr>
        <w:t>ive</w:t>
      </w:r>
      <w:r w:rsidRPr="007E327B">
        <w:rPr>
          <w:rFonts w:eastAsiaTheme="minorEastAsia" w:hint="eastAsia"/>
          <w:bCs/>
        </w:rPr>
        <w:t xml:space="preserve"> pathways are shown </w:t>
      </w:r>
      <w:r w:rsidRPr="007E327B">
        <w:rPr>
          <w:rFonts w:eastAsiaTheme="minorEastAsia"/>
          <w:bCs/>
        </w:rPr>
        <w:t>with significant p-values and high impact scores</w:t>
      </w:r>
      <w:r w:rsidRPr="007E327B">
        <w:rPr>
          <w:rFonts w:eastAsiaTheme="minorEastAsia" w:hint="eastAsia"/>
          <w:bCs/>
        </w:rPr>
        <w:t xml:space="preserve">.  (B) </w:t>
      </w:r>
      <w:r w:rsidRPr="007E327B">
        <w:rPr>
          <w:rFonts w:eastAsiaTheme="minorEastAsia"/>
          <w:bCs/>
        </w:rPr>
        <w:t>Heatmap illustrating</w:t>
      </w:r>
      <w:r w:rsidRPr="007E327B">
        <w:rPr>
          <w:rFonts w:eastAsiaTheme="minorEastAsia" w:hint="eastAsia"/>
          <w:bCs/>
        </w:rPr>
        <w:t xml:space="preserve"> amino acid metabolism among </w:t>
      </w:r>
      <w:proofErr w:type="spellStart"/>
      <w:r w:rsidRPr="007E327B">
        <w:rPr>
          <w:rFonts w:eastAsiaTheme="minorEastAsia" w:hint="eastAsia"/>
          <w:bCs/>
        </w:rPr>
        <w:t>normoxia</w:t>
      </w:r>
      <w:proofErr w:type="spellEnd"/>
      <w:r w:rsidRPr="007E327B">
        <w:rPr>
          <w:rFonts w:eastAsiaTheme="minorEastAsia" w:hint="eastAsia"/>
          <w:bCs/>
        </w:rPr>
        <w:t>/vector (Nox/Vec), hyperoxia/vector (Hox/Vec), and hyperoxia/Cpt1a overexpression (Hox/OE) groups</w:t>
      </w:r>
      <w:r w:rsidRPr="007E327B">
        <w:rPr>
          <w:rFonts w:eastAsiaTheme="minorEastAsia"/>
          <w:bCs/>
        </w:rPr>
        <w:t xml:space="preserve">. Each row represents a metabolite, and each column corresponds to a sample. The color intensity reflects relative abundance </w:t>
      </w:r>
      <w:r w:rsidRPr="007E327B">
        <w:rPr>
          <w:rFonts w:eastAsiaTheme="minorEastAsia" w:hint="eastAsia"/>
          <w:bCs/>
        </w:rPr>
        <w:t>[</w:t>
      </w:r>
      <w:r w:rsidRPr="007E327B">
        <w:rPr>
          <w:rFonts w:eastAsiaTheme="minorEastAsia"/>
          <w:bCs/>
        </w:rPr>
        <w:t>log(Z-score)</w:t>
      </w:r>
      <w:r w:rsidRPr="007E327B">
        <w:rPr>
          <w:rFonts w:eastAsiaTheme="minorEastAsia" w:hint="eastAsia"/>
          <w:bCs/>
        </w:rPr>
        <w:t>]</w:t>
      </w:r>
      <w:r w:rsidRPr="007E327B">
        <w:rPr>
          <w:rFonts w:eastAsiaTheme="minorEastAsia"/>
          <w:bCs/>
        </w:rPr>
        <w:t>, highlighting differences in metabolite levels among</w:t>
      </w:r>
      <w:r w:rsidRPr="007E327B">
        <w:rPr>
          <w:rFonts w:eastAsiaTheme="minorEastAsia" w:hint="eastAsia"/>
          <w:bCs/>
        </w:rPr>
        <w:t xml:space="preserve"> these three</w:t>
      </w:r>
      <w:r w:rsidRPr="007E327B">
        <w:rPr>
          <w:rFonts w:eastAsiaTheme="minorEastAsia"/>
          <w:bCs/>
        </w:rPr>
        <w:t xml:space="preserve"> groups.</w:t>
      </w:r>
      <w:r w:rsidRPr="007E327B">
        <w:rPr>
          <w:rFonts w:eastAsiaTheme="minorEastAsia" w:hint="eastAsia"/>
          <w:bCs/>
        </w:rPr>
        <w:t xml:space="preserve"> </w:t>
      </w:r>
    </w:p>
    <w:p w14:paraId="2F39A9C9" w14:textId="44317F24" w:rsidR="003F488C" w:rsidRPr="007E327B" w:rsidRDefault="003F488C" w:rsidP="00B7756B">
      <w:pPr>
        <w:spacing w:line="240" w:lineRule="auto"/>
        <w:rPr>
          <w:rFonts w:ascii="Times New Roman" w:eastAsia="DengXian" w:hAnsi="Times New Roman" w:cs="Times New Roman"/>
          <w:b/>
          <w:bCs/>
          <w:sz w:val="24"/>
          <w:szCs w:val="24"/>
        </w:rPr>
      </w:pPr>
    </w:p>
    <w:p w14:paraId="5E5C67E6" w14:textId="77777777" w:rsidR="0014103B" w:rsidRDefault="0014103B">
      <w:pPr>
        <w:rPr>
          <w:rFonts w:ascii="Times New Roman" w:eastAsia="Arial" w:hAnsi="Times New Roman" w:cs="Times New Roman"/>
          <w:b/>
          <w:bCs/>
          <w:sz w:val="24"/>
          <w:szCs w:val="24"/>
        </w:rPr>
      </w:pPr>
    </w:p>
    <w:p w14:paraId="58F1A280" w14:textId="5068C50D" w:rsidR="003F488C" w:rsidRPr="007E327B" w:rsidRDefault="003F488C">
      <w:pPr>
        <w:rPr>
          <w:rFonts w:ascii="Times New Roman" w:eastAsia="Arial" w:hAnsi="Times New Roman" w:cs="Times New Roman"/>
          <w:b/>
          <w:bCs/>
          <w:sz w:val="24"/>
          <w:szCs w:val="24"/>
        </w:rPr>
      </w:pPr>
    </w:p>
    <w:p w14:paraId="5500577F" w14:textId="4C4D9FA0" w:rsidR="00477AE7" w:rsidRPr="007E327B" w:rsidRDefault="00477AE7" w:rsidP="00477AE7">
      <w:pPr>
        <w:spacing w:before="120" w:after="120" w:line="480" w:lineRule="auto"/>
        <w:jc w:val="both"/>
        <w:rPr>
          <w:rFonts w:ascii="Times New Roman" w:eastAsia="Arial" w:hAnsi="Times New Roman" w:cs="Times New Roman"/>
          <w:b/>
          <w:bCs/>
          <w:sz w:val="24"/>
          <w:szCs w:val="24"/>
        </w:rPr>
      </w:pPr>
      <w:r w:rsidRPr="007E327B">
        <w:rPr>
          <w:rFonts w:ascii="Times New Roman" w:eastAsia="Arial" w:hAnsi="Times New Roman" w:cs="Times New Roman"/>
          <w:b/>
          <w:bCs/>
          <w:sz w:val="24"/>
          <w:szCs w:val="24"/>
        </w:rPr>
        <w:t xml:space="preserve">Table </w:t>
      </w:r>
      <w:r w:rsidR="00211FFA" w:rsidRPr="007E327B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="009E556D" w:rsidRPr="007E327B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7E327B">
        <w:rPr>
          <w:rFonts w:ascii="Times New Roman" w:eastAsia="Arial" w:hAnsi="Times New Roman" w:cs="Times New Roman"/>
          <w:b/>
          <w:bCs/>
          <w:sz w:val="24"/>
          <w:szCs w:val="24"/>
        </w:rPr>
        <w:t xml:space="preserve">. </w:t>
      </w:r>
      <w:r w:rsidRPr="007E327B">
        <w:rPr>
          <w:rFonts w:ascii="Times New Roman" w:eastAsia="Arial" w:hAnsi="Times New Roman" w:cs="Times New Roman"/>
          <w:sz w:val="24"/>
          <w:szCs w:val="24"/>
        </w:rPr>
        <w:t>Antibodies</w:t>
      </w:r>
      <w:r w:rsidR="00DB270F" w:rsidRPr="007E327B">
        <w:rPr>
          <w:rFonts w:ascii="Times New Roman" w:hAnsi="Times New Roman" w:cs="Times New Roman"/>
          <w:sz w:val="24"/>
          <w:szCs w:val="24"/>
        </w:rPr>
        <w:t xml:space="preserve"> and</w:t>
      </w:r>
      <w:r w:rsidRPr="007E327B">
        <w:rPr>
          <w:rFonts w:ascii="Times New Roman" w:eastAsia="Arial" w:hAnsi="Times New Roman" w:cs="Times New Roman"/>
          <w:sz w:val="24"/>
          <w:szCs w:val="24"/>
        </w:rPr>
        <w:t xml:space="preserve"> probes</w:t>
      </w:r>
      <w:r w:rsidR="00DB270F" w:rsidRPr="007E327B">
        <w:rPr>
          <w:rFonts w:ascii="Times New Roman" w:hAnsi="Times New Roman" w:cs="Times New Roman"/>
          <w:sz w:val="24"/>
          <w:szCs w:val="24"/>
        </w:rPr>
        <w:t xml:space="preserve"> </w:t>
      </w:r>
      <w:r w:rsidRPr="007E327B">
        <w:rPr>
          <w:rFonts w:ascii="Times New Roman" w:eastAsia="Arial" w:hAnsi="Times New Roman" w:cs="Times New Roman"/>
          <w:sz w:val="24"/>
          <w:szCs w:val="24"/>
        </w:rPr>
        <w:t>used in this study</w:t>
      </w:r>
    </w:p>
    <w:tbl>
      <w:tblPr>
        <w:tblStyle w:val="TableGrid"/>
        <w:tblW w:w="5000" w:type="pct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5"/>
        <w:gridCol w:w="2366"/>
        <w:gridCol w:w="2033"/>
        <w:gridCol w:w="2836"/>
      </w:tblGrid>
      <w:tr w:rsidR="007E327B" w:rsidRPr="007E327B" w14:paraId="7F5C7346" w14:textId="77777777" w:rsidTr="00370F2D">
        <w:trPr>
          <w:jc w:val="center"/>
        </w:trPr>
        <w:tc>
          <w:tcPr>
            <w:tcW w:w="1135" w:type="pct"/>
            <w:tcBorders>
              <w:top w:val="single" w:sz="8" w:space="0" w:color="auto"/>
            </w:tcBorders>
          </w:tcPr>
          <w:p w14:paraId="1DF623F1" w14:textId="77777777" w:rsidR="00370F2D" w:rsidRPr="007E327B" w:rsidRDefault="00370F2D" w:rsidP="006B76B3">
            <w:pPr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E327B">
              <w:rPr>
                <w:rFonts w:ascii="Times New Roman" w:eastAsia="Arial" w:hAnsi="Times New Roman" w:cs="Times New Roman"/>
                <w:sz w:val="24"/>
                <w:szCs w:val="24"/>
              </w:rPr>
              <w:t>Name</w:t>
            </w:r>
          </w:p>
        </w:tc>
        <w:tc>
          <w:tcPr>
            <w:tcW w:w="1264" w:type="pct"/>
            <w:tcBorders>
              <w:top w:val="single" w:sz="8" w:space="0" w:color="auto"/>
            </w:tcBorders>
          </w:tcPr>
          <w:p w14:paraId="06CD96A4" w14:textId="77777777" w:rsidR="00370F2D" w:rsidRPr="007E327B" w:rsidRDefault="00370F2D" w:rsidP="006B76B3">
            <w:pPr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E327B">
              <w:rPr>
                <w:rFonts w:ascii="Times New Roman" w:eastAsia="Arial" w:hAnsi="Times New Roman" w:cs="Times New Roman"/>
                <w:sz w:val="24"/>
                <w:szCs w:val="24"/>
              </w:rPr>
              <w:t>Dilution</w:t>
            </w:r>
          </w:p>
        </w:tc>
        <w:tc>
          <w:tcPr>
            <w:tcW w:w="1086" w:type="pct"/>
            <w:tcBorders>
              <w:top w:val="single" w:sz="8" w:space="0" w:color="auto"/>
            </w:tcBorders>
          </w:tcPr>
          <w:p w14:paraId="1818CD00" w14:textId="77777777" w:rsidR="00370F2D" w:rsidRPr="007E327B" w:rsidRDefault="00370F2D" w:rsidP="006B76B3">
            <w:pPr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E327B">
              <w:rPr>
                <w:rFonts w:ascii="Times New Roman" w:eastAsia="Arial" w:hAnsi="Times New Roman" w:cs="Times New Roman"/>
                <w:sz w:val="24"/>
                <w:szCs w:val="24"/>
              </w:rPr>
              <w:t>Cat#</w:t>
            </w:r>
          </w:p>
        </w:tc>
        <w:tc>
          <w:tcPr>
            <w:tcW w:w="1515" w:type="pct"/>
            <w:tcBorders>
              <w:top w:val="single" w:sz="8" w:space="0" w:color="auto"/>
            </w:tcBorders>
          </w:tcPr>
          <w:p w14:paraId="0A7D2E0E" w14:textId="77777777" w:rsidR="00370F2D" w:rsidRPr="007E327B" w:rsidRDefault="00370F2D" w:rsidP="006B76B3">
            <w:pPr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E327B">
              <w:rPr>
                <w:rFonts w:ascii="Times New Roman" w:eastAsia="Arial" w:hAnsi="Times New Roman" w:cs="Times New Roman"/>
                <w:sz w:val="24"/>
                <w:szCs w:val="24"/>
              </w:rPr>
              <w:t>Company</w:t>
            </w:r>
          </w:p>
        </w:tc>
      </w:tr>
      <w:tr w:rsidR="007E327B" w:rsidRPr="007E327B" w14:paraId="4F7954D2" w14:textId="77777777" w:rsidTr="00370F2D">
        <w:trPr>
          <w:jc w:val="center"/>
        </w:trPr>
        <w:tc>
          <w:tcPr>
            <w:tcW w:w="5000" w:type="pct"/>
            <w:gridSpan w:val="4"/>
            <w:tcBorders>
              <w:bottom w:val="nil"/>
            </w:tcBorders>
          </w:tcPr>
          <w:p w14:paraId="2D4BC961" w14:textId="49E1E028" w:rsidR="00370F2D" w:rsidRPr="007E327B" w:rsidRDefault="00370F2D" w:rsidP="006B76B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E327B">
              <w:rPr>
                <w:rFonts w:ascii="Times New Roman" w:hAnsi="Times New Roman" w:cs="Times New Roman"/>
                <w:sz w:val="24"/>
                <w:szCs w:val="24"/>
              </w:rPr>
              <w:t>Antibodies</w:t>
            </w:r>
          </w:p>
        </w:tc>
      </w:tr>
      <w:tr w:rsidR="007E327B" w:rsidRPr="007E327B" w14:paraId="45EF1F3B" w14:textId="77777777" w:rsidTr="00370F2D">
        <w:trPr>
          <w:jc w:val="center"/>
        </w:trPr>
        <w:tc>
          <w:tcPr>
            <w:tcW w:w="1135" w:type="pct"/>
            <w:tcBorders>
              <w:top w:val="nil"/>
              <w:bottom w:val="nil"/>
            </w:tcBorders>
          </w:tcPr>
          <w:p w14:paraId="2B949CF8" w14:textId="603D658E" w:rsidR="00370F2D" w:rsidRPr="007E327B" w:rsidRDefault="00370F2D" w:rsidP="007F1D35">
            <w:pPr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E327B">
              <w:rPr>
                <w:rFonts w:ascii="Times New Roman" w:eastAsia="Arial" w:hAnsi="Times New Roman" w:cs="Times New Roman"/>
                <w:sz w:val="24"/>
                <w:szCs w:val="24"/>
              </w:rPr>
              <w:t>α-smooth muscle actin (α-SMA)</w:t>
            </w:r>
          </w:p>
        </w:tc>
        <w:tc>
          <w:tcPr>
            <w:tcW w:w="1264" w:type="pct"/>
            <w:tcBorders>
              <w:top w:val="nil"/>
              <w:bottom w:val="nil"/>
            </w:tcBorders>
          </w:tcPr>
          <w:p w14:paraId="7F56B177" w14:textId="2FE30B8D" w:rsidR="00370F2D" w:rsidRPr="007E327B" w:rsidRDefault="00370F2D" w:rsidP="007F1D35">
            <w:pPr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E327B">
              <w:rPr>
                <w:rFonts w:ascii="Times New Roman" w:eastAsia="Arial" w:hAnsi="Times New Roman" w:cs="Times New Roman"/>
                <w:sz w:val="24"/>
                <w:szCs w:val="24"/>
              </w:rPr>
              <w:t>1:1000 for WB, 1:100 for immunostaining</w:t>
            </w:r>
          </w:p>
        </w:tc>
        <w:tc>
          <w:tcPr>
            <w:tcW w:w="1086" w:type="pct"/>
            <w:tcBorders>
              <w:top w:val="nil"/>
              <w:bottom w:val="nil"/>
            </w:tcBorders>
          </w:tcPr>
          <w:p w14:paraId="3BE322D8" w14:textId="343EF112" w:rsidR="00370F2D" w:rsidRPr="007E327B" w:rsidRDefault="00370F2D" w:rsidP="007F1D35">
            <w:pPr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E327B">
              <w:rPr>
                <w:rFonts w:ascii="Times New Roman" w:eastAsia="Arial" w:hAnsi="Times New Roman" w:cs="Times New Roman"/>
                <w:sz w:val="24"/>
                <w:szCs w:val="24"/>
              </w:rPr>
              <w:t>ab21027</w:t>
            </w:r>
          </w:p>
        </w:tc>
        <w:tc>
          <w:tcPr>
            <w:tcW w:w="1515" w:type="pct"/>
            <w:tcBorders>
              <w:top w:val="nil"/>
              <w:bottom w:val="nil"/>
            </w:tcBorders>
          </w:tcPr>
          <w:p w14:paraId="13BC9D66" w14:textId="353E7BAC" w:rsidR="00370F2D" w:rsidRPr="007E327B" w:rsidRDefault="00370F2D" w:rsidP="007F1D35">
            <w:pPr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E327B">
              <w:rPr>
                <w:rFonts w:ascii="Times New Roman" w:eastAsia="Arial" w:hAnsi="Times New Roman" w:cs="Times New Roman"/>
                <w:sz w:val="24"/>
                <w:szCs w:val="24"/>
              </w:rPr>
              <w:t>Abcam</w:t>
            </w:r>
          </w:p>
        </w:tc>
      </w:tr>
      <w:tr w:rsidR="007E327B" w:rsidRPr="007E327B" w14:paraId="31A0EF0F" w14:textId="77777777" w:rsidTr="00370F2D">
        <w:trPr>
          <w:jc w:val="center"/>
        </w:trPr>
        <w:tc>
          <w:tcPr>
            <w:tcW w:w="1135" w:type="pct"/>
            <w:tcBorders>
              <w:top w:val="nil"/>
              <w:bottom w:val="nil"/>
            </w:tcBorders>
          </w:tcPr>
          <w:p w14:paraId="5B587D20" w14:textId="2E6DD353" w:rsidR="00370F2D" w:rsidRPr="007E327B" w:rsidRDefault="00370F2D" w:rsidP="007F1D35">
            <w:pPr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E327B">
              <w:rPr>
                <w:rFonts w:ascii="Times New Roman" w:hAnsi="Times New Roman" w:cs="Times New Roman"/>
                <w:sz w:val="24"/>
                <w:szCs w:val="24"/>
              </w:rPr>
              <w:t xml:space="preserve">Cpt1a </w:t>
            </w:r>
          </w:p>
        </w:tc>
        <w:tc>
          <w:tcPr>
            <w:tcW w:w="1264" w:type="pct"/>
            <w:tcBorders>
              <w:top w:val="nil"/>
              <w:bottom w:val="nil"/>
            </w:tcBorders>
          </w:tcPr>
          <w:p w14:paraId="6CC52D2F" w14:textId="6DB31900" w:rsidR="00370F2D" w:rsidRPr="007E327B" w:rsidRDefault="00370F2D" w:rsidP="007F1D35">
            <w:pPr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E327B">
              <w:rPr>
                <w:rFonts w:ascii="Times New Roman" w:eastAsia="Arial" w:hAnsi="Times New Roman" w:cs="Times New Roman"/>
                <w:sz w:val="24"/>
                <w:szCs w:val="24"/>
              </w:rPr>
              <w:t>1:1000 (WB), 1:100 (IF)</w:t>
            </w:r>
          </w:p>
        </w:tc>
        <w:tc>
          <w:tcPr>
            <w:tcW w:w="1086" w:type="pct"/>
            <w:tcBorders>
              <w:top w:val="nil"/>
              <w:bottom w:val="nil"/>
            </w:tcBorders>
          </w:tcPr>
          <w:p w14:paraId="636347E0" w14:textId="0AD3108F" w:rsidR="00370F2D" w:rsidRPr="007E327B" w:rsidRDefault="00370F2D" w:rsidP="007F1D35">
            <w:pPr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E327B">
              <w:rPr>
                <w:rFonts w:ascii="Times New Roman" w:hAnsi="Times New Roman" w:cs="Times New Roman"/>
                <w:sz w:val="24"/>
                <w:szCs w:val="24"/>
              </w:rPr>
              <w:t>ab128568</w:t>
            </w:r>
          </w:p>
        </w:tc>
        <w:tc>
          <w:tcPr>
            <w:tcW w:w="1515" w:type="pct"/>
            <w:tcBorders>
              <w:top w:val="nil"/>
              <w:bottom w:val="nil"/>
            </w:tcBorders>
          </w:tcPr>
          <w:p w14:paraId="72C95A7A" w14:textId="391B40D3" w:rsidR="00370F2D" w:rsidRPr="007E327B" w:rsidRDefault="00370F2D" w:rsidP="007F1D35">
            <w:pPr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E327B">
              <w:rPr>
                <w:rFonts w:ascii="Times New Roman" w:eastAsia="Arial" w:hAnsi="Times New Roman" w:cs="Times New Roman"/>
                <w:sz w:val="24"/>
                <w:szCs w:val="24"/>
              </w:rPr>
              <w:t>Abcam</w:t>
            </w:r>
          </w:p>
        </w:tc>
      </w:tr>
      <w:tr w:rsidR="007E327B" w:rsidRPr="007E327B" w14:paraId="5F576835" w14:textId="77777777" w:rsidTr="00370F2D">
        <w:trPr>
          <w:jc w:val="center"/>
        </w:trPr>
        <w:tc>
          <w:tcPr>
            <w:tcW w:w="1135" w:type="pct"/>
            <w:tcBorders>
              <w:top w:val="nil"/>
              <w:bottom w:val="nil"/>
            </w:tcBorders>
          </w:tcPr>
          <w:p w14:paraId="3B2F242F" w14:textId="4650EFB8" w:rsidR="00370F2D" w:rsidRPr="007E327B" w:rsidRDefault="00370F2D" w:rsidP="007F1D35">
            <w:pPr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E327B">
              <w:rPr>
                <w:rFonts w:ascii="Times New Roman" w:eastAsia="Arial" w:hAnsi="Times New Roman" w:cs="Times New Roman"/>
                <w:sz w:val="24"/>
                <w:szCs w:val="24"/>
              </w:rPr>
              <w:t>β-actin</w:t>
            </w:r>
          </w:p>
        </w:tc>
        <w:tc>
          <w:tcPr>
            <w:tcW w:w="1264" w:type="pct"/>
            <w:tcBorders>
              <w:top w:val="nil"/>
              <w:bottom w:val="nil"/>
            </w:tcBorders>
          </w:tcPr>
          <w:p w14:paraId="1A8C04C1" w14:textId="5E2F05A7" w:rsidR="00370F2D" w:rsidRPr="007E327B" w:rsidRDefault="00370F2D" w:rsidP="007F1D35">
            <w:pPr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E327B">
              <w:rPr>
                <w:rFonts w:ascii="Times New Roman" w:eastAsia="Arial" w:hAnsi="Times New Roman" w:cs="Times New Roman"/>
                <w:sz w:val="24"/>
                <w:szCs w:val="24"/>
              </w:rPr>
              <w:t>1:1000</w:t>
            </w:r>
          </w:p>
        </w:tc>
        <w:tc>
          <w:tcPr>
            <w:tcW w:w="1086" w:type="pct"/>
            <w:tcBorders>
              <w:top w:val="nil"/>
              <w:bottom w:val="nil"/>
            </w:tcBorders>
          </w:tcPr>
          <w:p w14:paraId="089F2640" w14:textId="4CF8D15A" w:rsidR="00370F2D" w:rsidRPr="007E327B" w:rsidRDefault="00370F2D" w:rsidP="007F1D35">
            <w:pPr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E327B">
              <w:rPr>
                <w:rFonts w:ascii="Times New Roman" w:eastAsia="Arial" w:hAnsi="Times New Roman" w:cs="Times New Roman"/>
                <w:sz w:val="24"/>
                <w:szCs w:val="24"/>
              </w:rPr>
              <w:t>ab8227</w:t>
            </w:r>
          </w:p>
        </w:tc>
        <w:tc>
          <w:tcPr>
            <w:tcW w:w="1515" w:type="pct"/>
            <w:tcBorders>
              <w:top w:val="nil"/>
              <w:bottom w:val="nil"/>
            </w:tcBorders>
          </w:tcPr>
          <w:p w14:paraId="5C8B1953" w14:textId="6592BDD9" w:rsidR="00370F2D" w:rsidRPr="007E327B" w:rsidRDefault="00370F2D" w:rsidP="007F1D35">
            <w:pPr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E327B">
              <w:rPr>
                <w:rFonts w:ascii="Times New Roman" w:eastAsia="Arial" w:hAnsi="Times New Roman" w:cs="Times New Roman"/>
                <w:sz w:val="24"/>
                <w:szCs w:val="24"/>
              </w:rPr>
              <w:t>Abcam</w:t>
            </w:r>
          </w:p>
        </w:tc>
      </w:tr>
      <w:tr w:rsidR="007E327B" w:rsidRPr="007E327B" w14:paraId="6C21727E" w14:textId="77777777" w:rsidTr="00370F2D">
        <w:trPr>
          <w:jc w:val="center"/>
        </w:trPr>
        <w:tc>
          <w:tcPr>
            <w:tcW w:w="1135" w:type="pct"/>
            <w:tcBorders>
              <w:top w:val="nil"/>
              <w:bottom w:val="nil"/>
            </w:tcBorders>
          </w:tcPr>
          <w:p w14:paraId="51AA5CAC" w14:textId="2A093425" w:rsidR="00370F2D" w:rsidRPr="007E327B" w:rsidRDefault="00370F2D" w:rsidP="007F1D35">
            <w:pPr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E327B">
              <w:rPr>
                <w:rFonts w:ascii="Times New Roman" w:eastAsia="Arial" w:hAnsi="Times New Roman" w:cs="Times New Roman"/>
                <w:sz w:val="24"/>
                <w:szCs w:val="24"/>
              </w:rPr>
              <w:t>Smad7</w:t>
            </w:r>
          </w:p>
        </w:tc>
        <w:tc>
          <w:tcPr>
            <w:tcW w:w="1264" w:type="pct"/>
            <w:tcBorders>
              <w:top w:val="nil"/>
              <w:bottom w:val="nil"/>
            </w:tcBorders>
          </w:tcPr>
          <w:p w14:paraId="0FB21E89" w14:textId="008442F0" w:rsidR="00370F2D" w:rsidRPr="007E327B" w:rsidRDefault="00370F2D" w:rsidP="007F1D35">
            <w:pPr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E327B">
              <w:rPr>
                <w:rFonts w:ascii="Times New Roman" w:eastAsia="Arial" w:hAnsi="Times New Roman" w:cs="Times New Roman"/>
                <w:sz w:val="24"/>
                <w:szCs w:val="24"/>
              </w:rPr>
              <w:t>1:1000</w:t>
            </w:r>
          </w:p>
        </w:tc>
        <w:tc>
          <w:tcPr>
            <w:tcW w:w="1086" w:type="pct"/>
            <w:tcBorders>
              <w:top w:val="nil"/>
              <w:bottom w:val="nil"/>
            </w:tcBorders>
          </w:tcPr>
          <w:p w14:paraId="3F4A1E66" w14:textId="6FCACA86" w:rsidR="00370F2D" w:rsidRPr="007E327B" w:rsidRDefault="00370F2D" w:rsidP="007F1D35">
            <w:pPr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E327B">
              <w:rPr>
                <w:rFonts w:ascii="Times New Roman" w:hAnsi="Times New Roman" w:cs="Times New Roman"/>
                <w:sz w:val="24"/>
                <w:szCs w:val="24"/>
              </w:rPr>
              <w:t>ab</w:t>
            </w:r>
            <w:r w:rsidRPr="007E327B">
              <w:rPr>
                <w:rFonts w:ascii="Times New Roman" w:eastAsia="Arial" w:hAnsi="Times New Roman" w:cs="Times New Roman"/>
                <w:sz w:val="24"/>
                <w:szCs w:val="24"/>
              </w:rPr>
              <w:t>62533</w:t>
            </w:r>
          </w:p>
        </w:tc>
        <w:tc>
          <w:tcPr>
            <w:tcW w:w="1515" w:type="pct"/>
            <w:tcBorders>
              <w:top w:val="nil"/>
              <w:bottom w:val="nil"/>
            </w:tcBorders>
          </w:tcPr>
          <w:p w14:paraId="197D047A" w14:textId="498A123C" w:rsidR="00370F2D" w:rsidRPr="007E327B" w:rsidRDefault="00370F2D" w:rsidP="007F1D35">
            <w:pPr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E327B">
              <w:rPr>
                <w:rFonts w:ascii="Times New Roman" w:eastAsia="Arial" w:hAnsi="Times New Roman" w:cs="Times New Roman"/>
                <w:sz w:val="24"/>
                <w:szCs w:val="24"/>
              </w:rPr>
              <w:t>Abcam</w:t>
            </w:r>
          </w:p>
        </w:tc>
      </w:tr>
      <w:tr w:rsidR="007E327B" w:rsidRPr="007E327B" w14:paraId="74AF9CFD" w14:textId="77777777" w:rsidTr="00370F2D">
        <w:trPr>
          <w:jc w:val="center"/>
        </w:trPr>
        <w:tc>
          <w:tcPr>
            <w:tcW w:w="1135" w:type="pct"/>
            <w:tcBorders>
              <w:top w:val="nil"/>
              <w:bottom w:val="nil"/>
            </w:tcBorders>
          </w:tcPr>
          <w:p w14:paraId="5FF64FA7" w14:textId="3E22422A" w:rsidR="00370F2D" w:rsidRPr="007E327B" w:rsidRDefault="00370F2D" w:rsidP="007F1D35">
            <w:pPr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E327B">
              <w:rPr>
                <w:rFonts w:ascii="Times New Roman" w:eastAsia="Arial" w:hAnsi="Times New Roman" w:cs="Times New Roman"/>
                <w:sz w:val="24"/>
                <w:szCs w:val="24"/>
              </w:rPr>
              <w:t>von Willebrand factor (</w:t>
            </w:r>
            <w:proofErr w:type="spellStart"/>
            <w:r w:rsidRPr="007E327B">
              <w:rPr>
                <w:rFonts w:ascii="Times New Roman" w:eastAsia="Arial" w:hAnsi="Times New Roman" w:cs="Times New Roman"/>
                <w:sz w:val="24"/>
                <w:szCs w:val="24"/>
              </w:rPr>
              <w:t>vWF</w:t>
            </w:r>
            <w:proofErr w:type="spellEnd"/>
            <w:r w:rsidRPr="007E327B">
              <w:rPr>
                <w:rFonts w:ascii="Times New Roman" w:eastAsia="Arial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4" w:type="pct"/>
            <w:tcBorders>
              <w:top w:val="nil"/>
              <w:bottom w:val="nil"/>
            </w:tcBorders>
          </w:tcPr>
          <w:p w14:paraId="075AA532" w14:textId="018D6952" w:rsidR="00370F2D" w:rsidRPr="007E327B" w:rsidRDefault="00370F2D" w:rsidP="007F1D35">
            <w:pPr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E327B">
              <w:rPr>
                <w:rFonts w:ascii="Times New Roman" w:eastAsia="Arial" w:hAnsi="Times New Roman" w:cs="Times New Roman"/>
                <w:sz w:val="24"/>
                <w:szCs w:val="24"/>
              </w:rPr>
              <w:t>1:1000 (WB), 1:100 (IF)</w:t>
            </w:r>
          </w:p>
        </w:tc>
        <w:tc>
          <w:tcPr>
            <w:tcW w:w="1086" w:type="pct"/>
            <w:tcBorders>
              <w:top w:val="nil"/>
              <w:bottom w:val="nil"/>
            </w:tcBorders>
          </w:tcPr>
          <w:p w14:paraId="3B801561" w14:textId="290E1F45" w:rsidR="00370F2D" w:rsidRPr="007E327B" w:rsidRDefault="00370F2D" w:rsidP="007F1D35">
            <w:pPr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E327B">
              <w:rPr>
                <w:rFonts w:ascii="Times New Roman" w:eastAsia="Arial" w:hAnsi="Times New Roman" w:cs="Times New Roman"/>
                <w:sz w:val="24"/>
                <w:szCs w:val="24"/>
              </w:rPr>
              <w:t>ab201336</w:t>
            </w:r>
          </w:p>
        </w:tc>
        <w:tc>
          <w:tcPr>
            <w:tcW w:w="1515" w:type="pct"/>
            <w:tcBorders>
              <w:top w:val="nil"/>
              <w:bottom w:val="nil"/>
            </w:tcBorders>
          </w:tcPr>
          <w:p w14:paraId="3BC0F624" w14:textId="60AEE4DA" w:rsidR="00370F2D" w:rsidRPr="007E327B" w:rsidRDefault="00370F2D" w:rsidP="007F1D3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E327B">
              <w:rPr>
                <w:rFonts w:ascii="Times New Roman" w:eastAsia="Arial" w:hAnsi="Times New Roman" w:cs="Times New Roman"/>
                <w:sz w:val="24"/>
                <w:szCs w:val="24"/>
              </w:rPr>
              <w:t>Abcam</w:t>
            </w:r>
          </w:p>
        </w:tc>
      </w:tr>
      <w:tr w:rsidR="007E327B" w:rsidRPr="007E327B" w14:paraId="6FEE06E7" w14:textId="77777777" w:rsidTr="00370F2D">
        <w:trPr>
          <w:jc w:val="center"/>
        </w:trPr>
        <w:tc>
          <w:tcPr>
            <w:tcW w:w="1135" w:type="pct"/>
            <w:tcBorders>
              <w:top w:val="nil"/>
              <w:bottom w:val="nil"/>
            </w:tcBorders>
          </w:tcPr>
          <w:p w14:paraId="0BD7BE13" w14:textId="43510D1D" w:rsidR="00370F2D" w:rsidRPr="007E327B" w:rsidRDefault="00370F2D" w:rsidP="007F1D35">
            <w:pPr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E327B">
              <w:rPr>
                <w:rFonts w:ascii="Times New Roman" w:eastAsia="Arial" w:hAnsi="Times New Roman" w:cs="Times New Roman"/>
                <w:sz w:val="24"/>
                <w:szCs w:val="24"/>
              </w:rPr>
              <w:t>Calnexin</w:t>
            </w:r>
          </w:p>
        </w:tc>
        <w:tc>
          <w:tcPr>
            <w:tcW w:w="1264" w:type="pct"/>
            <w:tcBorders>
              <w:top w:val="nil"/>
              <w:bottom w:val="nil"/>
            </w:tcBorders>
          </w:tcPr>
          <w:p w14:paraId="6EA38962" w14:textId="1DD2618D" w:rsidR="00370F2D" w:rsidRPr="007E327B" w:rsidRDefault="00370F2D" w:rsidP="007F1D35">
            <w:pPr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E327B">
              <w:rPr>
                <w:rFonts w:ascii="Times New Roman" w:eastAsia="Arial" w:hAnsi="Times New Roman" w:cs="Times New Roman"/>
                <w:sz w:val="24"/>
                <w:szCs w:val="24"/>
              </w:rPr>
              <w:t>1:10000</w:t>
            </w:r>
          </w:p>
        </w:tc>
        <w:tc>
          <w:tcPr>
            <w:tcW w:w="1086" w:type="pct"/>
            <w:tcBorders>
              <w:top w:val="nil"/>
              <w:bottom w:val="nil"/>
            </w:tcBorders>
          </w:tcPr>
          <w:p w14:paraId="12DA746F" w14:textId="2AF52824" w:rsidR="00370F2D" w:rsidRPr="007E327B" w:rsidRDefault="00370F2D" w:rsidP="007F1D35">
            <w:pPr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E327B">
              <w:rPr>
                <w:rFonts w:ascii="Times New Roman" w:eastAsia="Arial" w:hAnsi="Times New Roman" w:cs="Times New Roman"/>
                <w:sz w:val="24"/>
                <w:szCs w:val="24"/>
              </w:rPr>
              <w:t>ADI-SPA-860-F</w:t>
            </w:r>
          </w:p>
        </w:tc>
        <w:tc>
          <w:tcPr>
            <w:tcW w:w="1515" w:type="pct"/>
            <w:tcBorders>
              <w:top w:val="nil"/>
              <w:bottom w:val="nil"/>
            </w:tcBorders>
          </w:tcPr>
          <w:p w14:paraId="61B1754D" w14:textId="46DCDA24" w:rsidR="00370F2D" w:rsidRPr="007E327B" w:rsidRDefault="00370F2D" w:rsidP="007F1D3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E327B">
              <w:rPr>
                <w:rFonts w:ascii="Times New Roman" w:eastAsia="Arial" w:hAnsi="Times New Roman" w:cs="Times New Roman"/>
                <w:sz w:val="24"/>
                <w:szCs w:val="24"/>
              </w:rPr>
              <w:t>Enzo Life Sciences</w:t>
            </w:r>
          </w:p>
        </w:tc>
      </w:tr>
      <w:tr w:rsidR="007E327B" w:rsidRPr="007E327B" w14:paraId="08C1A9B6" w14:textId="77777777" w:rsidTr="00370F2D">
        <w:trPr>
          <w:jc w:val="center"/>
        </w:trPr>
        <w:tc>
          <w:tcPr>
            <w:tcW w:w="5000" w:type="pct"/>
            <w:gridSpan w:val="4"/>
            <w:tcBorders>
              <w:top w:val="nil"/>
              <w:bottom w:val="nil"/>
            </w:tcBorders>
          </w:tcPr>
          <w:p w14:paraId="0665C19F" w14:textId="6C89156D" w:rsidR="00370F2D" w:rsidRPr="007E327B" w:rsidRDefault="00370F2D" w:rsidP="007F1D3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E327B">
              <w:rPr>
                <w:rFonts w:ascii="Times New Roman" w:hAnsi="Times New Roman" w:cs="Times New Roman"/>
                <w:sz w:val="24"/>
                <w:szCs w:val="24"/>
              </w:rPr>
              <w:t>PCR probes</w:t>
            </w:r>
          </w:p>
        </w:tc>
      </w:tr>
      <w:tr w:rsidR="007E327B" w:rsidRPr="007E327B" w14:paraId="6A256686" w14:textId="77777777" w:rsidTr="00370F2D">
        <w:trPr>
          <w:jc w:val="center"/>
        </w:trPr>
        <w:tc>
          <w:tcPr>
            <w:tcW w:w="1135" w:type="pct"/>
            <w:tcBorders>
              <w:top w:val="nil"/>
              <w:bottom w:val="nil"/>
            </w:tcBorders>
          </w:tcPr>
          <w:p w14:paraId="4F39153B" w14:textId="03C48302" w:rsidR="00370F2D" w:rsidRPr="007E327B" w:rsidRDefault="00370F2D" w:rsidP="00370F2D">
            <w:pPr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E327B"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cta2</w:t>
            </w:r>
          </w:p>
        </w:tc>
        <w:tc>
          <w:tcPr>
            <w:tcW w:w="1264" w:type="pct"/>
            <w:tcBorders>
              <w:top w:val="nil"/>
              <w:bottom w:val="nil"/>
            </w:tcBorders>
          </w:tcPr>
          <w:p w14:paraId="5BF04648" w14:textId="77777777" w:rsidR="00370F2D" w:rsidRPr="007E327B" w:rsidRDefault="00370F2D" w:rsidP="00370F2D">
            <w:pPr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1086" w:type="pct"/>
            <w:tcBorders>
              <w:top w:val="nil"/>
              <w:bottom w:val="nil"/>
            </w:tcBorders>
          </w:tcPr>
          <w:p w14:paraId="2BC52DCC" w14:textId="24E29016" w:rsidR="00370F2D" w:rsidRPr="007E327B" w:rsidRDefault="00370F2D" w:rsidP="00370F2D">
            <w:pPr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hyperlink r:id="rId9" w:tgtFrame="_blank" w:history="1">
              <w:r w:rsidRPr="007E327B">
                <w:rPr>
                  <w:rStyle w:val="apple-converted-space"/>
                  <w:rFonts w:ascii="Times New Roman" w:hAnsi="Times New Roman" w:cs="Times New Roman"/>
                  <w:sz w:val="24"/>
                  <w:szCs w:val="24"/>
                  <w:shd w:val="clear" w:color="auto" w:fill="FFFFFF"/>
                </w:rPr>
                <w:t>Mm00483012_s1</w:t>
              </w:r>
            </w:hyperlink>
          </w:p>
        </w:tc>
        <w:tc>
          <w:tcPr>
            <w:tcW w:w="1515" w:type="pct"/>
            <w:tcBorders>
              <w:top w:val="nil"/>
              <w:bottom w:val="nil"/>
            </w:tcBorders>
          </w:tcPr>
          <w:p w14:paraId="467AA554" w14:textId="4849E402" w:rsidR="00370F2D" w:rsidRPr="007E327B" w:rsidRDefault="00370F2D" w:rsidP="00370F2D">
            <w:pPr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proofErr w:type="spellStart"/>
            <w:r w:rsidRPr="007E327B"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hermoFisher</w:t>
            </w:r>
            <w:proofErr w:type="spellEnd"/>
            <w:r w:rsidRPr="007E327B"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Scientific</w:t>
            </w:r>
          </w:p>
        </w:tc>
      </w:tr>
      <w:tr w:rsidR="007E327B" w:rsidRPr="007E327B" w14:paraId="216D1D31" w14:textId="77777777" w:rsidTr="00370F2D">
        <w:trPr>
          <w:jc w:val="center"/>
        </w:trPr>
        <w:tc>
          <w:tcPr>
            <w:tcW w:w="1135" w:type="pct"/>
            <w:tcBorders>
              <w:top w:val="nil"/>
              <w:bottom w:val="nil"/>
            </w:tcBorders>
          </w:tcPr>
          <w:p w14:paraId="212C42A8" w14:textId="22BE63DA" w:rsidR="00370F2D" w:rsidRPr="007E327B" w:rsidRDefault="00370F2D" w:rsidP="00370F2D">
            <w:pPr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E327B">
              <w:rPr>
                <w:rFonts w:ascii="Times New Roman" w:eastAsia="Arial" w:hAnsi="Times New Roman" w:cs="Times New Roman"/>
                <w:sz w:val="24"/>
                <w:szCs w:val="24"/>
              </w:rPr>
              <w:t>Myh9</w:t>
            </w:r>
          </w:p>
        </w:tc>
        <w:tc>
          <w:tcPr>
            <w:tcW w:w="1264" w:type="pct"/>
            <w:tcBorders>
              <w:top w:val="nil"/>
              <w:bottom w:val="nil"/>
            </w:tcBorders>
          </w:tcPr>
          <w:p w14:paraId="3A05F6FB" w14:textId="77777777" w:rsidR="00370F2D" w:rsidRPr="007E327B" w:rsidRDefault="00370F2D" w:rsidP="00370F2D">
            <w:pPr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1086" w:type="pct"/>
            <w:tcBorders>
              <w:top w:val="nil"/>
              <w:bottom w:val="nil"/>
            </w:tcBorders>
          </w:tcPr>
          <w:p w14:paraId="11E0CDC2" w14:textId="7D095D16" w:rsidR="00370F2D" w:rsidRPr="007E327B" w:rsidRDefault="00370F2D" w:rsidP="00370F2D">
            <w:pPr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E327B">
              <w:rPr>
                <w:rFonts w:ascii="Times New Roman" w:hAnsi="Times New Roman" w:cs="Times New Roman"/>
                <w:sz w:val="24"/>
                <w:szCs w:val="24"/>
              </w:rPr>
              <w:t>Mm01197036_m1</w:t>
            </w:r>
          </w:p>
        </w:tc>
        <w:tc>
          <w:tcPr>
            <w:tcW w:w="1515" w:type="pct"/>
            <w:tcBorders>
              <w:top w:val="nil"/>
              <w:bottom w:val="nil"/>
            </w:tcBorders>
          </w:tcPr>
          <w:p w14:paraId="78424565" w14:textId="55BCEFC6" w:rsidR="00370F2D" w:rsidRPr="007E327B" w:rsidRDefault="00370F2D" w:rsidP="00370F2D">
            <w:pPr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proofErr w:type="spellStart"/>
            <w:r w:rsidRPr="007E327B"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hermoFisher</w:t>
            </w:r>
            <w:proofErr w:type="spellEnd"/>
            <w:r w:rsidRPr="007E327B"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Scientific</w:t>
            </w:r>
          </w:p>
        </w:tc>
      </w:tr>
      <w:tr w:rsidR="007E327B" w:rsidRPr="007E327B" w14:paraId="3E3F3007" w14:textId="77777777" w:rsidTr="00370F2D">
        <w:trPr>
          <w:jc w:val="center"/>
        </w:trPr>
        <w:tc>
          <w:tcPr>
            <w:tcW w:w="1135" w:type="pct"/>
            <w:tcBorders>
              <w:top w:val="nil"/>
              <w:bottom w:val="nil"/>
            </w:tcBorders>
          </w:tcPr>
          <w:p w14:paraId="5B5504B0" w14:textId="6B450C5A" w:rsidR="00370F2D" w:rsidRPr="007E327B" w:rsidRDefault="00370F2D" w:rsidP="00370F2D">
            <w:pPr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E327B">
              <w:rPr>
                <w:rFonts w:ascii="Times New Roman" w:eastAsia="Arial" w:hAnsi="Times New Roman" w:cs="Times New Roman"/>
                <w:sz w:val="24"/>
                <w:szCs w:val="24"/>
              </w:rPr>
              <w:t>Tagln2</w:t>
            </w:r>
          </w:p>
        </w:tc>
        <w:tc>
          <w:tcPr>
            <w:tcW w:w="1264" w:type="pct"/>
            <w:tcBorders>
              <w:top w:val="nil"/>
              <w:bottom w:val="nil"/>
            </w:tcBorders>
          </w:tcPr>
          <w:p w14:paraId="67A1BC63" w14:textId="77777777" w:rsidR="00370F2D" w:rsidRPr="007E327B" w:rsidRDefault="00370F2D" w:rsidP="00370F2D">
            <w:pPr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1086" w:type="pct"/>
            <w:tcBorders>
              <w:top w:val="nil"/>
              <w:bottom w:val="nil"/>
            </w:tcBorders>
          </w:tcPr>
          <w:p w14:paraId="42C503BF" w14:textId="52F7C02C" w:rsidR="00370F2D" w:rsidRPr="007E327B" w:rsidRDefault="00370F2D" w:rsidP="00370F2D">
            <w:pPr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E327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Mm00724260_g1</w:t>
            </w:r>
          </w:p>
        </w:tc>
        <w:tc>
          <w:tcPr>
            <w:tcW w:w="1515" w:type="pct"/>
            <w:tcBorders>
              <w:top w:val="nil"/>
              <w:bottom w:val="nil"/>
            </w:tcBorders>
          </w:tcPr>
          <w:p w14:paraId="1B2D91CD" w14:textId="4C4770F8" w:rsidR="00370F2D" w:rsidRPr="007E327B" w:rsidRDefault="00370F2D" w:rsidP="00370F2D">
            <w:pPr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proofErr w:type="spellStart"/>
            <w:r w:rsidRPr="007E327B"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hermoFisher</w:t>
            </w:r>
            <w:proofErr w:type="spellEnd"/>
            <w:r w:rsidRPr="007E327B"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Scientific</w:t>
            </w:r>
          </w:p>
        </w:tc>
      </w:tr>
      <w:tr w:rsidR="007E327B" w:rsidRPr="007E327B" w14:paraId="21074566" w14:textId="77777777" w:rsidTr="00370F2D">
        <w:trPr>
          <w:jc w:val="center"/>
        </w:trPr>
        <w:tc>
          <w:tcPr>
            <w:tcW w:w="1135" w:type="pct"/>
            <w:tcBorders>
              <w:top w:val="nil"/>
              <w:bottom w:val="nil"/>
            </w:tcBorders>
          </w:tcPr>
          <w:p w14:paraId="09CD000B" w14:textId="05942BFC" w:rsidR="00370F2D" w:rsidRPr="007E327B" w:rsidRDefault="00370F2D" w:rsidP="00370F2D">
            <w:pPr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proofErr w:type="spellStart"/>
            <w:r w:rsidRPr="007E327B">
              <w:rPr>
                <w:rFonts w:ascii="Times New Roman" w:eastAsia="Arial" w:hAnsi="Times New Roman" w:cs="Times New Roman"/>
                <w:sz w:val="24"/>
                <w:szCs w:val="24"/>
              </w:rPr>
              <w:t>vWF</w:t>
            </w:r>
            <w:proofErr w:type="spellEnd"/>
          </w:p>
        </w:tc>
        <w:tc>
          <w:tcPr>
            <w:tcW w:w="1264" w:type="pct"/>
            <w:tcBorders>
              <w:top w:val="nil"/>
              <w:bottom w:val="nil"/>
            </w:tcBorders>
          </w:tcPr>
          <w:p w14:paraId="18875A60" w14:textId="77777777" w:rsidR="00370F2D" w:rsidRPr="007E327B" w:rsidRDefault="00370F2D" w:rsidP="00370F2D">
            <w:pPr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1086" w:type="pct"/>
            <w:tcBorders>
              <w:top w:val="nil"/>
              <w:bottom w:val="nil"/>
            </w:tcBorders>
          </w:tcPr>
          <w:p w14:paraId="1BA2C714" w14:textId="2068076A" w:rsidR="00370F2D" w:rsidRPr="007E327B" w:rsidRDefault="00370F2D" w:rsidP="00370F2D">
            <w:pPr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E327B">
              <w:rPr>
                <w:rFonts w:ascii="Times New Roman" w:eastAsia="Arial" w:hAnsi="Times New Roman" w:cs="Times New Roman"/>
                <w:sz w:val="24"/>
                <w:szCs w:val="24"/>
              </w:rPr>
              <w:t>Mm00550376_m1</w:t>
            </w:r>
          </w:p>
        </w:tc>
        <w:tc>
          <w:tcPr>
            <w:tcW w:w="1515" w:type="pct"/>
            <w:tcBorders>
              <w:top w:val="nil"/>
              <w:bottom w:val="nil"/>
            </w:tcBorders>
          </w:tcPr>
          <w:p w14:paraId="4EBC1891" w14:textId="6BC5C577" w:rsidR="00370F2D" w:rsidRPr="007E327B" w:rsidRDefault="00370F2D" w:rsidP="00370F2D">
            <w:pPr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proofErr w:type="spellStart"/>
            <w:r w:rsidRPr="007E327B"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hermoFisher</w:t>
            </w:r>
            <w:proofErr w:type="spellEnd"/>
            <w:r w:rsidRPr="007E327B"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Scientific</w:t>
            </w:r>
          </w:p>
        </w:tc>
      </w:tr>
      <w:tr w:rsidR="007E327B" w:rsidRPr="007E327B" w14:paraId="74AD25C2" w14:textId="77777777" w:rsidTr="00370F2D">
        <w:trPr>
          <w:jc w:val="center"/>
        </w:trPr>
        <w:tc>
          <w:tcPr>
            <w:tcW w:w="1135" w:type="pct"/>
            <w:tcBorders>
              <w:top w:val="nil"/>
              <w:bottom w:val="nil"/>
            </w:tcBorders>
          </w:tcPr>
          <w:p w14:paraId="4003A09B" w14:textId="51F12F12" w:rsidR="00370F2D" w:rsidRPr="007E327B" w:rsidRDefault="00370F2D" w:rsidP="00370F2D">
            <w:pPr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E327B">
              <w:rPr>
                <w:rFonts w:ascii="Times New Roman" w:eastAsia="Arial" w:hAnsi="Times New Roman" w:cs="Times New Roman"/>
                <w:sz w:val="24"/>
                <w:szCs w:val="24"/>
              </w:rPr>
              <w:t>CD31</w:t>
            </w:r>
          </w:p>
        </w:tc>
        <w:tc>
          <w:tcPr>
            <w:tcW w:w="1264" w:type="pct"/>
            <w:tcBorders>
              <w:top w:val="nil"/>
              <w:bottom w:val="nil"/>
            </w:tcBorders>
          </w:tcPr>
          <w:p w14:paraId="66352469" w14:textId="77777777" w:rsidR="00370F2D" w:rsidRPr="007E327B" w:rsidRDefault="00370F2D" w:rsidP="00370F2D">
            <w:pPr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1086" w:type="pct"/>
            <w:tcBorders>
              <w:top w:val="nil"/>
              <w:bottom w:val="nil"/>
            </w:tcBorders>
          </w:tcPr>
          <w:p w14:paraId="1FC2C2A3" w14:textId="2CA79CE8" w:rsidR="00370F2D" w:rsidRPr="007E327B" w:rsidRDefault="00370F2D" w:rsidP="00370F2D">
            <w:pPr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E327B">
              <w:rPr>
                <w:rFonts w:ascii="Times New Roman" w:eastAsia="Arial" w:hAnsi="Times New Roman" w:cs="Times New Roman"/>
                <w:sz w:val="24"/>
                <w:szCs w:val="24"/>
              </w:rPr>
              <w:t>Mm01242576_m1</w:t>
            </w:r>
          </w:p>
        </w:tc>
        <w:tc>
          <w:tcPr>
            <w:tcW w:w="1515" w:type="pct"/>
            <w:tcBorders>
              <w:top w:val="nil"/>
              <w:bottom w:val="nil"/>
            </w:tcBorders>
          </w:tcPr>
          <w:p w14:paraId="0DB1AFAD" w14:textId="1D354B3C" w:rsidR="00370F2D" w:rsidRPr="007E327B" w:rsidRDefault="00370F2D" w:rsidP="00370F2D">
            <w:pPr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proofErr w:type="spellStart"/>
            <w:r w:rsidRPr="007E327B"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hermoFisher</w:t>
            </w:r>
            <w:proofErr w:type="spellEnd"/>
            <w:r w:rsidRPr="007E327B"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Scientific</w:t>
            </w:r>
          </w:p>
        </w:tc>
      </w:tr>
      <w:tr w:rsidR="007E327B" w:rsidRPr="007E327B" w14:paraId="14A65DAD" w14:textId="77777777" w:rsidTr="00370F2D">
        <w:trPr>
          <w:jc w:val="center"/>
        </w:trPr>
        <w:tc>
          <w:tcPr>
            <w:tcW w:w="1135" w:type="pct"/>
            <w:tcBorders>
              <w:top w:val="nil"/>
              <w:bottom w:val="nil"/>
            </w:tcBorders>
          </w:tcPr>
          <w:p w14:paraId="173852DD" w14:textId="353B422E" w:rsidR="00370F2D" w:rsidRPr="007E327B" w:rsidRDefault="00370F2D" w:rsidP="00370F2D">
            <w:pPr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E327B">
              <w:rPr>
                <w:rFonts w:ascii="Times New Roman" w:eastAsia="Arial" w:hAnsi="Times New Roman" w:cs="Times New Roman"/>
                <w:sz w:val="24"/>
                <w:szCs w:val="24"/>
              </w:rPr>
              <w:t>CD34</w:t>
            </w:r>
          </w:p>
        </w:tc>
        <w:tc>
          <w:tcPr>
            <w:tcW w:w="1264" w:type="pct"/>
            <w:tcBorders>
              <w:top w:val="nil"/>
              <w:bottom w:val="nil"/>
            </w:tcBorders>
          </w:tcPr>
          <w:p w14:paraId="66CFB323" w14:textId="77777777" w:rsidR="00370F2D" w:rsidRPr="007E327B" w:rsidRDefault="00370F2D" w:rsidP="00370F2D">
            <w:pPr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1086" w:type="pct"/>
            <w:tcBorders>
              <w:top w:val="nil"/>
              <w:bottom w:val="nil"/>
            </w:tcBorders>
          </w:tcPr>
          <w:p w14:paraId="49183129" w14:textId="3D66A6A5" w:rsidR="00370F2D" w:rsidRPr="007E327B" w:rsidRDefault="00370F2D" w:rsidP="00370F2D">
            <w:pPr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E327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Mm00519283_m1</w:t>
            </w:r>
          </w:p>
        </w:tc>
        <w:tc>
          <w:tcPr>
            <w:tcW w:w="1515" w:type="pct"/>
            <w:tcBorders>
              <w:top w:val="nil"/>
              <w:bottom w:val="nil"/>
            </w:tcBorders>
          </w:tcPr>
          <w:p w14:paraId="4022DDDE" w14:textId="209410F2" w:rsidR="00370F2D" w:rsidRPr="007E327B" w:rsidRDefault="00370F2D" w:rsidP="00370F2D">
            <w:pPr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proofErr w:type="spellStart"/>
            <w:r w:rsidRPr="007E327B"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hermoFisher</w:t>
            </w:r>
            <w:proofErr w:type="spellEnd"/>
            <w:r w:rsidRPr="007E327B"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Scientific</w:t>
            </w:r>
          </w:p>
        </w:tc>
      </w:tr>
      <w:tr w:rsidR="007E327B" w:rsidRPr="007E327B" w14:paraId="38E01F31" w14:textId="77777777" w:rsidTr="00370F2D">
        <w:trPr>
          <w:jc w:val="center"/>
        </w:trPr>
        <w:tc>
          <w:tcPr>
            <w:tcW w:w="1135" w:type="pct"/>
            <w:tcBorders>
              <w:top w:val="nil"/>
              <w:bottom w:val="nil"/>
            </w:tcBorders>
          </w:tcPr>
          <w:p w14:paraId="201D1D3B" w14:textId="2613C9CE" w:rsidR="00370F2D" w:rsidRPr="007E327B" w:rsidRDefault="00370F2D" w:rsidP="00370F2D">
            <w:pPr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proofErr w:type="spellStart"/>
            <w:r w:rsidRPr="007E327B"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Epcam</w:t>
            </w:r>
            <w:proofErr w:type="spellEnd"/>
          </w:p>
        </w:tc>
        <w:tc>
          <w:tcPr>
            <w:tcW w:w="1264" w:type="pct"/>
            <w:tcBorders>
              <w:top w:val="nil"/>
              <w:bottom w:val="nil"/>
            </w:tcBorders>
          </w:tcPr>
          <w:p w14:paraId="17F72898" w14:textId="77777777" w:rsidR="00370F2D" w:rsidRPr="007E327B" w:rsidRDefault="00370F2D" w:rsidP="00370F2D">
            <w:pPr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1086" w:type="pct"/>
            <w:tcBorders>
              <w:top w:val="nil"/>
              <w:bottom w:val="nil"/>
            </w:tcBorders>
          </w:tcPr>
          <w:p w14:paraId="7FDCFF9E" w14:textId="6031B0B6" w:rsidR="00370F2D" w:rsidRPr="007E327B" w:rsidRDefault="00370F2D" w:rsidP="00370F2D">
            <w:pPr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E327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Mm00493214_m1</w:t>
            </w:r>
          </w:p>
        </w:tc>
        <w:tc>
          <w:tcPr>
            <w:tcW w:w="1515" w:type="pct"/>
            <w:tcBorders>
              <w:top w:val="nil"/>
              <w:bottom w:val="nil"/>
            </w:tcBorders>
          </w:tcPr>
          <w:p w14:paraId="5C475DA3" w14:textId="6B5AC6B7" w:rsidR="00370F2D" w:rsidRPr="007E327B" w:rsidRDefault="00370F2D" w:rsidP="00370F2D">
            <w:pPr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proofErr w:type="spellStart"/>
            <w:r w:rsidRPr="007E327B"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hermoFisher</w:t>
            </w:r>
            <w:proofErr w:type="spellEnd"/>
            <w:r w:rsidRPr="007E327B"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Scientific</w:t>
            </w:r>
          </w:p>
        </w:tc>
      </w:tr>
      <w:tr w:rsidR="007E327B" w:rsidRPr="007E327B" w14:paraId="646878AF" w14:textId="77777777" w:rsidTr="00370F2D">
        <w:trPr>
          <w:jc w:val="center"/>
        </w:trPr>
        <w:tc>
          <w:tcPr>
            <w:tcW w:w="1135" w:type="pct"/>
            <w:tcBorders>
              <w:top w:val="nil"/>
              <w:bottom w:val="nil"/>
            </w:tcBorders>
          </w:tcPr>
          <w:p w14:paraId="2D9D0BC8" w14:textId="6D551DE4" w:rsidR="00370F2D" w:rsidRPr="007E327B" w:rsidRDefault="00370F2D" w:rsidP="00370F2D">
            <w:pPr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E327B"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hy-1</w:t>
            </w:r>
          </w:p>
        </w:tc>
        <w:tc>
          <w:tcPr>
            <w:tcW w:w="1264" w:type="pct"/>
            <w:tcBorders>
              <w:top w:val="nil"/>
              <w:bottom w:val="nil"/>
            </w:tcBorders>
          </w:tcPr>
          <w:p w14:paraId="7CD9C4D4" w14:textId="77777777" w:rsidR="00370F2D" w:rsidRPr="007E327B" w:rsidRDefault="00370F2D" w:rsidP="00370F2D">
            <w:pPr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1086" w:type="pct"/>
            <w:tcBorders>
              <w:top w:val="nil"/>
              <w:bottom w:val="nil"/>
            </w:tcBorders>
          </w:tcPr>
          <w:p w14:paraId="4960FCAA" w14:textId="7568A39E" w:rsidR="00370F2D" w:rsidRPr="007E327B" w:rsidRDefault="00370F2D" w:rsidP="00370F2D">
            <w:pPr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E327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Mm00493681_m1</w:t>
            </w:r>
          </w:p>
        </w:tc>
        <w:tc>
          <w:tcPr>
            <w:tcW w:w="1515" w:type="pct"/>
            <w:tcBorders>
              <w:top w:val="nil"/>
              <w:bottom w:val="nil"/>
            </w:tcBorders>
          </w:tcPr>
          <w:p w14:paraId="28C9E525" w14:textId="14863A2B" w:rsidR="00370F2D" w:rsidRPr="007E327B" w:rsidRDefault="00370F2D" w:rsidP="00370F2D">
            <w:pPr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proofErr w:type="spellStart"/>
            <w:r w:rsidRPr="007E327B"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hermoFisher</w:t>
            </w:r>
            <w:proofErr w:type="spellEnd"/>
            <w:r w:rsidRPr="007E327B"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Scientific</w:t>
            </w:r>
          </w:p>
        </w:tc>
      </w:tr>
      <w:tr w:rsidR="007E327B" w:rsidRPr="007E327B" w14:paraId="7E87B843" w14:textId="77777777" w:rsidTr="00370F2D">
        <w:trPr>
          <w:jc w:val="center"/>
        </w:trPr>
        <w:tc>
          <w:tcPr>
            <w:tcW w:w="1135" w:type="pct"/>
            <w:tcBorders>
              <w:top w:val="nil"/>
              <w:bottom w:val="nil"/>
            </w:tcBorders>
          </w:tcPr>
          <w:p w14:paraId="43F85098" w14:textId="4A59E4E6" w:rsidR="00370F2D" w:rsidRPr="007E327B" w:rsidRDefault="00370F2D" w:rsidP="00370F2D">
            <w:pPr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E327B"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cta2</w:t>
            </w:r>
          </w:p>
        </w:tc>
        <w:tc>
          <w:tcPr>
            <w:tcW w:w="1264" w:type="pct"/>
            <w:tcBorders>
              <w:top w:val="nil"/>
              <w:bottom w:val="nil"/>
            </w:tcBorders>
          </w:tcPr>
          <w:p w14:paraId="2838AAEA" w14:textId="77777777" w:rsidR="00370F2D" w:rsidRPr="007E327B" w:rsidRDefault="00370F2D" w:rsidP="00370F2D">
            <w:pPr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1086" w:type="pct"/>
            <w:tcBorders>
              <w:top w:val="nil"/>
              <w:bottom w:val="nil"/>
            </w:tcBorders>
          </w:tcPr>
          <w:p w14:paraId="2101A8BA" w14:textId="75AF392C" w:rsidR="00370F2D" w:rsidRPr="007E327B" w:rsidRDefault="00370F2D" w:rsidP="00370F2D">
            <w:pPr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E327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Hs00426835_g1</w:t>
            </w:r>
          </w:p>
        </w:tc>
        <w:tc>
          <w:tcPr>
            <w:tcW w:w="1515" w:type="pct"/>
            <w:tcBorders>
              <w:top w:val="nil"/>
              <w:bottom w:val="nil"/>
            </w:tcBorders>
          </w:tcPr>
          <w:p w14:paraId="57B2B99E" w14:textId="7C723572" w:rsidR="00370F2D" w:rsidRPr="007E327B" w:rsidRDefault="00370F2D" w:rsidP="00370F2D">
            <w:pPr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proofErr w:type="spellStart"/>
            <w:r w:rsidRPr="007E327B"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hermoFisher</w:t>
            </w:r>
            <w:proofErr w:type="spellEnd"/>
            <w:r w:rsidRPr="007E327B"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Scientific</w:t>
            </w:r>
          </w:p>
        </w:tc>
      </w:tr>
      <w:tr w:rsidR="007E327B" w:rsidRPr="007E327B" w14:paraId="430C0989" w14:textId="77777777" w:rsidTr="00370F2D">
        <w:trPr>
          <w:jc w:val="center"/>
        </w:trPr>
        <w:tc>
          <w:tcPr>
            <w:tcW w:w="1135" w:type="pct"/>
            <w:tcBorders>
              <w:top w:val="nil"/>
              <w:bottom w:val="nil"/>
            </w:tcBorders>
          </w:tcPr>
          <w:p w14:paraId="324F75A4" w14:textId="5E314338" w:rsidR="00370F2D" w:rsidRPr="007E327B" w:rsidRDefault="00370F2D" w:rsidP="00370F2D">
            <w:pPr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E327B">
              <w:rPr>
                <w:rFonts w:ascii="Times New Roman" w:eastAsia="Arial" w:hAnsi="Times New Roman" w:cs="Times New Roman"/>
                <w:sz w:val="24"/>
                <w:szCs w:val="24"/>
              </w:rPr>
              <w:t>Myh9</w:t>
            </w:r>
          </w:p>
        </w:tc>
        <w:tc>
          <w:tcPr>
            <w:tcW w:w="1264" w:type="pct"/>
            <w:tcBorders>
              <w:top w:val="nil"/>
              <w:bottom w:val="nil"/>
            </w:tcBorders>
          </w:tcPr>
          <w:p w14:paraId="2D60D5EB" w14:textId="77777777" w:rsidR="00370F2D" w:rsidRPr="007E327B" w:rsidRDefault="00370F2D" w:rsidP="00370F2D">
            <w:pPr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1086" w:type="pct"/>
            <w:tcBorders>
              <w:top w:val="nil"/>
              <w:bottom w:val="nil"/>
            </w:tcBorders>
          </w:tcPr>
          <w:p w14:paraId="76FB5AD4" w14:textId="22ECAD76" w:rsidR="00370F2D" w:rsidRPr="007E327B" w:rsidRDefault="00370F2D" w:rsidP="00370F2D">
            <w:pPr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E327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Hs00159522_m1</w:t>
            </w:r>
          </w:p>
        </w:tc>
        <w:tc>
          <w:tcPr>
            <w:tcW w:w="1515" w:type="pct"/>
            <w:tcBorders>
              <w:top w:val="nil"/>
              <w:bottom w:val="nil"/>
            </w:tcBorders>
          </w:tcPr>
          <w:p w14:paraId="23D87BA4" w14:textId="44794E99" w:rsidR="00370F2D" w:rsidRPr="007E327B" w:rsidRDefault="00370F2D" w:rsidP="00370F2D">
            <w:pPr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proofErr w:type="spellStart"/>
            <w:r w:rsidRPr="007E327B"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hermoFisher</w:t>
            </w:r>
            <w:proofErr w:type="spellEnd"/>
            <w:r w:rsidRPr="007E327B"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Scientific</w:t>
            </w:r>
          </w:p>
        </w:tc>
      </w:tr>
      <w:tr w:rsidR="007E327B" w:rsidRPr="007E327B" w14:paraId="6E4297C5" w14:textId="77777777" w:rsidTr="00370F2D">
        <w:trPr>
          <w:jc w:val="center"/>
        </w:trPr>
        <w:tc>
          <w:tcPr>
            <w:tcW w:w="1135" w:type="pct"/>
            <w:tcBorders>
              <w:top w:val="nil"/>
              <w:bottom w:val="nil"/>
            </w:tcBorders>
          </w:tcPr>
          <w:p w14:paraId="28D69F71" w14:textId="6CC753D8" w:rsidR="00370F2D" w:rsidRPr="007E327B" w:rsidRDefault="00370F2D" w:rsidP="00370F2D">
            <w:pPr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E327B">
              <w:rPr>
                <w:rFonts w:ascii="Times New Roman" w:eastAsia="Arial" w:hAnsi="Times New Roman" w:cs="Times New Roman"/>
                <w:sz w:val="24"/>
                <w:szCs w:val="24"/>
              </w:rPr>
              <w:t>Tagln2</w:t>
            </w:r>
          </w:p>
        </w:tc>
        <w:tc>
          <w:tcPr>
            <w:tcW w:w="1264" w:type="pct"/>
            <w:tcBorders>
              <w:top w:val="nil"/>
              <w:bottom w:val="nil"/>
            </w:tcBorders>
          </w:tcPr>
          <w:p w14:paraId="4CAF6E98" w14:textId="77777777" w:rsidR="00370F2D" w:rsidRPr="007E327B" w:rsidRDefault="00370F2D" w:rsidP="00370F2D">
            <w:pPr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1086" w:type="pct"/>
            <w:tcBorders>
              <w:top w:val="nil"/>
              <w:bottom w:val="nil"/>
            </w:tcBorders>
          </w:tcPr>
          <w:p w14:paraId="01328E12" w14:textId="35E8665A" w:rsidR="00370F2D" w:rsidRPr="007E327B" w:rsidRDefault="00370F2D" w:rsidP="00370F2D">
            <w:pPr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E327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Hs00761239_s1</w:t>
            </w:r>
          </w:p>
        </w:tc>
        <w:tc>
          <w:tcPr>
            <w:tcW w:w="1515" w:type="pct"/>
            <w:tcBorders>
              <w:top w:val="nil"/>
              <w:bottom w:val="nil"/>
            </w:tcBorders>
          </w:tcPr>
          <w:p w14:paraId="0B80FBA5" w14:textId="7CC92AE8" w:rsidR="00370F2D" w:rsidRPr="007E327B" w:rsidRDefault="00370F2D" w:rsidP="00370F2D">
            <w:pPr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proofErr w:type="spellStart"/>
            <w:r w:rsidRPr="007E327B"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hermoFisher</w:t>
            </w:r>
            <w:proofErr w:type="spellEnd"/>
            <w:r w:rsidRPr="007E327B"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Scientific</w:t>
            </w:r>
          </w:p>
        </w:tc>
      </w:tr>
      <w:tr w:rsidR="007E327B" w:rsidRPr="007E327B" w14:paraId="70E542D3" w14:textId="77777777" w:rsidTr="00370F2D">
        <w:trPr>
          <w:jc w:val="center"/>
        </w:trPr>
        <w:tc>
          <w:tcPr>
            <w:tcW w:w="1135" w:type="pct"/>
            <w:tcBorders>
              <w:top w:val="nil"/>
              <w:bottom w:val="nil"/>
            </w:tcBorders>
          </w:tcPr>
          <w:p w14:paraId="0F847F1E" w14:textId="2FAB5F4A" w:rsidR="00370F2D" w:rsidRPr="007E327B" w:rsidRDefault="00370F2D" w:rsidP="00370F2D">
            <w:pPr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proofErr w:type="spellStart"/>
            <w:r w:rsidRPr="007E327B">
              <w:rPr>
                <w:rFonts w:ascii="Times New Roman" w:eastAsia="Arial" w:hAnsi="Times New Roman" w:cs="Times New Roman"/>
                <w:sz w:val="24"/>
                <w:szCs w:val="24"/>
              </w:rPr>
              <w:t>vWF</w:t>
            </w:r>
            <w:proofErr w:type="spellEnd"/>
          </w:p>
        </w:tc>
        <w:tc>
          <w:tcPr>
            <w:tcW w:w="1264" w:type="pct"/>
            <w:tcBorders>
              <w:top w:val="nil"/>
              <w:bottom w:val="nil"/>
            </w:tcBorders>
          </w:tcPr>
          <w:p w14:paraId="690D5406" w14:textId="77777777" w:rsidR="00370F2D" w:rsidRPr="007E327B" w:rsidRDefault="00370F2D" w:rsidP="00370F2D">
            <w:pPr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1086" w:type="pct"/>
            <w:tcBorders>
              <w:top w:val="nil"/>
              <w:bottom w:val="nil"/>
            </w:tcBorders>
          </w:tcPr>
          <w:p w14:paraId="3F5D57E0" w14:textId="5C73767E" w:rsidR="00370F2D" w:rsidRPr="007E327B" w:rsidRDefault="00370F2D" w:rsidP="00370F2D">
            <w:pPr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E327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Hs01109446_m1</w:t>
            </w:r>
          </w:p>
        </w:tc>
        <w:tc>
          <w:tcPr>
            <w:tcW w:w="1515" w:type="pct"/>
            <w:tcBorders>
              <w:top w:val="nil"/>
              <w:bottom w:val="nil"/>
            </w:tcBorders>
          </w:tcPr>
          <w:p w14:paraId="7B010337" w14:textId="4C7FF2A1" w:rsidR="00370F2D" w:rsidRPr="007E327B" w:rsidRDefault="00370F2D" w:rsidP="00370F2D">
            <w:pPr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proofErr w:type="spellStart"/>
            <w:r w:rsidRPr="007E327B"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hermoFisher</w:t>
            </w:r>
            <w:proofErr w:type="spellEnd"/>
            <w:r w:rsidRPr="007E327B"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Scientific</w:t>
            </w:r>
          </w:p>
        </w:tc>
      </w:tr>
      <w:tr w:rsidR="007E327B" w:rsidRPr="007E327B" w14:paraId="096B012E" w14:textId="77777777" w:rsidTr="00370F2D">
        <w:trPr>
          <w:jc w:val="center"/>
        </w:trPr>
        <w:tc>
          <w:tcPr>
            <w:tcW w:w="1135" w:type="pct"/>
            <w:tcBorders>
              <w:top w:val="nil"/>
              <w:bottom w:val="nil"/>
            </w:tcBorders>
          </w:tcPr>
          <w:p w14:paraId="397B8A61" w14:textId="5495AD18" w:rsidR="00370F2D" w:rsidRPr="007E327B" w:rsidRDefault="00370F2D" w:rsidP="00370F2D">
            <w:pPr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E327B">
              <w:rPr>
                <w:rFonts w:ascii="Times New Roman" w:eastAsia="Arial" w:hAnsi="Times New Roman" w:cs="Times New Roman"/>
                <w:sz w:val="24"/>
                <w:szCs w:val="24"/>
              </w:rPr>
              <w:t>CD31</w:t>
            </w:r>
          </w:p>
        </w:tc>
        <w:tc>
          <w:tcPr>
            <w:tcW w:w="1264" w:type="pct"/>
            <w:tcBorders>
              <w:top w:val="nil"/>
              <w:bottom w:val="nil"/>
            </w:tcBorders>
          </w:tcPr>
          <w:p w14:paraId="53788F7E" w14:textId="77777777" w:rsidR="00370F2D" w:rsidRPr="007E327B" w:rsidRDefault="00370F2D" w:rsidP="00370F2D">
            <w:pPr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1086" w:type="pct"/>
            <w:tcBorders>
              <w:top w:val="nil"/>
              <w:bottom w:val="nil"/>
            </w:tcBorders>
          </w:tcPr>
          <w:p w14:paraId="5325AFF6" w14:textId="0D1E4C16" w:rsidR="00370F2D" w:rsidRPr="007E327B" w:rsidRDefault="00370F2D" w:rsidP="00370F2D">
            <w:pPr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E327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Hs01065279_m1</w:t>
            </w:r>
          </w:p>
        </w:tc>
        <w:tc>
          <w:tcPr>
            <w:tcW w:w="1515" w:type="pct"/>
            <w:tcBorders>
              <w:top w:val="nil"/>
              <w:bottom w:val="nil"/>
            </w:tcBorders>
          </w:tcPr>
          <w:p w14:paraId="67DC4C61" w14:textId="638BD723" w:rsidR="00370F2D" w:rsidRPr="007E327B" w:rsidRDefault="00370F2D" w:rsidP="00370F2D">
            <w:pPr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proofErr w:type="spellStart"/>
            <w:r w:rsidRPr="007E327B"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hermoFisher</w:t>
            </w:r>
            <w:proofErr w:type="spellEnd"/>
            <w:r w:rsidRPr="007E327B"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Scientific</w:t>
            </w:r>
          </w:p>
        </w:tc>
      </w:tr>
      <w:tr w:rsidR="007E327B" w:rsidRPr="007E327B" w14:paraId="722F3585" w14:textId="77777777" w:rsidTr="00370F2D">
        <w:trPr>
          <w:jc w:val="center"/>
        </w:trPr>
        <w:tc>
          <w:tcPr>
            <w:tcW w:w="1135" w:type="pct"/>
            <w:tcBorders>
              <w:top w:val="nil"/>
              <w:bottom w:val="nil"/>
            </w:tcBorders>
          </w:tcPr>
          <w:p w14:paraId="7CC82C83" w14:textId="5E599DB7" w:rsidR="00370F2D" w:rsidRPr="007E327B" w:rsidRDefault="00370F2D" w:rsidP="00370F2D">
            <w:pPr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E327B">
              <w:rPr>
                <w:rFonts w:ascii="Times New Roman" w:eastAsia="Arial" w:hAnsi="Times New Roman" w:cs="Times New Roman"/>
                <w:sz w:val="24"/>
                <w:szCs w:val="24"/>
              </w:rPr>
              <w:t>CD34</w:t>
            </w:r>
          </w:p>
        </w:tc>
        <w:tc>
          <w:tcPr>
            <w:tcW w:w="1264" w:type="pct"/>
            <w:tcBorders>
              <w:top w:val="nil"/>
              <w:bottom w:val="nil"/>
            </w:tcBorders>
          </w:tcPr>
          <w:p w14:paraId="26609CAC" w14:textId="77777777" w:rsidR="00370F2D" w:rsidRPr="007E327B" w:rsidRDefault="00370F2D" w:rsidP="00370F2D">
            <w:pPr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1086" w:type="pct"/>
            <w:tcBorders>
              <w:top w:val="nil"/>
              <w:bottom w:val="nil"/>
            </w:tcBorders>
          </w:tcPr>
          <w:p w14:paraId="6367285B" w14:textId="2F045863" w:rsidR="00370F2D" w:rsidRPr="007E327B" w:rsidRDefault="00370F2D" w:rsidP="00370F2D">
            <w:pPr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E327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Hs02576480_m1</w:t>
            </w:r>
          </w:p>
        </w:tc>
        <w:tc>
          <w:tcPr>
            <w:tcW w:w="1515" w:type="pct"/>
            <w:tcBorders>
              <w:top w:val="nil"/>
              <w:bottom w:val="nil"/>
            </w:tcBorders>
          </w:tcPr>
          <w:p w14:paraId="07841BE8" w14:textId="00560751" w:rsidR="00370F2D" w:rsidRPr="007E327B" w:rsidRDefault="00370F2D" w:rsidP="00370F2D">
            <w:pPr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proofErr w:type="spellStart"/>
            <w:r w:rsidRPr="007E327B"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herm</w:t>
            </w:r>
            <w:r w:rsidR="00840F40" w:rsidRPr="007E327B">
              <w:rPr>
                <w:rStyle w:val="apple-converted-space"/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o</w:t>
            </w:r>
            <w:r w:rsidRPr="007E327B"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Fisher</w:t>
            </w:r>
            <w:proofErr w:type="spellEnd"/>
            <w:r w:rsidRPr="007E327B"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Scientific</w:t>
            </w:r>
          </w:p>
        </w:tc>
      </w:tr>
      <w:tr w:rsidR="007E327B" w:rsidRPr="007E327B" w14:paraId="0216CD8A" w14:textId="77777777" w:rsidTr="00370F2D">
        <w:trPr>
          <w:jc w:val="center"/>
        </w:trPr>
        <w:tc>
          <w:tcPr>
            <w:tcW w:w="1135" w:type="pct"/>
            <w:tcBorders>
              <w:top w:val="nil"/>
              <w:bottom w:val="nil"/>
            </w:tcBorders>
          </w:tcPr>
          <w:p w14:paraId="65AB3257" w14:textId="54BF9ED0" w:rsidR="00370F2D" w:rsidRPr="007E327B" w:rsidRDefault="00370F2D" w:rsidP="00370F2D">
            <w:pPr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E327B">
              <w:rPr>
                <w:rFonts w:ascii="Times New Roman" w:eastAsia="Arial" w:hAnsi="Times New Roman" w:cs="Times New Roman"/>
                <w:sz w:val="24"/>
                <w:szCs w:val="24"/>
              </w:rPr>
              <w:t>Cpt1a</w:t>
            </w:r>
          </w:p>
        </w:tc>
        <w:tc>
          <w:tcPr>
            <w:tcW w:w="1264" w:type="pct"/>
            <w:tcBorders>
              <w:top w:val="nil"/>
              <w:bottom w:val="nil"/>
            </w:tcBorders>
          </w:tcPr>
          <w:p w14:paraId="73B71EC0" w14:textId="77777777" w:rsidR="00370F2D" w:rsidRPr="007E327B" w:rsidRDefault="00370F2D" w:rsidP="00370F2D">
            <w:pPr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1086" w:type="pct"/>
            <w:tcBorders>
              <w:top w:val="nil"/>
              <w:bottom w:val="nil"/>
            </w:tcBorders>
          </w:tcPr>
          <w:p w14:paraId="5323A236" w14:textId="563C6B07" w:rsidR="00370F2D" w:rsidRPr="007E327B" w:rsidRDefault="00370F2D" w:rsidP="00370F2D">
            <w:pPr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E327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Hs00912671_m1</w:t>
            </w:r>
          </w:p>
        </w:tc>
        <w:tc>
          <w:tcPr>
            <w:tcW w:w="1515" w:type="pct"/>
            <w:tcBorders>
              <w:top w:val="nil"/>
              <w:bottom w:val="nil"/>
            </w:tcBorders>
          </w:tcPr>
          <w:p w14:paraId="1912D234" w14:textId="7F635922" w:rsidR="00370F2D" w:rsidRPr="007E327B" w:rsidRDefault="00370F2D" w:rsidP="00370F2D">
            <w:pPr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proofErr w:type="spellStart"/>
            <w:r w:rsidRPr="007E327B"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hermoFisher</w:t>
            </w:r>
            <w:proofErr w:type="spellEnd"/>
            <w:r w:rsidRPr="007E327B"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Scientific</w:t>
            </w:r>
          </w:p>
        </w:tc>
      </w:tr>
      <w:tr w:rsidR="007E327B" w:rsidRPr="007E327B" w14:paraId="04CAF256" w14:textId="77777777" w:rsidTr="00370F2D">
        <w:trPr>
          <w:jc w:val="center"/>
        </w:trPr>
        <w:tc>
          <w:tcPr>
            <w:tcW w:w="1135" w:type="pct"/>
            <w:tcBorders>
              <w:top w:val="nil"/>
              <w:bottom w:val="nil"/>
            </w:tcBorders>
          </w:tcPr>
          <w:p w14:paraId="58C1CF23" w14:textId="66E2C0BC" w:rsidR="00370F2D" w:rsidRPr="007E327B" w:rsidRDefault="00370F2D" w:rsidP="00370F2D">
            <w:pPr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E327B">
              <w:rPr>
                <w:rFonts w:ascii="Times New Roman" w:eastAsia="Arial" w:hAnsi="Times New Roman" w:cs="Times New Roman"/>
                <w:sz w:val="24"/>
                <w:szCs w:val="24"/>
              </w:rPr>
              <w:t>Cpt1b</w:t>
            </w:r>
          </w:p>
        </w:tc>
        <w:tc>
          <w:tcPr>
            <w:tcW w:w="1264" w:type="pct"/>
            <w:tcBorders>
              <w:top w:val="nil"/>
              <w:bottom w:val="nil"/>
            </w:tcBorders>
          </w:tcPr>
          <w:p w14:paraId="1E344A6F" w14:textId="77777777" w:rsidR="00370F2D" w:rsidRPr="007E327B" w:rsidRDefault="00370F2D" w:rsidP="00370F2D">
            <w:pPr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1086" w:type="pct"/>
            <w:tcBorders>
              <w:top w:val="nil"/>
              <w:bottom w:val="nil"/>
            </w:tcBorders>
          </w:tcPr>
          <w:p w14:paraId="57183A32" w14:textId="2408DA4B" w:rsidR="00370F2D" w:rsidRPr="007E327B" w:rsidRDefault="00370F2D" w:rsidP="00370F2D">
            <w:pPr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E327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Hs03046298_s1</w:t>
            </w:r>
          </w:p>
        </w:tc>
        <w:tc>
          <w:tcPr>
            <w:tcW w:w="1515" w:type="pct"/>
            <w:tcBorders>
              <w:top w:val="nil"/>
              <w:bottom w:val="nil"/>
            </w:tcBorders>
          </w:tcPr>
          <w:p w14:paraId="577D8101" w14:textId="215F5BB9" w:rsidR="00370F2D" w:rsidRPr="007E327B" w:rsidRDefault="00370F2D" w:rsidP="00370F2D">
            <w:pPr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proofErr w:type="spellStart"/>
            <w:r w:rsidRPr="007E327B"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hermoFisher</w:t>
            </w:r>
            <w:proofErr w:type="spellEnd"/>
            <w:r w:rsidRPr="007E327B"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Scientific</w:t>
            </w:r>
          </w:p>
        </w:tc>
      </w:tr>
      <w:tr w:rsidR="007E327B" w:rsidRPr="007E327B" w14:paraId="5303D19A" w14:textId="77777777" w:rsidTr="00370F2D">
        <w:trPr>
          <w:jc w:val="center"/>
        </w:trPr>
        <w:tc>
          <w:tcPr>
            <w:tcW w:w="1135" w:type="pct"/>
            <w:tcBorders>
              <w:top w:val="nil"/>
              <w:bottom w:val="single" w:sz="8" w:space="0" w:color="auto"/>
            </w:tcBorders>
          </w:tcPr>
          <w:p w14:paraId="1E7CA8BF" w14:textId="02AB3B9A" w:rsidR="00370F2D" w:rsidRPr="007E327B" w:rsidRDefault="00370F2D" w:rsidP="00370F2D">
            <w:pPr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E327B">
              <w:rPr>
                <w:rFonts w:ascii="Times New Roman" w:eastAsia="Arial" w:hAnsi="Times New Roman" w:cs="Times New Roman"/>
                <w:sz w:val="24"/>
                <w:szCs w:val="24"/>
              </w:rPr>
              <w:t>Cpt1c</w:t>
            </w:r>
          </w:p>
        </w:tc>
        <w:tc>
          <w:tcPr>
            <w:tcW w:w="1264" w:type="pct"/>
            <w:tcBorders>
              <w:top w:val="nil"/>
              <w:bottom w:val="single" w:sz="8" w:space="0" w:color="auto"/>
            </w:tcBorders>
          </w:tcPr>
          <w:p w14:paraId="2F6257CB" w14:textId="77777777" w:rsidR="00370F2D" w:rsidRPr="007E327B" w:rsidRDefault="00370F2D" w:rsidP="00370F2D">
            <w:pPr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1086" w:type="pct"/>
            <w:tcBorders>
              <w:top w:val="nil"/>
              <w:bottom w:val="single" w:sz="8" w:space="0" w:color="auto"/>
            </w:tcBorders>
          </w:tcPr>
          <w:p w14:paraId="6ACEC742" w14:textId="7E1A39F0" w:rsidR="00370F2D" w:rsidRPr="007E327B" w:rsidRDefault="00370F2D" w:rsidP="00370F2D">
            <w:pPr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E327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Hs00380581_m1</w:t>
            </w:r>
          </w:p>
        </w:tc>
        <w:tc>
          <w:tcPr>
            <w:tcW w:w="1515" w:type="pct"/>
            <w:tcBorders>
              <w:top w:val="nil"/>
              <w:bottom w:val="single" w:sz="8" w:space="0" w:color="auto"/>
            </w:tcBorders>
          </w:tcPr>
          <w:p w14:paraId="19BF17E1" w14:textId="624E9F7F" w:rsidR="00370F2D" w:rsidRPr="007E327B" w:rsidRDefault="00370F2D" w:rsidP="00370F2D">
            <w:pPr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proofErr w:type="spellStart"/>
            <w:r w:rsidRPr="007E327B"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hermoFisher</w:t>
            </w:r>
            <w:proofErr w:type="spellEnd"/>
            <w:r w:rsidRPr="007E327B"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Scientific</w:t>
            </w:r>
          </w:p>
        </w:tc>
      </w:tr>
    </w:tbl>
    <w:p w14:paraId="748911F7" w14:textId="2602442C" w:rsidR="00DE15EC" w:rsidRPr="007E327B" w:rsidRDefault="00DE15EC" w:rsidP="00DE15EC">
      <w:pPr>
        <w:spacing w:before="120" w:after="120"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7E327B">
        <w:rPr>
          <w:rFonts w:ascii="Times New Roman" w:eastAsia="Arial" w:hAnsi="Times New Roman" w:cs="Times New Roman"/>
          <w:bCs/>
          <w:sz w:val="24"/>
          <w:szCs w:val="24"/>
        </w:rPr>
        <w:t>WB: Western blot; IF: immunofluorescence</w:t>
      </w:r>
    </w:p>
    <w:p w14:paraId="520A01D1" w14:textId="77777777" w:rsidR="009576EC" w:rsidRPr="007E327B" w:rsidRDefault="009576EC" w:rsidP="00DE15EC">
      <w:pPr>
        <w:spacing w:before="120" w:after="120"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13C25DCB" w14:textId="75388B4B" w:rsidR="009576EC" w:rsidRPr="007E327B" w:rsidRDefault="009576EC">
      <w:pPr>
        <w:rPr>
          <w:rFonts w:ascii="Times New Roman" w:hAnsi="Times New Roman" w:cs="Times New Roman"/>
          <w:bCs/>
          <w:sz w:val="24"/>
          <w:szCs w:val="24"/>
        </w:rPr>
      </w:pPr>
    </w:p>
    <w:sectPr w:rsidR="009576EC" w:rsidRPr="007E327B" w:rsidSect="0014103B">
      <w:headerReference w:type="default" r:id="rId10"/>
      <w:foot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1155EA4" w14:textId="77777777" w:rsidR="002979B4" w:rsidRDefault="002979B4" w:rsidP="00D11BF0">
      <w:pPr>
        <w:spacing w:after="0" w:line="240" w:lineRule="auto"/>
      </w:pPr>
      <w:r>
        <w:separator/>
      </w:r>
    </w:p>
  </w:endnote>
  <w:endnote w:type="continuationSeparator" w:id="0">
    <w:p w14:paraId="2BA2586B" w14:textId="77777777" w:rsidR="002979B4" w:rsidRDefault="002979B4" w:rsidP="00D11B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altName w:val="Sylfae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257014080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14:paraId="3FE8D88B" w14:textId="0CDA9D4E" w:rsidR="00361F0F" w:rsidRPr="008F29F1" w:rsidRDefault="00361F0F">
        <w:pPr>
          <w:pStyle w:val="Footer"/>
          <w:jc w:val="center"/>
          <w:rPr>
            <w:rFonts w:ascii="Times New Roman" w:hAnsi="Times New Roman" w:cs="Times New Roman"/>
          </w:rPr>
        </w:pPr>
        <w:r w:rsidRPr="008F29F1">
          <w:rPr>
            <w:rFonts w:ascii="Times New Roman" w:hAnsi="Times New Roman" w:cs="Times New Roman"/>
          </w:rPr>
          <w:fldChar w:fldCharType="begin"/>
        </w:r>
        <w:r w:rsidRPr="008F29F1">
          <w:rPr>
            <w:rFonts w:ascii="Times New Roman" w:hAnsi="Times New Roman" w:cs="Times New Roman"/>
          </w:rPr>
          <w:instrText xml:space="preserve"> PAGE   \* MERGEFORMAT </w:instrText>
        </w:r>
        <w:r w:rsidRPr="008F29F1">
          <w:rPr>
            <w:rFonts w:ascii="Times New Roman" w:hAnsi="Times New Roman" w:cs="Times New Roman"/>
          </w:rPr>
          <w:fldChar w:fldCharType="separate"/>
        </w:r>
        <w:r>
          <w:rPr>
            <w:rFonts w:ascii="Times New Roman" w:hAnsi="Times New Roman" w:cs="Times New Roman"/>
            <w:noProof/>
          </w:rPr>
          <w:t>25</w:t>
        </w:r>
        <w:r w:rsidRPr="008F29F1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42A3444D" w14:textId="77777777" w:rsidR="00361F0F" w:rsidRDefault="00361F0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C511064" w14:textId="77777777" w:rsidR="002979B4" w:rsidRDefault="002979B4" w:rsidP="00D11BF0">
      <w:pPr>
        <w:spacing w:after="0" w:line="240" w:lineRule="auto"/>
      </w:pPr>
      <w:r>
        <w:separator/>
      </w:r>
    </w:p>
  </w:footnote>
  <w:footnote w:type="continuationSeparator" w:id="0">
    <w:p w14:paraId="4CDC3519" w14:textId="77777777" w:rsidR="002979B4" w:rsidRDefault="002979B4" w:rsidP="00D11BF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BE18654" w14:textId="7D6595DF" w:rsidR="00A05CB6" w:rsidRDefault="00A05CB6">
    <w:pPr>
      <w:pStyle w:val="Header"/>
    </w:pPr>
    <w:r>
      <w:ptab w:relativeTo="margin" w:alignment="center" w:leader="none"/>
    </w:r>
    <w:r>
      <w:ptab w:relativeTo="margin" w:alignment="right" w:leader="none"/>
    </w:r>
    <w:r w:rsidRPr="00302E7A">
      <w:rPr>
        <w:noProof/>
        <w:lang w:eastAsia="en-US"/>
      </w:rPr>
      <w:drawing>
        <wp:inline distT="0" distB="0" distL="0" distR="0" wp14:anchorId="09B18BB1" wp14:editId="7B48ADD5">
          <wp:extent cx="1488440" cy="414655"/>
          <wp:effectExtent l="0" t="0" r="0" b="0"/>
          <wp:docPr id="2" name="Picture 2" descr="Wiley-VCH_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Wiley-VCH_2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488440" cy="41465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84A7987"/>
    <w:multiLevelType w:val="multilevel"/>
    <w:tmpl w:val="E00A81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BA656BD"/>
    <w:multiLevelType w:val="multilevel"/>
    <w:tmpl w:val="BC2ED0F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F053B4A"/>
    <w:multiLevelType w:val="multilevel"/>
    <w:tmpl w:val="972029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18F1A40"/>
    <w:multiLevelType w:val="multilevel"/>
    <w:tmpl w:val="5F6C24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6F53EE1"/>
    <w:multiLevelType w:val="multilevel"/>
    <w:tmpl w:val="DF6E31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C1A1571"/>
    <w:multiLevelType w:val="multilevel"/>
    <w:tmpl w:val="6406CD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2E501F09"/>
    <w:multiLevelType w:val="hybridMultilevel"/>
    <w:tmpl w:val="D24C599A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7" w15:restartNumberingAfterBreak="0">
    <w:nsid w:val="32AF2B65"/>
    <w:multiLevelType w:val="multilevel"/>
    <w:tmpl w:val="EA740D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38DD2584"/>
    <w:multiLevelType w:val="multilevel"/>
    <w:tmpl w:val="EE1894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45BC72E0"/>
    <w:multiLevelType w:val="hybridMultilevel"/>
    <w:tmpl w:val="8604B6EC"/>
    <w:lvl w:ilvl="0" w:tplc="0178CEF6">
      <w:start w:val="1"/>
      <w:numFmt w:val="bullet"/>
      <w:lvlText w:val="•"/>
      <w:lvlJc w:val="left"/>
      <w:pPr>
        <w:tabs>
          <w:tab w:val="num" w:pos="3150"/>
        </w:tabs>
        <w:ind w:left="3150" w:hanging="360"/>
      </w:pPr>
      <w:rPr>
        <w:rFonts w:ascii="Arial" w:hAnsi="Arial" w:hint="default"/>
      </w:rPr>
    </w:lvl>
    <w:lvl w:ilvl="1" w:tplc="6D8E7E8E">
      <w:start w:val="238"/>
      <w:numFmt w:val="bullet"/>
      <w:lvlText w:val="–"/>
      <w:lvlJc w:val="left"/>
      <w:pPr>
        <w:tabs>
          <w:tab w:val="num" w:pos="3870"/>
        </w:tabs>
        <w:ind w:left="3870" w:hanging="360"/>
      </w:pPr>
      <w:rPr>
        <w:rFonts w:ascii="Arial" w:hAnsi="Arial" w:hint="default"/>
      </w:rPr>
    </w:lvl>
    <w:lvl w:ilvl="2" w:tplc="A6E42D64" w:tentative="1">
      <w:start w:val="1"/>
      <w:numFmt w:val="bullet"/>
      <w:lvlText w:val="•"/>
      <w:lvlJc w:val="left"/>
      <w:pPr>
        <w:tabs>
          <w:tab w:val="num" w:pos="4590"/>
        </w:tabs>
        <w:ind w:left="4590" w:hanging="360"/>
      </w:pPr>
      <w:rPr>
        <w:rFonts w:ascii="Arial" w:hAnsi="Arial" w:hint="default"/>
      </w:rPr>
    </w:lvl>
    <w:lvl w:ilvl="3" w:tplc="B7E2DFE0" w:tentative="1">
      <w:start w:val="1"/>
      <w:numFmt w:val="bullet"/>
      <w:lvlText w:val="•"/>
      <w:lvlJc w:val="left"/>
      <w:pPr>
        <w:tabs>
          <w:tab w:val="num" w:pos="5310"/>
        </w:tabs>
        <w:ind w:left="5310" w:hanging="360"/>
      </w:pPr>
      <w:rPr>
        <w:rFonts w:ascii="Arial" w:hAnsi="Arial" w:hint="default"/>
      </w:rPr>
    </w:lvl>
    <w:lvl w:ilvl="4" w:tplc="21868CFA" w:tentative="1">
      <w:start w:val="1"/>
      <w:numFmt w:val="bullet"/>
      <w:lvlText w:val="•"/>
      <w:lvlJc w:val="left"/>
      <w:pPr>
        <w:tabs>
          <w:tab w:val="num" w:pos="6030"/>
        </w:tabs>
        <w:ind w:left="6030" w:hanging="360"/>
      </w:pPr>
      <w:rPr>
        <w:rFonts w:ascii="Arial" w:hAnsi="Arial" w:hint="default"/>
      </w:rPr>
    </w:lvl>
    <w:lvl w:ilvl="5" w:tplc="D6EA6288" w:tentative="1">
      <w:start w:val="1"/>
      <w:numFmt w:val="bullet"/>
      <w:lvlText w:val="•"/>
      <w:lvlJc w:val="left"/>
      <w:pPr>
        <w:tabs>
          <w:tab w:val="num" w:pos="6750"/>
        </w:tabs>
        <w:ind w:left="6750" w:hanging="360"/>
      </w:pPr>
      <w:rPr>
        <w:rFonts w:ascii="Arial" w:hAnsi="Arial" w:hint="default"/>
      </w:rPr>
    </w:lvl>
    <w:lvl w:ilvl="6" w:tplc="80244C72" w:tentative="1">
      <w:start w:val="1"/>
      <w:numFmt w:val="bullet"/>
      <w:lvlText w:val="•"/>
      <w:lvlJc w:val="left"/>
      <w:pPr>
        <w:tabs>
          <w:tab w:val="num" w:pos="7470"/>
        </w:tabs>
        <w:ind w:left="7470" w:hanging="360"/>
      </w:pPr>
      <w:rPr>
        <w:rFonts w:ascii="Arial" w:hAnsi="Arial" w:hint="default"/>
      </w:rPr>
    </w:lvl>
    <w:lvl w:ilvl="7" w:tplc="3CCCDC8A" w:tentative="1">
      <w:start w:val="1"/>
      <w:numFmt w:val="bullet"/>
      <w:lvlText w:val="•"/>
      <w:lvlJc w:val="left"/>
      <w:pPr>
        <w:tabs>
          <w:tab w:val="num" w:pos="8190"/>
        </w:tabs>
        <w:ind w:left="8190" w:hanging="360"/>
      </w:pPr>
      <w:rPr>
        <w:rFonts w:ascii="Arial" w:hAnsi="Arial" w:hint="default"/>
      </w:rPr>
    </w:lvl>
    <w:lvl w:ilvl="8" w:tplc="44E8EF7A" w:tentative="1">
      <w:start w:val="1"/>
      <w:numFmt w:val="bullet"/>
      <w:lvlText w:val="•"/>
      <w:lvlJc w:val="left"/>
      <w:pPr>
        <w:tabs>
          <w:tab w:val="num" w:pos="8910"/>
        </w:tabs>
        <w:ind w:left="8910" w:hanging="360"/>
      </w:pPr>
      <w:rPr>
        <w:rFonts w:ascii="Arial" w:hAnsi="Arial" w:hint="default"/>
      </w:rPr>
    </w:lvl>
  </w:abstractNum>
  <w:abstractNum w:abstractNumId="10" w15:restartNumberingAfterBreak="0">
    <w:nsid w:val="55920DC9"/>
    <w:multiLevelType w:val="hybridMultilevel"/>
    <w:tmpl w:val="D6B8F972"/>
    <w:lvl w:ilvl="0" w:tplc="722C7242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6A87DB0"/>
    <w:multiLevelType w:val="multilevel"/>
    <w:tmpl w:val="4AC241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6B933B35"/>
    <w:multiLevelType w:val="multilevel"/>
    <w:tmpl w:val="3500B9C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6E255AC5"/>
    <w:multiLevelType w:val="hybridMultilevel"/>
    <w:tmpl w:val="1FF2CB2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02F1D0A"/>
    <w:multiLevelType w:val="multilevel"/>
    <w:tmpl w:val="92E839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78A80928"/>
    <w:multiLevelType w:val="multilevel"/>
    <w:tmpl w:val="ECD42F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566261677">
    <w:abstractNumId w:val="10"/>
  </w:num>
  <w:num w:numId="2" w16cid:durableId="112284309">
    <w:abstractNumId w:val="9"/>
  </w:num>
  <w:num w:numId="3" w16cid:durableId="1020162946">
    <w:abstractNumId w:val="13"/>
  </w:num>
  <w:num w:numId="4" w16cid:durableId="1025983434">
    <w:abstractNumId w:val="1"/>
  </w:num>
  <w:num w:numId="5" w16cid:durableId="718432256">
    <w:abstractNumId w:val="6"/>
  </w:num>
  <w:num w:numId="6" w16cid:durableId="278342412">
    <w:abstractNumId w:val="14"/>
  </w:num>
  <w:num w:numId="7" w16cid:durableId="1237789946">
    <w:abstractNumId w:val="15"/>
  </w:num>
  <w:num w:numId="8" w16cid:durableId="1886061445">
    <w:abstractNumId w:val="4"/>
  </w:num>
  <w:num w:numId="9" w16cid:durableId="1253977455">
    <w:abstractNumId w:val="0"/>
  </w:num>
  <w:num w:numId="10" w16cid:durableId="1571186024">
    <w:abstractNumId w:val="11"/>
  </w:num>
  <w:num w:numId="11" w16cid:durableId="813762291">
    <w:abstractNumId w:val="2"/>
  </w:num>
  <w:num w:numId="12" w16cid:durableId="1697540139">
    <w:abstractNumId w:val="5"/>
  </w:num>
  <w:num w:numId="13" w16cid:durableId="540440848">
    <w:abstractNumId w:val="8"/>
  </w:num>
  <w:num w:numId="14" w16cid:durableId="1724870214">
    <w:abstractNumId w:val="3"/>
  </w:num>
  <w:num w:numId="15" w16cid:durableId="1255943837">
    <w:abstractNumId w:val="12"/>
  </w:num>
  <w:num w:numId="16" w16cid:durableId="1460028980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t7A0sDQzsTAzNzCxNLNU0lEKTi0uzszPAykwrAUAvcCUKiwAAAA=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dv Sci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eff5zxsr59ezueddrox9t5p5zxwxevx0wt2&quot;&gt;EndoMT R01-Converted&lt;record-ids&gt;&lt;item&gt;1&lt;/item&gt;&lt;item&gt;4&lt;/item&gt;&lt;item&gt;23&lt;/item&gt;&lt;item&gt;24&lt;/item&gt;&lt;item&gt;25&lt;/item&gt;&lt;item&gt;31&lt;/item&gt;&lt;item&gt;39&lt;/item&gt;&lt;item&gt;52&lt;/item&gt;&lt;item&gt;53&lt;/item&gt;&lt;item&gt;62&lt;/item&gt;&lt;item&gt;68&lt;/item&gt;&lt;item&gt;69&lt;/item&gt;&lt;item&gt;70&lt;/item&gt;&lt;item&gt;80&lt;/item&gt;&lt;item&gt;85&lt;/item&gt;&lt;item&gt;86&lt;/item&gt;&lt;item&gt;87&lt;/item&gt;&lt;item&gt;94&lt;/item&gt;&lt;item&gt;95&lt;/item&gt;&lt;item&gt;96&lt;/item&gt;&lt;item&gt;97&lt;/item&gt;&lt;item&gt;99&lt;/item&gt;&lt;item&gt;133&lt;/item&gt;&lt;item&gt;134&lt;/item&gt;&lt;item&gt;139&lt;/item&gt;&lt;item&gt;164&lt;/item&gt;&lt;item&gt;173&lt;/item&gt;&lt;item&gt;174&lt;/item&gt;&lt;item&gt;187&lt;/item&gt;&lt;item&gt;188&lt;/item&gt;&lt;item&gt;189&lt;/item&gt;&lt;item&gt;190&lt;/item&gt;&lt;item&gt;191&lt;/item&gt;&lt;item&gt;197&lt;/item&gt;&lt;item&gt;198&lt;/item&gt;&lt;item&gt;199&lt;/item&gt;&lt;item&gt;202&lt;/item&gt;&lt;item&gt;211&lt;/item&gt;&lt;item&gt;212&lt;/item&gt;&lt;item&gt;220&lt;/item&gt;&lt;item&gt;224&lt;/item&gt;&lt;item&gt;225&lt;/item&gt;&lt;item&gt;229&lt;/item&gt;&lt;item&gt;231&lt;/item&gt;&lt;item&gt;247&lt;/item&gt;&lt;item&gt;250&lt;/item&gt;&lt;item&gt;257&lt;/item&gt;&lt;item&gt;258&lt;/item&gt;&lt;item&gt;263&lt;/item&gt;&lt;item&gt;267&lt;/item&gt;&lt;item&gt;282&lt;/item&gt;&lt;item&gt;283&lt;/item&gt;&lt;item&gt;286&lt;/item&gt;&lt;item&gt;287&lt;/item&gt;&lt;item&gt;288&lt;/item&gt;&lt;item&gt;289&lt;/item&gt;&lt;item&gt;290&lt;/item&gt;&lt;item&gt;293&lt;/item&gt;&lt;item&gt;294&lt;/item&gt;&lt;item&gt;297&lt;/item&gt;&lt;item&gt;298&lt;/item&gt;&lt;item&gt;300&lt;/item&gt;&lt;item&gt;301&lt;/item&gt;&lt;item&gt;302&lt;/item&gt;&lt;item&gt;303&lt;/item&gt;&lt;item&gt;304&lt;/item&gt;&lt;item&gt;305&lt;/item&gt;&lt;item&gt;306&lt;/item&gt;&lt;item&gt;307&lt;/item&gt;&lt;/record-ids&gt;&lt;/item&gt;&lt;/Libraries&gt;"/>
    <w:docVar w:name="EN.UseJSCitationFormat" w:val="False"/>
  </w:docVars>
  <w:rsids>
    <w:rsidRoot w:val="009825E5"/>
    <w:rsid w:val="00000379"/>
    <w:rsid w:val="0000082E"/>
    <w:rsid w:val="00000966"/>
    <w:rsid w:val="000010F3"/>
    <w:rsid w:val="000012F0"/>
    <w:rsid w:val="00001BF8"/>
    <w:rsid w:val="00002031"/>
    <w:rsid w:val="000027F8"/>
    <w:rsid w:val="00002FB6"/>
    <w:rsid w:val="00003446"/>
    <w:rsid w:val="00005003"/>
    <w:rsid w:val="00005482"/>
    <w:rsid w:val="000054AC"/>
    <w:rsid w:val="0000587E"/>
    <w:rsid w:val="0000613B"/>
    <w:rsid w:val="000067B4"/>
    <w:rsid w:val="00006C5D"/>
    <w:rsid w:val="000070EA"/>
    <w:rsid w:val="00007CFF"/>
    <w:rsid w:val="00007FF6"/>
    <w:rsid w:val="00010080"/>
    <w:rsid w:val="000102CD"/>
    <w:rsid w:val="000111BC"/>
    <w:rsid w:val="00011348"/>
    <w:rsid w:val="000113FF"/>
    <w:rsid w:val="00011DB2"/>
    <w:rsid w:val="000122B4"/>
    <w:rsid w:val="00012307"/>
    <w:rsid w:val="00012BFF"/>
    <w:rsid w:val="00012D19"/>
    <w:rsid w:val="00012FF0"/>
    <w:rsid w:val="000130D2"/>
    <w:rsid w:val="00013511"/>
    <w:rsid w:val="00013B04"/>
    <w:rsid w:val="00013B63"/>
    <w:rsid w:val="0001406C"/>
    <w:rsid w:val="0001457B"/>
    <w:rsid w:val="0001494E"/>
    <w:rsid w:val="00015214"/>
    <w:rsid w:val="00015439"/>
    <w:rsid w:val="00016195"/>
    <w:rsid w:val="0002035F"/>
    <w:rsid w:val="000206BE"/>
    <w:rsid w:val="000206CD"/>
    <w:rsid w:val="00020C4E"/>
    <w:rsid w:val="00020DB8"/>
    <w:rsid w:val="00020F98"/>
    <w:rsid w:val="00021725"/>
    <w:rsid w:val="0002193D"/>
    <w:rsid w:val="000222A6"/>
    <w:rsid w:val="00022F50"/>
    <w:rsid w:val="00023398"/>
    <w:rsid w:val="00023F65"/>
    <w:rsid w:val="00024EFB"/>
    <w:rsid w:val="0002544B"/>
    <w:rsid w:val="0002557E"/>
    <w:rsid w:val="00025B29"/>
    <w:rsid w:val="00025D3B"/>
    <w:rsid w:val="00025E89"/>
    <w:rsid w:val="00026414"/>
    <w:rsid w:val="00026731"/>
    <w:rsid w:val="00026A50"/>
    <w:rsid w:val="00026BE6"/>
    <w:rsid w:val="00026F7E"/>
    <w:rsid w:val="0002702C"/>
    <w:rsid w:val="00027777"/>
    <w:rsid w:val="000278D1"/>
    <w:rsid w:val="00027F03"/>
    <w:rsid w:val="00027FE9"/>
    <w:rsid w:val="00030344"/>
    <w:rsid w:val="000303EA"/>
    <w:rsid w:val="00031164"/>
    <w:rsid w:val="0003134B"/>
    <w:rsid w:val="00031925"/>
    <w:rsid w:val="00031A5B"/>
    <w:rsid w:val="00031E64"/>
    <w:rsid w:val="00032D9C"/>
    <w:rsid w:val="00033218"/>
    <w:rsid w:val="00033253"/>
    <w:rsid w:val="00033593"/>
    <w:rsid w:val="00033ABF"/>
    <w:rsid w:val="00033BD8"/>
    <w:rsid w:val="00033D4C"/>
    <w:rsid w:val="00034121"/>
    <w:rsid w:val="00034941"/>
    <w:rsid w:val="00034D3E"/>
    <w:rsid w:val="00034DAB"/>
    <w:rsid w:val="00035359"/>
    <w:rsid w:val="0003544F"/>
    <w:rsid w:val="000354A3"/>
    <w:rsid w:val="0003553A"/>
    <w:rsid w:val="00035CA9"/>
    <w:rsid w:val="00035DC6"/>
    <w:rsid w:val="000362C8"/>
    <w:rsid w:val="000366B4"/>
    <w:rsid w:val="00036C79"/>
    <w:rsid w:val="000379B4"/>
    <w:rsid w:val="00037E68"/>
    <w:rsid w:val="0004000B"/>
    <w:rsid w:val="000402DC"/>
    <w:rsid w:val="00040558"/>
    <w:rsid w:val="000406DE"/>
    <w:rsid w:val="00041033"/>
    <w:rsid w:val="0004104A"/>
    <w:rsid w:val="00041465"/>
    <w:rsid w:val="000414CB"/>
    <w:rsid w:val="000414F7"/>
    <w:rsid w:val="00041A5D"/>
    <w:rsid w:val="00041DC8"/>
    <w:rsid w:val="00041E93"/>
    <w:rsid w:val="00041FC3"/>
    <w:rsid w:val="00042232"/>
    <w:rsid w:val="000422BC"/>
    <w:rsid w:val="000427CD"/>
    <w:rsid w:val="0004319F"/>
    <w:rsid w:val="00043436"/>
    <w:rsid w:val="000435A9"/>
    <w:rsid w:val="00043707"/>
    <w:rsid w:val="00043C3C"/>
    <w:rsid w:val="0004457F"/>
    <w:rsid w:val="000445A5"/>
    <w:rsid w:val="00044819"/>
    <w:rsid w:val="00044862"/>
    <w:rsid w:val="00044C2D"/>
    <w:rsid w:val="00044DD6"/>
    <w:rsid w:val="00044E07"/>
    <w:rsid w:val="000452BF"/>
    <w:rsid w:val="00045498"/>
    <w:rsid w:val="0004564E"/>
    <w:rsid w:val="000457EF"/>
    <w:rsid w:val="00045F1F"/>
    <w:rsid w:val="0004632C"/>
    <w:rsid w:val="0004637A"/>
    <w:rsid w:val="000466DD"/>
    <w:rsid w:val="000468FC"/>
    <w:rsid w:val="00046A25"/>
    <w:rsid w:val="00046AF5"/>
    <w:rsid w:val="00046B43"/>
    <w:rsid w:val="000470CA"/>
    <w:rsid w:val="000476F4"/>
    <w:rsid w:val="000476FE"/>
    <w:rsid w:val="00047F77"/>
    <w:rsid w:val="000502A2"/>
    <w:rsid w:val="00050617"/>
    <w:rsid w:val="000506AB"/>
    <w:rsid w:val="000508DD"/>
    <w:rsid w:val="0005090F"/>
    <w:rsid w:val="00050C58"/>
    <w:rsid w:val="000512B8"/>
    <w:rsid w:val="00051918"/>
    <w:rsid w:val="00051AD3"/>
    <w:rsid w:val="00051D1D"/>
    <w:rsid w:val="00051EE7"/>
    <w:rsid w:val="00052037"/>
    <w:rsid w:val="000520E2"/>
    <w:rsid w:val="000525B0"/>
    <w:rsid w:val="000526C6"/>
    <w:rsid w:val="00052C70"/>
    <w:rsid w:val="00052CD2"/>
    <w:rsid w:val="00052E15"/>
    <w:rsid w:val="000531CA"/>
    <w:rsid w:val="0005353E"/>
    <w:rsid w:val="00053829"/>
    <w:rsid w:val="00054938"/>
    <w:rsid w:val="0005523D"/>
    <w:rsid w:val="000553A3"/>
    <w:rsid w:val="00055616"/>
    <w:rsid w:val="00055865"/>
    <w:rsid w:val="0005599B"/>
    <w:rsid w:val="00055DE9"/>
    <w:rsid w:val="00056359"/>
    <w:rsid w:val="000563DC"/>
    <w:rsid w:val="000568C4"/>
    <w:rsid w:val="00056AF2"/>
    <w:rsid w:val="00056E6E"/>
    <w:rsid w:val="000571FE"/>
    <w:rsid w:val="00057571"/>
    <w:rsid w:val="00057704"/>
    <w:rsid w:val="000605AB"/>
    <w:rsid w:val="00060696"/>
    <w:rsid w:val="0006070D"/>
    <w:rsid w:val="00061246"/>
    <w:rsid w:val="000614EF"/>
    <w:rsid w:val="00061707"/>
    <w:rsid w:val="0006200A"/>
    <w:rsid w:val="0006201B"/>
    <w:rsid w:val="000621C4"/>
    <w:rsid w:val="00062BF2"/>
    <w:rsid w:val="00062E8B"/>
    <w:rsid w:val="00063973"/>
    <w:rsid w:val="000639C5"/>
    <w:rsid w:val="000644FC"/>
    <w:rsid w:val="000648E4"/>
    <w:rsid w:val="00064B12"/>
    <w:rsid w:val="00064BD8"/>
    <w:rsid w:val="00065048"/>
    <w:rsid w:val="00065101"/>
    <w:rsid w:val="000651DE"/>
    <w:rsid w:val="0006530B"/>
    <w:rsid w:val="000654CF"/>
    <w:rsid w:val="00065531"/>
    <w:rsid w:val="00065857"/>
    <w:rsid w:val="00065F26"/>
    <w:rsid w:val="000665A0"/>
    <w:rsid w:val="000668C4"/>
    <w:rsid w:val="000669C9"/>
    <w:rsid w:val="0006740A"/>
    <w:rsid w:val="0006765F"/>
    <w:rsid w:val="000710E6"/>
    <w:rsid w:val="00071278"/>
    <w:rsid w:val="0007139C"/>
    <w:rsid w:val="000720D7"/>
    <w:rsid w:val="0007286E"/>
    <w:rsid w:val="00072A07"/>
    <w:rsid w:val="00073B92"/>
    <w:rsid w:val="00073BC9"/>
    <w:rsid w:val="00073D8F"/>
    <w:rsid w:val="00073F5C"/>
    <w:rsid w:val="00074A88"/>
    <w:rsid w:val="00074BB0"/>
    <w:rsid w:val="00075369"/>
    <w:rsid w:val="0007578E"/>
    <w:rsid w:val="000759A4"/>
    <w:rsid w:val="00076196"/>
    <w:rsid w:val="00076439"/>
    <w:rsid w:val="0007645E"/>
    <w:rsid w:val="00076FB4"/>
    <w:rsid w:val="0007703A"/>
    <w:rsid w:val="000770D3"/>
    <w:rsid w:val="00077461"/>
    <w:rsid w:val="0007788B"/>
    <w:rsid w:val="00077DD3"/>
    <w:rsid w:val="00077F1A"/>
    <w:rsid w:val="0008036D"/>
    <w:rsid w:val="0008056B"/>
    <w:rsid w:val="000805EA"/>
    <w:rsid w:val="000807EF"/>
    <w:rsid w:val="00080DC0"/>
    <w:rsid w:val="00081C1E"/>
    <w:rsid w:val="00081E8A"/>
    <w:rsid w:val="00082555"/>
    <w:rsid w:val="0008295C"/>
    <w:rsid w:val="00082A8A"/>
    <w:rsid w:val="00082DA3"/>
    <w:rsid w:val="00083BB9"/>
    <w:rsid w:val="00084140"/>
    <w:rsid w:val="00084A78"/>
    <w:rsid w:val="00084F17"/>
    <w:rsid w:val="00084FE3"/>
    <w:rsid w:val="00085031"/>
    <w:rsid w:val="00085546"/>
    <w:rsid w:val="00085777"/>
    <w:rsid w:val="000857A1"/>
    <w:rsid w:val="00085AD8"/>
    <w:rsid w:val="00085D60"/>
    <w:rsid w:val="00085E7D"/>
    <w:rsid w:val="0008615B"/>
    <w:rsid w:val="00086E12"/>
    <w:rsid w:val="00087131"/>
    <w:rsid w:val="00087191"/>
    <w:rsid w:val="0008721A"/>
    <w:rsid w:val="00087770"/>
    <w:rsid w:val="000877CC"/>
    <w:rsid w:val="000905C3"/>
    <w:rsid w:val="00090A34"/>
    <w:rsid w:val="00090B4C"/>
    <w:rsid w:val="00090D7C"/>
    <w:rsid w:val="00091CA5"/>
    <w:rsid w:val="00092A44"/>
    <w:rsid w:val="00092C52"/>
    <w:rsid w:val="00093221"/>
    <w:rsid w:val="00093BD3"/>
    <w:rsid w:val="00093FF8"/>
    <w:rsid w:val="0009475B"/>
    <w:rsid w:val="00094823"/>
    <w:rsid w:val="00094E6A"/>
    <w:rsid w:val="00094F4B"/>
    <w:rsid w:val="000953F3"/>
    <w:rsid w:val="0009564B"/>
    <w:rsid w:val="00095700"/>
    <w:rsid w:val="0009621D"/>
    <w:rsid w:val="0009631B"/>
    <w:rsid w:val="00096419"/>
    <w:rsid w:val="0009677C"/>
    <w:rsid w:val="00096947"/>
    <w:rsid w:val="00097534"/>
    <w:rsid w:val="00097B1E"/>
    <w:rsid w:val="00097FCC"/>
    <w:rsid w:val="000A02E8"/>
    <w:rsid w:val="000A03C5"/>
    <w:rsid w:val="000A040E"/>
    <w:rsid w:val="000A0A1E"/>
    <w:rsid w:val="000A0A91"/>
    <w:rsid w:val="000A0ECF"/>
    <w:rsid w:val="000A1954"/>
    <w:rsid w:val="000A1CE8"/>
    <w:rsid w:val="000A1F01"/>
    <w:rsid w:val="000A20F6"/>
    <w:rsid w:val="000A23DA"/>
    <w:rsid w:val="000A294B"/>
    <w:rsid w:val="000A29C5"/>
    <w:rsid w:val="000A2C23"/>
    <w:rsid w:val="000A3545"/>
    <w:rsid w:val="000A358D"/>
    <w:rsid w:val="000A3599"/>
    <w:rsid w:val="000A3C32"/>
    <w:rsid w:val="000A3C97"/>
    <w:rsid w:val="000A3D27"/>
    <w:rsid w:val="000A4554"/>
    <w:rsid w:val="000A45A3"/>
    <w:rsid w:val="000A48AA"/>
    <w:rsid w:val="000A4966"/>
    <w:rsid w:val="000A4A4F"/>
    <w:rsid w:val="000A55AF"/>
    <w:rsid w:val="000A574A"/>
    <w:rsid w:val="000A5A33"/>
    <w:rsid w:val="000A5CC9"/>
    <w:rsid w:val="000A5E6F"/>
    <w:rsid w:val="000A5ECD"/>
    <w:rsid w:val="000A609D"/>
    <w:rsid w:val="000A6150"/>
    <w:rsid w:val="000A6569"/>
    <w:rsid w:val="000A67A0"/>
    <w:rsid w:val="000A70E6"/>
    <w:rsid w:val="000A724E"/>
    <w:rsid w:val="000A76B5"/>
    <w:rsid w:val="000A7F92"/>
    <w:rsid w:val="000A7F98"/>
    <w:rsid w:val="000B008F"/>
    <w:rsid w:val="000B03EE"/>
    <w:rsid w:val="000B0E88"/>
    <w:rsid w:val="000B1388"/>
    <w:rsid w:val="000B1511"/>
    <w:rsid w:val="000B1B76"/>
    <w:rsid w:val="000B1D7A"/>
    <w:rsid w:val="000B1FDE"/>
    <w:rsid w:val="000B2223"/>
    <w:rsid w:val="000B2241"/>
    <w:rsid w:val="000B22D1"/>
    <w:rsid w:val="000B29EA"/>
    <w:rsid w:val="000B3482"/>
    <w:rsid w:val="000B36D8"/>
    <w:rsid w:val="000B38BC"/>
    <w:rsid w:val="000B3A58"/>
    <w:rsid w:val="000B3CC5"/>
    <w:rsid w:val="000B3E31"/>
    <w:rsid w:val="000B4039"/>
    <w:rsid w:val="000B41AF"/>
    <w:rsid w:val="000B449D"/>
    <w:rsid w:val="000B4794"/>
    <w:rsid w:val="000B4B17"/>
    <w:rsid w:val="000B4BED"/>
    <w:rsid w:val="000B53AD"/>
    <w:rsid w:val="000B54D9"/>
    <w:rsid w:val="000B5671"/>
    <w:rsid w:val="000B5721"/>
    <w:rsid w:val="000B5F71"/>
    <w:rsid w:val="000B6A50"/>
    <w:rsid w:val="000B764A"/>
    <w:rsid w:val="000B7F48"/>
    <w:rsid w:val="000C00B9"/>
    <w:rsid w:val="000C032F"/>
    <w:rsid w:val="000C0AED"/>
    <w:rsid w:val="000C13F0"/>
    <w:rsid w:val="000C1A31"/>
    <w:rsid w:val="000C1B59"/>
    <w:rsid w:val="000C1BED"/>
    <w:rsid w:val="000C1C77"/>
    <w:rsid w:val="000C1FAB"/>
    <w:rsid w:val="000C21D0"/>
    <w:rsid w:val="000C22BE"/>
    <w:rsid w:val="000C23D5"/>
    <w:rsid w:val="000C2AD0"/>
    <w:rsid w:val="000C2B3F"/>
    <w:rsid w:val="000C328D"/>
    <w:rsid w:val="000C361C"/>
    <w:rsid w:val="000C3788"/>
    <w:rsid w:val="000C3AD5"/>
    <w:rsid w:val="000C3B64"/>
    <w:rsid w:val="000C3EA7"/>
    <w:rsid w:val="000C3EF7"/>
    <w:rsid w:val="000C45C7"/>
    <w:rsid w:val="000C5310"/>
    <w:rsid w:val="000C5EE2"/>
    <w:rsid w:val="000C621A"/>
    <w:rsid w:val="000C68D2"/>
    <w:rsid w:val="000C69E4"/>
    <w:rsid w:val="000C6F04"/>
    <w:rsid w:val="000C75A4"/>
    <w:rsid w:val="000C7CBE"/>
    <w:rsid w:val="000C7D30"/>
    <w:rsid w:val="000D0049"/>
    <w:rsid w:val="000D046B"/>
    <w:rsid w:val="000D058E"/>
    <w:rsid w:val="000D1CA0"/>
    <w:rsid w:val="000D1CA6"/>
    <w:rsid w:val="000D1FD9"/>
    <w:rsid w:val="000D2700"/>
    <w:rsid w:val="000D27A7"/>
    <w:rsid w:val="000D2A0B"/>
    <w:rsid w:val="000D33F3"/>
    <w:rsid w:val="000D3A0A"/>
    <w:rsid w:val="000D3A56"/>
    <w:rsid w:val="000D3E5A"/>
    <w:rsid w:val="000D3F65"/>
    <w:rsid w:val="000D4266"/>
    <w:rsid w:val="000D449D"/>
    <w:rsid w:val="000D460A"/>
    <w:rsid w:val="000D46C3"/>
    <w:rsid w:val="000D5124"/>
    <w:rsid w:val="000D535A"/>
    <w:rsid w:val="000D57EE"/>
    <w:rsid w:val="000D5F2C"/>
    <w:rsid w:val="000D66D0"/>
    <w:rsid w:val="000D6A7D"/>
    <w:rsid w:val="000D73F9"/>
    <w:rsid w:val="000D7F38"/>
    <w:rsid w:val="000E0190"/>
    <w:rsid w:val="000E01C5"/>
    <w:rsid w:val="000E0FF0"/>
    <w:rsid w:val="000E1643"/>
    <w:rsid w:val="000E1BC1"/>
    <w:rsid w:val="000E1CBE"/>
    <w:rsid w:val="000E31A0"/>
    <w:rsid w:val="000E3348"/>
    <w:rsid w:val="000E3656"/>
    <w:rsid w:val="000E39EB"/>
    <w:rsid w:val="000E425E"/>
    <w:rsid w:val="000E44A0"/>
    <w:rsid w:val="000E490A"/>
    <w:rsid w:val="000E4A61"/>
    <w:rsid w:val="000E4F45"/>
    <w:rsid w:val="000E5120"/>
    <w:rsid w:val="000E52EB"/>
    <w:rsid w:val="000E52F7"/>
    <w:rsid w:val="000E5B92"/>
    <w:rsid w:val="000E5E8E"/>
    <w:rsid w:val="000E6655"/>
    <w:rsid w:val="000E66A1"/>
    <w:rsid w:val="000E7105"/>
    <w:rsid w:val="000E7107"/>
    <w:rsid w:val="000E7464"/>
    <w:rsid w:val="000E7B37"/>
    <w:rsid w:val="000E7EC6"/>
    <w:rsid w:val="000F0488"/>
    <w:rsid w:val="000F102C"/>
    <w:rsid w:val="000F19F9"/>
    <w:rsid w:val="000F1A8F"/>
    <w:rsid w:val="000F1C96"/>
    <w:rsid w:val="000F1D5B"/>
    <w:rsid w:val="000F23EC"/>
    <w:rsid w:val="000F25A8"/>
    <w:rsid w:val="000F25AD"/>
    <w:rsid w:val="000F3AAB"/>
    <w:rsid w:val="000F40A9"/>
    <w:rsid w:val="000F42B8"/>
    <w:rsid w:val="000F4437"/>
    <w:rsid w:val="000F4957"/>
    <w:rsid w:val="000F4A4E"/>
    <w:rsid w:val="000F4DBE"/>
    <w:rsid w:val="000F54F4"/>
    <w:rsid w:val="000F5A77"/>
    <w:rsid w:val="000F5AB9"/>
    <w:rsid w:val="000F61ED"/>
    <w:rsid w:val="000F634F"/>
    <w:rsid w:val="000F6957"/>
    <w:rsid w:val="000F714D"/>
    <w:rsid w:val="000F75C7"/>
    <w:rsid w:val="000F7885"/>
    <w:rsid w:val="000F7BCC"/>
    <w:rsid w:val="000F7C6F"/>
    <w:rsid w:val="00100307"/>
    <w:rsid w:val="001012DC"/>
    <w:rsid w:val="001013E4"/>
    <w:rsid w:val="00101A1F"/>
    <w:rsid w:val="00101BB8"/>
    <w:rsid w:val="00101FA0"/>
    <w:rsid w:val="0010276A"/>
    <w:rsid w:val="00102C41"/>
    <w:rsid w:val="00102D2B"/>
    <w:rsid w:val="00102EF4"/>
    <w:rsid w:val="00103F48"/>
    <w:rsid w:val="00104604"/>
    <w:rsid w:val="00104D99"/>
    <w:rsid w:val="00105050"/>
    <w:rsid w:val="00105D36"/>
    <w:rsid w:val="00105DA6"/>
    <w:rsid w:val="00105E9B"/>
    <w:rsid w:val="00106366"/>
    <w:rsid w:val="00106892"/>
    <w:rsid w:val="00107E83"/>
    <w:rsid w:val="001105FC"/>
    <w:rsid w:val="001106EA"/>
    <w:rsid w:val="001115B5"/>
    <w:rsid w:val="00111832"/>
    <w:rsid w:val="00111F18"/>
    <w:rsid w:val="001121AC"/>
    <w:rsid w:val="001121E7"/>
    <w:rsid w:val="00112909"/>
    <w:rsid w:val="00112B3B"/>
    <w:rsid w:val="0011375C"/>
    <w:rsid w:val="0011404B"/>
    <w:rsid w:val="001142F9"/>
    <w:rsid w:val="0011458C"/>
    <w:rsid w:val="00114639"/>
    <w:rsid w:val="00114729"/>
    <w:rsid w:val="00114CE7"/>
    <w:rsid w:val="00114FC0"/>
    <w:rsid w:val="00115A19"/>
    <w:rsid w:val="00116BC1"/>
    <w:rsid w:val="00117572"/>
    <w:rsid w:val="001177F1"/>
    <w:rsid w:val="00117939"/>
    <w:rsid w:val="00120466"/>
    <w:rsid w:val="0012059C"/>
    <w:rsid w:val="00120928"/>
    <w:rsid w:val="00121815"/>
    <w:rsid w:val="00121B51"/>
    <w:rsid w:val="00121CF5"/>
    <w:rsid w:val="00121F26"/>
    <w:rsid w:val="0012224F"/>
    <w:rsid w:val="00122495"/>
    <w:rsid w:val="001225FF"/>
    <w:rsid w:val="00122DAB"/>
    <w:rsid w:val="00122E6F"/>
    <w:rsid w:val="00122EF1"/>
    <w:rsid w:val="00122FFE"/>
    <w:rsid w:val="00123230"/>
    <w:rsid w:val="0012422A"/>
    <w:rsid w:val="00124E1E"/>
    <w:rsid w:val="00124FAD"/>
    <w:rsid w:val="001250F4"/>
    <w:rsid w:val="001252A0"/>
    <w:rsid w:val="00125E7D"/>
    <w:rsid w:val="00127002"/>
    <w:rsid w:val="001273D7"/>
    <w:rsid w:val="00127B79"/>
    <w:rsid w:val="00127C32"/>
    <w:rsid w:val="00127EFE"/>
    <w:rsid w:val="00127F31"/>
    <w:rsid w:val="0013040A"/>
    <w:rsid w:val="001304FD"/>
    <w:rsid w:val="00130516"/>
    <w:rsid w:val="00131418"/>
    <w:rsid w:val="00131751"/>
    <w:rsid w:val="00131C96"/>
    <w:rsid w:val="00132180"/>
    <w:rsid w:val="00132396"/>
    <w:rsid w:val="00132577"/>
    <w:rsid w:val="0013272D"/>
    <w:rsid w:val="001327D4"/>
    <w:rsid w:val="001329E3"/>
    <w:rsid w:val="00132CA8"/>
    <w:rsid w:val="001331E9"/>
    <w:rsid w:val="0013324C"/>
    <w:rsid w:val="001332F1"/>
    <w:rsid w:val="00134837"/>
    <w:rsid w:val="0013491D"/>
    <w:rsid w:val="00134AB1"/>
    <w:rsid w:val="0013556A"/>
    <w:rsid w:val="0013593E"/>
    <w:rsid w:val="00135C64"/>
    <w:rsid w:val="00135D13"/>
    <w:rsid w:val="00135D58"/>
    <w:rsid w:val="0013659E"/>
    <w:rsid w:val="00136651"/>
    <w:rsid w:val="001367C0"/>
    <w:rsid w:val="00136935"/>
    <w:rsid w:val="0013718C"/>
    <w:rsid w:val="00137CBD"/>
    <w:rsid w:val="00137D03"/>
    <w:rsid w:val="00140333"/>
    <w:rsid w:val="0014052C"/>
    <w:rsid w:val="00140D8E"/>
    <w:rsid w:val="0014103B"/>
    <w:rsid w:val="001419D8"/>
    <w:rsid w:val="00141D2D"/>
    <w:rsid w:val="00142356"/>
    <w:rsid w:val="001425E6"/>
    <w:rsid w:val="00142783"/>
    <w:rsid w:val="00142C3D"/>
    <w:rsid w:val="00142ECC"/>
    <w:rsid w:val="001434D4"/>
    <w:rsid w:val="0014356B"/>
    <w:rsid w:val="00143ACE"/>
    <w:rsid w:val="00143EFE"/>
    <w:rsid w:val="001444DB"/>
    <w:rsid w:val="00144C2F"/>
    <w:rsid w:val="00145224"/>
    <w:rsid w:val="001452FE"/>
    <w:rsid w:val="001453DD"/>
    <w:rsid w:val="00145A60"/>
    <w:rsid w:val="00145CFF"/>
    <w:rsid w:val="00145DEA"/>
    <w:rsid w:val="00146319"/>
    <w:rsid w:val="00146499"/>
    <w:rsid w:val="00146628"/>
    <w:rsid w:val="00147322"/>
    <w:rsid w:val="00147438"/>
    <w:rsid w:val="001475E6"/>
    <w:rsid w:val="00147895"/>
    <w:rsid w:val="00147A48"/>
    <w:rsid w:val="00147F1A"/>
    <w:rsid w:val="00147FAA"/>
    <w:rsid w:val="001500B8"/>
    <w:rsid w:val="00150197"/>
    <w:rsid w:val="001505A4"/>
    <w:rsid w:val="00150F11"/>
    <w:rsid w:val="00151D95"/>
    <w:rsid w:val="00151EFD"/>
    <w:rsid w:val="001522A9"/>
    <w:rsid w:val="001524AF"/>
    <w:rsid w:val="00152709"/>
    <w:rsid w:val="00152AE2"/>
    <w:rsid w:val="00152B58"/>
    <w:rsid w:val="00153000"/>
    <w:rsid w:val="0015334C"/>
    <w:rsid w:val="00153A40"/>
    <w:rsid w:val="00153FDB"/>
    <w:rsid w:val="001543EE"/>
    <w:rsid w:val="00154766"/>
    <w:rsid w:val="00154A82"/>
    <w:rsid w:val="00154C45"/>
    <w:rsid w:val="00154FAE"/>
    <w:rsid w:val="00155A04"/>
    <w:rsid w:val="00155CF1"/>
    <w:rsid w:val="00155E6A"/>
    <w:rsid w:val="0015626A"/>
    <w:rsid w:val="001565B5"/>
    <w:rsid w:val="00156684"/>
    <w:rsid w:val="001569F9"/>
    <w:rsid w:val="00156DF4"/>
    <w:rsid w:val="001574A6"/>
    <w:rsid w:val="00157FD0"/>
    <w:rsid w:val="001611B4"/>
    <w:rsid w:val="001612C0"/>
    <w:rsid w:val="00161735"/>
    <w:rsid w:val="0016199C"/>
    <w:rsid w:val="00161AD2"/>
    <w:rsid w:val="0016219A"/>
    <w:rsid w:val="001623C1"/>
    <w:rsid w:val="001624F4"/>
    <w:rsid w:val="0016256E"/>
    <w:rsid w:val="001627A4"/>
    <w:rsid w:val="00162A92"/>
    <w:rsid w:val="00162F25"/>
    <w:rsid w:val="0016360E"/>
    <w:rsid w:val="0016408F"/>
    <w:rsid w:val="00164466"/>
    <w:rsid w:val="0016454B"/>
    <w:rsid w:val="001646FE"/>
    <w:rsid w:val="00164A85"/>
    <w:rsid w:val="00164A97"/>
    <w:rsid w:val="0016562D"/>
    <w:rsid w:val="001656BC"/>
    <w:rsid w:val="001669AA"/>
    <w:rsid w:val="00166AB9"/>
    <w:rsid w:val="00166B2B"/>
    <w:rsid w:val="00167185"/>
    <w:rsid w:val="0016742A"/>
    <w:rsid w:val="00167A9A"/>
    <w:rsid w:val="00167DA4"/>
    <w:rsid w:val="00170169"/>
    <w:rsid w:val="001710A2"/>
    <w:rsid w:val="001713A0"/>
    <w:rsid w:val="0017170F"/>
    <w:rsid w:val="00171B0D"/>
    <w:rsid w:val="00171FC2"/>
    <w:rsid w:val="00172317"/>
    <w:rsid w:val="001729ED"/>
    <w:rsid w:val="00172AA5"/>
    <w:rsid w:val="00173604"/>
    <w:rsid w:val="00173771"/>
    <w:rsid w:val="00173F8C"/>
    <w:rsid w:val="0017446A"/>
    <w:rsid w:val="0017553B"/>
    <w:rsid w:val="001756B4"/>
    <w:rsid w:val="001761D9"/>
    <w:rsid w:val="001763D7"/>
    <w:rsid w:val="00176411"/>
    <w:rsid w:val="0017658A"/>
    <w:rsid w:val="00176A85"/>
    <w:rsid w:val="00176E38"/>
    <w:rsid w:val="00176EFF"/>
    <w:rsid w:val="0017734B"/>
    <w:rsid w:val="0017753A"/>
    <w:rsid w:val="00177770"/>
    <w:rsid w:val="00177E66"/>
    <w:rsid w:val="001800FD"/>
    <w:rsid w:val="0018055E"/>
    <w:rsid w:val="00180A3B"/>
    <w:rsid w:val="00181A24"/>
    <w:rsid w:val="00182241"/>
    <w:rsid w:val="001824DE"/>
    <w:rsid w:val="001825DD"/>
    <w:rsid w:val="00182B3C"/>
    <w:rsid w:val="00182EB8"/>
    <w:rsid w:val="00183043"/>
    <w:rsid w:val="001837D6"/>
    <w:rsid w:val="001839AF"/>
    <w:rsid w:val="00183DA7"/>
    <w:rsid w:val="00183E1D"/>
    <w:rsid w:val="00184359"/>
    <w:rsid w:val="00184545"/>
    <w:rsid w:val="00184A72"/>
    <w:rsid w:val="00184D32"/>
    <w:rsid w:val="00184F8C"/>
    <w:rsid w:val="00185B20"/>
    <w:rsid w:val="00186049"/>
    <w:rsid w:val="001864EA"/>
    <w:rsid w:val="00186993"/>
    <w:rsid w:val="001869C5"/>
    <w:rsid w:val="00186A92"/>
    <w:rsid w:val="00187267"/>
    <w:rsid w:val="00187538"/>
    <w:rsid w:val="00187874"/>
    <w:rsid w:val="00187BD6"/>
    <w:rsid w:val="00190698"/>
    <w:rsid w:val="0019178E"/>
    <w:rsid w:val="00191880"/>
    <w:rsid w:val="001919C8"/>
    <w:rsid w:val="00191D70"/>
    <w:rsid w:val="001923A2"/>
    <w:rsid w:val="001933DC"/>
    <w:rsid w:val="001934F6"/>
    <w:rsid w:val="001941B3"/>
    <w:rsid w:val="00194451"/>
    <w:rsid w:val="0019451F"/>
    <w:rsid w:val="001948D2"/>
    <w:rsid w:val="001948FE"/>
    <w:rsid w:val="00194C18"/>
    <w:rsid w:val="00194C81"/>
    <w:rsid w:val="00194DE6"/>
    <w:rsid w:val="00196515"/>
    <w:rsid w:val="00196D14"/>
    <w:rsid w:val="00196D41"/>
    <w:rsid w:val="0019714A"/>
    <w:rsid w:val="00197166"/>
    <w:rsid w:val="001973C3"/>
    <w:rsid w:val="00197A8E"/>
    <w:rsid w:val="001A09A2"/>
    <w:rsid w:val="001A0BA1"/>
    <w:rsid w:val="001A0D67"/>
    <w:rsid w:val="001A0F84"/>
    <w:rsid w:val="001A142B"/>
    <w:rsid w:val="001A18E0"/>
    <w:rsid w:val="001A1DE7"/>
    <w:rsid w:val="001A26DC"/>
    <w:rsid w:val="001A2BCF"/>
    <w:rsid w:val="001A2CF4"/>
    <w:rsid w:val="001A2D20"/>
    <w:rsid w:val="001A30A2"/>
    <w:rsid w:val="001A3B34"/>
    <w:rsid w:val="001A3C7E"/>
    <w:rsid w:val="001A4C7D"/>
    <w:rsid w:val="001A4FB0"/>
    <w:rsid w:val="001A5267"/>
    <w:rsid w:val="001A543D"/>
    <w:rsid w:val="001A5485"/>
    <w:rsid w:val="001A55B6"/>
    <w:rsid w:val="001A57F0"/>
    <w:rsid w:val="001A5899"/>
    <w:rsid w:val="001A5D8F"/>
    <w:rsid w:val="001A5F79"/>
    <w:rsid w:val="001A653A"/>
    <w:rsid w:val="001A67EE"/>
    <w:rsid w:val="001A6EB3"/>
    <w:rsid w:val="001A7325"/>
    <w:rsid w:val="001A75DA"/>
    <w:rsid w:val="001A7A7B"/>
    <w:rsid w:val="001A7AC5"/>
    <w:rsid w:val="001B055F"/>
    <w:rsid w:val="001B0652"/>
    <w:rsid w:val="001B1A44"/>
    <w:rsid w:val="001B1DE3"/>
    <w:rsid w:val="001B1EC6"/>
    <w:rsid w:val="001B1FA7"/>
    <w:rsid w:val="001B28B8"/>
    <w:rsid w:val="001B2BE3"/>
    <w:rsid w:val="001B2C86"/>
    <w:rsid w:val="001B35D4"/>
    <w:rsid w:val="001B3638"/>
    <w:rsid w:val="001B37AA"/>
    <w:rsid w:val="001B47D1"/>
    <w:rsid w:val="001B47DB"/>
    <w:rsid w:val="001B481B"/>
    <w:rsid w:val="001B49E3"/>
    <w:rsid w:val="001B51BF"/>
    <w:rsid w:val="001B6563"/>
    <w:rsid w:val="001B6750"/>
    <w:rsid w:val="001B72B1"/>
    <w:rsid w:val="001B72B5"/>
    <w:rsid w:val="001B79DD"/>
    <w:rsid w:val="001B7CD5"/>
    <w:rsid w:val="001C01E0"/>
    <w:rsid w:val="001C0AD3"/>
    <w:rsid w:val="001C0AF8"/>
    <w:rsid w:val="001C0D0A"/>
    <w:rsid w:val="001C0E4E"/>
    <w:rsid w:val="001C1232"/>
    <w:rsid w:val="001C157A"/>
    <w:rsid w:val="001C1665"/>
    <w:rsid w:val="001C1C18"/>
    <w:rsid w:val="001C2355"/>
    <w:rsid w:val="001C2516"/>
    <w:rsid w:val="001C29B6"/>
    <w:rsid w:val="001C29DF"/>
    <w:rsid w:val="001C3DD5"/>
    <w:rsid w:val="001C3EDC"/>
    <w:rsid w:val="001C401B"/>
    <w:rsid w:val="001C4460"/>
    <w:rsid w:val="001C4DC5"/>
    <w:rsid w:val="001C4E32"/>
    <w:rsid w:val="001C58CF"/>
    <w:rsid w:val="001C5CC5"/>
    <w:rsid w:val="001C61DD"/>
    <w:rsid w:val="001C62FA"/>
    <w:rsid w:val="001C7E58"/>
    <w:rsid w:val="001C7E7D"/>
    <w:rsid w:val="001D0329"/>
    <w:rsid w:val="001D0F86"/>
    <w:rsid w:val="001D12A9"/>
    <w:rsid w:val="001D14D4"/>
    <w:rsid w:val="001D1532"/>
    <w:rsid w:val="001D16C0"/>
    <w:rsid w:val="001D18FD"/>
    <w:rsid w:val="001D1D06"/>
    <w:rsid w:val="001D23FF"/>
    <w:rsid w:val="001D297C"/>
    <w:rsid w:val="001D2D10"/>
    <w:rsid w:val="001D2DF7"/>
    <w:rsid w:val="001D3A1C"/>
    <w:rsid w:val="001D3A1F"/>
    <w:rsid w:val="001D3BDE"/>
    <w:rsid w:val="001D3E3D"/>
    <w:rsid w:val="001D3E5E"/>
    <w:rsid w:val="001D3FE3"/>
    <w:rsid w:val="001D4FFC"/>
    <w:rsid w:val="001D5E70"/>
    <w:rsid w:val="001D62F5"/>
    <w:rsid w:val="001D6373"/>
    <w:rsid w:val="001D63CD"/>
    <w:rsid w:val="001D6B91"/>
    <w:rsid w:val="001D76FF"/>
    <w:rsid w:val="001D7CE2"/>
    <w:rsid w:val="001D7CF0"/>
    <w:rsid w:val="001E038C"/>
    <w:rsid w:val="001E06EA"/>
    <w:rsid w:val="001E07CC"/>
    <w:rsid w:val="001E0A1B"/>
    <w:rsid w:val="001E0CF6"/>
    <w:rsid w:val="001E0CFC"/>
    <w:rsid w:val="001E1880"/>
    <w:rsid w:val="001E1A8C"/>
    <w:rsid w:val="001E1BB3"/>
    <w:rsid w:val="001E204C"/>
    <w:rsid w:val="001E2612"/>
    <w:rsid w:val="001E2A93"/>
    <w:rsid w:val="001E2C21"/>
    <w:rsid w:val="001E2DF7"/>
    <w:rsid w:val="001E35CB"/>
    <w:rsid w:val="001E3ADF"/>
    <w:rsid w:val="001E4899"/>
    <w:rsid w:val="001E492C"/>
    <w:rsid w:val="001E4A4D"/>
    <w:rsid w:val="001E4B4E"/>
    <w:rsid w:val="001E4BAC"/>
    <w:rsid w:val="001E5394"/>
    <w:rsid w:val="001E5D2C"/>
    <w:rsid w:val="001E64CA"/>
    <w:rsid w:val="001E6A4A"/>
    <w:rsid w:val="001E6D27"/>
    <w:rsid w:val="001E6DA5"/>
    <w:rsid w:val="001E6E5D"/>
    <w:rsid w:val="001E7292"/>
    <w:rsid w:val="001F000A"/>
    <w:rsid w:val="001F0501"/>
    <w:rsid w:val="001F0BB0"/>
    <w:rsid w:val="001F1180"/>
    <w:rsid w:val="001F12A1"/>
    <w:rsid w:val="001F13D3"/>
    <w:rsid w:val="001F1C9A"/>
    <w:rsid w:val="001F28DB"/>
    <w:rsid w:val="001F2BDE"/>
    <w:rsid w:val="001F4163"/>
    <w:rsid w:val="001F41FF"/>
    <w:rsid w:val="001F4C68"/>
    <w:rsid w:val="001F5054"/>
    <w:rsid w:val="001F54F6"/>
    <w:rsid w:val="001F55D5"/>
    <w:rsid w:val="001F5BE7"/>
    <w:rsid w:val="00200200"/>
    <w:rsid w:val="00200960"/>
    <w:rsid w:val="00200A7F"/>
    <w:rsid w:val="00200F5B"/>
    <w:rsid w:val="00201646"/>
    <w:rsid w:val="00201777"/>
    <w:rsid w:val="00201865"/>
    <w:rsid w:val="00201A2A"/>
    <w:rsid w:val="00202139"/>
    <w:rsid w:val="002022E5"/>
    <w:rsid w:val="00202C15"/>
    <w:rsid w:val="00202CB3"/>
    <w:rsid w:val="00203024"/>
    <w:rsid w:val="00203074"/>
    <w:rsid w:val="002030B6"/>
    <w:rsid w:val="002035CD"/>
    <w:rsid w:val="002039E0"/>
    <w:rsid w:val="00203F7F"/>
    <w:rsid w:val="0020467C"/>
    <w:rsid w:val="002046CA"/>
    <w:rsid w:val="0020486B"/>
    <w:rsid w:val="00204C0D"/>
    <w:rsid w:val="00204F87"/>
    <w:rsid w:val="00206AA5"/>
    <w:rsid w:val="00206D32"/>
    <w:rsid w:val="00207552"/>
    <w:rsid w:val="00207564"/>
    <w:rsid w:val="0020775E"/>
    <w:rsid w:val="00207EA2"/>
    <w:rsid w:val="002103A4"/>
    <w:rsid w:val="0021061A"/>
    <w:rsid w:val="00210896"/>
    <w:rsid w:val="002108C1"/>
    <w:rsid w:val="0021172E"/>
    <w:rsid w:val="0021188B"/>
    <w:rsid w:val="00211C3C"/>
    <w:rsid w:val="00211E4E"/>
    <w:rsid w:val="00211FFA"/>
    <w:rsid w:val="00212167"/>
    <w:rsid w:val="00212689"/>
    <w:rsid w:val="002127A7"/>
    <w:rsid w:val="002127FB"/>
    <w:rsid w:val="00212921"/>
    <w:rsid w:val="00212A17"/>
    <w:rsid w:val="00212BC7"/>
    <w:rsid w:val="00212CBA"/>
    <w:rsid w:val="00212D5A"/>
    <w:rsid w:val="00212F93"/>
    <w:rsid w:val="00213286"/>
    <w:rsid w:val="002132F4"/>
    <w:rsid w:val="002143C7"/>
    <w:rsid w:val="002151B8"/>
    <w:rsid w:val="00215553"/>
    <w:rsid w:val="00215B9C"/>
    <w:rsid w:val="00215E4F"/>
    <w:rsid w:val="002168AB"/>
    <w:rsid w:val="00216CA2"/>
    <w:rsid w:val="0021710D"/>
    <w:rsid w:val="002171D4"/>
    <w:rsid w:val="00217454"/>
    <w:rsid w:val="00217590"/>
    <w:rsid w:val="002179B3"/>
    <w:rsid w:val="00217AFA"/>
    <w:rsid w:val="0022012F"/>
    <w:rsid w:val="00220965"/>
    <w:rsid w:val="00220B10"/>
    <w:rsid w:val="002211AF"/>
    <w:rsid w:val="00221246"/>
    <w:rsid w:val="00221E24"/>
    <w:rsid w:val="002220B5"/>
    <w:rsid w:val="0022241B"/>
    <w:rsid w:val="0022277A"/>
    <w:rsid w:val="002230BE"/>
    <w:rsid w:val="002230F8"/>
    <w:rsid w:val="002236AD"/>
    <w:rsid w:val="00224C3E"/>
    <w:rsid w:val="00224CB8"/>
    <w:rsid w:val="00225B8F"/>
    <w:rsid w:val="00225E49"/>
    <w:rsid w:val="0022648C"/>
    <w:rsid w:val="002264C3"/>
    <w:rsid w:val="00226CAF"/>
    <w:rsid w:val="002271B6"/>
    <w:rsid w:val="00227332"/>
    <w:rsid w:val="00227604"/>
    <w:rsid w:val="002307D0"/>
    <w:rsid w:val="00230B4A"/>
    <w:rsid w:val="00230EC5"/>
    <w:rsid w:val="00230F82"/>
    <w:rsid w:val="00231748"/>
    <w:rsid w:val="002318F1"/>
    <w:rsid w:val="00231A23"/>
    <w:rsid w:val="00231C17"/>
    <w:rsid w:val="00231F24"/>
    <w:rsid w:val="002322C2"/>
    <w:rsid w:val="00232726"/>
    <w:rsid w:val="00233169"/>
    <w:rsid w:val="002331EC"/>
    <w:rsid w:val="00233209"/>
    <w:rsid w:val="002332F6"/>
    <w:rsid w:val="00233C0A"/>
    <w:rsid w:val="00233E31"/>
    <w:rsid w:val="00233F29"/>
    <w:rsid w:val="002341A2"/>
    <w:rsid w:val="00234B61"/>
    <w:rsid w:val="00234CA5"/>
    <w:rsid w:val="002353FF"/>
    <w:rsid w:val="0023554F"/>
    <w:rsid w:val="00235D50"/>
    <w:rsid w:val="00236277"/>
    <w:rsid w:val="002370EE"/>
    <w:rsid w:val="00237273"/>
    <w:rsid w:val="0023738B"/>
    <w:rsid w:val="002373A0"/>
    <w:rsid w:val="0023790F"/>
    <w:rsid w:val="00237E7F"/>
    <w:rsid w:val="00237F9A"/>
    <w:rsid w:val="00237FB1"/>
    <w:rsid w:val="002407F7"/>
    <w:rsid w:val="00240A60"/>
    <w:rsid w:val="00240A7F"/>
    <w:rsid w:val="00240B1E"/>
    <w:rsid w:val="00241388"/>
    <w:rsid w:val="002413C0"/>
    <w:rsid w:val="00241758"/>
    <w:rsid w:val="0024187B"/>
    <w:rsid w:val="00243D42"/>
    <w:rsid w:val="002441F9"/>
    <w:rsid w:val="002442BA"/>
    <w:rsid w:val="00244C83"/>
    <w:rsid w:val="00245561"/>
    <w:rsid w:val="00245CC6"/>
    <w:rsid w:val="0024609E"/>
    <w:rsid w:val="002467F7"/>
    <w:rsid w:val="00246B32"/>
    <w:rsid w:val="00247C0F"/>
    <w:rsid w:val="002503A2"/>
    <w:rsid w:val="00250487"/>
    <w:rsid w:val="0025065F"/>
    <w:rsid w:val="00250870"/>
    <w:rsid w:val="00250988"/>
    <w:rsid w:val="00250CF0"/>
    <w:rsid w:val="00250D33"/>
    <w:rsid w:val="0025155F"/>
    <w:rsid w:val="002517B9"/>
    <w:rsid w:val="00251C48"/>
    <w:rsid w:val="0025232F"/>
    <w:rsid w:val="0025246A"/>
    <w:rsid w:val="00252C7C"/>
    <w:rsid w:val="00252DBF"/>
    <w:rsid w:val="00252F5C"/>
    <w:rsid w:val="00253A6E"/>
    <w:rsid w:val="00253BF4"/>
    <w:rsid w:val="00253C42"/>
    <w:rsid w:val="002541AC"/>
    <w:rsid w:val="002543F1"/>
    <w:rsid w:val="00254BE1"/>
    <w:rsid w:val="0025524F"/>
    <w:rsid w:val="00255ED2"/>
    <w:rsid w:val="002560F3"/>
    <w:rsid w:val="00256334"/>
    <w:rsid w:val="00256CED"/>
    <w:rsid w:val="00256E06"/>
    <w:rsid w:val="00257099"/>
    <w:rsid w:val="002570E7"/>
    <w:rsid w:val="002576A2"/>
    <w:rsid w:val="00257769"/>
    <w:rsid w:val="00257BDF"/>
    <w:rsid w:val="002601E0"/>
    <w:rsid w:val="00260670"/>
    <w:rsid w:val="00260696"/>
    <w:rsid w:val="00260DD8"/>
    <w:rsid w:val="002610F9"/>
    <w:rsid w:val="00261688"/>
    <w:rsid w:val="002616C0"/>
    <w:rsid w:val="002618E6"/>
    <w:rsid w:val="002620DC"/>
    <w:rsid w:val="0026217D"/>
    <w:rsid w:val="00262376"/>
    <w:rsid w:val="002625BD"/>
    <w:rsid w:val="002626B3"/>
    <w:rsid w:val="00262823"/>
    <w:rsid w:val="002631DB"/>
    <w:rsid w:val="002635D6"/>
    <w:rsid w:val="00263EDA"/>
    <w:rsid w:val="00264E42"/>
    <w:rsid w:val="00264FC3"/>
    <w:rsid w:val="00265360"/>
    <w:rsid w:val="00265B40"/>
    <w:rsid w:val="0026664F"/>
    <w:rsid w:val="00266AAA"/>
    <w:rsid w:val="00266FE7"/>
    <w:rsid w:val="00267D8C"/>
    <w:rsid w:val="00270569"/>
    <w:rsid w:val="00270683"/>
    <w:rsid w:val="002711F2"/>
    <w:rsid w:val="00271298"/>
    <w:rsid w:val="002712B3"/>
    <w:rsid w:val="00271A79"/>
    <w:rsid w:val="00271CE9"/>
    <w:rsid w:val="00271F44"/>
    <w:rsid w:val="00271F7B"/>
    <w:rsid w:val="002721DF"/>
    <w:rsid w:val="002729BB"/>
    <w:rsid w:val="00272AEB"/>
    <w:rsid w:val="00272CF8"/>
    <w:rsid w:val="00272D9F"/>
    <w:rsid w:val="00272DEB"/>
    <w:rsid w:val="002733AE"/>
    <w:rsid w:val="002736D7"/>
    <w:rsid w:val="00273D87"/>
    <w:rsid w:val="00274691"/>
    <w:rsid w:val="00274779"/>
    <w:rsid w:val="00274807"/>
    <w:rsid w:val="002748EC"/>
    <w:rsid w:val="00274A20"/>
    <w:rsid w:val="00274C61"/>
    <w:rsid w:val="002755A5"/>
    <w:rsid w:val="002759C3"/>
    <w:rsid w:val="00275FC3"/>
    <w:rsid w:val="002761A5"/>
    <w:rsid w:val="00276345"/>
    <w:rsid w:val="0027647F"/>
    <w:rsid w:val="00276954"/>
    <w:rsid w:val="00276BC3"/>
    <w:rsid w:val="00276CFB"/>
    <w:rsid w:val="00277739"/>
    <w:rsid w:val="002777DC"/>
    <w:rsid w:val="002779B8"/>
    <w:rsid w:val="00277AF4"/>
    <w:rsid w:val="0028040F"/>
    <w:rsid w:val="00280526"/>
    <w:rsid w:val="00280C36"/>
    <w:rsid w:val="00281439"/>
    <w:rsid w:val="00281CEA"/>
    <w:rsid w:val="0028228D"/>
    <w:rsid w:val="002823E9"/>
    <w:rsid w:val="002825EF"/>
    <w:rsid w:val="002828C8"/>
    <w:rsid w:val="00283093"/>
    <w:rsid w:val="002830C1"/>
    <w:rsid w:val="0028345A"/>
    <w:rsid w:val="00283986"/>
    <w:rsid w:val="00284921"/>
    <w:rsid w:val="00284DEC"/>
    <w:rsid w:val="002855FF"/>
    <w:rsid w:val="002866CB"/>
    <w:rsid w:val="002866DF"/>
    <w:rsid w:val="00287312"/>
    <w:rsid w:val="00290077"/>
    <w:rsid w:val="00290477"/>
    <w:rsid w:val="00290710"/>
    <w:rsid w:val="00290930"/>
    <w:rsid w:val="00291E67"/>
    <w:rsid w:val="002929F2"/>
    <w:rsid w:val="00292DBC"/>
    <w:rsid w:val="00292EE5"/>
    <w:rsid w:val="002934D3"/>
    <w:rsid w:val="00293931"/>
    <w:rsid w:val="00293956"/>
    <w:rsid w:val="002939C5"/>
    <w:rsid w:val="00294706"/>
    <w:rsid w:val="00294C54"/>
    <w:rsid w:val="00294EA1"/>
    <w:rsid w:val="00295C86"/>
    <w:rsid w:val="002969F8"/>
    <w:rsid w:val="00296BA8"/>
    <w:rsid w:val="0029708C"/>
    <w:rsid w:val="00297221"/>
    <w:rsid w:val="002979B4"/>
    <w:rsid w:val="00297D10"/>
    <w:rsid w:val="002A00B2"/>
    <w:rsid w:val="002A0297"/>
    <w:rsid w:val="002A02E6"/>
    <w:rsid w:val="002A050C"/>
    <w:rsid w:val="002A0E9C"/>
    <w:rsid w:val="002A0E9D"/>
    <w:rsid w:val="002A0EF2"/>
    <w:rsid w:val="002A0EFE"/>
    <w:rsid w:val="002A0FF6"/>
    <w:rsid w:val="002A1244"/>
    <w:rsid w:val="002A125F"/>
    <w:rsid w:val="002A1817"/>
    <w:rsid w:val="002A2184"/>
    <w:rsid w:val="002A2404"/>
    <w:rsid w:val="002A247B"/>
    <w:rsid w:val="002A2607"/>
    <w:rsid w:val="002A2690"/>
    <w:rsid w:val="002A27F5"/>
    <w:rsid w:val="002A2C71"/>
    <w:rsid w:val="002A35E4"/>
    <w:rsid w:val="002A4C01"/>
    <w:rsid w:val="002A4C28"/>
    <w:rsid w:val="002A4F0B"/>
    <w:rsid w:val="002A5162"/>
    <w:rsid w:val="002A5CA7"/>
    <w:rsid w:val="002A5D36"/>
    <w:rsid w:val="002A6601"/>
    <w:rsid w:val="002A6C12"/>
    <w:rsid w:val="002A6C16"/>
    <w:rsid w:val="002A6DD4"/>
    <w:rsid w:val="002A6FFC"/>
    <w:rsid w:val="002A7149"/>
    <w:rsid w:val="002B0BED"/>
    <w:rsid w:val="002B0C6A"/>
    <w:rsid w:val="002B1077"/>
    <w:rsid w:val="002B1942"/>
    <w:rsid w:val="002B1D43"/>
    <w:rsid w:val="002B23EC"/>
    <w:rsid w:val="002B275A"/>
    <w:rsid w:val="002B29D5"/>
    <w:rsid w:val="002B2F2D"/>
    <w:rsid w:val="002B39DF"/>
    <w:rsid w:val="002B407C"/>
    <w:rsid w:val="002B47E4"/>
    <w:rsid w:val="002B4D84"/>
    <w:rsid w:val="002B543B"/>
    <w:rsid w:val="002B5A0A"/>
    <w:rsid w:val="002B5A3F"/>
    <w:rsid w:val="002B5E8C"/>
    <w:rsid w:val="002B7743"/>
    <w:rsid w:val="002B7CDC"/>
    <w:rsid w:val="002B7F82"/>
    <w:rsid w:val="002C034A"/>
    <w:rsid w:val="002C09A9"/>
    <w:rsid w:val="002C0FCD"/>
    <w:rsid w:val="002C0FF4"/>
    <w:rsid w:val="002C11AF"/>
    <w:rsid w:val="002C18C8"/>
    <w:rsid w:val="002C19F8"/>
    <w:rsid w:val="002C1CE1"/>
    <w:rsid w:val="002C1D9D"/>
    <w:rsid w:val="002C1FA4"/>
    <w:rsid w:val="002C2060"/>
    <w:rsid w:val="002C2591"/>
    <w:rsid w:val="002C25D3"/>
    <w:rsid w:val="002C25E4"/>
    <w:rsid w:val="002C2B7E"/>
    <w:rsid w:val="002C2C01"/>
    <w:rsid w:val="002C2E01"/>
    <w:rsid w:val="002C36F1"/>
    <w:rsid w:val="002C37B5"/>
    <w:rsid w:val="002C3854"/>
    <w:rsid w:val="002C3AEC"/>
    <w:rsid w:val="002C3FF5"/>
    <w:rsid w:val="002C434B"/>
    <w:rsid w:val="002C46B4"/>
    <w:rsid w:val="002C4F6E"/>
    <w:rsid w:val="002C5D06"/>
    <w:rsid w:val="002C69A4"/>
    <w:rsid w:val="002C784C"/>
    <w:rsid w:val="002C7AA6"/>
    <w:rsid w:val="002C7B7A"/>
    <w:rsid w:val="002C7C51"/>
    <w:rsid w:val="002D04CC"/>
    <w:rsid w:val="002D0CC1"/>
    <w:rsid w:val="002D0D75"/>
    <w:rsid w:val="002D0F74"/>
    <w:rsid w:val="002D21C6"/>
    <w:rsid w:val="002D236B"/>
    <w:rsid w:val="002D2AC1"/>
    <w:rsid w:val="002D2C64"/>
    <w:rsid w:val="002D31E9"/>
    <w:rsid w:val="002D357C"/>
    <w:rsid w:val="002D36C0"/>
    <w:rsid w:val="002D4757"/>
    <w:rsid w:val="002D4A0C"/>
    <w:rsid w:val="002D4C44"/>
    <w:rsid w:val="002D5E00"/>
    <w:rsid w:val="002D5EA8"/>
    <w:rsid w:val="002D6DCE"/>
    <w:rsid w:val="002D7833"/>
    <w:rsid w:val="002D78BC"/>
    <w:rsid w:val="002D7C11"/>
    <w:rsid w:val="002E008A"/>
    <w:rsid w:val="002E0104"/>
    <w:rsid w:val="002E0ACE"/>
    <w:rsid w:val="002E0B1F"/>
    <w:rsid w:val="002E12EB"/>
    <w:rsid w:val="002E23A2"/>
    <w:rsid w:val="002E23D8"/>
    <w:rsid w:val="002E2620"/>
    <w:rsid w:val="002E2624"/>
    <w:rsid w:val="002E40BB"/>
    <w:rsid w:val="002E42F6"/>
    <w:rsid w:val="002E43CD"/>
    <w:rsid w:val="002E4F78"/>
    <w:rsid w:val="002E6EA1"/>
    <w:rsid w:val="002E70FA"/>
    <w:rsid w:val="002E76FD"/>
    <w:rsid w:val="002E7C52"/>
    <w:rsid w:val="002F0934"/>
    <w:rsid w:val="002F0B5A"/>
    <w:rsid w:val="002F0FFD"/>
    <w:rsid w:val="002F20ED"/>
    <w:rsid w:val="002F2957"/>
    <w:rsid w:val="002F2B54"/>
    <w:rsid w:val="002F2DC0"/>
    <w:rsid w:val="002F35A0"/>
    <w:rsid w:val="002F39B7"/>
    <w:rsid w:val="002F39C6"/>
    <w:rsid w:val="002F3CB1"/>
    <w:rsid w:val="002F4AC1"/>
    <w:rsid w:val="002F4B6E"/>
    <w:rsid w:val="002F5778"/>
    <w:rsid w:val="002F6A32"/>
    <w:rsid w:val="002F7A82"/>
    <w:rsid w:val="002F7D8E"/>
    <w:rsid w:val="00300C80"/>
    <w:rsid w:val="00300CF4"/>
    <w:rsid w:val="00300E58"/>
    <w:rsid w:val="00300F63"/>
    <w:rsid w:val="003024E0"/>
    <w:rsid w:val="00302603"/>
    <w:rsid w:val="0030264E"/>
    <w:rsid w:val="00302F56"/>
    <w:rsid w:val="003033DD"/>
    <w:rsid w:val="00303999"/>
    <w:rsid w:val="003039CB"/>
    <w:rsid w:val="00303F0F"/>
    <w:rsid w:val="00303F1B"/>
    <w:rsid w:val="003040EE"/>
    <w:rsid w:val="00304927"/>
    <w:rsid w:val="00304C8F"/>
    <w:rsid w:val="003055DE"/>
    <w:rsid w:val="003057F7"/>
    <w:rsid w:val="00305FCC"/>
    <w:rsid w:val="0030697E"/>
    <w:rsid w:val="003069B8"/>
    <w:rsid w:val="00306D7A"/>
    <w:rsid w:val="0030703E"/>
    <w:rsid w:val="00307317"/>
    <w:rsid w:val="00307BC1"/>
    <w:rsid w:val="00307CB2"/>
    <w:rsid w:val="003104DF"/>
    <w:rsid w:val="00310EA0"/>
    <w:rsid w:val="003114E0"/>
    <w:rsid w:val="00311BB7"/>
    <w:rsid w:val="0031235F"/>
    <w:rsid w:val="003125D2"/>
    <w:rsid w:val="00312845"/>
    <w:rsid w:val="00312A81"/>
    <w:rsid w:val="00312EC4"/>
    <w:rsid w:val="00313252"/>
    <w:rsid w:val="003142EC"/>
    <w:rsid w:val="00314604"/>
    <w:rsid w:val="00315200"/>
    <w:rsid w:val="0031528C"/>
    <w:rsid w:val="00315EB1"/>
    <w:rsid w:val="0031651C"/>
    <w:rsid w:val="00316561"/>
    <w:rsid w:val="00316CD7"/>
    <w:rsid w:val="00316DA5"/>
    <w:rsid w:val="003172B1"/>
    <w:rsid w:val="003173C6"/>
    <w:rsid w:val="00317711"/>
    <w:rsid w:val="003178F1"/>
    <w:rsid w:val="003202D0"/>
    <w:rsid w:val="003211E9"/>
    <w:rsid w:val="003214A5"/>
    <w:rsid w:val="0032183E"/>
    <w:rsid w:val="003223D2"/>
    <w:rsid w:val="0032270C"/>
    <w:rsid w:val="003228AF"/>
    <w:rsid w:val="00322B5B"/>
    <w:rsid w:val="00322F05"/>
    <w:rsid w:val="0032309A"/>
    <w:rsid w:val="00323304"/>
    <w:rsid w:val="003239ED"/>
    <w:rsid w:val="00323FD1"/>
    <w:rsid w:val="003243C6"/>
    <w:rsid w:val="00324462"/>
    <w:rsid w:val="003245FA"/>
    <w:rsid w:val="00324DE3"/>
    <w:rsid w:val="00324E83"/>
    <w:rsid w:val="003251B8"/>
    <w:rsid w:val="00325643"/>
    <w:rsid w:val="00325A8B"/>
    <w:rsid w:val="00325B37"/>
    <w:rsid w:val="00326065"/>
    <w:rsid w:val="00326121"/>
    <w:rsid w:val="0032634F"/>
    <w:rsid w:val="003268AB"/>
    <w:rsid w:val="00327083"/>
    <w:rsid w:val="00327228"/>
    <w:rsid w:val="003272E8"/>
    <w:rsid w:val="00327B9E"/>
    <w:rsid w:val="00327C9C"/>
    <w:rsid w:val="0033094F"/>
    <w:rsid w:val="003309F4"/>
    <w:rsid w:val="00330B56"/>
    <w:rsid w:val="00330C00"/>
    <w:rsid w:val="00331ABE"/>
    <w:rsid w:val="00331DE6"/>
    <w:rsid w:val="003324A8"/>
    <w:rsid w:val="00332506"/>
    <w:rsid w:val="003326E9"/>
    <w:rsid w:val="00332E24"/>
    <w:rsid w:val="00332EA0"/>
    <w:rsid w:val="00332F3F"/>
    <w:rsid w:val="0033389D"/>
    <w:rsid w:val="00333912"/>
    <w:rsid w:val="00333ABD"/>
    <w:rsid w:val="003342C2"/>
    <w:rsid w:val="003346ED"/>
    <w:rsid w:val="00335246"/>
    <w:rsid w:val="0033544E"/>
    <w:rsid w:val="0033579F"/>
    <w:rsid w:val="00336A2E"/>
    <w:rsid w:val="00336AAF"/>
    <w:rsid w:val="00336EEC"/>
    <w:rsid w:val="00336FF1"/>
    <w:rsid w:val="0033729B"/>
    <w:rsid w:val="0033756F"/>
    <w:rsid w:val="00340098"/>
    <w:rsid w:val="00340705"/>
    <w:rsid w:val="0034092D"/>
    <w:rsid w:val="0034118B"/>
    <w:rsid w:val="0034120D"/>
    <w:rsid w:val="00341250"/>
    <w:rsid w:val="003414E2"/>
    <w:rsid w:val="003415FA"/>
    <w:rsid w:val="003424B9"/>
    <w:rsid w:val="0034280B"/>
    <w:rsid w:val="00342EF4"/>
    <w:rsid w:val="00343603"/>
    <w:rsid w:val="003437B9"/>
    <w:rsid w:val="003438E8"/>
    <w:rsid w:val="0034407E"/>
    <w:rsid w:val="00344B64"/>
    <w:rsid w:val="00344DA9"/>
    <w:rsid w:val="00345509"/>
    <w:rsid w:val="0034601B"/>
    <w:rsid w:val="0034627E"/>
    <w:rsid w:val="003462EE"/>
    <w:rsid w:val="00346E96"/>
    <w:rsid w:val="0034728D"/>
    <w:rsid w:val="0034751A"/>
    <w:rsid w:val="00347A00"/>
    <w:rsid w:val="00347B77"/>
    <w:rsid w:val="0035032C"/>
    <w:rsid w:val="003508E8"/>
    <w:rsid w:val="00350973"/>
    <w:rsid w:val="0035149E"/>
    <w:rsid w:val="003519B5"/>
    <w:rsid w:val="003529AB"/>
    <w:rsid w:val="00352A6C"/>
    <w:rsid w:val="00353A49"/>
    <w:rsid w:val="00353B22"/>
    <w:rsid w:val="00354283"/>
    <w:rsid w:val="003547DC"/>
    <w:rsid w:val="00354875"/>
    <w:rsid w:val="003548FD"/>
    <w:rsid w:val="0035494A"/>
    <w:rsid w:val="00354F61"/>
    <w:rsid w:val="0035565C"/>
    <w:rsid w:val="00355926"/>
    <w:rsid w:val="00355B32"/>
    <w:rsid w:val="00355D92"/>
    <w:rsid w:val="00355DAC"/>
    <w:rsid w:val="003560FF"/>
    <w:rsid w:val="00356514"/>
    <w:rsid w:val="00356C09"/>
    <w:rsid w:val="00356F84"/>
    <w:rsid w:val="003578CB"/>
    <w:rsid w:val="003578DA"/>
    <w:rsid w:val="00357E29"/>
    <w:rsid w:val="00360059"/>
    <w:rsid w:val="00360849"/>
    <w:rsid w:val="00360A67"/>
    <w:rsid w:val="00360C70"/>
    <w:rsid w:val="00360C88"/>
    <w:rsid w:val="00361209"/>
    <w:rsid w:val="00361284"/>
    <w:rsid w:val="00361879"/>
    <w:rsid w:val="00361B99"/>
    <w:rsid w:val="00361F0F"/>
    <w:rsid w:val="0036249E"/>
    <w:rsid w:val="0036263F"/>
    <w:rsid w:val="00362725"/>
    <w:rsid w:val="003629F9"/>
    <w:rsid w:val="00363CCF"/>
    <w:rsid w:val="00363D87"/>
    <w:rsid w:val="00364466"/>
    <w:rsid w:val="0036466B"/>
    <w:rsid w:val="003649E3"/>
    <w:rsid w:val="00364A1B"/>
    <w:rsid w:val="00364ADB"/>
    <w:rsid w:val="00364D37"/>
    <w:rsid w:val="00365115"/>
    <w:rsid w:val="003652E7"/>
    <w:rsid w:val="0036569F"/>
    <w:rsid w:val="00365BB7"/>
    <w:rsid w:val="00365C7F"/>
    <w:rsid w:val="00365D9A"/>
    <w:rsid w:val="00365E2C"/>
    <w:rsid w:val="00366AF9"/>
    <w:rsid w:val="00366BD3"/>
    <w:rsid w:val="00366EED"/>
    <w:rsid w:val="00366FFC"/>
    <w:rsid w:val="0036767A"/>
    <w:rsid w:val="00367CE8"/>
    <w:rsid w:val="00367E14"/>
    <w:rsid w:val="00370035"/>
    <w:rsid w:val="003706C2"/>
    <w:rsid w:val="003707B8"/>
    <w:rsid w:val="00370AB5"/>
    <w:rsid w:val="00370B54"/>
    <w:rsid w:val="00370B6F"/>
    <w:rsid w:val="00370F2D"/>
    <w:rsid w:val="0037111D"/>
    <w:rsid w:val="00371AC0"/>
    <w:rsid w:val="00371DF8"/>
    <w:rsid w:val="0037210E"/>
    <w:rsid w:val="003723F6"/>
    <w:rsid w:val="00373C0C"/>
    <w:rsid w:val="00373C91"/>
    <w:rsid w:val="0037438D"/>
    <w:rsid w:val="00374E5A"/>
    <w:rsid w:val="003751A3"/>
    <w:rsid w:val="003751FF"/>
    <w:rsid w:val="0037565D"/>
    <w:rsid w:val="00375760"/>
    <w:rsid w:val="00375B41"/>
    <w:rsid w:val="00375B83"/>
    <w:rsid w:val="00375E6E"/>
    <w:rsid w:val="003764D7"/>
    <w:rsid w:val="00376A94"/>
    <w:rsid w:val="00376B1D"/>
    <w:rsid w:val="00376D5A"/>
    <w:rsid w:val="003771A7"/>
    <w:rsid w:val="00377686"/>
    <w:rsid w:val="00377693"/>
    <w:rsid w:val="00377700"/>
    <w:rsid w:val="00377B29"/>
    <w:rsid w:val="00377B84"/>
    <w:rsid w:val="0038001D"/>
    <w:rsid w:val="00380186"/>
    <w:rsid w:val="00380313"/>
    <w:rsid w:val="00380808"/>
    <w:rsid w:val="00380CED"/>
    <w:rsid w:val="00381A98"/>
    <w:rsid w:val="00381BD7"/>
    <w:rsid w:val="00381C98"/>
    <w:rsid w:val="00381DC8"/>
    <w:rsid w:val="0038229F"/>
    <w:rsid w:val="00382477"/>
    <w:rsid w:val="00382613"/>
    <w:rsid w:val="0038296C"/>
    <w:rsid w:val="00382F03"/>
    <w:rsid w:val="0038304E"/>
    <w:rsid w:val="00383109"/>
    <w:rsid w:val="00383592"/>
    <w:rsid w:val="00383A9B"/>
    <w:rsid w:val="00383B4A"/>
    <w:rsid w:val="00384A75"/>
    <w:rsid w:val="00385875"/>
    <w:rsid w:val="0038590D"/>
    <w:rsid w:val="00385C57"/>
    <w:rsid w:val="003861D0"/>
    <w:rsid w:val="003861D4"/>
    <w:rsid w:val="003869F4"/>
    <w:rsid w:val="00386A9B"/>
    <w:rsid w:val="00386BF9"/>
    <w:rsid w:val="00387962"/>
    <w:rsid w:val="00387E24"/>
    <w:rsid w:val="003904E4"/>
    <w:rsid w:val="00391F3D"/>
    <w:rsid w:val="00391FA1"/>
    <w:rsid w:val="003927E3"/>
    <w:rsid w:val="00392825"/>
    <w:rsid w:val="00392872"/>
    <w:rsid w:val="003932AF"/>
    <w:rsid w:val="003937F9"/>
    <w:rsid w:val="0039390F"/>
    <w:rsid w:val="00393B89"/>
    <w:rsid w:val="00393CB4"/>
    <w:rsid w:val="00393D8F"/>
    <w:rsid w:val="00393EB7"/>
    <w:rsid w:val="00393EEE"/>
    <w:rsid w:val="003946FA"/>
    <w:rsid w:val="003952E0"/>
    <w:rsid w:val="003953B3"/>
    <w:rsid w:val="003955D9"/>
    <w:rsid w:val="003956DD"/>
    <w:rsid w:val="00395D6C"/>
    <w:rsid w:val="00395EA5"/>
    <w:rsid w:val="00395ED8"/>
    <w:rsid w:val="0039649D"/>
    <w:rsid w:val="003964D4"/>
    <w:rsid w:val="00396728"/>
    <w:rsid w:val="00396CC5"/>
    <w:rsid w:val="00396D2F"/>
    <w:rsid w:val="0039766E"/>
    <w:rsid w:val="00397ACF"/>
    <w:rsid w:val="003A053F"/>
    <w:rsid w:val="003A1FC1"/>
    <w:rsid w:val="003A2612"/>
    <w:rsid w:val="003A2866"/>
    <w:rsid w:val="003A29A6"/>
    <w:rsid w:val="003A3D89"/>
    <w:rsid w:val="003A426D"/>
    <w:rsid w:val="003A4592"/>
    <w:rsid w:val="003A4776"/>
    <w:rsid w:val="003A4DAB"/>
    <w:rsid w:val="003A51D1"/>
    <w:rsid w:val="003A55DC"/>
    <w:rsid w:val="003A5A57"/>
    <w:rsid w:val="003A5B42"/>
    <w:rsid w:val="003A5DFE"/>
    <w:rsid w:val="003A6258"/>
    <w:rsid w:val="003A6871"/>
    <w:rsid w:val="003A7161"/>
    <w:rsid w:val="003A7562"/>
    <w:rsid w:val="003A7577"/>
    <w:rsid w:val="003A7658"/>
    <w:rsid w:val="003A7A00"/>
    <w:rsid w:val="003A7DEC"/>
    <w:rsid w:val="003B0250"/>
    <w:rsid w:val="003B04F3"/>
    <w:rsid w:val="003B0B4E"/>
    <w:rsid w:val="003B0C98"/>
    <w:rsid w:val="003B0E3F"/>
    <w:rsid w:val="003B1273"/>
    <w:rsid w:val="003B12A3"/>
    <w:rsid w:val="003B15A9"/>
    <w:rsid w:val="003B1F8F"/>
    <w:rsid w:val="003B210D"/>
    <w:rsid w:val="003B2D8C"/>
    <w:rsid w:val="003B4D5C"/>
    <w:rsid w:val="003B4EA4"/>
    <w:rsid w:val="003B6412"/>
    <w:rsid w:val="003B684A"/>
    <w:rsid w:val="003B69F1"/>
    <w:rsid w:val="003B6A28"/>
    <w:rsid w:val="003B6DB9"/>
    <w:rsid w:val="003B6E47"/>
    <w:rsid w:val="003B6F6E"/>
    <w:rsid w:val="003B7065"/>
    <w:rsid w:val="003B7580"/>
    <w:rsid w:val="003B7CEA"/>
    <w:rsid w:val="003B7F52"/>
    <w:rsid w:val="003C0707"/>
    <w:rsid w:val="003C0B0B"/>
    <w:rsid w:val="003C1372"/>
    <w:rsid w:val="003C19AE"/>
    <w:rsid w:val="003C1DBC"/>
    <w:rsid w:val="003C1DE9"/>
    <w:rsid w:val="003C1F06"/>
    <w:rsid w:val="003C29D8"/>
    <w:rsid w:val="003C309E"/>
    <w:rsid w:val="003C3143"/>
    <w:rsid w:val="003C32FA"/>
    <w:rsid w:val="003C3506"/>
    <w:rsid w:val="003C3578"/>
    <w:rsid w:val="003C3723"/>
    <w:rsid w:val="003C3809"/>
    <w:rsid w:val="003C4029"/>
    <w:rsid w:val="003C4161"/>
    <w:rsid w:val="003C45BD"/>
    <w:rsid w:val="003C4A26"/>
    <w:rsid w:val="003C4B58"/>
    <w:rsid w:val="003C6373"/>
    <w:rsid w:val="003C63F4"/>
    <w:rsid w:val="003C6639"/>
    <w:rsid w:val="003C6687"/>
    <w:rsid w:val="003C7E24"/>
    <w:rsid w:val="003C7FE3"/>
    <w:rsid w:val="003D01EF"/>
    <w:rsid w:val="003D0361"/>
    <w:rsid w:val="003D0518"/>
    <w:rsid w:val="003D0755"/>
    <w:rsid w:val="003D1C1C"/>
    <w:rsid w:val="003D2757"/>
    <w:rsid w:val="003D29C3"/>
    <w:rsid w:val="003D2FB5"/>
    <w:rsid w:val="003D3051"/>
    <w:rsid w:val="003D3587"/>
    <w:rsid w:val="003D3A20"/>
    <w:rsid w:val="003D3E27"/>
    <w:rsid w:val="003D4200"/>
    <w:rsid w:val="003D4504"/>
    <w:rsid w:val="003D4929"/>
    <w:rsid w:val="003D59EF"/>
    <w:rsid w:val="003D59F1"/>
    <w:rsid w:val="003D5E7C"/>
    <w:rsid w:val="003D6169"/>
    <w:rsid w:val="003D636F"/>
    <w:rsid w:val="003D6B48"/>
    <w:rsid w:val="003D6BC8"/>
    <w:rsid w:val="003D6C27"/>
    <w:rsid w:val="003D71AD"/>
    <w:rsid w:val="003D71B4"/>
    <w:rsid w:val="003D77A3"/>
    <w:rsid w:val="003D7856"/>
    <w:rsid w:val="003D7ACA"/>
    <w:rsid w:val="003D7BD2"/>
    <w:rsid w:val="003E06BE"/>
    <w:rsid w:val="003E07E0"/>
    <w:rsid w:val="003E08A9"/>
    <w:rsid w:val="003E0A1B"/>
    <w:rsid w:val="003E1495"/>
    <w:rsid w:val="003E152A"/>
    <w:rsid w:val="003E1C9B"/>
    <w:rsid w:val="003E1FA1"/>
    <w:rsid w:val="003E203F"/>
    <w:rsid w:val="003E2DBE"/>
    <w:rsid w:val="003E3824"/>
    <w:rsid w:val="003E3E70"/>
    <w:rsid w:val="003E3FAA"/>
    <w:rsid w:val="003E4057"/>
    <w:rsid w:val="003E4629"/>
    <w:rsid w:val="003E478F"/>
    <w:rsid w:val="003E480F"/>
    <w:rsid w:val="003E4BA0"/>
    <w:rsid w:val="003E4EDE"/>
    <w:rsid w:val="003E54EF"/>
    <w:rsid w:val="003E5615"/>
    <w:rsid w:val="003E57A8"/>
    <w:rsid w:val="003E59BD"/>
    <w:rsid w:val="003E5CB4"/>
    <w:rsid w:val="003E629E"/>
    <w:rsid w:val="003E689B"/>
    <w:rsid w:val="003E7337"/>
    <w:rsid w:val="003E74C8"/>
    <w:rsid w:val="003E763D"/>
    <w:rsid w:val="003E7688"/>
    <w:rsid w:val="003E7CC5"/>
    <w:rsid w:val="003F0378"/>
    <w:rsid w:val="003F0543"/>
    <w:rsid w:val="003F0A3D"/>
    <w:rsid w:val="003F0AC2"/>
    <w:rsid w:val="003F0C59"/>
    <w:rsid w:val="003F0EFC"/>
    <w:rsid w:val="003F1257"/>
    <w:rsid w:val="003F1717"/>
    <w:rsid w:val="003F191B"/>
    <w:rsid w:val="003F1B50"/>
    <w:rsid w:val="003F1D76"/>
    <w:rsid w:val="003F232B"/>
    <w:rsid w:val="003F289B"/>
    <w:rsid w:val="003F2FD8"/>
    <w:rsid w:val="003F32BF"/>
    <w:rsid w:val="003F32E6"/>
    <w:rsid w:val="003F3648"/>
    <w:rsid w:val="003F37D3"/>
    <w:rsid w:val="003F488C"/>
    <w:rsid w:val="003F4CEC"/>
    <w:rsid w:val="003F5147"/>
    <w:rsid w:val="003F55D9"/>
    <w:rsid w:val="003F5C39"/>
    <w:rsid w:val="003F66B7"/>
    <w:rsid w:val="003F6E15"/>
    <w:rsid w:val="003F6F4B"/>
    <w:rsid w:val="003F6FB3"/>
    <w:rsid w:val="003F7151"/>
    <w:rsid w:val="003F75CA"/>
    <w:rsid w:val="003F7857"/>
    <w:rsid w:val="003F7A01"/>
    <w:rsid w:val="003F7DC5"/>
    <w:rsid w:val="003F7F95"/>
    <w:rsid w:val="0040009B"/>
    <w:rsid w:val="004004F3"/>
    <w:rsid w:val="004005DB"/>
    <w:rsid w:val="00400906"/>
    <w:rsid w:val="00401827"/>
    <w:rsid w:val="004024D8"/>
    <w:rsid w:val="00402727"/>
    <w:rsid w:val="0040309F"/>
    <w:rsid w:val="0040316D"/>
    <w:rsid w:val="004033AF"/>
    <w:rsid w:val="004034A6"/>
    <w:rsid w:val="00403E80"/>
    <w:rsid w:val="00404A11"/>
    <w:rsid w:val="00405514"/>
    <w:rsid w:val="00405757"/>
    <w:rsid w:val="004057B2"/>
    <w:rsid w:val="0040587B"/>
    <w:rsid w:val="00405EF9"/>
    <w:rsid w:val="004061EC"/>
    <w:rsid w:val="00406354"/>
    <w:rsid w:val="00406507"/>
    <w:rsid w:val="004067FF"/>
    <w:rsid w:val="00406991"/>
    <w:rsid w:val="00406BD3"/>
    <w:rsid w:val="00406DAF"/>
    <w:rsid w:val="00407350"/>
    <w:rsid w:val="00407384"/>
    <w:rsid w:val="00407D42"/>
    <w:rsid w:val="00407FBE"/>
    <w:rsid w:val="0041069D"/>
    <w:rsid w:val="00410C91"/>
    <w:rsid w:val="00410DAD"/>
    <w:rsid w:val="00410FB2"/>
    <w:rsid w:val="004115EF"/>
    <w:rsid w:val="00411875"/>
    <w:rsid w:val="004118C0"/>
    <w:rsid w:val="00411B63"/>
    <w:rsid w:val="00411E09"/>
    <w:rsid w:val="0041218E"/>
    <w:rsid w:val="00413298"/>
    <w:rsid w:val="004132E8"/>
    <w:rsid w:val="004136DE"/>
    <w:rsid w:val="00413D71"/>
    <w:rsid w:val="004150E7"/>
    <w:rsid w:val="00415452"/>
    <w:rsid w:val="00415CDF"/>
    <w:rsid w:val="00415E10"/>
    <w:rsid w:val="004161CF"/>
    <w:rsid w:val="0041656B"/>
    <w:rsid w:val="00416879"/>
    <w:rsid w:val="00416898"/>
    <w:rsid w:val="00416DED"/>
    <w:rsid w:val="00417156"/>
    <w:rsid w:val="004175C0"/>
    <w:rsid w:val="004176AD"/>
    <w:rsid w:val="00417765"/>
    <w:rsid w:val="004177AA"/>
    <w:rsid w:val="004205A7"/>
    <w:rsid w:val="0042091D"/>
    <w:rsid w:val="0042093E"/>
    <w:rsid w:val="004209A1"/>
    <w:rsid w:val="0042112F"/>
    <w:rsid w:val="0042131E"/>
    <w:rsid w:val="004218A8"/>
    <w:rsid w:val="00421B16"/>
    <w:rsid w:val="00421F91"/>
    <w:rsid w:val="004226CB"/>
    <w:rsid w:val="00422842"/>
    <w:rsid w:val="0042288D"/>
    <w:rsid w:val="00422932"/>
    <w:rsid w:val="004229C2"/>
    <w:rsid w:val="00422FCC"/>
    <w:rsid w:val="0042358A"/>
    <w:rsid w:val="00423BF9"/>
    <w:rsid w:val="00423C00"/>
    <w:rsid w:val="004241D4"/>
    <w:rsid w:val="00424323"/>
    <w:rsid w:val="00424FF9"/>
    <w:rsid w:val="00425421"/>
    <w:rsid w:val="0042543B"/>
    <w:rsid w:val="004254F0"/>
    <w:rsid w:val="00425B54"/>
    <w:rsid w:val="00425BD2"/>
    <w:rsid w:val="0042614E"/>
    <w:rsid w:val="00426419"/>
    <w:rsid w:val="00426839"/>
    <w:rsid w:val="00426DD5"/>
    <w:rsid w:val="00426EFB"/>
    <w:rsid w:val="00426FAD"/>
    <w:rsid w:val="004273B2"/>
    <w:rsid w:val="0042762F"/>
    <w:rsid w:val="004301F6"/>
    <w:rsid w:val="00430DF2"/>
    <w:rsid w:val="00431479"/>
    <w:rsid w:val="00431799"/>
    <w:rsid w:val="00431E06"/>
    <w:rsid w:val="0043209E"/>
    <w:rsid w:val="0043251C"/>
    <w:rsid w:val="004327A7"/>
    <w:rsid w:val="00433F5B"/>
    <w:rsid w:val="004340BB"/>
    <w:rsid w:val="00434107"/>
    <w:rsid w:val="004348C6"/>
    <w:rsid w:val="00434EF2"/>
    <w:rsid w:val="0043534C"/>
    <w:rsid w:val="004356D8"/>
    <w:rsid w:val="004359FE"/>
    <w:rsid w:val="00435AAE"/>
    <w:rsid w:val="0043621A"/>
    <w:rsid w:val="00436305"/>
    <w:rsid w:val="004371A9"/>
    <w:rsid w:val="00437FE5"/>
    <w:rsid w:val="00440060"/>
    <w:rsid w:val="00440726"/>
    <w:rsid w:val="00440AC8"/>
    <w:rsid w:val="00440ADB"/>
    <w:rsid w:val="00440D78"/>
    <w:rsid w:val="00440DD3"/>
    <w:rsid w:val="00440E94"/>
    <w:rsid w:val="00440EE7"/>
    <w:rsid w:val="004413FD"/>
    <w:rsid w:val="00441D49"/>
    <w:rsid w:val="00442183"/>
    <w:rsid w:val="004421D9"/>
    <w:rsid w:val="004422FB"/>
    <w:rsid w:val="004423CD"/>
    <w:rsid w:val="0044274E"/>
    <w:rsid w:val="0044297F"/>
    <w:rsid w:val="00442ABD"/>
    <w:rsid w:val="0044345A"/>
    <w:rsid w:val="00443522"/>
    <w:rsid w:val="004439C1"/>
    <w:rsid w:val="0044408A"/>
    <w:rsid w:val="00444599"/>
    <w:rsid w:val="00444723"/>
    <w:rsid w:val="004447C1"/>
    <w:rsid w:val="00444D39"/>
    <w:rsid w:val="00444E3C"/>
    <w:rsid w:val="004459DA"/>
    <w:rsid w:val="004466F0"/>
    <w:rsid w:val="00446754"/>
    <w:rsid w:val="00446A41"/>
    <w:rsid w:val="00446C6B"/>
    <w:rsid w:val="00446E01"/>
    <w:rsid w:val="0044709E"/>
    <w:rsid w:val="00447379"/>
    <w:rsid w:val="0045005B"/>
    <w:rsid w:val="00450D36"/>
    <w:rsid w:val="00450E45"/>
    <w:rsid w:val="00450FD1"/>
    <w:rsid w:val="00451155"/>
    <w:rsid w:val="004511CA"/>
    <w:rsid w:val="0045181C"/>
    <w:rsid w:val="00451B9D"/>
    <w:rsid w:val="00451C38"/>
    <w:rsid w:val="004529B2"/>
    <w:rsid w:val="00452B5F"/>
    <w:rsid w:val="00452D34"/>
    <w:rsid w:val="0045344E"/>
    <w:rsid w:val="0045395C"/>
    <w:rsid w:val="00453A40"/>
    <w:rsid w:val="00453E0A"/>
    <w:rsid w:val="0045468B"/>
    <w:rsid w:val="004546E2"/>
    <w:rsid w:val="0045520D"/>
    <w:rsid w:val="004556CB"/>
    <w:rsid w:val="00455D18"/>
    <w:rsid w:val="00456104"/>
    <w:rsid w:val="00456774"/>
    <w:rsid w:val="004568D4"/>
    <w:rsid w:val="0045736E"/>
    <w:rsid w:val="0045779A"/>
    <w:rsid w:val="00460708"/>
    <w:rsid w:val="00461668"/>
    <w:rsid w:val="004621BC"/>
    <w:rsid w:val="0046232D"/>
    <w:rsid w:val="00462592"/>
    <w:rsid w:val="0046274A"/>
    <w:rsid w:val="004628BD"/>
    <w:rsid w:val="00463730"/>
    <w:rsid w:val="00463B1F"/>
    <w:rsid w:val="00463F78"/>
    <w:rsid w:val="00463F9E"/>
    <w:rsid w:val="0046406F"/>
    <w:rsid w:val="00464EE6"/>
    <w:rsid w:val="0046551A"/>
    <w:rsid w:val="004657ED"/>
    <w:rsid w:val="004661BB"/>
    <w:rsid w:val="004665D4"/>
    <w:rsid w:val="00466747"/>
    <w:rsid w:val="00466BD4"/>
    <w:rsid w:val="00466E4F"/>
    <w:rsid w:val="0046712F"/>
    <w:rsid w:val="004676C7"/>
    <w:rsid w:val="00467A29"/>
    <w:rsid w:val="00467C00"/>
    <w:rsid w:val="0047004D"/>
    <w:rsid w:val="0047029E"/>
    <w:rsid w:val="004703D1"/>
    <w:rsid w:val="00470D4B"/>
    <w:rsid w:val="00470EF9"/>
    <w:rsid w:val="00471248"/>
    <w:rsid w:val="004728C2"/>
    <w:rsid w:val="00472A6B"/>
    <w:rsid w:val="00472BA8"/>
    <w:rsid w:val="00472C5B"/>
    <w:rsid w:val="00472EA1"/>
    <w:rsid w:val="004736BB"/>
    <w:rsid w:val="004739EB"/>
    <w:rsid w:val="00473DBF"/>
    <w:rsid w:val="00474532"/>
    <w:rsid w:val="004748EA"/>
    <w:rsid w:val="00474DB7"/>
    <w:rsid w:val="00474E15"/>
    <w:rsid w:val="004751B0"/>
    <w:rsid w:val="00475450"/>
    <w:rsid w:val="00475FA8"/>
    <w:rsid w:val="004764C3"/>
    <w:rsid w:val="004769CA"/>
    <w:rsid w:val="00476DDD"/>
    <w:rsid w:val="00476FDC"/>
    <w:rsid w:val="00477AE7"/>
    <w:rsid w:val="00477DF3"/>
    <w:rsid w:val="00480DD5"/>
    <w:rsid w:val="004812F8"/>
    <w:rsid w:val="00481920"/>
    <w:rsid w:val="00481AC6"/>
    <w:rsid w:val="00481CA2"/>
    <w:rsid w:val="0048366D"/>
    <w:rsid w:val="0048372B"/>
    <w:rsid w:val="004838C1"/>
    <w:rsid w:val="004838C3"/>
    <w:rsid w:val="0048393A"/>
    <w:rsid w:val="00483A66"/>
    <w:rsid w:val="004840E3"/>
    <w:rsid w:val="00484429"/>
    <w:rsid w:val="0048485E"/>
    <w:rsid w:val="00484E85"/>
    <w:rsid w:val="00484EDF"/>
    <w:rsid w:val="00485710"/>
    <w:rsid w:val="004859E9"/>
    <w:rsid w:val="00485F71"/>
    <w:rsid w:val="004862BF"/>
    <w:rsid w:val="00486661"/>
    <w:rsid w:val="00486F32"/>
    <w:rsid w:val="00486F9A"/>
    <w:rsid w:val="00487588"/>
    <w:rsid w:val="00487CC5"/>
    <w:rsid w:val="00490A66"/>
    <w:rsid w:val="00490E86"/>
    <w:rsid w:val="00490F31"/>
    <w:rsid w:val="00490FC4"/>
    <w:rsid w:val="004911F5"/>
    <w:rsid w:val="00491452"/>
    <w:rsid w:val="0049157A"/>
    <w:rsid w:val="004918C6"/>
    <w:rsid w:val="00491A62"/>
    <w:rsid w:val="00491AB1"/>
    <w:rsid w:val="0049227D"/>
    <w:rsid w:val="004924E6"/>
    <w:rsid w:val="004924EC"/>
    <w:rsid w:val="00492A05"/>
    <w:rsid w:val="00492AE3"/>
    <w:rsid w:val="00492DE9"/>
    <w:rsid w:val="00493080"/>
    <w:rsid w:val="00493829"/>
    <w:rsid w:val="0049388B"/>
    <w:rsid w:val="00493D6B"/>
    <w:rsid w:val="00494204"/>
    <w:rsid w:val="004945FE"/>
    <w:rsid w:val="00494837"/>
    <w:rsid w:val="004949C6"/>
    <w:rsid w:val="00494D52"/>
    <w:rsid w:val="004953D0"/>
    <w:rsid w:val="00495830"/>
    <w:rsid w:val="0049587B"/>
    <w:rsid w:val="0049596F"/>
    <w:rsid w:val="00495BCB"/>
    <w:rsid w:val="0049686A"/>
    <w:rsid w:val="00496AE4"/>
    <w:rsid w:val="00496E6D"/>
    <w:rsid w:val="0049712C"/>
    <w:rsid w:val="004976F9"/>
    <w:rsid w:val="00497B0A"/>
    <w:rsid w:val="00497BCC"/>
    <w:rsid w:val="004A0384"/>
    <w:rsid w:val="004A0D10"/>
    <w:rsid w:val="004A1471"/>
    <w:rsid w:val="004A2499"/>
    <w:rsid w:val="004A2B36"/>
    <w:rsid w:val="004A2FED"/>
    <w:rsid w:val="004A324D"/>
    <w:rsid w:val="004A33B0"/>
    <w:rsid w:val="004A34D5"/>
    <w:rsid w:val="004A3636"/>
    <w:rsid w:val="004A3EB7"/>
    <w:rsid w:val="004A3F50"/>
    <w:rsid w:val="004A437E"/>
    <w:rsid w:val="004A48B1"/>
    <w:rsid w:val="004A4C17"/>
    <w:rsid w:val="004A4C29"/>
    <w:rsid w:val="004A4EC4"/>
    <w:rsid w:val="004A51E6"/>
    <w:rsid w:val="004A5E43"/>
    <w:rsid w:val="004A6276"/>
    <w:rsid w:val="004A6DA7"/>
    <w:rsid w:val="004A7E30"/>
    <w:rsid w:val="004A7FFA"/>
    <w:rsid w:val="004B054F"/>
    <w:rsid w:val="004B0ABD"/>
    <w:rsid w:val="004B0F45"/>
    <w:rsid w:val="004B10BA"/>
    <w:rsid w:val="004B11BB"/>
    <w:rsid w:val="004B1AA3"/>
    <w:rsid w:val="004B21D1"/>
    <w:rsid w:val="004B257D"/>
    <w:rsid w:val="004B282A"/>
    <w:rsid w:val="004B322A"/>
    <w:rsid w:val="004B37C7"/>
    <w:rsid w:val="004B3B4E"/>
    <w:rsid w:val="004B4138"/>
    <w:rsid w:val="004B42A7"/>
    <w:rsid w:val="004B43E0"/>
    <w:rsid w:val="004B4A4B"/>
    <w:rsid w:val="004B4F6D"/>
    <w:rsid w:val="004B514C"/>
    <w:rsid w:val="004B5D7A"/>
    <w:rsid w:val="004B61D1"/>
    <w:rsid w:val="004B672D"/>
    <w:rsid w:val="004B76CB"/>
    <w:rsid w:val="004B7C27"/>
    <w:rsid w:val="004C054B"/>
    <w:rsid w:val="004C0C59"/>
    <w:rsid w:val="004C0EF9"/>
    <w:rsid w:val="004C1511"/>
    <w:rsid w:val="004C1B2F"/>
    <w:rsid w:val="004C1B40"/>
    <w:rsid w:val="004C1C8B"/>
    <w:rsid w:val="004C1E09"/>
    <w:rsid w:val="004C26A8"/>
    <w:rsid w:val="004C2996"/>
    <w:rsid w:val="004C2DA0"/>
    <w:rsid w:val="004C2FA6"/>
    <w:rsid w:val="004C32CE"/>
    <w:rsid w:val="004C3B22"/>
    <w:rsid w:val="004C3BF5"/>
    <w:rsid w:val="004C43DD"/>
    <w:rsid w:val="004C49C2"/>
    <w:rsid w:val="004C4E83"/>
    <w:rsid w:val="004C587A"/>
    <w:rsid w:val="004C6F8A"/>
    <w:rsid w:val="004C74AA"/>
    <w:rsid w:val="004C74C6"/>
    <w:rsid w:val="004C7718"/>
    <w:rsid w:val="004C7E91"/>
    <w:rsid w:val="004D01D9"/>
    <w:rsid w:val="004D0366"/>
    <w:rsid w:val="004D0408"/>
    <w:rsid w:val="004D041F"/>
    <w:rsid w:val="004D05C3"/>
    <w:rsid w:val="004D0862"/>
    <w:rsid w:val="004D0ABE"/>
    <w:rsid w:val="004D0B8E"/>
    <w:rsid w:val="004D0BFF"/>
    <w:rsid w:val="004D0F1B"/>
    <w:rsid w:val="004D161B"/>
    <w:rsid w:val="004D1D95"/>
    <w:rsid w:val="004D26B2"/>
    <w:rsid w:val="004D26E3"/>
    <w:rsid w:val="004D2D5E"/>
    <w:rsid w:val="004D2FA0"/>
    <w:rsid w:val="004D34B1"/>
    <w:rsid w:val="004D350C"/>
    <w:rsid w:val="004D38A5"/>
    <w:rsid w:val="004D3AEB"/>
    <w:rsid w:val="004D3DD5"/>
    <w:rsid w:val="004D3DD7"/>
    <w:rsid w:val="004D3E32"/>
    <w:rsid w:val="004D4017"/>
    <w:rsid w:val="004D433A"/>
    <w:rsid w:val="004D4400"/>
    <w:rsid w:val="004D4821"/>
    <w:rsid w:val="004D5219"/>
    <w:rsid w:val="004D5303"/>
    <w:rsid w:val="004D5385"/>
    <w:rsid w:val="004D57AF"/>
    <w:rsid w:val="004D5E22"/>
    <w:rsid w:val="004D67C9"/>
    <w:rsid w:val="004D6FCD"/>
    <w:rsid w:val="004D7533"/>
    <w:rsid w:val="004D785C"/>
    <w:rsid w:val="004E0311"/>
    <w:rsid w:val="004E1059"/>
    <w:rsid w:val="004E1082"/>
    <w:rsid w:val="004E1266"/>
    <w:rsid w:val="004E156A"/>
    <w:rsid w:val="004E1641"/>
    <w:rsid w:val="004E18D1"/>
    <w:rsid w:val="004E1D18"/>
    <w:rsid w:val="004E2395"/>
    <w:rsid w:val="004E2525"/>
    <w:rsid w:val="004E29B2"/>
    <w:rsid w:val="004E2D6B"/>
    <w:rsid w:val="004E2FB1"/>
    <w:rsid w:val="004E310E"/>
    <w:rsid w:val="004E3290"/>
    <w:rsid w:val="004E32B6"/>
    <w:rsid w:val="004E390C"/>
    <w:rsid w:val="004E3A47"/>
    <w:rsid w:val="004E3B33"/>
    <w:rsid w:val="004E3D68"/>
    <w:rsid w:val="004E3F18"/>
    <w:rsid w:val="004E3FD0"/>
    <w:rsid w:val="004E4A69"/>
    <w:rsid w:val="004E4B48"/>
    <w:rsid w:val="004E4B5B"/>
    <w:rsid w:val="004E5D31"/>
    <w:rsid w:val="004E681D"/>
    <w:rsid w:val="004E6BE2"/>
    <w:rsid w:val="004E6C39"/>
    <w:rsid w:val="004E6D3F"/>
    <w:rsid w:val="004E739A"/>
    <w:rsid w:val="004E7BFE"/>
    <w:rsid w:val="004E7C3B"/>
    <w:rsid w:val="004F0CF9"/>
    <w:rsid w:val="004F0DFA"/>
    <w:rsid w:val="004F0E0A"/>
    <w:rsid w:val="004F0E2E"/>
    <w:rsid w:val="004F1042"/>
    <w:rsid w:val="004F1AFC"/>
    <w:rsid w:val="004F26AE"/>
    <w:rsid w:val="004F26D8"/>
    <w:rsid w:val="004F28BC"/>
    <w:rsid w:val="004F3016"/>
    <w:rsid w:val="004F33AB"/>
    <w:rsid w:val="004F3E93"/>
    <w:rsid w:val="004F520E"/>
    <w:rsid w:val="004F5652"/>
    <w:rsid w:val="004F6063"/>
    <w:rsid w:val="004F6318"/>
    <w:rsid w:val="004F686F"/>
    <w:rsid w:val="004F6A76"/>
    <w:rsid w:val="004F7213"/>
    <w:rsid w:val="004F74C7"/>
    <w:rsid w:val="004F78B1"/>
    <w:rsid w:val="004F7B4F"/>
    <w:rsid w:val="004F7C8D"/>
    <w:rsid w:val="0050068C"/>
    <w:rsid w:val="00500808"/>
    <w:rsid w:val="00500993"/>
    <w:rsid w:val="0050141B"/>
    <w:rsid w:val="00501476"/>
    <w:rsid w:val="00501CAA"/>
    <w:rsid w:val="0050209D"/>
    <w:rsid w:val="00502E85"/>
    <w:rsid w:val="00503237"/>
    <w:rsid w:val="00503CA6"/>
    <w:rsid w:val="00503D8A"/>
    <w:rsid w:val="00503DD1"/>
    <w:rsid w:val="0050419F"/>
    <w:rsid w:val="0050518E"/>
    <w:rsid w:val="00505749"/>
    <w:rsid w:val="00505AAC"/>
    <w:rsid w:val="00505EA4"/>
    <w:rsid w:val="00506005"/>
    <w:rsid w:val="005069FB"/>
    <w:rsid w:val="00506CDF"/>
    <w:rsid w:val="00507357"/>
    <w:rsid w:val="005073E4"/>
    <w:rsid w:val="00507454"/>
    <w:rsid w:val="005075F0"/>
    <w:rsid w:val="0051050A"/>
    <w:rsid w:val="00510627"/>
    <w:rsid w:val="00510CC5"/>
    <w:rsid w:val="00510F1A"/>
    <w:rsid w:val="005112BC"/>
    <w:rsid w:val="005121B1"/>
    <w:rsid w:val="00512686"/>
    <w:rsid w:val="00512C31"/>
    <w:rsid w:val="00512EFA"/>
    <w:rsid w:val="005133FA"/>
    <w:rsid w:val="0051356B"/>
    <w:rsid w:val="005138FD"/>
    <w:rsid w:val="00513985"/>
    <w:rsid w:val="00513DAD"/>
    <w:rsid w:val="00514B55"/>
    <w:rsid w:val="00514D39"/>
    <w:rsid w:val="00515359"/>
    <w:rsid w:val="00515572"/>
    <w:rsid w:val="0051598B"/>
    <w:rsid w:val="00515C4E"/>
    <w:rsid w:val="0051644E"/>
    <w:rsid w:val="0051671D"/>
    <w:rsid w:val="005169E4"/>
    <w:rsid w:val="00516A8C"/>
    <w:rsid w:val="00516FC8"/>
    <w:rsid w:val="00517757"/>
    <w:rsid w:val="00517A5C"/>
    <w:rsid w:val="0052000C"/>
    <w:rsid w:val="005201F2"/>
    <w:rsid w:val="005206DE"/>
    <w:rsid w:val="00520EA1"/>
    <w:rsid w:val="00521D5F"/>
    <w:rsid w:val="00521E0A"/>
    <w:rsid w:val="0052288A"/>
    <w:rsid w:val="005228A1"/>
    <w:rsid w:val="0052291D"/>
    <w:rsid w:val="0052299A"/>
    <w:rsid w:val="005233E5"/>
    <w:rsid w:val="005235B3"/>
    <w:rsid w:val="00523F13"/>
    <w:rsid w:val="00523F3D"/>
    <w:rsid w:val="0052419D"/>
    <w:rsid w:val="005248F8"/>
    <w:rsid w:val="00524CC9"/>
    <w:rsid w:val="00524E82"/>
    <w:rsid w:val="00525066"/>
    <w:rsid w:val="005250F4"/>
    <w:rsid w:val="005251F6"/>
    <w:rsid w:val="005257F6"/>
    <w:rsid w:val="0052587C"/>
    <w:rsid w:val="005258F4"/>
    <w:rsid w:val="00525ACC"/>
    <w:rsid w:val="00525E2E"/>
    <w:rsid w:val="00525EF2"/>
    <w:rsid w:val="005260ED"/>
    <w:rsid w:val="0052621D"/>
    <w:rsid w:val="005262F6"/>
    <w:rsid w:val="00526522"/>
    <w:rsid w:val="00526BA0"/>
    <w:rsid w:val="00526C73"/>
    <w:rsid w:val="005273FC"/>
    <w:rsid w:val="005278DF"/>
    <w:rsid w:val="00530044"/>
    <w:rsid w:val="005300F3"/>
    <w:rsid w:val="0053156D"/>
    <w:rsid w:val="005318E8"/>
    <w:rsid w:val="005318EE"/>
    <w:rsid w:val="00531A10"/>
    <w:rsid w:val="00531DC7"/>
    <w:rsid w:val="0053241B"/>
    <w:rsid w:val="005325AD"/>
    <w:rsid w:val="005328BD"/>
    <w:rsid w:val="00532BDD"/>
    <w:rsid w:val="00532DAE"/>
    <w:rsid w:val="00533058"/>
    <w:rsid w:val="00533174"/>
    <w:rsid w:val="0053361F"/>
    <w:rsid w:val="0053441A"/>
    <w:rsid w:val="00534880"/>
    <w:rsid w:val="00534964"/>
    <w:rsid w:val="00534B03"/>
    <w:rsid w:val="00534E10"/>
    <w:rsid w:val="005352C7"/>
    <w:rsid w:val="00535612"/>
    <w:rsid w:val="00535FF3"/>
    <w:rsid w:val="005366F4"/>
    <w:rsid w:val="005372B9"/>
    <w:rsid w:val="0053775D"/>
    <w:rsid w:val="00537B4D"/>
    <w:rsid w:val="00540D54"/>
    <w:rsid w:val="00540DBB"/>
    <w:rsid w:val="00541740"/>
    <w:rsid w:val="00541824"/>
    <w:rsid w:val="005418A8"/>
    <w:rsid w:val="00541E86"/>
    <w:rsid w:val="00541FAE"/>
    <w:rsid w:val="00541FC8"/>
    <w:rsid w:val="00542013"/>
    <w:rsid w:val="00542303"/>
    <w:rsid w:val="00542F84"/>
    <w:rsid w:val="005435A9"/>
    <w:rsid w:val="00543693"/>
    <w:rsid w:val="00543699"/>
    <w:rsid w:val="005436BA"/>
    <w:rsid w:val="00543A2E"/>
    <w:rsid w:val="00543A4F"/>
    <w:rsid w:val="00543ADA"/>
    <w:rsid w:val="00543C2F"/>
    <w:rsid w:val="005440BC"/>
    <w:rsid w:val="005446BD"/>
    <w:rsid w:val="0054542C"/>
    <w:rsid w:val="0054559C"/>
    <w:rsid w:val="005456F6"/>
    <w:rsid w:val="00545747"/>
    <w:rsid w:val="00545780"/>
    <w:rsid w:val="005461CC"/>
    <w:rsid w:val="00546550"/>
    <w:rsid w:val="00546D02"/>
    <w:rsid w:val="00547976"/>
    <w:rsid w:val="00547E25"/>
    <w:rsid w:val="00547F2B"/>
    <w:rsid w:val="00550428"/>
    <w:rsid w:val="005508B7"/>
    <w:rsid w:val="00550C41"/>
    <w:rsid w:val="005511DC"/>
    <w:rsid w:val="00551582"/>
    <w:rsid w:val="00551AB8"/>
    <w:rsid w:val="00551B6C"/>
    <w:rsid w:val="00552202"/>
    <w:rsid w:val="005529F7"/>
    <w:rsid w:val="005534E7"/>
    <w:rsid w:val="005535E7"/>
    <w:rsid w:val="00553E17"/>
    <w:rsid w:val="0055481A"/>
    <w:rsid w:val="0055482A"/>
    <w:rsid w:val="00554C83"/>
    <w:rsid w:val="00554E0A"/>
    <w:rsid w:val="005552ED"/>
    <w:rsid w:val="005559BF"/>
    <w:rsid w:val="005571A1"/>
    <w:rsid w:val="0056067A"/>
    <w:rsid w:val="00560CC1"/>
    <w:rsid w:val="00561C5A"/>
    <w:rsid w:val="00561D84"/>
    <w:rsid w:val="00561E5E"/>
    <w:rsid w:val="005621A8"/>
    <w:rsid w:val="005624D4"/>
    <w:rsid w:val="00562DF1"/>
    <w:rsid w:val="00562EF0"/>
    <w:rsid w:val="00563547"/>
    <w:rsid w:val="005636F4"/>
    <w:rsid w:val="00563F74"/>
    <w:rsid w:val="005641CE"/>
    <w:rsid w:val="005643D6"/>
    <w:rsid w:val="00564577"/>
    <w:rsid w:val="0056461F"/>
    <w:rsid w:val="005655E6"/>
    <w:rsid w:val="00565732"/>
    <w:rsid w:val="00565C29"/>
    <w:rsid w:val="00565CA6"/>
    <w:rsid w:val="00565DFA"/>
    <w:rsid w:val="00565EA5"/>
    <w:rsid w:val="005662E4"/>
    <w:rsid w:val="0056642F"/>
    <w:rsid w:val="005668D3"/>
    <w:rsid w:val="00566959"/>
    <w:rsid w:val="00566AE3"/>
    <w:rsid w:val="00566B7A"/>
    <w:rsid w:val="00566FA5"/>
    <w:rsid w:val="00567E6A"/>
    <w:rsid w:val="00570638"/>
    <w:rsid w:val="005712B9"/>
    <w:rsid w:val="005712BF"/>
    <w:rsid w:val="005712F9"/>
    <w:rsid w:val="005713DD"/>
    <w:rsid w:val="00571552"/>
    <w:rsid w:val="00571E10"/>
    <w:rsid w:val="00571FB3"/>
    <w:rsid w:val="005720B9"/>
    <w:rsid w:val="00572C75"/>
    <w:rsid w:val="00572DAD"/>
    <w:rsid w:val="00572DD2"/>
    <w:rsid w:val="005731E1"/>
    <w:rsid w:val="005736F2"/>
    <w:rsid w:val="005739E6"/>
    <w:rsid w:val="00574E72"/>
    <w:rsid w:val="00575314"/>
    <w:rsid w:val="00575B02"/>
    <w:rsid w:val="00576270"/>
    <w:rsid w:val="00576358"/>
    <w:rsid w:val="00576847"/>
    <w:rsid w:val="00576948"/>
    <w:rsid w:val="00576A85"/>
    <w:rsid w:val="005772DD"/>
    <w:rsid w:val="005776CF"/>
    <w:rsid w:val="005801A4"/>
    <w:rsid w:val="00580233"/>
    <w:rsid w:val="0058061C"/>
    <w:rsid w:val="0058066D"/>
    <w:rsid w:val="0058091F"/>
    <w:rsid w:val="00580ED1"/>
    <w:rsid w:val="00580F24"/>
    <w:rsid w:val="005811B0"/>
    <w:rsid w:val="005812E0"/>
    <w:rsid w:val="00581430"/>
    <w:rsid w:val="00581631"/>
    <w:rsid w:val="00581993"/>
    <w:rsid w:val="00581B3A"/>
    <w:rsid w:val="00581FB2"/>
    <w:rsid w:val="00582ACD"/>
    <w:rsid w:val="0058317A"/>
    <w:rsid w:val="005831BE"/>
    <w:rsid w:val="005831D8"/>
    <w:rsid w:val="0058335B"/>
    <w:rsid w:val="00583577"/>
    <w:rsid w:val="00583937"/>
    <w:rsid w:val="005840F7"/>
    <w:rsid w:val="005843C6"/>
    <w:rsid w:val="00584740"/>
    <w:rsid w:val="00584770"/>
    <w:rsid w:val="005847F2"/>
    <w:rsid w:val="005847F7"/>
    <w:rsid w:val="005847FD"/>
    <w:rsid w:val="00584833"/>
    <w:rsid w:val="00584D35"/>
    <w:rsid w:val="00585513"/>
    <w:rsid w:val="005857BB"/>
    <w:rsid w:val="00585930"/>
    <w:rsid w:val="00585D6F"/>
    <w:rsid w:val="0058603F"/>
    <w:rsid w:val="0058625A"/>
    <w:rsid w:val="005863C1"/>
    <w:rsid w:val="005866EB"/>
    <w:rsid w:val="00587267"/>
    <w:rsid w:val="0058789A"/>
    <w:rsid w:val="00590BAD"/>
    <w:rsid w:val="00590C2D"/>
    <w:rsid w:val="00590C9E"/>
    <w:rsid w:val="00591969"/>
    <w:rsid w:val="00591C28"/>
    <w:rsid w:val="00591D09"/>
    <w:rsid w:val="00592429"/>
    <w:rsid w:val="00592679"/>
    <w:rsid w:val="0059269C"/>
    <w:rsid w:val="005926A8"/>
    <w:rsid w:val="005927D7"/>
    <w:rsid w:val="00592A7A"/>
    <w:rsid w:val="00592FC1"/>
    <w:rsid w:val="0059366B"/>
    <w:rsid w:val="005936DF"/>
    <w:rsid w:val="00593B73"/>
    <w:rsid w:val="00593B8F"/>
    <w:rsid w:val="00593DFA"/>
    <w:rsid w:val="0059488A"/>
    <w:rsid w:val="0059512C"/>
    <w:rsid w:val="0059598B"/>
    <w:rsid w:val="00595AE8"/>
    <w:rsid w:val="00595C2A"/>
    <w:rsid w:val="005961EE"/>
    <w:rsid w:val="00596FE4"/>
    <w:rsid w:val="005975CA"/>
    <w:rsid w:val="005977C8"/>
    <w:rsid w:val="005A05C9"/>
    <w:rsid w:val="005A0764"/>
    <w:rsid w:val="005A131A"/>
    <w:rsid w:val="005A13CA"/>
    <w:rsid w:val="005A1410"/>
    <w:rsid w:val="005A15B3"/>
    <w:rsid w:val="005A1618"/>
    <w:rsid w:val="005A180A"/>
    <w:rsid w:val="005A19A1"/>
    <w:rsid w:val="005A1A38"/>
    <w:rsid w:val="005A1E58"/>
    <w:rsid w:val="005A1E80"/>
    <w:rsid w:val="005A2805"/>
    <w:rsid w:val="005A2E4B"/>
    <w:rsid w:val="005A346A"/>
    <w:rsid w:val="005A49B3"/>
    <w:rsid w:val="005A50E0"/>
    <w:rsid w:val="005A5F20"/>
    <w:rsid w:val="005A61A2"/>
    <w:rsid w:val="005A63C2"/>
    <w:rsid w:val="005A6A66"/>
    <w:rsid w:val="005A6D02"/>
    <w:rsid w:val="005A6D5E"/>
    <w:rsid w:val="005A6FB6"/>
    <w:rsid w:val="005A7186"/>
    <w:rsid w:val="005A748F"/>
    <w:rsid w:val="005A7605"/>
    <w:rsid w:val="005A7999"/>
    <w:rsid w:val="005A7C50"/>
    <w:rsid w:val="005A7E53"/>
    <w:rsid w:val="005A7FDB"/>
    <w:rsid w:val="005B08C0"/>
    <w:rsid w:val="005B16E3"/>
    <w:rsid w:val="005B175C"/>
    <w:rsid w:val="005B2709"/>
    <w:rsid w:val="005B29B8"/>
    <w:rsid w:val="005B2B2C"/>
    <w:rsid w:val="005B2C21"/>
    <w:rsid w:val="005B2DD6"/>
    <w:rsid w:val="005B402F"/>
    <w:rsid w:val="005B49B9"/>
    <w:rsid w:val="005B4B87"/>
    <w:rsid w:val="005B642D"/>
    <w:rsid w:val="005B6D83"/>
    <w:rsid w:val="005B7415"/>
    <w:rsid w:val="005B7C53"/>
    <w:rsid w:val="005B7C62"/>
    <w:rsid w:val="005C077A"/>
    <w:rsid w:val="005C078E"/>
    <w:rsid w:val="005C0922"/>
    <w:rsid w:val="005C142D"/>
    <w:rsid w:val="005C155A"/>
    <w:rsid w:val="005C1764"/>
    <w:rsid w:val="005C1914"/>
    <w:rsid w:val="005C1F43"/>
    <w:rsid w:val="005C21DD"/>
    <w:rsid w:val="005C32BF"/>
    <w:rsid w:val="005C3331"/>
    <w:rsid w:val="005C359B"/>
    <w:rsid w:val="005C4058"/>
    <w:rsid w:val="005C4364"/>
    <w:rsid w:val="005C4F1B"/>
    <w:rsid w:val="005C5062"/>
    <w:rsid w:val="005C695C"/>
    <w:rsid w:val="005C7074"/>
    <w:rsid w:val="005C724B"/>
    <w:rsid w:val="005C78FE"/>
    <w:rsid w:val="005C7E08"/>
    <w:rsid w:val="005C7E9F"/>
    <w:rsid w:val="005C7F31"/>
    <w:rsid w:val="005D01C5"/>
    <w:rsid w:val="005D0443"/>
    <w:rsid w:val="005D0558"/>
    <w:rsid w:val="005D061D"/>
    <w:rsid w:val="005D116B"/>
    <w:rsid w:val="005D12CB"/>
    <w:rsid w:val="005D2830"/>
    <w:rsid w:val="005D2CDD"/>
    <w:rsid w:val="005D2F99"/>
    <w:rsid w:val="005D318B"/>
    <w:rsid w:val="005D3357"/>
    <w:rsid w:val="005D33E5"/>
    <w:rsid w:val="005D3558"/>
    <w:rsid w:val="005D35E2"/>
    <w:rsid w:val="005D3AC8"/>
    <w:rsid w:val="005D4BC7"/>
    <w:rsid w:val="005D4EA4"/>
    <w:rsid w:val="005D554D"/>
    <w:rsid w:val="005D58A5"/>
    <w:rsid w:val="005D5A99"/>
    <w:rsid w:val="005D5D33"/>
    <w:rsid w:val="005D6529"/>
    <w:rsid w:val="005D6E90"/>
    <w:rsid w:val="005D6EE3"/>
    <w:rsid w:val="005E07B8"/>
    <w:rsid w:val="005E0AB6"/>
    <w:rsid w:val="005E1065"/>
    <w:rsid w:val="005E1146"/>
    <w:rsid w:val="005E1484"/>
    <w:rsid w:val="005E1C33"/>
    <w:rsid w:val="005E1FA9"/>
    <w:rsid w:val="005E20D4"/>
    <w:rsid w:val="005E217E"/>
    <w:rsid w:val="005E2289"/>
    <w:rsid w:val="005E24E7"/>
    <w:rsid w:val="005E26D6"/>
    <w:rsid w:val="005E274D"/>
    <w:rsid w:val="005E2EE0"/>
    <w:rsid w:val="005E32C4"/>
    <w:rsid w:val="005E3B2E"/>
    <w:rsid w:val="005E3BD2"/>
    <w:rsid w:val="005E3EA9"/>
    <w:rsid w:val="005E4545"/>
    <w:rsid w:val="005E5528"/>
    <w:rsid w:val="005E552F"/>
    <w:rsid w:val="005E58CA"/>
    <w:rsid w:val="005E593B"/>
    <w:rsid w:val="005E5A76"/>
    <w:rsid w:val="005E636C"/>
    <w:rsid w:val="005E642A"/>
    <w:rsid w:val="005E6BC7"/>
    <w:rsid w:val="005E6E77"/>
    <w:rsid w:val="005E710D"/>
    <w:rsid w:val="005F16C3"/>
    <w:rsid w:val="005F1E77"/>
    <w:rsid w:val="005F1FE8"/>
    <w:rsid w:val="005F200F"/>
    <w:rsid w:val="005F22B5"/>
    <w:rsid w:val="005F2826"/>
    <w:rsid w:val="005F28F9"/>
    <w:rsid w:val="005F2EE1"/>
    <w:rsid w:val="005F3007"/>
    <w:rsid w:val="005F3148"/>
    <w:rsid w:val="005F3167"/>
    <w:rsid w:val="005F348F"/>
    <w:rsid w:val="005F357E"/>
    <w:rsid w:val="005F36DE"/>
    <w:rsid w:val="005F3987"/>
    <w:rsid w:val="005F3CDC"/>
    <w:rsid w:val="005F3D23"/>
    <w:rsid w:val="005F45A6"/>
    <w:rsid w:val="005F4823"/>
    <w:rsid w:val="005F4C79"/>
    <w:rsid w:val="005F50D0"/>
    <w:rsid w:val="005F5775"/>
    <w:rsid w:val="005F57F1"/>
    <w:rsid w:val="005F5B6B"/>
    <w:rsid w:val="005F69B7"/>
    <w:rsid w:val="005F6B91"/>
    <w:rsid w:val="005F6C91"/>
    <w:rsid w:val="005F6CD2"/>
    <w:rsid w:val="005F6FF5"/>
    <w:rsid w:val="005F7301"/>
    <w:rsid w:val="005F7C7B"/>
    <w:rsid w:val="005F7E04"/>
    <w:rsid w:val="006002CB"/>
    <w:rsid w:val="0060052A"/>
    <w:rsid w:val="00600D3D"/>
    <w:rsid w:val="00600E32"/>
    <w:rsid w:val="00600F91"/>
    <w:rsid w:val="0060150C"/>
    <w:rsid w:val="00601940"/>
    <w:rsid w:val="00601BC9"/>
    <w:rsid w:val="00602139"/>
    <w:rsid w:val="006025CF"/>
    <w:rsid w:val="0060289A"/>
    <w:rsid w:val="00602B96"/>
    <w:rsid w:val="00603474"/>
    <w:rsid w:val="006036B9"/>
    <w:rsid w:val="00603782"/>
    <w:rsid w:val="00603881"/>
    <w:rsid w:val="00603E25"/>
    <w:rsid w:val="00603EE0"/>
    <w:rsid w:val="00604FDD"/>
    <w:rsid w:val="00605AC8"/>
    <w:rsid w:val="00606095"/>
    <w:rsid w:val="006061EF"/>
    <w:rsid w:val="00606D63"/>
    <w:rsid w:val="00606E4B"/>
    <w:rsid w:val="00607293"/>
    <w:rsid w:val="006078F3"/>
    <w:rsid w:val="006079DC"/>
    <w:rsid w:val="00607AD0"/>
    <w:rsid w:val="00607BF0"/>
    <w:rsid w:val="00610197"/>
    <w:rsid w:val="00610ADE"/>
    <w:rsid w:val="00610EFF"/>
    <w:rsid w:val="00610FD3"/>
    <w:rsid w:val="006113F3"/>
    <w:rsid w:val="0061154F"/>
    <w:rsid w:val="006115E3"/>
    <w:rsid w:val="006116E0"/>
    <w:rsid w:val="006119DE"/>
    <w:rsid w:val="00611BD0"/>
    <w:rsid w:val="00612428"/>
    <w:rsid w:val="006125C7"/>
    <w:rsid w:val="00612909"/>
    <w:rsid w:val="006129D1"/>
    <w:rsid w:val="00612A7B"/>
    <w:rsid w:val="00612EA6"/>
    <w:rsid w:val="00612EC5"/>
    <w:rsid w:val="00613091"/>
    <w:rsid w:val="00613BD7"/>
    <w:rsid w:val="0061421F"/>
    <w:rsid w:val="00614353"/>
    <w:rsid w:val="00614627"/>
    <w:rsid w:val="00614649"/>
    <w:rsid w:val="0061489C"/>
    <w:rsid w:val="00614E25"/>
    <w:rsid w:val="00616132"/>
    <w:rsid w:val="0061625B"/>
    <w:rsid w:val="00616267"/>
    <w:rsid w:val="0061650F"/>
    <w:rsid w:val="006167A4"/>
    <w:rsid w:val="00616A55"/>
    <w:rsid w:val="00616C21"/>
    <w:rsid w:val="00617DB7"/>
    <w:rsid w:val="006208CC"/>
    <w:rsid w:val="00620EAB"/>
    <w:rsid w:val="006213A0"/>
    <w:rsid w:val="00621637"/>
    <w:rsid w:val="00622294"/>
    <w:rsid w:val="006222DC"/>
    <w:rsid w:val="006224B7"/>
    <w:rsid w:val="00622EE6"/>
    <w:rsid w:val="00622F85"/>
    <w:rsid w:val="00622FCF"/>
    <w:rsid w:val="00623B54"/>
    <w:rsid w:val="006254C2"/>
    <w:rsid w:val="006258BA"/>
    <w:rsid w:val="00625C8E"/>
    <w:rsid w:val="00625D62"/>
    <w:rsid w:val="006261C6"/>
    <w:rsid w:val="00630582"/>
    <w:rsid w:val="00630586"/>
    <w:rsid w:val="00630888"/>
    <w:rsid w:val="0063171D"/>
    <w:rsid w:val="00631952"/>
    <w:rsid w:val="00631A6D"/>
    <w:rsid w:val="00631C6C"/>
    <w:rsid w:val="00632266"/>
    <w:rsid w:val="00632DF1"/>
    <w:rsid w:val="00632EA6"/>
    <w:rsid w:val="006332FC"/>
    <w:rsid w:val="0063352C"/>
    <w:rsid w:val="006336F1"/>
    <w:rsid w:val="00633B7E"/>
    <w:rsid w:val="00633F84"/>
    <w:rsid w:val="00634338"/>
    <w:rsid w:val="00634371"/>
    <w:rsid w:val="00634EAD"/>
    <w:rsid w:val="00634ED3"/>
    <w:rsid w:val="00635121"/>
    <w:rsid w:val="00635831"/>
    <w:rsid w:val="0063716D"/>
    <w:rsid w:val="0063732A"/>
    <w:rsid w:val="006379F9"/>
    <w:rsid w:val="006379FF"/>
    <w:rsid w:val="00637A6D"/>
    <w:rsid w:val="00637E80"/>
    <w:rsid w:val="00640220"/>
    <w:rsid w:val="00640513"/>
    <w:rsid w:val="00641164"/>
    <w:rsid w:val="00641334"/>
    <w:rsid w:val="00641339"/>
    <w:rsid w:val="006413FA"/>
    <w:rsid w:val="00641AA1"/>
    <w:rsid w:val="00641AF7"/>
    <w:rsid w:val="00641F5A"/>
    <w:rsid w:val="006421AF"/>
    <w:rsid w:val="006423A8"/>
    <w:rsid w:val="006426AE"/>
    <w:rsid w:val="00642E2E"/>
    <w:rsid w:val="00643676"/>
    <w:rsid w:val="0064373F"/>
    <w:rsid w:val="00645341"/>
    <w:rsid w:val="00645CB6"/>
    <w:rsid w:val="00646503"/>
    <w:rsid w:val="00646C00"/>
    <w:rsid w:val="00646E6F"/>
    <w:rsid w:val="00646F6F"/>
    <w:rsid w:val="0064787F"/>
    <w:rsid w:val="006478B2"/>
    <w:rsid w:val="0065035C"/>
    <w:rsid w:val="00650DAA"/>
    <w:rsid w:val="00652531"/>
    <w:rsid w:val="006525C5"/>
    <w:rsid w:val="006529DC"/>
    <w:rsid w:val="00652BEB"/>
    <w:rsid w:val="00652E0F"/>
    <w:rsid w:val="00652F7C"/>
    <w:rsid w:val="00653106"/>
    <w:rsid w:val="00653723"/>
    <w:rsid w:val="00653D00"/>
    <w:rsid w:val="00654121"/>
    <w:rsid w:val="006543E3"/>
    <w:rsid w:val="0065464A"/>
    <w:rsid w:val="00654A3D"/>
    <w:rsid w:val="00654D67"/>
    <w:rsid w:val="00655867"/>
    <w:rsid w:val="006558FB"/>
    <w:rsid w:val="00655E56"/>
    <w:rsid w:val="006561D1"/>
    <w:rsid w:val="00656BF0"/>
    <w:rsid w:val="00656C8B"/>
    <w:rsid w:val="00657018"/>
    <w:rsid w:val="0065778D"/>
    <w:rsid w:val="00657C9F"/>
    <w:rsid w:val="00660ADB"/>
    <w:rsid w:val="00660D5D"/>
    <w:rsid w:val="00660FA1"/>
    <w:rsid w:val="00661A7D"/>
    <w:rsid w:val="00661C12"/>
    <w:rsid w:val="00661D06"/>
    <w:rsid w:val="00661E5D"/>
    <w:rsid w:val="00662103"/>
    <w:rsid w:val="0066210B"/>
    <w:rsid w:val="006623E0"/>
    <w:rsid w:val="00662AA6"/>
    <w:rsid w:val="00662F2A"/>
    <w:rsid w:val="00663200"/>
    <w:rsid w:val="0066374B"/>
    <w:rsid w:val="00663863"/>
    <w:rsid w:val="00663DF0"/>
    <w:rsid w:val="0066427B"/>
    <w:rsid w:val="006645E2"/>
    <w:rsid w:val="006648B8"/>
    <w:rsid w:val="00664D0D"/>
    <w:rsid w:val="00665900"/>
    <w:rsid w:val="00665980"/>
    <w:rsid w:val="00665A59"/>
    <w:rsid w:val="00665B03"/>
    <w:rsid w:val="00666032"/>
    <w:rsid w:val="00666125"/>
    <w:rsid w:val="006663A7"/>
    <w:rsid w:val="006663FE"/>
    <w:rsid w:val="00666844"/>
    <w:rsid w:val="00666C6C"/>
    <w:rsid w:val="00666D83"/>
    <w:rsid w:val="00666DBB"/>
    <w:rsid w:val="00666F8E"/>
    <w:rsid w:val="006672C7"/>
    <w:rsid w:val="006676F6"/>
    <w:rsid w:val="00667854"/>
    <w:rsid w:val="006679A8"/>
    <w:rsid w:val="006703A6"/>
    <w:rsid w:val="00670682"/>
    <w:rsid w:val="00670B09"/>
    <w:rsid w:val="00670EEE"/>
    <w:rsid w:val="0067135E"/>
    <w:rsid w:val="00671636"/>
    <w:rsid w:val="00672341"/>
    <w:rsid w:val="00672564"/>
    <w:rsid w:val="006725BA"/>
    <w:rsid w:val="0067288A"/>
    <w:rsid w:val="006729C5"/>
    <w:rsid w:val="006732EF"/>
    <w:rsid w:val="006733E9"/>
    <w:rsid w:val="00673882"/>
    <w:rsid w:val="00673917"/>
    <w:rsid w:val="00673B64"/>
    <w:rsid w:val="00673BDC"/>
    <w:rsid w:val="0067441C"/>
    <w:rsid w:val="0067454E"/>
    <w:rsid w:val="00674C8E"/>
    <w:rsid w:val="00674FE3"/>
    <w:rsid w:val="006751D6"/>
    <w:rsid w:val="006756F4"/>
    <w:rsid w:val="00675AA7"/>
    <w:rsid w:val="006766FF"/>
    <w:rsid w:val="0067699F"/>
    <w:rsid w:val="00676C61"/>
    <w:rsid w:val="006774EA"/>
    <w:rsid w:val="00677658"/>
    <w:rsid w:val="006778A9"/>
    <w:rsid w:val="00677A89"/>
    <w:rsid w:val="00677C8F"/>
    <w:rsid w:val="006805D3"/>
    <w:rsid w:val="0068090A"/>
    <w:rsid w:val="00680AA0"/>
    <w:rsid w:val="00680B23"/>
    <w:rsid w:val="0068131A"/>
    <w:rsid w:val="00681AE6"/>
    <w:rsid w:val="00681B08"/>
    <w:rsid w:val="00681CA3"/>
    <w:rsid w:val="006826DE"/>
    <w:rsid w:val="00682EEE"/>
    <w:rsid w:val="00682FE5"/>
    <w:rsid w:val="0068300D"/>
    <w:rsid w:val="00683325"/>
    <w:rsid w:val="00683987"/>
    <w:rsid w:val="00683A4A"/>
    <w:rsid w:val="00683C85"/>
    <w:rsid w:val="00683CF0"/>
    <w:rsid w:val="00684C07"/>
    <w:rsid w:val="00684D8D"/>
    <w:rsid w:val="00684FC0"/>
    <w:rsid w:val="00685530"/>
    <w:rsid w:val="0068572B"/>
    <w:rsid w:val="006859A2"/>
    <w:rsid w:val="00685D9E"/>
    <w:rsid w:val="006862E3"/>
    <w:rsid w:val="006862F9"/>
    <w:rsid w:val="00686AEA"/>
    <w:rsid w:val="00686C28"/>
    <w:rsid w:val="00686C4E"/>
    <w:rsid w:val="00687079"/>
    <w:rsid w:val="00687188"/>
    <w:rsid w:val="0068748A"/>
    <w:rsid w:val="00690150"/>
    <w:rsid w:val="00690352"/>
    <w:rsid w:val="00690468"/>
    <w:rsid w:val="006904EB"/>
    <w:rsid w:val="0069083F"/>
    <w:rsid w:val="006909D9"/>
    <w:rsid w:val="00690B99"/>
    <w:rsid w:val="00690C5F"/>
    <w:rsid w:val="0069141F"/>
    <w:rsid w:val="00691D8C"/>
    <w:rsid w:val="0069216F"/>
    <w:rsid w:val="006924E9"/>
    <w:rsid w:val="006927DC"/>
    <w:rsid w:val="006929B5"/>
    <w:rsid w:val="00693455"/>
    <w:rsid w:val="006937DA"/>
    <w:rsid w:val="006940C8"/>
    <w:rsid w:val="00694CC5"/>
    <w:rsid w:val="00695262"/>
    <w:rsid w:val="0069601B"/>
    <w:rsid w:val="00696396"/>
    <w:rsid w:val="00696777"/>
    <w:rsid w:val="006967E4"/>
    <w:rsid w:val="006967EA"/>
    <w:rsid w:val="00696D45"/>
    <w:rsid w:val="006971BC"/>
    <w:rsid w:val="00697296"/>
    <w:rsid w:val="006978FD"/>
    <w:rsid w:val="00697C78"/>
    <w:rsid w:val="00697FB8"/>
    <w:rsid w:val="006A00D0"/>
    <w:rsid w:val="006A020C"/>
    <w:rsid w:val="006A0CE8"/>
    <w:rsid w:val="006A0FE6"/>
    <w:rsid w:val="006A10F7"/>
    <w:rsid w:val="006A125D"/>
    <w:rsid w:val="006A187E"/>
    <w:rsid w:val="006A1B6C"/>
    <w:rsid w:val="006A1F75"/>
    <w:rsid w:val="006A1FF0"/>
    <w:rsid w:val="006A2380"/>
    <w:rsid w:val="006A2509"/>
    <w:rsid w:val="006A2894"/>
    <w:rsid w:val="006A2ACC"/>
    <w:rsid w:val="006A2FC4"/>
    <w:rsid w:val="006A321C"/>
    <w:rsid w:val="006A3229"/>
    <w:rsid w:val="006A32DA"/>
    <w:rsid w:val="006A39A6"/>
    <w:rsid w:val="006A3F6C"/>
    <w:rsid w:val="006A484A"/>
    <w:rsid w:val="006A4B18"/>
    <w:rsid w:val="006A4F73"/>
    <w:rsid w:val="006A53D8"/>
    <w:rsid w:val="006A5997"/>
    <w:rsid w:val="006A61A1"/>
    <w:rsid w:val="006A61A3"/>
    <w:rsid w:val="006A6504"/>
    <w:rsid w:val="006A679D"/>
    <w:rsid w:val="006A6C87"/>
    <w:rsid w:val="006A7537"/>
    <w:rsid w:val="006A7556"/>
    <w:rsid w:val="006A78E9"/>
    <w:rsid w:val="006A7A13"/>
    <w:rsid w:val="006A7FCE"/>
    <w:rsid w:val="006B05C5"/>
    <w:rsid w:val="006B05CC"/>
    <w:rsid w:val="006B0713"/>
    <w:rsid w:val="006B07C1"/>
    <w:rsid w:val="006B0DBF"/>
    <w:rsid w:val="006B1575"/>
    <w:rsid w:val="006B1FC3"/>
    <w:rsid w:val="006B234C"/>
    <w:rsid w:val="006B2471"/>
    <w:rsid w:val="006B2518"/>
    <w:rsid w:val="006B2846"/>
    <w:rsid w:val="006B2F5D"/>
    <w:rsid w:val="006B34BB"/>
    <w:rsid w:val="006B355B"/>
    <w:rsid w:val="006B3A19"/>
    <w:rsid w:val="006B3AB0"/>
    <w:rsid w:val="006B3C0E"/>
    <w:rsid w:val="006B3E7C"/>
    <w:rsid w:val="006B50AB"/>
    <w:rsid w:val="006B5377"/>
    <w:rsid w:val="006B5743"/>
    <w:rsid w:val="006B5BA4"/>
    <w:rsid w:val="006B5DD4"/>
    <w:rsid w:val="006B622C"/>
    <w:rsid w:val="006B6468"/>
    <w:rsid w:val="006B699F"/>
    <w:rsid w:val="006B6BA6"/>
    <w:rsid w:val="006B6D1C"/>
    <w:rsid w:val="006B703E"/>
    <w:rsid w:val="006B75BA"/>
    <w:rsid w:val="006B76B3"/>
    <w:rsid w:val="006B7BEE"/>
    <w:rsid w:val="006B7C6A"/>
    <w:rsid w:val="006B7E6F"/>
    <w:rsid w:val="006C01CC"/>
    <w:rsid w:val="006C0455"/>
    <w:rsid w:val="006C0B10"/>
    <w:rsid w:val="006C104A"/>
    <w:rsid w:val="006C2101"/>
    <w:rsid w:val="006C24E6"/>
    <w:rsid w:val="006C2837"/>
    <w:rsid w:val="006C2AA9"/>
    <w:rsid w:val="006C2C21"/>
    <w:rsid w:val="006C3C11"/>
    <w:rsid w:val="006C3D72"/>
    <w:rsid w:val="006C3E88"/>
    <w:rsid w:val="006C50CF"/>
    <w:rsid w:val="006C527F"/>
    <w:rsid w:val="006C572E"/>
    <w:rsid w:val="006C5833"/>
    <w:rsid w:val="006C59B2"/>
    <w:rsid w:val="006C5B56"/>
    <w:rsid w:val="006C5FC5"/>
    <w:rsid w:val="006C602F"/>
    <w:rsid w:val="006C606C"/>
    <w:rsid w:val="006C60A2"/>
    <w:rsid w:val="006C6139"/>
    <w:rsid w:val="006C63EE"/>
    <w:rsid w:val="006C6F60"/>
    <w:rsid w:val="006C6FE8"/>
    <w:rsid w:val="006C778E"/>
    <w:rsid w:val="006C77AA"/>
    <w:rsid w:val="006C7AA2"/>
    <w:rsid w:val="006D012F"/>
    <w:rsid w:val="006D09FB"/>
    <w:rsid w:val="006D0BAE"/>
    <w:rsid w:val="006D0F34"/>
    <w:rsid w:val="006D1CDA"/>
    <w:rsid w:val="006D1FDA"/>
    <w:rsid w:val="006D201B"/>
    <w:rsid w:val="006D20D9"/>
    <w:rsid w:val="006D251A"/>
    <w:rsid w:val="006D25B3"/>
    <w:rsid w:val="006D279B"/>
    <w:rsid w:val="006D2934"/>
    <w:rsid w:val="006D2DA0"/>
    <w:rsid w:val="006D2DFE"/>
    <w:rsid w:val="006D318F"/>
    <w:rsid w:val="006D3812"/>
    <w:rsid w:val="006D3B0B"/>
    <w:rsid w:val="006D3BCD"/>
    <w:rsid w:val="006D3DB1"/>
    <w:rsid w:val="006D3EFB"/>
    <w:rsid w:val="006D41F0"/>
    <w:rsid w:val="006D4313"/>
    <w:rsid w:val="006D4333"/>
    <w:rsid w:val="006D49D6"/>
    <w:rsid w:val="006D4F10"/>
    <w:rsid w:val="006D5019"/>
    <w:rsid w:val="006D51CA"/>
    <w:rsid w:val="006D577E"/>
    <w:rsid w:val="006D5B21"/>
    <w:rsid w:val="006D5C24"/>
    <w:rsid w:val="006D5C6D"/>
    <w:rsid w:val="006D5E34"/>
    <w:rsid w:val="006D6000"/>
    <w:rsid w:val="006D6138"/>
    <w:rsid w:val="006D6593"/>
    <w:rsid w:val="006D66C5"/>
    <w:rsid w:val="006D6FA1"/>
    <w:rsid w:val="006D71EA"/>
    <w:rsid w:val="006D737C"/>
    <w:rsid w:val="006D74EF"/>
    <w:rsid w:val="006E006A"/>
    <w:rsid w:val="006E0320"/>
    <w:rsid w:val="006E07A4"/>
    <w:rsid w:val="006E097B"/>
    <w:rsid w:val="006E0BA9"/>
    <w:rsid w:val="006E1141"/>
    <w:rsid w:val="006E153D"/>
    <w:rsid w:val="006E158F"/>
    <w:rsid w:val="006E1B20"/>
    <w:rsid w:val="006E1C6F"/>
    <w:rsid w:val="006E241F"/>
    <w:rsid w:val="006E27C3"/>
    <w:rsid w:val="006E2982"/>
    <w:rsid w:val="006E2C95"/>
    <w:rsid w:val="006E3E5B"/>
    <w:rsid w:val="006E46F6"/>
    <w:rsid w:val="006E4945"/>
    <w:rsid w:val="006E4A4E"/>
    <w:rsid w:val="006E4BDA"/>
    <w:rsid w:val="006E54FF"/>
    <w:rsid w:val="006E614F"/>
    <w:rsid w:val="006E634D"/>
    <w:rsid w:val="006E6E21"/>
    <w:rsid w:val="006E7112"/>
    <w:rsid w:val="006E73A3"/>
    <w:rsid w:val="006E7695"/>
    <w:rsid w:val="006E79BC"/>
    <w:rsid w:val="006E7BF1"/>
    <w:rsid w:val="006E7E1B"/>
    <w:rsid w:val="006F021E"/>
    <w:rsid w:val="006F0562"/>
    <w:rsid w:val="006F0A57"/>
    <w:rsid w:val="006F0AFA"/>
    <w:rsid w:val="006F1777"/>
    <w:rsid w:val="006F2831"/>
    <w:rsid w:val="006F2889"/>
    <w:rsid w:val="006F2DCA"/>
    <w:rsid w:val="006F2F60"/>
    <w:rsid w:val="006F2F76"/>
    <w:rsid w:val="006F3129"/>
    <w:rsid w:val="006F385B"/>
    <w:rsid w:val="006F3C0C"/>
    <w:rsid w:val="006F3D53"/>
    <w:rsid w:val="006F3E58"/>
    <w:rsid w:val="006F3F2F"/>
    <w:rsid w:val="006F41C8"/>
    <w:rsid w:val="006F41E6"/>
    <w:rsid w:val="006F49B8"/>
    <w:rsid w:val="006F5673"/>
    <w:rsid w:val="006F56AA"/>
    <w:rsid w:val="006F5834"/>
    <w:rsid w:val="006F5C96"/>
    <w:rsid w:val="006F5FFC"/>
    <w:rsid w:val="006F6208"/>
    <w:rsid w:val="006F6DD4"/>
    <w:rsid w:val="006F6E8D"/>
    <w:rsid w:val="006F6EFA"/>
    <w:rsid w:val="006F6F1F"/>
    <w:rsid w:val="006F6F76"/>
    <w:rsid w:val="006F7542"/>
    <w:rsid w:val="006F7E3D"/>
    <w:rsid w:val="00700CBE"/>
    <w:rsid w:val="007010BD"/>
    <w:rsid w:val="0070113A"/>
    <w:rsid w:val="0070130A"/>
    <w:rsid w:val="00701B19"/>
    <w:rsid w:val="00702390"/>
    <w:rsid w:val="0070248B"/>
    <w:rsid w:val="007027D9"/>
    <w:rsid w:val="00702CDB"/>
    <w:rsid w:val="00702FE6"/>
    <w:rsid w:val="00703D9D"/>
    <w:rsid w:val="00705095"/>
    <w:rsid w:val="00705681"/>
    <w:rsid w:val="00705B5D"/>
    <w:rsid w:val="00706242"/>
    <w:rsid w:val="0070636F"/>
    <w:rsid w:val="007065FD"/>
    <w:rsid w:val="0070663D"/>
    <w:rsid w:val="00706B15"/>
    <w:rsid w:val="00706D54"/>
    <w:rsid w:val="00706E21"/>
    <w:rsid w:val="007079F5"/>
    <w:rsid w:val="00707B78"/>
    <w:rsid w:val="00707BA3"/>
    <w:rsid w:val="00707CA2"/>
    <w:rsid w:val="00707F56"/>
    <w:rsid w:val="00710098"/>
    <w:rsid w:val="007105E7"/>
    <w:rsid w:val="0071079A"/>
    <w:rsid w:val="00710EB4"/>
    <w:rsid w:val="00711022"/>
    <w:rsid w:val="007110C7"/>
    <w:rsid w:val="00712515"/>
    <w:rsid w:val="00712E74"/>
    <w:rsid w:val="007130E9"/>
    <w:rsid w:val="007132A5"/>
    <w:rsid w:val="00713320"/>
    <w:rsid w:val="007134A5"/>
    <w:rsid w:val="00713595"/>
    <w:rsid w:val="00713782"/>
    <w:rsid w:val="007142C1"/>
    <w:rsid w:val="00714322"/>
    <w:rsid w:val="00714C6A"/>
    <w:rsid w:val="00714F61"/>
    <w:rsid w:val="00715829"/>
    <w:rsid w:val="0071587C"/>
    <w:rsid w:val="00715AC7"/>
    <w:rsid w:val="007163A9"/>
    <w:rsid w:val="00716458"/>
    <w:rsid w:val="00716590"/>
    <w:rsid w:val="00716892"/>
    <w:rsid w:val="00716D17"/>
    <w:rsid w:val="00716D4B"/>
    <w:rsid w:val="00716FF6"/>
    <w:rsid w:val="0071769A"/>
    <w:rsid w:val="0072047A"/>
    <w:rsid w:val="0072052D"/>
    <w:rsid w:val="00720A99"/>
    <w:rsid w:val="00720AD5"/>
    <w:rsid w:val="00720C42"/>
    <w:rsid w:val="00720CE2"/>
    <w:rsid w:val="00720CFA"/>
    <w:rsid w:val="00720E4B"/>
    <w:rsid w:val="007214D2"/>
    <w:rsid w:val="0072193D"/>
    <w:rsid w:val="00721A5A"/>
    <w:rsid w:val="00721ED3"/>
    <w:rsid w:val="00721F40"/>
    <w:rsid w:val="00721FE7"/>
    <w:rsid w:val="00722343"/>
    <w:rsid w:val="00722384"/>
    <w:rsid w:val="007229B9"/>
    <w:rsid w:val="007232A7"/>
    <w:rsid w:val="007239FC"/>
    <w:rsid w:val="00723A86"/>
    <w:rsid w:val="00723FDE"/>
    <w:rsid w:val="007240B3"/>
    <w:rsid w:val="007241EF"/>
    <w:rsid w:val="0072434A"/>
    <w:rsid w:val="007244B0"/>
    <w:rsid w:val="007244F4"/>
    <w:rsid w:val="0072454A"/>
    <w:rsid w:val="0072467C"/>
    <w:rsid w:val="00725220"/>
    <w:rsid w:val="007252CE"/>
    <w:rsid w:val="00725A57"/>
    <w:rsid w:val="00725EFE"/>
    <w:rsid w:val="00725F44"/>
    <w:rsid w:val="00726215"/>
    <w:rsid w:val="0072687B"/>
    <w:rsid w:val="00726EC4"/>
    <w:rsid w:val="00727233"/>
    <w:rsid w:val="007274CF"/>
    <w:rsid w:val="007276F9"/>
    <w:rsid w:val="007316A7"/>
    <w:rsid w:val="007316C6"/>
    <w:rsid w:val="00731763"/>
    <w:rsid w:val="00731D9E"/>
    <w:rsid w:val="0073223A"/>
    <w:rsid w:val="00732354"/>
    <w:rsid w:val="00732DE4"/>
    <w:rsid w:val="007333CB"/>
    <w:rsid w:val="00733505"/>
    <w:rsid w:val="00733C30"/>
    <w:rsid w:val="00733D5D"/>
    <w:rsid w:val="007340E2"/>
    <w:rsid w:val="00734255"/>
    <w:rsid w:val="007344FA"/>
    <w:rsid w:val="007346BF"/>
    <w:rsid w:val="0073558E"/>
    <w:rsid w:val="00735924"/>
    <w:rsid w:val="00735CB8"/>
    <w:rsid w:val="007366E8"/>
    <w:rsid w:val="00736B5F"/>
    <w:rsid w:val="00740144"/>
    <w:rsid w:val="0074065B"/>
    <w:rsid w:val="007406ED"/>
    <w:rsid w:val="0074090A"/>
    <w:rsid w:val="00740A70"/>
    <w:rsid w:val="00740BD5"/>
    <w:rsid w:val="007412DC"/>
    <w:rsid w:val="0074167D"/>
    <w:rsid w:val="0074171F"/>
    <w:rsid w:val="00741890"/>
    <w:rsid w:val="007418F0"/>
    <w:rsid w:val="00741947"/>
    <w:rsid w:val="00741F35"/>
    <w:rsid w:val="0074204D"/>
    <w:rsid w:val="0074241D"/>
    <w:rsid w:val="0074252F"/>
    <w:rsid w:val="007432A2"/>
    <w:rsid w:val="0074337C"/>
    <w:rsid w:val="00743396"/>
    <w:rsid w:val="00744287"/>
    <w:rsid w:val="00744608"/>
    <w:rsid w:val="00744CA7"/>
    <w:rsid w:val="00744DF1"/>
    <w:rsid w:val="007452EA"/>
    <w:rsid w:val="00745474"/>
    <w:rsid w:val="00745DEB"/>
    <w:rsid w:val="00745E2C"/>
    <w:rsid w:val="00746343"/>
    <w:rsid w:val="007469AB"/>
    <w:rsid w:val="0074712A"/>
    <w:rsid w:val="007472F1"/>
    <w:rsid w:val="007474D2"/>
    <w:rsid w:val="00750957"/>
    <w:rsid w:val="007510F2"/>
    <w:rsid w:val="00751477"/>
    <w:rsid w:val="00751A81"/>
    <w:rsid w:val="00751B1F"/>
    <w:rsid w:val="00751EAF"/>
    <w:rsid w:val="00752585"/>
    <w:rsid w:val="0075276E"/>
    <w:rsid w:val="00752ADE"/>
    <w:rsid w:val="00754080"/>
    <w:rsid w:val="007544FC"/>
    <w:rsid w:val="00754A34"/>
    <w:rsid w:val="00754D1C"/>
    <w:rsid w:val="00755574"/>
    <w:rsid w:val="00755957"/>
    <w:rsid w:val="00755D94"/>
    <w:rsid w:val="00756009"/>
    <w:rsid w:val="00756138"/>
    <w:rsid w:val="00757500"/>
    <w:rsid w:val="007575F4"/>
    <w:rsid w:val="007602E0"/>
    <w:rsid w:val="0076098E"/>
    <w:rsid w:val="00760C0A"/>
    <w:rsid w:val="00760CCA"/>
    <w:rsid w:val="00760D4E"/>
    <w:rsid w:val="0076139B"/>
    <w:rsid w:val="007629DD"/>
    <w:rsid w:val="00763562"/>
    <w:rsid w:val="00763952"/>
    <w:rsid w:val="0076422A"/>
    <w:rsid w:val="0076455F"/>
    <w:rsid w:val="00764986"/>
    <w:rsid w:val="00764A3C"/>
    <w:rsid w:val="00764DFD"/>
    <w:rsid w:val="007652C0"/>
    <w:rsid w:val="00765A96"/>
    <w:rsid w:val="00766189"/>
    <w:rsid w:val="00766BFD"/>
    <w:rsid w:val="00766D9B"/>
    <w:rsid w:val="00767683"/>
    <w:rsid w:val="007677EA"/>
    <w:rsid w:val="00767B68"/>
    <w:rsid w:val="00767FC8"/>
    <w:rsid w:val="0077005F"/>
    <w:rsid w:val="0077028D"/>
    <w:rsid w:val="0077038E"/>
    <w:rsid w:val="00770405"/>
    <w:rsid w:val="0077050E"/>
    <w:rsid w:val="007708C1"/>
    <w:rsid w:val="00770B9E"/>
    <w:rsid w:val="00770FFE"/>
    <w:rsid w:val="007716DF"/>
    <w:rsid w:val="007721B6"/>
    <w:rsid w:val="00772CB1"/>
    <w:rsid w:val="00773075"/>
    <w:rsid w:val="00774008"/>
    <w:rsid w:val="0077425F"/>
    <w:rsid w:val="00774D51"/>
    <w:rsid w:val="0077504F"/>
    <w:rsid w:val="007750E7"/>
    <w:rsid w:val="007752E6"/>
    <w:rsid w:val="00775991"/>
    <w:rsid w:val="00775A0F"/>
    <w:rsid w:val="00775B90"/>
    <w:rsid w:val="00775DD9"/>
    <w:rsid w:val="0077603A"/>
    <w:rsid w:val="0077627F"/>
    <w:rsid w:val="00776B65"/>
    <w:rsid w:val="00777013"/>
    <w:rsid w:val="007770E3"/>
    <w:rsid w:val="007771D3"/>
    <w:rsid w:val="00777B14"/>
    <w:rsid w:val="00777D20"/>
    <w:rsid w:val="00777EBA"/>
    <w:rsid w:val="007802E9"/>
    <w:rsid w:val="007803D5"/>
    <w:rsid w:val="0078071D"/>
    <w:rsid w:val="00780A01"/>
    <w:rsid w:val="00780CD7"/>
    <w:rsid w:val="007810ED"/>
    <w:rsid w:val="007811B9"/>
    <w:rsid w:val="007813E3"/>
    <w:rsid w:val="00781751"/>
    <w:rsid w:val="00781F92"/>
    <w:rsid w:val="00782111"/>
    <w:rsid w:val="00782697"/>
    <w:rsid w:val="00782D28"/>
    <w:rsid w:val="007830B8"/>
    <w:rsid w:val="00783409"/>
    <w:rsid w:val="00783472"/>
    <w:rsid w:val="007834C2"/>
    <w:rsid w:val="007834FA"/>
    <w:rsid w:val="00783725"/>
    <w:rsid w:val="007837F8"/>
    <w:rsid w:val="007838DB"/>
    <w:rsid w:val="007841FD"/>
    <w:rsid w:val="00784642"/>
    <w:rsid w:val="0078494B"/>
    <w:rsid w:val="0078500D"/>
    <w:rsid w:val="00785246"/>
    <w:rsid w:val="007852DF"/>
    <w:rsid w:val="00785742"/>
    <w:rsid w:val="00785750"/>
    <w:rsid w:val="00785913"/>
    <w:rsid w:val="00786121"/>
    <w:rsid w:val="00786486"/>
    <w:rsid w:val="007866A9"/>
    <w:rsid w:val="0078671B"/>
    <w:rsid w:val="00786DA8"/>
    <w:rsid w:val="00787443"/>
    <w:rsid w:val="0078746C"/>
    <w:rsid w:val="0078773B"/>
    <w:rsid w:val="00787F24"/>
    <w:rsid w:val="00787F36"/>
    <w:rsid w:val="00790325"/>
    <w:rsid w:val="007908B4"/>
    <w:rsid w:val="00790B11"/>
    <w:rsid w:val="0079135B"/>
    <w:rsid w:val="00791382"/>
    <w:rsid w:val="00791398"/>
    <w:rsid w:val="00791483"/>
    <w:rsid w:val="0079151D"/>
    <w:rsid w:val="00791A7B"/>
    <w:rsid w:val="00791DF0"/>
    <w:rsid w:val="00791F93"/>
    <w:rsid w:val="00792585"/>
    <w:rsid w:val="007926BA"/>
    <w:rsid w:val="00792B2A"/>
    <w:rsid w:val="00792F0F"/>
    <w:rsid w:val="007934DE"/>
    <w:rsid w:val="00793732"/>
    <w:rsid w:val="00793856"/>
    <w:rsid w:val="007938E3"/>
    <w:rsid w:val="007938F0"/>
    <w:rsid w:val="00793EDD"/>
    <w:rsid w:val="00794592"/>
    <w:rsid w:val="00794718"/>
    <w:rsid w:val="00794DA5"/>
    <w:rsid w:val="007954EF"/>
    <w:rsid w:val="007959EE"/>
    <w:rsid w:val="007962D0"/>
    <w:rsid w:val="00796906"/>
    <w:rsid w:val="00796AB9"/>
    <w:rsid w:val="00796CCE"/>
    <w:rsid w:val="00796E0F"/>
    <w:rsid w:val="00797B1A"/>
    <w:rsid w:val="00797C40"/>
    <w:rsid w:val="007A0116"/>
    <w:rsid w:val="007A0793"/>
    <w:rsid w:val="007A0AB7"/>
    <w:rsid w:val="007A1032"/>
    <w:rsid w:val="007A10AD"/>
    <w:rsid w:val="007A116F"/>
    <w:rsid w:val="007A1274"/>
    <w:rsid w:val="007A18A5"/>
    <w:rsid w:val="007A18E1"/>
    <w:rsid w:val="007A198A"/>
    <w:rsid w:val="007A1E33"/>
    <w:rsid w:val="007A2969"/>
    <w:rsid w:val="007A2A16"/>
    <w:rsid w:val="007A2A47"/>
    <w:rsid w:val="007A346C"/>
    <w:rsid w:val="007A3B82"/>
    <w:rsid w:val="007A42B9"/>
    <w:rsid w:val="007A46E8"/>
    <w:rsid w:val="007A4AF4"/>
    <w:rsid w:val="007A5692"/>
    <w:rsid w:val="007A574B"/>
    <w:rsid w:val="007A5866"/>
    <w:rsid w:val="007A62DC"/>
    <w:rsid w:val="007A632E"/>
    <w:rsid w:val="007A641F"/>
    <w:rsid w:val="007A6FD3"/>
    <w:rsid w:val="007A7129"/>
    <w:rsid w:val="007A735E"/>
    <w:rsid w:val="007B0743"/>
    <w:rsid w:val="007B0B27"/>
    <w:rsid w:val="007B13CC"/>
    <w:rsid w:val="007B1575"/>
    <w:rsid w:val="007B1A63"/>
    <w:rsid w:val="007B2124"/>
    <w:rsid w:val="007B2418"/>
    <w:rsid w:val="007B2460"/>
    <w:rsid w:val="007B274D"/>
    <w:rsid w:val="007B2F71"/>
    <w:rsid w:val="007B327D"/>
    <w:rsid w:val="007B343F"/>
    <w:rsid w:val="007B3A09"/>
    <w:rsid w:val="007B3A9E"/>
    <w:rsid w:val="007B3D3B"/>
    <w:rsid w:val="007B44E4"/>
    <w:rsid w:val="007B4C7B"/>
    <w:rsid w:val="007B4FB3"/>
    <w:rsid w:val="007B5751"/>
    <w:rsid w:val="007B5A02"/>
    <w:rsid w:val="007B5AB7"/>
    <w:rsid w:val="007B5B17"/>
    <w:rsid w:val="007B5DDD"/>
    <w:rsid w:val="007B5EF9"/>
    <w:rsid w:val="007B6084"/>
    <w:rsid w:val="007B64AC"/>
    <w:rsid w:val="007B6558"/>
    <w:rsid w:val="007B67DF"/>
    <w:rsid w:val="007B686A"/>
    <w:rsid w:val="007B6A0E"/>
    <w:rsid w:val="007B7379"/>
    <w:rsid w:val="007B7477"/>
    <w:rsid w:val="007B7657"/>
    <w:rsid w:val="007B77E3"/>
    <w:rsid w:val="007B79BE"/>
    <w:rsid w:val="007C07F6"/>
    <w:rsid w:val="007C0D15"/>
    <w:rsid w:val="007C1905"/>
    <w:rsid w:val="007C1B32"/>
    <w:rsid w:val="007C2B07"/>
    <w:rsid w:val="007C2FE9"/>
    <w:rsid w:val="007C3181"/>
    <w:rsid w:val="007C31C6"/>
    <w:rsid w:val="007C3545"/>
    <w:rsid w:val="007C3EA9"/>
    <w:rsid w:val="007C3F4C"/>
    <w:rsid w:val="007C4056"/>
    <w:rsid w:val="007C41E7"/>
    <w:rsid w:val="007C46D5"/>
    <w:rsid w:val="007C4F17"/>
    <w:rsid w:val="007C5654"/>
    <w:rsid w:val="007C5939"/>
    <w:rsid w:val="007C5972"/>
    <w:rsid w:val="007C5A75"/>
    <w:rsid w:val="007C5A9F"/>
    <w:rsid w:val="007C5DFE"/>
    <w:rsid w:val="007C61F4"/>
    <w:rsid w:val="007C625F"/>
    <w:rsid w:val="007C63D9"/>
    <w:rsid w:val="007C6AE8"/>
    <w:rsid w:val="007C6B73"/>
    <w:rsid w:val="007C6DAC"/>
    <w:rsid w:val="007C6FF5"/>
    <w:rsid w:val="007C7A8C"/>
    <w:rsid w:val="007C7D39"/>
    <w:rsid w:val="007D038E"/>
    <w:rsid w:val="007D0680"/>
    <w:rsid w:val="007D0979"/>
    <w:rsid w:val="007D12FE"/>
    <w:rsid w:val="007D1C0A"/>
    <w:rsid w:val="007D271C"/>
    <w:rsid w:val="007D38C3"/>
    <w:rsid w:val="007D3D53"/>
    <w:rsid w:val="007D55FD"/>
    <w:rsid w:val="007D57E0"/>
    <w:rsid w:val="007D5ABB"/>
    <w:rsid w:val="007D5D52"/>
    <w:rsid w:val="007D5DB7"/>
    <w:rsid w:val="007D5F3C"/>
    <w:rsid w:val="007D635F"/>
    <w:rsid w:val="007D658C"/>
    <w:rsid w:val="007D6595"/>
    <w:rsid w:val="007D69B2"/>
    <w:rsid w:val="007D6F87"/>
    <w:rsid w:val="007D71A6"/>
    <w:rsid w:val="007D72C2"/>
    <w:rsid w:val="007D769A"/>
    <w:rsid w:val="007D784E"/>
    <w:rsid w:val="007D7863"/>
    <w:rsid w:val="007D7C0E"/>
    <w:rsid w:val="007D7E0A"/>
    <w:rsid w:val="007D7F05"/>
    <w:rsid w:val="007E0666"/>
    <w:rsid w:val="007E1C1E"/>
    <w:rsid w:val="007E276B"/>
    <w:rsid w:val="007E282E"/>
    <w:rsid w:val="007E29D5"/>
    <w:rsid w:val="007E2C1B"/>
    <w:rsid w:val="007E327B"/>
    <w:rsid w:val="007E35A9"/>
    <w:rsid w:val="007E412F"/>
    <w:rsid w:val="007E45B5"/>
    <w:rsid w:val="007E4780"/>
    <w:rsid w:val="007E521F"/>
    <w:rsid w:val="007E5404"/>
    <w:rsid w:val="007E5594"/>
    <w:rsid w:val="007E5898"/>
    <w:rsid w:val="007E5B75"/>
    <w:rsid w:val="007E5B90"/>
    <w:rsid w:val="007E5DAA"/>
    <w:rsid w:val="007E5F1E"/>
    <w:rsid w:val="007E5FCB"/>
    <w:rsid w:val="007E6245"/>
    <w:rsid w:val="007E629F"/>
    <w:rsid w:val="007E635C"/>
    <w:rsid w:val="007E6806"/>
    <w:rsid w:val="007E69D1"/>
    <w:rsid w:val="007E69E0"/>
    <w:rsid w:val="007E6D1B"/>
    <w:rsid w:val="007E6EEF"/>
    <w:rsid w:val="007E6FCC"/>
    <w:rsid w:val="007E6FE0"/>
    <w:rsid w:val="007E711A"/>
    <w:rsid w:val="007E7250"/>
    <w:rsid w:val="007E7365"/>
    <w:rsid w:val="007E7611"/>
    <w:rsid w:val="007F00E8"/>
    <w:rsid w:val="007F045E"/>
    <w:rsid w:val="007F0589"/>
    <w:rsid w:val="007F06B1"/>
    <w:rsid w:val="007F0B2C"/>
    <w:rsid w:val="007F0EA3"/>
    <w:rsid w:val="007F0ECD"/>
    <w:rsid w:val="007F0EEC"/>
    <w:rsid w:val="007F0FB0"/>
    <w:rsid w:val="007F1A80"/>
    <w:rsid w:val="007F1D35"/>
    <w:rsid w:val="007F1F7C"/>
    <w:rsid w:val="007F2004"/>
    <w:rsid w:val="007F27F2"/>
    <w:rsid w:val="007F2AB5"/>
    <w:rsid w:val="007F3048"/>
    <w:rsid w:val="007F338C"/>
    <w:rsid w:val="007F3864"/>
    <w:rsid w:val="007F3872"/>
    <w:rsid w:val="007F3EB6"/>
    <w:rsid w:val="007F40A6"/>
    <w:rsid w:val="007F4AC1"/>
    <w:rsid w:val="007F4AF9"/>
    <w:rsid w:val="007F50D4"/>
    <w:rsid w:val="007F538F"/>
    <w:rsid w:val="007F57CC"/>
    <w:rsid w:val="007F587A"/>
    <w:rsid w:val="007F6B5C"/>
    <w:rsid w:val="007F6FD7"/>
    <w:rsid w:val="007F78D9"/>
    <w:rsid w:val="008001A4"/>
    <w:rsid w:val="008007F5"/>
    <w:rsid w:val="00800C0B"/>
    <w:rsid w:val="00800DF9"/>
    <w:rsid w:val="00801818"/>
    <w:rsid w:val="00801CEC"/>
    <w:rsid w:val="008025BF"/>
    <w:rsid w:val="008025E4"/>
    <w:rsid w:val="0080270C"/>
    <w:rsid w:val="008027F9"/>
    <w:rsid w:val="008028EC"/>
    <w:rsid w:val="0080296E"/>
    <w:rsid w:val="00802A28"/>
    <w:rsid w:val="008030D0"/>
    <w:rsid w:val="00803267"/>
    <w:rsid w:val="008037D2"/>
    <w:rsid w:val="00803A3B"/>
    <w:rsid w:val="00803E3F"/>
    <w:rsid w:val="00804CC1"/>
    <w:rsid w:val="00804D2B"/>
    <w:rsid w:val="008053D1"/>
    <w:rsid w:val="008054FC"/>
    <w:rsid w:val="00805F1D"/>
    <w:rsid w:val="008061D8"/>
    <w:rsid w:val="0080671B"/>
    <w:rsid w:val="00806A6B"/>
    <w:rsid w:val="00806EA7"/>
    <w:rsid w:val="008071F8"/>
    <w:rsid w:val="00807AE9"/>
    <w:rsid w:val="00807FF8"/>
    <w:rsid w:val="00810399"/>
    <w:rsid w:val="00810854"/>
    <w:rsid w:val="00810A5E"/>
    <w:rsid w:val="00810BD5"/>
    <w:rsid w:val="00810FF8"/>
    <w:rsid w:val="00812191"/>
    <w:rsid w:val="0081237B"/>
    <w:rsid w:val="0081338A"/>
    <w:rsid w:val="008134AD"/>
    <w:rsid w:val="00813902"/>
    <w:rsid w:val="00813993"/>
    <w:rsid w:val="00813AB7"/>
    <w:rsid w:val="00813EAE"/>
    <w:rsid w:val="008146D3"/>
    <w:rsid w:val="00814BCC"/>
    <w:rsid w:val="00814E95"/>
    <w:rsid w:val="0081518B"/>
    <w:rsid w:val="00815A87"/>
    <w:rsid w:val="008161A6"/>
    <w:rsid w:val="008161E7"/>
    <w:rsid w:val="0081632C"/>
    <w:rsid w:val="00816380"/>
    <w:rsid w:val="0081699E"/>
    <w:rsid w:val="0081714D"/>
    <w:rsid w:val="008171DE"/>
    <w:rsid w:val="008177E6"/>
    <w:rsid w:val="0081793F"/>
    <w:rsid w:val="00817DE9"/>
    <w:rsid w:val="00817F72"/>
    <w:rsid w:val="00820101"/>
    <w:rsid w:val="008201A8"/>
    <w:rsid w:val="0082059E"/>
    <w:rsid w:val="00820FEC"/>
    <w:rsid w:val="0082130C"/>
    <w:rsid w:val="0082182C"/>
    <w:rsid w:val="00822030"/>
    <w:rsid w:val="0082222E"/>
    <w:rsid w:val="00822267"/>
    <w:rsid w:val="008227BA"/>
    <w:rsid w:val="00822990"/>
    <w:rsid w:val="00822DF6"/>
    <w:rsid w:val="008235E4"/>
    <w:rsid w:val="00823C82"/>
    <w:rsid w:val="0082405D"/>
    <w:rsid w:val="008247AF"/>
    <w:rsid w:val="00825C0D"/>
    <w:rsid w:val="00825E2C"/>
    <w:rsid w:val="00825F10"/>
    <w:rsid w:val="00826374"/>
    <w:rsid w:val="0082702F"/>
    <w:rsid w:val="008275DF"/>
    <w:rsid w:val="00827D60"/>
    <w:rsid w:val="00827D9B"/>
    <w:rsid w:val="008304F8"/>
    <w:rsid w:val="00830758"/>
    <w:rsid w:val="008308AD"/>
    <w:rsid w:val="00830E02"/>
    <w:rsid w:val="00831851"/>
    <w:rsid w:val="0083187F"/>
    <w:rsid w:val="008319FB"/>
    <w:rsid w:val="00831EFE"/>
    <w:rsid w:val="00832604"/>
    <w:rsid w:val="0083278D"/>
    <w:rsid w:val="00832AD0"/>
    <w:rsid w:val="00832C38"/>
    <w:rsid w:val="00832CDF"/>
    <w:rsid w:val="00832F27"/>
    <w:rsid w:val="0083326E"/>
    <w:rsid w:val="00833811"/>
    <w:rsid w:val="00833D5C"/>
    <w:rsid w:val="008341D1"/>
    <w:rsid w:val="00834996"/>
    <w:rsid w:val="00834A14"/>
    <w:rsid w:val="00835BBB"/>
    <w:rsid w:val="00835C2A"/>
    <w:rsid w:val="00835DD4"/>
    <w:rsid w:val="008360D2"/>
    <w:rsid w:val="00836362"/>
    <w:rsid w:val="00836610"/>
    <w:rsid w:val="0083661D"/>
    <w:rsid w:val="0083675F"/>
    <w:rsid w:val="0083710D"/>
    <w:rsid w:val="00837960"/>
    <w:rsid w:val="00837EA0"/>
    <w:rsid w:val="008403D3"/>
    <w:rsid w:val="0084097C"/>
    <w:rsid w:val="00840F40"/>
    <w:rsid w:val="0084127C"/>
    <w:rsid w:val="00841840"/>
    <w:rsid w:val="0084188E"/>
    <w:rsid w:val="00841CAA"/>
    <w:rsid w:val="00841D44"/>
    <w:rsid w:val="00842017"/>
    <w:rsid w:val="008424CB"/>
    <w:rsid w:val="0084326F"/>
    <w:rsid w:val="00843D8D"/>
    <w:rsid w:val="0084404A"/>
    <w:rsid w:val="00844113"/>
    <w:rsid w:val="00844146"/>
    <w:rsid w:val="008441AC"/>
    <w:rsid w:val="00844819"/>
    <w:rsid w:val="00844967"/>
    <w:rsid w:val="00844EBC"/>
    <w:rsid w:val="00845569"/>
    <w:rsid w:val="008458DF"/>
    <w:rsid w:val="00845980"/>
    <w:rsid w:val="00845B2A"/>
    <w:rsid w:val="00845CD6"/>
    <w:rsid w:val="00846067"/>
    <w:rsid w:val="0084700C"/>
    <w:rsid w:val="008471FE"/>
    <w:rsid w:val="008475A6"/>
    <w:rsid w:val="00847D0D"/>
    <w:rsid w:val="00850526"/>
    <w:rsid w:val="0085121D"/>
    <w:rsid w:val="00851314"/>
    <w:rsid w:val="0085162D"/>
    <w:rsid w:val="00851982"/>
    <w:rsid w:val="00851D34"/>
    <w:rsid w:val="00852314"/>
    <w:rsid w:val="00852E62"/>
    <w:rsid w:val="008531FA"/>
    <w:rsid w:val="00853647"/>
    <w:rsid w:val="0085368C"/>
    <w:rsid w:val="0085369E"/>
    <w:rsid w:val="008538AC"/>
    <w:rsid w:val="00853D5D"/>
    <w:rsid w:val="00854166"/>
    <w:rsid w:val="008544A5"/>
    <w:rsid w:val="0085455B"/>
    <w:rsid w:val="0085498A"/>
    <w:rsid w:val="00854BB6"/>
    <w:rsid w:val="00854F7E"/>
    <w:rsid w:val="00855057"/>
    <w:rsid w:val="0085639B"/>
    <w:rsid w:val="00856C01"/>
    <w:rsid w:val="00856FE3"/>
    <w:rsid w:val="008570AE"/>
    <w:rsid w:val="008572FD"/>
    <w:rsid w:val="00857C18"/>
    <w:rsid w:val="00860A1D"/>
    <w:rsid w:val="00860F3D"/>
    <w:rsid w:val="008612E7"/>
    <w:rsid w:val="00861504"/>
    <w:rsid w:val="00861686"/>
    <w:rsid w:val="008616A2"/>
    <w:rsid w:val="00861A23"/>
    <w:rsid w:val="00861B87"/>
    <w:rsid w:val="00861BF1"/>
    <w:rsid w:val="00861EC4"/>
    <w:rsid w:val="00861F47"/>
    <w:rsid w:val="0086240D"/>
    <w:rsid w:val="00862704"/>
    <w:rsid w:val="00863074"/>
    <w:rsid w:val="00863589"/>
    <w:rsid w:val="00863681"/>
    <w:rsid w:val="00863F11"/>
    <w:rsid w:val="008649AC"/>
    <w:rsid w:val="00864D2B"/>
    <w:rsid w:val="00864D57"/>
    <w:rsid w:val="00864F6E"/>
    <w:rsid w:val="008651F4"/>
    <w:rsid w:val="00865552"/>
    <w:rsid w:val="008655BE"/>
    <w:rsid w:val="0086596E"/>
    <w:rsid w:val="008659D9"/>
    <w:rsid w:val="00865D65"/>
    <w:rsid w:val="00865DED"/>
    <w:rsid w:val="008662B8"/>
    <w:rsid w:val="00866677"/>
    <w:rsid w:val="00866FF7"/>
    <w:rsid w:val="0086700A"/>
    <w:rsid w:val="00867862"/>
    <w:rsid w:val="008703B8"/>
    <w:rsid w:val="008703D6"/>
    <w:rsid w:val="00870A88"/>
    <w:rsid w:val="00872032"/>
    <w:rsid w:val="008727E7"/>
    <w:rsid w:val="00872F31"/>
    <w:rsid w:val="008730ED"/>
    <w:rsid w:val="00873436"/>
    <w:rsid w:val="00873514"/>
    <w:rsid w:val="00873B86"/>
    <w:rsid w:val="00873FAB"/>
    <w:rsid w:val="00874917"/>
    <w:rsid w:val="00874B60"/>
    <w:rsid w:val="00874E71"/>
    <w:rsid w:val="00874F8D"/>
    <w:rsid w:val="008750AB"/>
    <w:rsid w:val="00875966"/>
    <w:rsid w:val="008759A0"/>
    <w:rsid w:val="00875F4B"/>
    <w:rsid w:val="00876557"/>
    <w:rsid w:val="00876C1D"/>
    <w:rsid w:val="008776B0"/>
    <w:rsid w:val="008776E0"/>
    <w:rsid w:val="008778F7"/>
    <w:rsid w:val="00877A53"/>
    <w:rsid w:val="00880725"/>
    <w:rsid w:val="00880D6A"/>
    <w:rsid w:val="00880D82"/>
    <w:rsid w:val="00881DCB"/>
    <w:rsid w:val="00881EBF"/>
    <w:rsid w:val="00881F68"/>
    <w:rsid w:val="00882259"/>
    <w:rsid w:val="0088273C"/>
    <w:rsid w:val="0088381D"/>
    <w:rsid w:val="00883A1C"/>
    <w:rsid w:val="00884558"/>
    <w:rsid w:val="0088493C"/>
    <w:rsid w:val="00884D9F"/>
    <w:rsid w:val="0088556D"/>
    <w:rsid w:val="00885599"/>
    <w:rsid w:val="0088579F"/>
    <w:rsid w:val="00885806"/>
    <w:rsid w:val="00885B54"/>
    <w:rsid w:val="00885C6C"/>
    <w:rsid w:val="00885C8D"/>
    <w:rsid w:val="00886FC6"/>
    <w:rsid w:val="00887D32"/>
    <w:rsid w:val="00887EC9"/>
    <w:rsid w:val="00887F06"/>
    <w:rsid w:val="008901F0"/>
    <w:rsid w:val="00890203"/>
    <w:rsid w:val="00890726"/>
    <w:rsid w:val="008913CB"/>
    <w:rsid w:val="00892608"/>
    <w:rsid w:val="00892914"/>
    <w:rsid w:val="00892972"/>
    <w:rsid w:val="00892AFA"/>
    <w:rsid w:val="00892DB8"/>
    <w:rsid w:val="0089338F"/>
    <w:rsid w:val="0089350E"/>
    <w:rsid w:val="0089364B"/>
    <w:rsid w:val="0089370E"/>
    <w:rsid w:val="008937D4"/>
    <w:rsid w:val="0089398E"/>
    <w:rsid w:val="008939C3"/>
    <w:rsid w:val="00893DA3"/>
    <w:rsid w:val="00894746"/>
    <w:rsid w:val="008947D5"/>
    <w:rsid w:val="00894919"/>
    <w:rsid w:val="00894B2D"/>
    <w:rsid w:val="00894C83"/>
    <w:rsid w:val="00894D1F"/>
    <w:rsid w:val="0089582D"/>
    <w:rsid w:val="00895CA0"/>
    <w:rsid w:val="00896263"/>
    <w:rsid w:val="00897546"/>
    <w:rsid w:val="008A0488"/>
    <w:rsid w:val="008A0519"/>
    <w:rsid w:val="008A0575"/>
    <w:rsid w:val="008A065D"/>
    <w:rsid w:val="008A06F0"/>
    <w:rsid w:val="008A078D"/>
    <w:rsid w:val="008A0914"/>
    <w:rsid w:val="008A0CA8"/>
    <w:rsid w:val="008A11F0"/>
    <w:rsid w:val="008A1811"/>
    <w:rsid w:val="008A185E"/>
    <w:rsid w:val="008A1A22"/>
    <w:rsid w:val="008A1D53"/>
    <w:rsid w:val="008A2185"/>
    <w:rsid w:val="008A273F"/>
    <w:rsid w:val="008A2BB1"/>
    <w:rsid w:val="008A2DDA"/>
    <w:rsid w:val="008A38F8"/>
    <w:rsid w:val="008A4451"/>
    <w:rsid w:val="008A46F1"/>
    <w:rsid w:val="008A47B1"/>
    <w:rsid w:val="008A4CFA"/>
    <w:rsid w:val="008A514B"/>
    <w:rsid w:val="008A51C6"/>
    <w:rsid w:val="008A55DB"/>
    <w:rsid w:val="008A5C47"/>
    <w:rsid w:val="008A5EBF"/>
    <w:rsid w:val="008A6239"/>
    <w:rsid w:val="008A6FC1"/>
    <w:rsid w:val="008A7162"/>
    <w:rsid w:val="008A77C1"/>
    <w:rsid w:val="008A7D89"/>
    <w:rsid w:val="008A7E8E"/>
    <w:rsid w:val="008A7EF0"/>
    <w:rsid w:val="008B03B5"/>
    <w:rsid w:val="008B0796"/>
    <w:rsid w:val="008B0B7F"/>
    <w:rsid w:val="008B159F"/>
    <w:rsid w:val="008B16E3"/>
    <w:rsid w:val="008B1880"/>
    <w:rsid w:val="008B191D"/>
    <w:rsid w:val="008B1B76"/>
    <w:rsid w:val="008B1FBE"/>
    <w:rsid w:val="008B206D"/>
    <w:rsid w:val="008B237A"/>
    <w:rsid w:val="008B299F"/>
    <w:rsid w:val="008B2A4C"/>
    <w:rsid w:val="008B3125"/>
    <w:rsid w:val="008B3EF4"/>
    <w:rsid w:val="008B407D"/>
    <w:rsid w:val="008B41F0"/>
    <w:rsid w:val="008B4538"/>
    <w:rsid w:val="008B5C9B"/>
    <w:rsid w:val="008B5FE3"/>
    <w:rsid w:val="008B6014"/>
    <w:rsid w:val="008B6806"/>
    <w:rsid w:val="008B6A74"/>
    <w:rsid w:val="008B6AFB"/>
    <w:rsid w:val="008B7DE4"/>
    <w:rsid w:val="008C0020"/>
    <w:rsid w:val="008C03DB"/>
    <w:rsid w:val="008C047A"/>
    <w:rsid w:val="008C0E71"/>
    <w:rsid w:val="008C0E90"/>
    <w:rsid w:val="008C1000"/>
    <w:rsid w:val="008C1363"/>
    <w:rsid w:val="008C16AD"/>
    <w:rsid w:val="008C18C7"/>
    <w:rsid w:val="008C2549"/>
    <w:rsid w:val="008C2D4F"/>
    <w:rsid w:val="008C2FCF"/>
    <w:rsid w:val="008C36A3"/>
    <w:rsid w:val="008C43F0"/>
    <w:rsid w:val="008C5333"/>
    <w:rsid w:val="008C5BC8"/>
    <w:rsid w:val="008C6F24"/>
    <w:rsid w:val="008C7373"/>
    <w:rsid w:val="008C7463"/>
    <w:rsid w:val="008C79CF"/>
    <w:rsid w:val="008C7B3D"/>
    <w:rsid w:val="008C7C6D"/>
    <w:rsid w:val="008D160F"/>
    <w:rsid w:val="008D1969"/>
    <w:rsid w:val="008D1F52"/>
    <w:rsid w:val="008D2222"/>
    <w:rsid w:val="008D22A8"/>
    <w:rsid w:val="008D24F3"/>
    <w:rsid w:val="008D259F"/>
    <w:rsid w:val="008D28AB"/>
    <w:rsid w:val="008D3202"/>
    <w:rsid w:val="008D3342"/>
    <w:rsid w:val="008D4070"/>
    <w:rsid w:val="008D4131"/>
    <w:rsid w:val="008D41C5"/>
    <w:rsid w:val="008D4729"/>
    <w:rsid w:val="008D4765"/>
    <w:rsid w:val="008D4767"/>
    <w:rsid w:val="008D4B80"/>
    <w:rsid w:val="008D572B"/>
    <w:rsid w:val="008D583A"/>
    <w:rsid w:val="008D5BEA"/>
    <w:rsid w:val="008D62DD"/>
    <w:rsid w:val="008D64F0"/>
    <w:rsid w:val="008D688C"/>
    <w:rsid w:val="008D70D7"/>
    <w:rsid w:val="008D7387"/>
    <w:rsid w:val="008D73E8"/>
    <w:rsid w:val="008D78A0"/>
    <w:rsid w:val="008D7A29"/>
    <w:rsid w:val="008D7BE8"/>
    <w:rsid w:val="008E0107"/>
    <w:rsid w:val="008E0432"/>
    <w:rsid w:val="008E0AC1"/>
    <w:rsid w:val="008E0DE7"/>
    <w:rsid w:val="008E1479"/>
    <w:rsid w:val="008E14F9"/>
    <w:rsid w:val="008E2015"/>
    <w:rsid w:val="008E2267"/>
    <w:rsid w:val="008E228C"/>
    <w:rsid w:val="008E24EB"/>
    <w:rsid w:val="008E25A0"/>
    <w:rsid w:val="008E2625"/>
    <w:rsid w:val="008E2689"/>
    <w:rsid w:val="008E27E4"/>
    <w:rsid w:val="008E2AA2"/>
    <w:rsid w:val="008E3037"/>
    <w:rsid w:val="008E303A"/>
    <w:rsid w:val="008E31A6"/>
    <w:rsid w:val="008E378E"/>
    <w:rsid w:val="008E3DF9"/>
    <w:rsid w:val="008E47BA"/>
    <w:rsid w:val="008E4B5E"/>
    <w:rsid w:val="008E4E02"/>
    <w:rsid w:val="008E504E"/>
    <w:rsid w:val="008E51F6"/>
    <w:rsid w:val="008E55EA"/>
    <w:rsid w:val="008E5A56"/>
    <w:rsid w:val="008E5B92"/>
    <w:rsid w:val="008E65BA"/>
    <w:rsid w:val="008E660B"/>
    <w:rsid w:val="008E673E"/>
    <w:rsid w:val="008E6827"/>
    <w:rsid w:val="008E68BC"/>
    <w:rsid w:val="008E6C1E"/>
    <w:rsid w:val="008E6CD6"/>
    <w:rsid w:val="008F0427"/>
    <w:rsid w:val="008F06D7"/>
    <w:rsid w:val="008F0BBD"/>
    <w:rsid w:val="008F0E6D"/>
    <w:rsid w:val="008F138A"/>
    <w:rsid w:val="008F158C"/>
    <w:rsid w:val="008F178B"/>
    <w:rsid w:val="008F1DD2"/>
    <w:rsid w:val="008F21FA"/>
    <w:rsid w:val="008F25B1"/>
    <w:rsid w:val="008F2752"/>
    <w:rsid w:val="008F29F1"/>
    <w:rsid w:val="008F2A9F"/>
    <w:rsid w:val="008F2FDA"/>
    <w:rsid w:val="008F318F"/>
    <w:rsid w:val="008F35FC"/>
    <w:rsid w:val="008F369C"/>
    <w:rsid w:val="008F379D"/>
    <w:rsid w:val="008F3BA4"/>
    <w:rsid w:val="008F4CC3"/>
    <w:rsid w:val="008F506C"/>
    <w:rsid w:val="008F52F5"/>
    <w:rsid w:val="008F5456"/>
    <w:rsid w:val="008F5ACC"/>
    <w:rsid w:val="008F5AF3"/>
    <w:rsid w:val="008F5BEB"/>
    <w:rsid w:val="008F5CC8"/>
    <w:rsid w:val="008F5D1B"/>
    <w:rsid w:val="008F6C34"/>
    <w:rsid w:val="008F7209"/>
    <w:rsid w:val="008F7EEF"/>
    <w:rsid w:val="009002DB"/>
    <w:rsid w:val="009007CC"/>
    <w:rsid w:val="00900D87"/>
    <w:rsid w:val="00901908"/>
    <w:rsid w:val="00901E71"/>
    <w:rsid w:val="00902086"/>
    <w:rsid w:val="00902341"/>
    <w:rsid w:val="00902A8D"/>
    <w:rsid w:val="0090326C"/>
    <w:rsid w:val="0090358A"/>
    <w:rsid w:val="009035CD"/>
    <w:rsid w:val="0090374D"/>
    <w:rsid w:val="00903A16"/>
    <w:rsid w:val="00904243"/>
    <w:rsid w:val="009045E8"/>
    <w:rsid w:val="009049A2"/>
    <w:rsid w:val="00904A1D"/>
    <w:rsid w:val="00904A20"/>
    <w:rsid w:val="00904BA7"/>
    <w:rsid w:val="00904ECF"/>
    <w:rsid w:val="00905399"/>
    <w:rsid w:val="009053A5"/>
    <w:rsid w:val="009064AF"/>
    <w:rsid w:val="00906FEC"/>
    <w:rsid w:val="0090711B"/>
    <w:rsid w:val="00907518"/>
    <w:rsid w:val="00907762"/>
    <w:rsid w:val="00907865"/>
    <w:rsid w:val="00907975"/>
    <w:rsid w:val="00907B18"/>
    <w:rsid w:val="00907D7F"/>
    <w:rsid w:val="009102F6"/>
    <w:rsid w:val="00910591"/>
    <w:rsid w:val="00911321"/>
    <w:rsid w:val="00911C14"/>
    <w:rsid w:val="00911D6A"/>
    <w:rsid w:val="00912126"/>
    <w:rsid w:val="00912290"/>
    <w:rsid w:val="009128A5"/>
    <w:rsid w:val="00912A49"/>
    <w:rsid w:val="00912DFD"/>
    <w:rsid w:val="00912E59"/>
    <w:rsid w:val="009130B8"/>
    <w:rsid w:val="009130ED"/>
    <w:rsid w:val="0091368A"/>
    <w:rsid w:val="00914730"/>
    <w:rsid w:val="009147E4"/>
    <w:rsid w:val="009150AB"/>
    <w:rsid w:val="009151A5"/>
    <w:rsid w:val="0091520B"/>
    <w:rsid w:val="00915660"/>
    <w:rsid w:val="00915AE6"/>
    <w:rsid w:val="00915CDD"/>
    <w:rsid w:val="009164ED"/>
    <w:rsid w:val="009166B1"/>
    <w:rsid w:val="0091788C"/>
    <w:rsid w:val="009178E7"/>
    <w:rsid w:val="00917A3C"/>
    <w:rsid w:val="00917B3E"/>
    <w:rsid w:val="00920261"/>
    <w:rsid w:val="0092038D"/>
    <w:rsid w:val="0092097C"/>
    <w:rsid w:val="00920981"/>
    <w:rsid w:val="00920DB0"/>
    <w:rsid w:val="00920DEE"/>
    <w:rsid w:val="009211A0"/>
    <w:rsid w:val="00921497"/>
    <w:rsid w:val="00921765"/>
    <w:rsid w:val="00921C5B"/>
    <w:rsid w:val="00922516"/>
    <w:rsid w:val="00923AF8"/>
    <w:rsid w:val="00923B1A"/>
    <w:rsid w:val="00924D37"/>
    <w:rsid w:val="00924DAA"/>
    <w:rsid w:val="00924E28"/>
    <w:rsid w:val="00925821"/>
    <w:rsid w:val="00925FBF"/>
    <w:rsid w:val="00926024"/>
    <w:rsid w:val="009267DC"/>
    <w:rsid w:val="009268B5"/>
    <w:rsid w:val="00927071"/>
    <w:rsid w:val="009279A1"/>
    <w:rsid w:val="00927C31"/>
    <w:rsid w:val="00927CE2"/>
    <w:rsid w:val="00930042"/>
    <w:rsid w:val="00930614"/>
    <w:rsid w:val="00931735"/>
    <w:rsid w:val="00931D24"/>
    <w:rsid w:val="00931F10"/>
    <w:rsid w:val="00932340"/>
    <w:rsid w:val="009327AF"/>
    <w:rsid w:val="00934819"/>
    <w:rsid w:val="0093496A"/>
    <w:rsid w:val="00934B3B"/>
    <w:rsid w:val="00934FDD"/>
    <w:rsid w:val="0093519E"/>
    <w:rsid w:val="00935311"/>
    <w:rsid w:val="00935A2A"/>
    <w:rsid w:val="00935BE5"/>
    <w:rsid w:val="00935F5F"/>
    <w:rsid w:val="00935FC5"/>
    <w:rsid w:val="00936154"/>
    <w:rsid w:val="009365D4"/>
    <w:rsid w:val="009367C9"/>
    <w:rsid w:val="00936EC1"/>
    <w:rsid w:val="00936EF3"/>
    <w:rsid w:val="0094060F"/>
    <w:rsid w:val="00940BE6"/>
    <w:rsid w:val="00940FE5"/>
    <w:rsid w:val="0094118B"/>
    <w:rsid w:val="00942007"/>
    <w:rsid w:val="009420F8"/>
    <w:rsid w:val="0094225A"/>
    <w:rsid w:val="009422DD"/>
    <w:rsid w:val="00942346"/>
    <w:rsid w:val="00942CB8"/>
    <w:rsid w:val="00942E2E"/>
    <w:rsid w:val="00942E86"/>
    <w:rsid w:val="009433DC"/>
    <w:rsid w:val="0094381A"/>
    <w:rsid w:val="00943964"/>
    <w:rsid w:val="00943A2D"/>
    <w:rsid w:val="00944351"/>
    <w:rsid w:val="00944E97"/>
    <w:rsid w:val="00945240"/>
    <w:rsid w:val="009462AB"/>
    <w:rsid w:val="009462F6"/>
    <w:rsid w:val="0094684E"/>
    <w:rsid w:val="00946CA8"/>
    <w:rsid w:val="00946EC8"/>
    <w:rsid w:val="009473E9"/>
    <w:rsid w:val="0094765D"/>
    <w:rsid w:val="00947D56"/>
    <w:rsid w:val="009500C1"/>
    <w:rsid w:val="0095012D"/>
    <w:rsid w:val="00951B28"/>
    <w:rsid w:val="009527FE"/>
    <w:rsid w:val="00952A19"/>
    <w:rsid w:val="00953684"/>
    <w:rsid w:val="00953D68"/>
    <w:rsid w:val="00953E0D"/>
    <w:rsid w:val="00953F87"/>
    <w:rsid w:val="00954358"/>
    <w:rsid w:val="0095486E"/>
    <w:rsid w:val="00954886"/>
    <w:rsid w:val="00954F37"/>
    <w:rsid w:val="009553F3"/>
    <w:rsid w:val="0095557D"/>
    <w:rsid w:val="009556AD"/>
    <w:rsid w:val="00955846"/>
    <w:rsid w:val="00955959"/>
    <w:rsid w:val="009562ED"/>
    <w:rsid w:val="00956831"/>
    <w:rsid w:val="00956A8C"/>
    <w:rsid w:val="009570B7"/>
    <w:rsid w:val="009573DE"/>
    <w:rsid w:val="009575A6"/>
    <w:rsid w:val="009576EC"/>
    <w:rsid w:val="009578A8"/>
    <w:rsid w:val="0095792C"/>
    <w:rsid w:val="00957A5D"/>
    <w:rsid w:val="00957D7A"/>
    <w:rsid w:val="00961542"/>
    <w:rsid w:val="00961741"/>
    <w:rsid w:val="009619A7"/>
    <w:rsid w:val="00961C40"/>
    <w:rsid w:val="00962394"/>
    <w:rsid w:val="0096267B"/>
    <w:rsid w:val="0096285B"/>
    <w:rsid w:val="00962AD2"/>
    <w:rsid w:val="00962D40"/>
    <w:rsid w:val="00962D53"/>
    <w:rsid w:val="00962FE5"/>
    <w:rsid w:val="009636CA"/>
    <w:rsid w:val="009639B8"/>
    <w:rsid w:val="00963F0F"/>
    <w:rsid w:val="009644BA"/>
    <w:rsid w:val="00964C59"/>
    <w:rsid w:val="00964F41"/>
    <w:rsid w:val="009654CD"/>
    <w:rsid w:val="00965534"/>
    <w:rsid w:val="00965FF0"/>
    <w:rsid w:val="00966C07"/>
    <w:rsid w:val="00967D38"/>
    <w:rsid w:val="00967D80"/>
    <w:rsid w:val="009702B9"/>
    <w:rsid w:val="009702F5"/>
    <w:rsid w:val="00970854"/>
    <w:rsid w:val="00970CC7"/>
    <w:rsid w:val="009714F0"/>
    <w:rsid w:val="00971C46"/>
    <w:rsid w:val="00972CB9"/>
    <w:rsid w:val="0097326B"/>
    <w:rsid w:val="0097331B"/>
    <w:rsid w:val="009736E6"/>
    <w:rsid w:val="009738DB"/>
    <w:rsid w:val="00973EA5"/>
    <w:rsid w:val="0097417D"/>
    <w:rsid w:val="00974349"/>
    <w:rsid w:val="009743D4"/>
    <w:rsid w:val="00974A6D"/>
    <w:rsid w:val="00974BAA"/>
    <w:rsid w:val="0097633D"/>
    <w:rsid w:val="0097673B"/>
    <w:rsid w:val="009769A3"/>
    <w:rsid w:val="00976A9B"/>
    <w:rsid w:val="00976F0B"/>
    <w:rsid w:val="009775AA"/>
    <w:rsid w:val="009801AE"/>
    <w:rsid w:val="00980AA3"/>
    <w:rsid w:val="00980B45"/>
    <w:rsid w:val="00981299"/>
    <w:rsid w:val="00981510"/>
    <w:rsid w:val="00981662"/>
    <w:rsid w:val="009818F5"/>
    <w:rsid w:val="009825E5"/>
    <w:rsid w:val="00982B46"/>
    <w:rsid w:val="00982B55"/>
    <w:rsid w:val="00982EA6"/>
    <w:rsid w:val="0098356A"/>
    <w:rsid w:val="00983A49"/>
    <w:rsid w:val="0098460E"/>
    <w:rsid w:val="00984E1D"/>
    <w:rsid w:val="0098510C"/>
    <w:rsid w:val="00985203"/>
    <w:rsid w:val="00985369"/>
    <w:rsid w:val="0098571D"/>
    <w:rsid w:val="0098572B"/>
    <w:rsid w:val="00986F95"/>
    <w:rsid w:val="0098701F"/>
    <w:rsid w:val="00987263"/>
    <w:rsid w:val="0098766D"/>
    <w:rsid w:val="009878B3"/>
    <w:rsid w:val="00987D7D"/>
    <w:rsid w:val="00987F0D"/>
    <w:rsid w:val="009901C9"/>
    <w:rsid w:val="00990646"/>
    <w:rsid w:val="0099075F"/>
    <w:rsid w:val="00991304"/>
    <w:rsid w:val="00991A0D"/>
    <w:rsid w:val="00991E26"/>
    <w:rsid w:val="00991E4E"/>
    <w:rsid w:val="00992159"/>
    <w:rsid w:val="0099293A"/>
    <w:rsid w:val="00993032"/>
    <w:rsid w:val="00993F86"/>
    <w:rsid w:val="00994252"/>
    <w:rsid w:val="00994638"/>
    <w:rsid w:val="0099494F"/>
    <w:rsid w:val="00994EA4"/>
    <w:rsid w:val="00994F2F"/>
    <w:rsid w:val="0099503E"/>
    <w:rsid w:val="00995849"/>
    <w:rsid w:val="00995856"/>
    <w:rsid w:val="00995A8B"/>
    <w:rsid w:val="00995ADF"/>
    <w:rsid w:val="00996031"/>
    <w:rsid w:val="00996228"/>
    <w:rsid w:val="00996A57"/>
    <w:rsid w:val="00996B3B"/>
    <w:rsid w:val="00996DF2"/>
    <w:rsid w:val="00996F70"/>
    <w:rsid w:val="00997378"/>
    <w:rsid w:val="00997A0E"/>
    <w:rsid w:val="00997C98"/>
    <w:rsid w:val="00997D9A"/>
    <w:rsid w:val="009A0295"/>
    <w:rsid w:val="009A097E"/>
    <w:rsid w:val="009A12EB"/>
    <w:rsid w:val="009A139D"/>
    <w:rsid w:val="009A1D16"/>
    <w:rsid w:val="009A1F51"/>
    <w:rsid w:val="009A21D6"/>
    <w:rsid w:val="009A23DF"/>
    <w:rsid w:val="009A273B"/>
    <w:rsid w:val="009A2B45"/>
    <w:rsid w:val="009A2B56"/>
    <w:rsid w:val="009A3964"/>
    <w:rsid w:val="009A3A80"/>
    <w:rsid w:val="009A49FE"/>
    <w:rsid w:val="009A4AA7"/>
    <w:rsid w:val="009A4D6E"/>
    <w:rsid w:val="009A4EAE"/>
    <w:rsid w:val="009A5482"/>
    <w:rsid w:val="009A5931"/>
    <w:rsid w:val="009A5F61"/>
    <w:rsid w:val="009A5FF2"/>
    <w:rsid w:val="009A6169"/>
    <w:rsid w:val="009A62E0"/>
    <w:rsid w:val="009A632E"/>
    <w:rsid w:val="009A6566"/>
    <w:rsid w:val="009A6645"/>
    <w:rsid w:val="009A66A6"/>
    <w:rsid w:val="009A6A1D"/>
    <w:rsid w:val="009A6A3D"/>
    <w:rsid w:val="009A6B94"/>
    <w:rsid w:val="009A74CE"/>
    <w:rsid w:val="009A7F5B"/>
    <w:rsid w:val="009B018E"/>
    <w:rsid w:val="009B09E1"/>
    <w:rsid w:val="009B09E8"/>
    <w:rsid w:val="009B0AAA"/>
    <w:rsid w:val="009B0B95"/>
    <w:rsid w:val="009B0FEC"/>
    <w:rsid w:val="009B23BF"/>
    <w:rsid w:val="009B2F98"/>
    <w:rsid w:val="009B2FF4"/>
    <w:rsid w:val="009B32C8"/>
    <w:rsid w:val="009B3421"/>
    <w:rsid w:val="009B3883"/>
    <w:rsid w:val="009B3893"/>
    <w:rsid w:val="009B3C0B"/>
    <w:rsid w:val="009B4161"/>
    <w:rsid w:val="009B42E7"/>
    <w:rsid w:val="009B4C0E"/>
    <w:rsid w:val="009B4F8B"/>
    <w:rsid w:val="009B5295"/>
    <w:rsid w:val="009B53F7"/>
    <w:rsid w:val="009B54FF"/>
    <w:rsid w:val="009B5BA8"/>
    <w:rsid w:val="009B633F"/>
    <w:rsid w:val="009B653A"/>
    <w:rsid w:val="009B68A2"/>
    <w:rsid w:val="009B6B9E"/>
    <w:rsid w:val="009B6F94"/>
    <w:rsid w:val="009B71CA"/>
    <w:rsid w:val="009B738A"/>
    <w:rsid w:val="009B76EE"/>
    <w:rsid w:val="009C042F"/>
    <w:rsid w:val="009C08F9"/>
    <w:rsid w:val="009C1843"/>
    <w:rsid w:val="009C1B0D"/>
    <w:rsid w:val="009C1D24"/>
    <w:rsid w:val="009C1D49"/>
    <w:rsid w:val="009C2078"/>
    <w:rsid w:val="009C229C"/>
    <w:rsid w:val="009C24B1"/>
    <w:rsid w:val="009C24C2"/>
    <w:rsid w:val="009C2BE2"/>
    <w:rsid w:val="009C2F47"/>
    <w:rsid w:val="009C36BB"/>
    <w:rsid w:val="009C396E"/>
    <w:rsid w:val="009C3E98"/>
    <w:rsid w:val="009C4050"/>
    <w:rsid w:val="009C4776"/>
    <w:rsid w:val="009C4D5B"/>
    <w:rsid w:val="009C5414"/>
    <w:rsid w:val="009C547C"/>
    <w:rsid w:val="009C562C"/>
    <w:rsid w:val="009C5CA5"/>
    <w:rsid w:val="009C5F46"/>
    <w:rsid w:val="009C5F76"/>
    <w:rsid w:val="009C61CF"/>
    <w:rsid w:val="009C67F7"/>
    <w:rsid w:val="009C687B"/>
    <w:rsid w:val="009C6BBA"/>
    <w:rsid w:val="009C6FDA"/>
    <w:rsid w:val="009C7125"/>
    <w:rsid w:val="009C7B81"/>
    <w:rsid w:val="009C7CFF"/>
    <w:rsid w:val="009C7F93"/>
    <w:rsid w:val="009C7F97"/>
    <w:rsid w:val="009D07A6"/>
    <w:rsid w:val="009D1779"/>
    <w:rsid w:val="009D1CCD"/>
    <w:rsid w:val="009D1EDF"/>
    <w:rsid w:val="009D1EF2"/>
    <w:rsid w:val="009D2463"/>
    <w:rsid w:val="009D248B"/>
    <w:rsid w:val="009D27CA"/>
    <w:rsid w:val="009D292B"/>
    <w:rsid w:val="009D2BBF"/>
    <w:rsid w:val="009D2BCD"/>
    <w:rsid w:val="009D313A"/>
    <w:rsid w:val="009D3206"/>
    <w:rsid w:val="009D32F4"/>
    <w:rsid w:val="009D3EB8"/>
    <w:rsid w:val="009D41E0"/>
    <w:rsid w:val="009D483B"/>
    <w:rsid w:val="009D55A5"/>
    <w:rsid w:val="009D567A"/>
    <w:rsid w:val="009D56E1"/>
    <w:rsid w:val="009D5A35"/>
    <w:rsid w:val="009D6098"/>
    <w:rsid w:val="009D6112"/>
    <w:rsid w:val="009D64D8"/>
    <w:rsid w:val="009D6A3D"/>
    <w:rsid w:val="009D7696"/>
    <w:rsid w:val="009D7C04"/>
    <w:rsid w:val="009E057E"/>
    <w:rsid w:val="009E071F"/>
    <w:rsid w:val="009E09F6"/>
    <w:rsid w:val="009E2181"/>
    <w:rsid w:val="009E21D9"/>
    <w:rsid w:val="009E2383"/>
    <w:rsid w:val="009E25C5"/>
    <w:rsid w:val="009E2629"/>
    <w:rsid w:val="009E2A2D"/>
    <w:rsid w:val="009E2AF1"/>
    <w:rsid w:val="009E2D3C"/>
    <w:rsid w:val="009E383C"/>
    <w:rsid w:val="009E3A31"/>
    <w:rsid w:val="009E3CCD"/>
    <w:rsid w:val="009E3DD5"/>
    <w:rsid w:val="009E47B7"/>
    <w:rsid w:val="009E5046"/>
    <w:rsid w:val="009E526B"/>
    <w:rsid w:val="009E556D"/>
    <w:rsid w:val="009E5787"/>
    <w:rsid w:val="009E5999"/>
    <w:rsid w:val="009E5A36"/>
    <w:rsid w:val="009E5D1E"/>
    <w:rsid w:val="009E5D66"/>
    <w:rsid w:val="009E6103"/>
    <w:rsid w:val="009E6119"/>
    <w:rsid w:val="009E677D"/>
    <w:rsid w:val="009E77E3"/>
    <w:rsid w:val="009E7882"/>
    <w:rsid w:val="009E7BD4"/>
    <w:rsid w:val="009F0199"/>
    <w:rsid w:val="009F02C5"/>
    <w:rsid w:val="009F0338"/>
    <w:rsid w:val="009F0E1F"/>
    <w:rsid w:val="009F133F"/>
    <w:rsid w:val="009F1365"/>
    <w:rsid w:val="009F15D5"/>
    <w:rsid w:val="009F1B63"/>
    <w:rsid w:val="009F226A"/>
    <w:rsid w:val="009F27F8"/>
    <w:rsid w:val="009F2CA7"/>
    <w:rsid w:val="009F2ECF"/>
    <w:rsid w:val="009F3DC8"/>
    <w:rsid w:val="009F4387"/>
    <w:rsid w:val="009F4560"/>
    <w:rsid w:val="009F465B"/>
    <w:rsid w:val="009F4A47"/>
    <w:rsid w:val="009F4E71"/>
    <w:rsid w:val="009F594C"/>
    <w:rsid w:val="009F5E6B"/>
    <w:rsid w:val="009F6032"/>
    <w:rsid w:val="009F61F6"/>
    <w:rsid w:val="009F62EF"/>
    <w:rsid w:val="009F6A5F"/>
    <w:rsid w:val="009F6C2D"/>
    <w:rsid w:val="009F7301"/>
    <w:rsid w:val="009F7630"/>
    <w:rsid w:val="009F778A"/>
    <w:rsid w:val="009F7DCF"/>
    <w:rsid w:val="009F7EDF"/>
    <w:rsid w:val="00A001F9"/>
    <w:rsid w:val="00A00504"/>
    <w:rsid w:val="00A00BEC"/>
    <w:rsid w:val="00A00C7D"/>
    <w:rsid w:val="00A00CE3"/>
    <w:rsid w:val="00A01077"/>
    <w:rsid w:val="00A010C6"/>
    <w:rsid w:val="00A0113C"/>
    <w:rsid w:val="00A012C3"/>
    <w:rsid w:val="00A016E9"/>
    <w:rsid w:val="00A0186C"/>
    <w:rsid w:val="00A01F18"/>
    <w:rsid w:val="00A01F91"/>
    <w:rsid w:val="00A026C3"/>
    <w:rsid w:val="00A02BC8"/>
    <w:rsid w:val="00A03A35"/>
    <w:rsid w:val="00A044E3"/>
    <w:rsid w:val="00A04BA2"/>
    <w:rsid w:val="00A04FC8"/>
    <w:rsid w:val="00A05BD9"/>
    <w:rsid w:val="00A05CB6"/>
    <w:rsid w:val="00A05F22"/>
    <w:rsid w:val="00A067D9"/>
    <w:rsid w:val="00A06B87"/>
    <w:rsid w:val="00A06D4A"/>
    <w:rsid w:val="00A06E9C"/>
    <w:rsid w:val="00A07043"/>
    <w:rsid w:val="00A070E4"/>
    <w:rsid w:val="00A0744B"/>
    <w:rsid w:val="00A0765A"/>
    <w:rsid w:val="00A0775E"/>
    <w:rsid w:val="00A079D9"/>
    <w:rsid w:val="00A07AF1"/>
    <w:rsid w:val="00A07BE4"/>
    <w:rsid w:val="00A1060A"/>
    <w:rsid w:val="00A10CA1"/>
    <w:rsid w:val="00A10CD2"/>
    <w:rsid w:val="00A1141F"/>
    <w:rsid w:val="00A121B6"/>
    <w:rsid w:val="00A1262E"/>
    <w:rsid w:val="00A12B73"/>
    <w:rsid w:val="00A1305A"/>
    <w:rsid w:val="00A1307B"/>
    <w:rsid w:val="00A136AB"/>
    <w:rsid w:val="00A13854"/>
    <w:rsid w:val="00A139EB"/>
    <w:rsid w:val="00A1408A"/>
    <w:rsid w:val="00A1452E"/>
    <w:rsid w:val="00A1476B"/>
    <w:rsid w:val="00A14B0A"/>
    <w:rsid w:val="00A156C5"/>
    <w:rsid w:val="00A15BAB"/>
    <w:rsid w:val="00A162C8"/>
    <w:rsid w:val="00A16667"/>
    <w:rsid w:val="00A16BAC"/>
    <w:rsid w:val="00A17119"/>
    <w:rsid w:val="00A1735E"/>
    <w:rsid w:val="00A176A0"/>
    <w:rsid w:val="00A177D4"/>
    <w:rsid w:val="00A20E19"/>
    <w:rsid w:val="00A21248"/>
    <w:rsid w:val="00A217E9"/>
    <w:rsid w:val="00A2186E"/>
    <w:rsid w:val="00A2188F"/>
    <w:rsid w:val="00A21E56"/>
    <w:rsid w:val="00A223DE"/>
    <w:rsid w:val="00A223F6"/>
    <w:rsid w:val="00A22917"/>
    <w:rsid w:val="00A230FB"/>
    <w:rsid w:val="00A23148"/>
    <w:rsid w:val="00A239E3"/>
    <w:rsid w:val="00A2417C"/>
    <w:rsid w:val="00A24843"/>
    <w:rsid w:val="00A24A4C"/>
    <w:rsid w:val="00A24ADC"/>
    <w:rsid w:val="00A24C09"/>
    <w:rsid w:val="00A25225"/>
    <w:rsid w:val="00A2557B"/>
    <w:rsid w:val="00A25987"/>
    <w:rsid w:val="00A26D85"/>
    <w:rsid w:val="00A26EC6"/>
    <w:rsid w:val="00A26FC9"/>
    <w:rsid w:val="00A30194"/>
    <w:rsid w:val="00A3102F"/>
    <w:rsid w:val="00A319B7"/>
    <w:rsid w:val="00A31C1C"/>
    <w:rsid w:val="00A31CC0"/>
    <w:rsid w:val="00A31DF5"/>
    <w:rsid w:val="00A32417"/>
    <w:rsid w:val="00A32771"/>
    <w:rsid w:val="00A328BE"/>
    <w:rsid w:val="00A328FF"/>
    <w:rsid w:val="00A32BDE"/>
    <w:rsid w:val="00A32C32"/>
    <w:rsid w:val="00A33259"/>
    <w:rsid w:val="00A33F38"/>
    <w:rsid w:val="00A348AA"/>
    <w:rsid w:val="00A34DA3"/>
    <w:rsid w:val="00A350A4"/>
    <w:rsid w:val="00A35125"/>
    <w:rsid w:val="00A35CE4"/>
    <w:rsid w:val="00A35E3D"/>
    <w:rsid w:val="00A35F8A"/>
    <w:rsid w:val="00A3609F"/>
    <w:rsid w:val="00A36360"/>
    <w:rsid w:val="00A36A71"/>
    <w:rsid w:val="00A36C84"/>
    <w:rsid w:val="00A36FF7"/>
    <w:rsid w:val="00A378F5"/>
    <w:rsid w:val="00A37DA2"/>
    <w:rsid w:val="00A37E91"/>
    <w:rsid w:val="00A37F8D"/>
    <w:rsid w:val="00A40678"/>
    <w:rsid w:val="00A40C2F"/>
    <w:rsid w:val="00A41665"/>
    <w:rsid w:val="00A416B4"/>
    <w:rsid w:val="00A417F9"/>
    <w:rsid w:val="00A41B3A"/>
    <w:rsid w:val="00A42B21"/>
    <w:rsid w:val="00A42E70"/>
    <w:rsid w:val="00A42E9B"/>
    <w:rsid w:val="00A43008"/>
    <w:rsid w:val="00A4378E"/>
    <w:rsid w:val="00A4450F"/>
    <w:rsid w:val="00A44A09"/>
    <w:rsid w:val="00A44A4F"/>
    <w:rsid w:val="00A44DDF"/>
    <w:rsid w:val="00A450A4"/>
    <w:rsid w:val="00A450F5"/>
    <w:rsid w:val="00A45463"/>
    <w:rsid w:val="00A455B1"/>
    <w:rsid w:val="00A46324"/>
    <w:rsid w:val="00A4667A"/>
    <w:rsid w:val="00A47356"/>
    <w:rsid w:val="00A478EA"/>
    <w:rsid w:val="00A47B06"/>
    <w:rsid w:val="00A50550"/>
    <w:rsid w:val="00A50918"/>
    <w:rsid w:val="00A50D72"/>
    <w:rsid w:val="00A50FCC"/>
    <w:rsid w:val="00A519B8"/>
    <w:rsid w:val="00A51E1F"/>
    <w:rsid w:val="00A51E33"/>
    <w:rsid w:val="00A51FC7"/>
    <w:rsid w:val="00A522EB"/>
    <w:rsid w:val="00A529EF"/>
    <w:rsid w:val="00A52E16"/>
    <w:rsid w:val="00A53592"/>
    <w:rsid w:val="00A538B0"/>
    <w:rsid w:val="00A53B1E"/>
    <w:rsid w:val="00A53C5D"/>
    <w:rsid w:val="00A5412A"/>
    <w:rsid w:val="00A542D3"/>
    <w:rsid w:val="00A54508"/>
    <w:rsid w:val="00A550AF"/>
    <w:rsid w:val="00A5544F"/>
    <w:rsid w:val="00A555ED"/>
    <w:rsid w:val="00A556FF"/>
    <w:rsid w:val="00A557CE"/>
    <w:rsid w:val="00A559FC"/>
    <w:rsid w:val="00A55A5A"/>
    <w:rsid w:val="00A561CB"/>
    <w:rsid w:val="00A56A32"/>
    <w:rsid w:val="00A56CF8"/>
    <w:rsid w:val="00A56E3E"/>
    <w:rsid w:val="00A57F51"/>
    <w:rsid w:val="00A603C9"/>
    <w:rsid w:val="00A6072F"/>
    <w:rsid w:val="00A60EB1"/>
    <w:rsid w:val="00A60FE6"/>
    <w:rsid w:val="00A614B2"/>
    <w:rsid w:val="00A61623"/>
    <w:rsid w:val="00A616DA"/>
    <w:rsid w:val="00A61816"/>
    <w:rsid w:val="00A6199E"/>
    <w:rsid w:val="00A61BB7"/>
    <w:rsid w:val="00A61C70"/>
    <w:rsid w:val="00A622D4"/>
    <w:rsid w:val="00A629D0"/>
    <w:rsid w:val="00A63936"/>
    <w:rsid w:val="00A63D6F"/>
    <w:rsid w:val="00A64BA1"/>
    <w:rsid w:val="00A653B6"/>
    <w:rsid w:val="00A654F8"/>
    <w:rsid w:val="00A65BAF"/>
    <w:rsid w:val="00A6608E"/>
    <w:rsid w:val="00A663F3"/>
    <w:rsid w:val="00A66BBF"/>
    <w:rsid w:val="00A66BFB"/>
    <w:rsid w:val="00A672E3"/>
    <w:rsid w:val="00A67828"/>
    <w:rsid w:val="00A67B05"/>
    <w:rsid w:val="00A70258"/>
    <w:rsid w:val="00A7030A"/>
    <w:rsid w:val="00A706C7"/>
    <w:rsid w:val="00A70C7E"/>
    <w:rsid w:val="00A71084"/>
    <w:rsid w:val="00A71EF9"/>
    <w:rsid w:val="00A71F51"/>
    <w:rsid w:val="00A720F8"/>
    <w:rsid w:val="00A7264D"/>
    <w:rsid w:val="00A728ED"/>
    <w:rsid w:val="00A72CA6"/>
    <w:rsid w:val="00A73529"/>
    <w:rsid w:val="00A73655"/>
    <w:rsid w:val="00A74074"/>
    <w:rsid w:val="00A747A8"/>
    <w:rsid w:val="00A74BA3"/>
    <w:rsid w:val="00A74BAD"/>
    <w:rsid w:val="00A74F9F"/>
    <w:rsid w:val="00A7503E"/>
    <w:rsid w:val="00A75309"/>
    <w:rsid w:val="00A7543D"/>
    <w:rsid w:val="00A75E54"/>
    <w:rsid w:val="00A7638A"/>
    <w:rsid w:val="00A76809"/>
    <w:rsid w:val="00A7680A"/>
    <w:rsid w:val="00A77047"/>
    <w:rsid w:val="00A77320"/>
    <w:rsid w:val="00A775D0"/>
    <w:rsid w:val="00A803FF"/>
    <w:rsid w:val="00A8052A"/>
    <w:rsid w:val="00A80847"/>
    <w:rsid w:val="00A808D5"/>
    <w:rsid w:val="00A815F0"/>
    <w:rsid w:val="00A8174E"/>
    <w:rsid w:val="00A8175C"/>
    <w:rsid w:val="00A81B7D"/>
    <w:rsid w:val="00A81D74"/>
    <w:rsid w:val="00A82417"/>
    <w:rsid w:val="00A82695"/>
    <w:rsid w:val="00A82CFC"/>
    <w:rsid w:val="00A83377"/>
    <w:rsid w:val="00A8377C"/>
    <w:rsid w:val="00A83A49"/>
    <w:rsid w:val="00A83D58"/>
    <w:rsid w:val="00A83FF8"/>
    <w:rsid w:val="00A8405B"/>
    <w:rsid w:val="00A84634"/>
    <w:rsid w:val="00A84E80"/>
    <w:rsid w:val="00A85292"/>
    <w:rsid w:val="00A85381"/>
    <w:rsid w:val="00A85B6F"/>
    <w:rsid w:val="00A85D1A"/>
    <w:rsid w:val="00A85E5D"/>
    <w:rsid w:val="00A86235"/>
    <w:rsid w:val="00A86956"/>
    <w:rsid w:val="00A869F0"/>
    <w:rsid w:val="00A869F6"/>
    <w:rsid w:val="00A86E2F"/>
    <w:rsid w:val="00A86EB5"/>
    <w:rsid w:val="00A86ECD"/>
    <w:rsid w:val="00A87046"/>
    <w:rsid w:val="00A871B8"/>
    <w:rsid w:val="00A877EF"/>
    <w:rsid w:val="00A87BA2"/>
    <w:rsid w:val="00A87C39"/>
    <w:rsid w:val="00A9044D"/>
    <w:rsid w:val="00A90642"/>
    <w:rsid w:val="00A9069C"/>
    <w:rsid w:val="00A907D6"/>
    <w:rsid w:val="00A90809"/>
    <w:rsid w:val="00A908A8"/>
    <w:rsid w:val="00A91214"/>
    <w:rsid w:val="00A91926"/>
    <w:rsid w:val="00A923E4"/>
    <w:rsid w:val="00A93139"/>
    <w:rsid w:val="00A940B7"/>
    <w:rsid w:val="00A9432C"/>
    <w:rsid w:val="00A949EE"/>
    <w:rsid w:val="00A94B9F"/>
    <w:rsid w:val="00A94BC0"/>
    <w:rsid w:val="00A94FBE"/>
    <w:rsid w:val="00A95F14"/>
    <w:rsid w:val="00A95F8B"/>
    <w:rsid w:val="00A96358"/>
    <w:rsid w:val="00A963C3"/>
    <w:rsid w:val="00A963DF"/>
    <w:rsid w:val="00A96515"/>
    <w:rsid w:val="00A96603"/>
    <w:rsid w:val="00A96AE2"/>
    <w:rsid w:val="00A970DE"/>
    <w:rsid w:val="00A97125"/>
    <w:rsid w:val="00A97274"/>
    <w:rsid w:val="00A97C0F"/>
    <w:rsid w:val="00AA0B43"/>
    <w:rsid w:val="00AA0B83"/>
    <w:rsid w:val="00AA0FC3"/>
    <w:rsid w:val="00AA2124"/>
    <w:rsid w:val="00AA22EE"/>
    <w:rsid w:val="00AA296D"/>
    <w:rsid w:val="00AA2F7B"/>
    <w:rsid w:val="00AA30D1"/>
    <w:rsid w:val="00AA32C4"/>
    <w:rsid w:val="00AA388B"/>
    <w:rsid w:val="00AA42F8"/>
    <w:rsid w:val="00AA459B"/>
    <w:rsid w:val="00AA56AE"/>
    <w:rsid w:val="00AA57D5"/>
    <w:rsid w:val="00AA5EEE"/>
    <w:rsid w:val="00AA65D3"/>
    <w:rsid w:val="00AA6A35"/>
    <w:rsid w:val="00AA6B04"/>
    <w:rsid w:val="00AA6BB1"/>
    <w:rsid w:val="00AA6D83"/>
    <w:rsid w:val="00AA7500"/>
    <w:rsid w:val="00AA764B"/>
    <w:rsid w:val="00AA7760"/>
    <w:rsid w:val="00AA7C63"/>
    <w:rsid w:val="00AB0F7D"/>
    <w:rsid w:val="00AB134C"/>
    <w:rsid w:val="00AB1E5B"/>
    <w:rsid w:val="00AB1EE4"/>
    <w:rsid w:val="00AB2736"/>
    <w:rsid w:val="00AB2B9E"/>
    <w:rsid w:val="00AB330C"/>
    <w:rsid w:val="00AB349E"/>
    <w:rsid w:val="00AB4034"/>
    <w:rsid w:val="00AB440A"/>
    <w:rsid w:val="00AB455B"/>
    <w:rsid w:val="00AB4974"/>
    <w:rsid w:val="00AB4E61"/>
    <w:rsid w:val="00AB4EF9"/>
    <w:rsid w:val="00AB50C3"/>
    <w:rsid w:val="00AB5940"/>
    <w:rsid w:val="00AB5CE9"/>
    <w:rsid w:val="00AB5E7A"/>
    <w:rsid w:val="00AB5FDC"/>
    <w:rsid w:val="00AB627E"/>
    <w:rsid w:val="00AB6450"/>
    <w:rsid w:val="00AB67DE"/>
    <w:rsid w:val="00AB74A3"/>
    <w:rsid w:val="00AC03E9"/>
    <w:rsid w:val="00AC0CAB"/>
    <w:rsid w:val="00AC1407"/>
    <w:rsid w:val="00AC1454"/>
    <w:rsid w:val="00AC19C8"/>
    <w:rsid w:val="00AC19E4"/>
    <w:rsid w:val="00AC2412"/>
    <w:rsid w:val="00AC2568"/>
    <w:rsid w:val="00AC2FC4"/>
    <w:rsid w:val="00AC3488"/>
    <w:rsid w:val="00AC360B"/>
    <w:rsid w:val="00AC364D"/>
    <w:rsid w:val="00AC3ACC"/>
    <w:rsid w:val="00AC3E06"/>
    <w:rsid w:val="00AC4146"/>
    <w:rsid w:val="00AC486E"/>
    <w:rsid w:val="00AC5090"/>
    <w:rsid w:val="00AC52A1"/>
    <w:rsid w:val="00AC555F"/>
    <w:rsid w:val="00AC562B"/>
    <w:rsid w:val="00AC5A50"/>
    <w:rsid w:val="00AC5AC9"/>
    <w:rsid w:val="00AC6112"/>
    <w:rsid w:val="00AC652A"/>
    <w:rsid w:val="00AC6667"/>
    <w:rsid w:val="00AC6EAC"/>
    <w:rsid w:val="00AC7120"/>
    <w:rsid w:val="00AC7BE0"/>
    <w:rsid w:val="00AC7E93"/>
    <w:rsid w:val="00AC7F83"/>
    <w:rsid w:val="00AC7FE6"/>
    <w:rsid w:val="00AD0A71"/>
    <w:rsid w:val="00AD0B71"/>
    <w:rsid w:val="00AD0BDF"/>
    <w:rsid w:val="00AD0D10"/>
    <w:rsid w:val="00AD0F09"/>
    <w:rsid w:val="00AD129C"/>
    <w:rsid w:val="00AD1685"/>
    <w:rsid w:val="00AD1B38"/>
    <w:rsid w:val="00AD1B9F"/>
    <w:rsid w:val="00AD1E1A"/>
    <w:rsid w:val="00AD232D"/>
    <w:rsid w:val="00AD2828"/>
    <w:rsid w:val="00AD2D07"/>
    <w:rsid w:val="00AD341F"/>
    <w:rsid w:val="00AD3661"/>
    <w:rsid w:val="00AD37CF"/>
    <w:rsid w:val="00AD3CDB"/>
    <w:rsid w:val="00AD4184"/>
    <w:rsid w:val="00AD4A9B"/>
    <w:rsid w:val="00AD4B79"/>
    <w:rsid w:val="00AD4F53"/>
    <w:rsid w:val="00AD5BBF"/>
    <w:rsid w:val="00AD5C70"/>
    <w:rsid w:val="00AD5FA9"/>
    <w:rsid w:val="00AD60E6"/>
    <w:rsid w:val="00AD639D"/>
    <w:rsid w:val="00AD64E3"/>
    <w:rsid w:val="00AD685B"/>
    <w:rsid w:val="00AD68A2"/>
    <w:rsid w:val="00AD6BA5"/>
    <w:rsid w:val="00AD6C5D"/>
    <w:rsid w:val="00AD6D70"/>
    <w:rsid w:val="00AD6F13"/>
    <w:rsid w:val="00AD71AA"/>
    <w:rsid w:val="00AD73A0"/>
    <w:rsid w:val="00AD73F5"/>
    <w:rsid w:val="00AD7500"/>
    <w:rsid w:val="00AD77DF"/>
    <w:rsid w:val="00AD7C10"/>
    <w:rsid w:val="00AE002F"/>
    <w:rsid w:val="00AE0240"/>
    <w:rsid w:val="00AE02F6"/>
    <w:rsid w:val="00AE0DD9"/>
    <w:rsid w:val="00AE0E71"/>
    <w:rsid w:val="00AE1004"/>
    <w:rsid w:val="00AE1076"/>
    <w:rsid w:val="00AE1D2A"/>
    <w:rsid w:val="00AE1D6C"/>
    <w:rsid w:val="00AE1D78"/>
    <w:rsid w:val="00AE27EF"/>
    <w:rsid w:val="00AE283D"/>
    <w:rsid w:val="00AE2842"/>
    <w:rsid w:val="00AE2882"/>
    <w:rsid w:val="00AE2CF0"/>
    <w:rsid w:val="00AE2DA0"/>
    <w:rsid w:val="00AE3B01"/>
    <w:rsid w:val="00AE4007"/>
    <w:rsid w:val="00AE4155"/>
    <w:rsid w:val="00AE4887"/>
    <w:rsid w:val="00AE50DE"/>
    <w:rsid w:val="00AE5B1C"/>
    <w:rsid w:val="00AE653F"/>
    <w:rsid w:val="00AE745F"/>
    <w:rsid w:val="00AE7B81"/>
    <w:rsid w:val="00AF0294"/>
    <w:rsid w:val="00AF04F5"/>
    <w:rsid w:val="00AF0654"/>
    <w:rsid w:val="00AF0B15"/>
    <w:rsid w:val="00AF110E"/>
    <w:rsid w:val="00AF2148"/>
    <w:rsid w:val="00AF2B8C"/>
    <w:rsid w:val="00AF2C23"/>
    <w:rsid w:val="00AF2E82"/>
    <w:rsid w:val="00AF3267"/>
    <w:rsid w:val="00AF38F4"/>
    <w:rsid w:val="00AF3F1C"/>
    <w:rsid w:val="00AF43FC"/>
    <w:rsid w:val="00AF4731"/>
    <w:rsid w:val="00AF4814"/>
    <w:rsid w:val="00AF4C77"/>
    <w:rsid w:val="00AF4CC4"/>
    <w:rsid w:val="00AF4EF5"/>
    <w:rsid w:val="00AF4F86"/>
    <w:rsid w:val="00AF533D"/>
    <w:rsid w:val="00AF547B"/>
    <w:rsid w:val="00AF5DB0"/>
    <w:rsid w:val="00AF5E44"/>
    <w:rsid w:val="00AF5F47"/>
    <w:rsid w:val="00AF5F92"/>
    <w:rsid w:val="00AF602B"/>
    <w:rsid w:val="00AF6180"/>
    <w:rsid w:val="00AF6674"/>
    <w:rsid w:val="00AF74C6"/>
    <w:rsid w:val="00AF7558"/>
    <w:rsid w:val="00AF7638"/>
    <w:rsid w:val="00AF77A0"/>
    <w:rsid w:val="00AF791D"/>
    <w:rsid w:val="00AF7975"/>
    <w:rsid w:val="00AF79B3"/>
    <w:rsid w:val="00AF7A8F"/>
    <w:rsid w:val="00AF7D5A"/>
    <w:rsid w:val="00AF7F58"/>
    <w:rsid w:val="00B00396"/>
    <w:rsid w:val="00B0056A"/>
    <w:rsid w:val="00B00623"/>
    <w:rsid w:val="00B007AC"/>
    <w:rsid w:val="00B00A22"/>
    <w:rsid w:val="00B00C99"/>
    <w:rsid w:val="00B00CB3"/>
    <w:rsid w:val="00B00F88"/>
    <w:rsid w:val="00B00FC4"/>
    <w:rsid w:val="00B01005"/>
    <w:rsid w:val="00B011DC"/>
    <w:rsid w:val="00B017B1"/>
    <w:rsid w:val="00B0197D"/>
    <w:rsid w:val="00B01996"/>
    <w:rsid w:val="00B01F81"/>
    <w:rsid w:val="00B0289A"/>
    <w:rsid w:val="00B02983"/>
    <w:rsid w:val="00B02C8E"/>
    <w:rsid w:val="00B02E5B"/>
    <w:rsid w:val="00B03306"/>
    <w:rsid w:val="00B03710"/>
    <w:rsid w:val="00B04C5E"/>
    <w:rsid w:val="00B0546F"/>
    <w:rsid w:val="00B0577A"/>
    <w:rsid w:val="00B0602B"/>
    <w:rsid w:val="00B06A59"/>
    <w:rsid w:val="00B06B30"/>
    <w:rsid w:val="00B06EC4"/>
    <w:rsid w:val="00B06FE7"/>
    <w:rsid w:val="00B070F4"/>
    <w:rsid w:val="00B075D5"/>
    <w:rsid w:val="00B0769E"/>
    <w:rsid w:val="00B07842"/>
    <w:rsid w:val="00B079E9"/>
    <w:rsid w:val="00B07DBB"/>
    <w:rsid w:val="00B10471"/>
    <w:rsid w:val="00B10A98"/>
    <w:rsid w:val="00B10F27"/>
    <w:rsid w:val="00B111D2"/>
    <w:rsid w:val="00B1151F"/>
    <w:rsid w:val="00B12609"/>
    <w:rsid w:val="00B1275B"/>
    <w:rsid w:val="00B129B1"/>
    <w:rsid w:val="00B12CAC"/>
    <w:rsid w:val="00B13B08"/>
    <w:rsid w:val="00B13BAD"/>
    <w:rsid w:val="00B13BD3"/>
    <w:rsid w:val="00B13E74"/>
    <w:rsid w:val="00B14178"/>
    <w:rsid w:val="00B1423A"/>
    <w:rsid w:val="00B14858"/>
    <w:rsid w:val="00B1499D"/>
    <w:rsid w:val="00B14E5C"/>
    <w:rsid w:val="00B15760"/>
    <w:rsid w:val="00B15931"/>
    <w:rsid w:val="00B1593B"/>
    <w:rsid w:val="00B15B44"/>
    <w:rsid w:val="00B15D00"/>
    <w:rsid w:val="00B1660F"/>
    <w:rsid w:val="00B16DBA"/>
    <w:rsid w:val="00B16E32"/>
    <w:rsid w:val="00B16FBA"/>
    <w:rsid w:val="00B17235"/>
    <w:rsid w:val="00B174DB"/>
    <w:rsid w:val="00B17C80"/>
    <w:rsid w:val="00B205A1"/>
    <w:rsid w:val="00B2147A"/>
    <w:rsid w:val="00B21A0D"/>
    <w:rsid w:val="00B21DD8"/>
    <w:rsid w:val="00B226CA"/>
    <w:rsid w:val="00B228D1"/>
    <w:rsid w:val="00B22905"/>
    <w:rsid w:val="00B22AEB"/>
    <w:rsid w:val="00B22D7C"/>
    <w:rsid w:val="00B22E59"/>
    <w:rsid w:val="00B23489"/>
    <w:rsid w:val="00B235DB"/>
    <w:rsid w:val="00B23693"/>
    <w:rsid w:val="00B236A1"/>
    <w:rsid w:val="00B23B9B"/>
    <w:rsid w:val="00B2436A"/>
    <w:rsid w:val="00B2436F"/>
    <w:rsid w:val="00B25177"/>
    <w:rsid w:val="00B25C49"/>
    <w:rsid w:val="00B2660B"/>
    <w:rsid w:val="00B26AA8"/>
    <w:rsid w:val="00B26C68"/>
    <w:rsid w:val="00B27347"/>
    <w:rsid w:val="00B27E9D"/>
    <w:rsid w:val="00B30645"/>
    <w:rsid w:val="00B30D75"/>
    <w:rsid w:val="00B327B2"/>
    <w:rsid w:val="00B33463"/>
    <w:rsid w:val="00B33C39"/>
    <w:rsid w:val="00B33D19"/>
    <w:rsid w:val="00B33D85"/>
    <w:rsid w:val="00B33FA1"/>
    <w:rsid w:val="00B34102"/>
    <w:rsid w:val="00B34880"/>
    <w:rsid w:val="00B349DD"/>
    <w:rsid w:val="00B34B37"/>
    <w:rsid w:val="00B352AF"/>
    <w:rsid w:val="00B3544B"/>
    <w:rsid w:val="00B35D70"/>
    <w:rsid w:val="00B3679B"/>
    <w:rsid w:val="00B368F9"/>
    <w:rsid w:val="00B36A43"/>
    <w:rsid w:val="00B36C3A"/>
    <w:rsid w:val="00B37455"/>
    <w:rsid w:val="00B37C0B"/>
    <w:rsid w:val="00B37DFC"/>
    <w:rsid w:val="00B400DB"/>
    <w:rsid w:val="00B40668"/>
    <w:rsid w:val="00B406C7"/>
    <w:rsid w:val="00B411DF"/>
    <w:rsid w:val="00B41730"/>
    <w:rsid w:val="00B41ACD"/>
    <w:rsid w:val="00B41E23"/>
    <w:rsid w:val="00B428A5"/>
    <w:rsid w:val="00B429F1"/>
    <w:rsid w:val="00B42C6F"/>
    <w:rsid w:val="00B42ED0"/>
    <w:rsid w:val="00B4383D"/>
    <w:rsid w:val="00B43889"/>
    <w:rsid w:val="00B44A46"/>
    <w:rsid w:val="00B44CFF"/>
    <w:rsid w:val="00B44E5A"/>
    <w:rsid w:val="00B44FD5"/>
    <w:rsid w:val="00B4574A"/>
    <w:rsid w:val="00B45C30"/>
    <w:rsid w:val="00B46444"/>
    <w:rsid w:val="00B46729"/>
    <w:rsid w:val="00B46E61"/>
    <w:rsid w:val="00B47720"/>
    <w:rsid w:val="00B47856"/>
    <w:rsid w:val="00B47A43"/>
    <w:rsid w:val="00B47C10"/>
    <w:rsid w:val="00B47DE5"/>
    <w:rsid w:val="00B50245"/>
    <w:rsid w:val="00B50267"/>
    <w:rsid w:val="00B50502"/>
    <w:rsid w:val="00B505A7"/>
    <w:rsid w:val="00B50B07"/>
    <w:rsid w:val="00B51D25"/>
    <w:rsid w:val="00B52491"/>
    <w:rsid w:val="00B528F3"/>
    <w:rsid w:val="00B52ABC"/>
    <w:rsid w:val="00B53C1F"/>
    <w:rsid w:val="00B53C4E"/>
    <w:rsid w:val="00B547DF"/>
    <w:rsid w:val="00B5494E"/>
    <w:rsid w:val="00B549A4"/>
    <w:rsid w:val="00B54B65"/>
    <w:rsid w:val="00B54CB5"/>
    <w:rsid w:val="00B55101"/>
    <w:rsid w:val="00B55C25"/>
    <w:rsid w:val="00B56376"/>
    <w:rsid w:val="00B56860"/>
    <w:rsid w:val="00B56C18"/>
    <w:rsid w:val="00B56DD1"/>
    <w:rsid w:val="00B5763D"/>
    <w:rsid w:val="00B57C60"/>
    <w:rsid w:val="00B60780"/>
    <w:rsid w:val="00B609F6"/>
    <w:rsid w:val="00B60A54"/>
    <w:rsid w:val="00B60B9C"/>
    <w:rsid w:val="00B60DF2"/>
    <w:rsid w:val="00B61D6D"/>
    <w:rsid w:val="00B62624"/>
    <w:rsid w:val="00B62E91"/>
    <w:rsid w:val="00B633B0"/>
    <w:rsid w:val="00B6364A"/>
    <w:rsid w:val="00B63A9D"/>
    <w:rsid w:val="00B63AA3"/>
    <w:rsid w:val="00B63DD8"/>
    <w:rsid w:val="00B63E48"/>
    <w:rsid w:val="00B64100"/>
    <w:rsid w:val="00B644CE"/>
    <w:rsid w:val="00B64974"/>
    <w:rsid w:val="00B65137"/>
    <w:rsid w:val="00B65242"/>
    <w:rsid w:val="00B659C8"/>
    <w:rsid w:val="00B65D99"/>
    <w:rsid w:val="00B65FA5"/>
    <w:rsid w:val="00B6674F"/>
    <w:rsid w:val="00B66CA7"/>
    <w:rsid w:val="00B66F14"/>
    <w:rsid w:val="00B66F66"/>
    <w:rsid w:val="00B671A7"/>
    <w:rsid w:val="00B67827"/>
    <w:rsid w:val="00B67BD5"/>
    <w:rsid w:val="00B67BDA"/>
    <w:rsid w:val="00B67E8D"/>
    <w:rsid w:val="00B67F5F"/>
    <w:rsid w:val="00B7071C"/>
    <w:rsid w:val="00B71306"/>
    <w:rsid w:val="00B72057"/>
    <w:rsid w:val="00B72234"/>
    <w:rsid w:val="00B7223D"/>
    <w:rsid w:val="00B72A10"/>
    <w:rsid w:val="00B73604"/>
    <w:rsid w:val="00B73788"/>
    <w:rsid w:val="00B737B5"/>
    <w:rsid w:val="00B73A6A"/>
    <w:rsid w:val="00B73DA3"/>
    <w:rsid w:val="00B74313"/>
    <w:rsid w:val="00B74816"/>
    <w:rsid w:val="00B74B5D"/>
    <w:rsid w:val="00B74BFC"/>
    <w:rsid w:val="00B74E85"/>
    <w:rsid w:val="00B75023"/>
    <w:rsid w:val="00B75226"/>
    <w:rsid w:val="00B75253"/>
    <w:rsid w:val="00B75306"/>
    <w:rsid w:val="00B753DD"/>
    <w:rsid w:val="00B75413"/>
    <w:rsid w:val="00B7581C"/>
    <w:rsid w:val="00B758B6"/>
    <w:rsid w:val="00B75C5C"/>
    <w:rsid w:val="00B76665"/>
    <w:rsid w:val="00B768E9"/>
    <w:rsid w:val="00B76A5F"/>
    <w:rsid w:val="00B76C0D"/>
    <w:rsid w:val="00B76D12"/>
    <w:rsid w:val="00B76DD2"/>
    <w:rsid w:val="00B7756B"/>
    <w:rsid w:val="00B7779A"/>
    <w:rsid w:val="00B777BD"/>
    <w:rsid w:val="00B77B13"/>
    <w:rsid w:val="00B77CBE"/>
    <w:rsid w:val="00B800AF"/>
    <w:rsid w:val="00B80C4F"/>
    <w:rsid w:val="00B8100B"/>
    <w:rsid w:val="00B813ED"/>
    <w:rsid w:val="00B81451"/>
    <w:rsid w:val="00B81E14"/>
    <w:rsid w:val="00B82057"/>
    <w:rsid w:val="00B824C8"/>
    <w:rsid w:val="00B82E15"/>
    <w:rsid w:val="00B831F5"/>
    <w:rsid w:val="00B832C8"/>
    <w:rsid w:val="00B83411"/>
    <w:rsid w:val="00B83A1A"/>
    <w:rsid w:val="00B83DB1"/>
    <w:rsid w:val="00B83DB5"/>
    <w:rsid w:val="00B83E61"/>
    <w:rsid w:val="00B843CE"/>
    <w:rsid w:val="00B8465A"/>
    <w:rsid w:val="00B84BA9"/>
    <w:rsid w:val="00B84BDB"/>
    <w:rsid w:val="00B851EF"/>
    <w:rsid w:val="00B85439"/>
    <w:rsid w:val="00B85480"/>
    <w:rsid w:val="00B85EC7"/>
    <w:rsid w:val="00B860D9"/>
    <w:rsid w:val="00B86495"/>
    <w:rsid w:val="00B86A52"/>
    <w:rsid w:val="00B874BC"/>
    <w:rsid w:val="00B87EDD"/>
    <w:rsid w:val="00B905E0"/>
    <w:rsid w:val="00B905F8"/>
    <w:rsid w:val="00B90993"/>
    <w:rsid w:val="00B910C2"/>
    <w:rsid w:val="00B911BF"/>
    <w:rsid w:val="00B916B5"/>
    <w:rsid w:val="00B91986"/>
    <w:rsid w:val="00B91A53"/>
    <w:rsid w:val="00B9231F"/>
    <w:rsid w:val="00B925EC"/>
    <w:rsid w:val="00B92F91"/>
    <w:rsid w:val="00B9323A"/>
    <w:rsid w:val="00B936C5"/>
    <w:rsid w:val="00B937A8"/>
    <w:rsid w:val="00B93F92"/>
    <w:rsid w:val="00B93F9D"/>
    <w:rsid w:val="00B9456D"/>
    <w:rsid w:val="00B94909"/>
    <w:rsid w:val="00B95A1B"/>
    <w:rsid w:val="00B95B1B"/>
    <w:rsid w:val="00B9612F"/>
    <w:rsid w:val="00B96FC0"/>
    <w:rsid w:val="00B97372"/>
    <w:rsid w:val="00B974F9"/>
    <w:rsid w:val="00B97546"/>
    <w:rsid w:val="00BA03FE"/>
    <w:rsid w:val="00BA0C07"/>
    <w:rsid w:val="00BA11D4"/>
    <w:rsid w:val="00BA149B"/>
    <w:rsid w:val="00BA1B88"/>
    <w:rsid w:val="00BA1F6F"/>
    <w:rsid w:val="00BA1FD4"/>
    <w:rsid w:val="00BA20E9"/>
    <w:rsid w:val="00BA25B6"/>
    <w:rsid w:val="00BA2993"/>
    <w:rsid w:val="00BA2C61"/>
    <w:rsid w:val="00BA349D"/>
    <w:rsid w:val="00BA3784"/>
    <w:rsid w:val="00BA3D14"/>
    <w:rsid w:val="00BA3E8D"/>
    <w:rsid w:val="00BA425F"/>
    <w:rsid w:val="00BA4DA5"/>
    <w:rsid w:val="00BA5851"/>
    <w:rsid w:val="00BA5F76"/>
    <w:rsid w:val="00BA6453"/>
    <w:rsid w:val="00BA6572"/>
    <w:rsid w:val="00BA67C4"/>
    <w:rsid w:val="00BA6D94"/>
    <w:rsid w:val="00BA7565"/>
    <w:rsid w:val="00BA7863"/>
    <w:rsid w:val="00BA7F23"/>
    <w:rsid w:val="00BB07A6"/>
    <w:rsid w:val="00BB0AE1"/>
    <w:rsid w:val="00BB0E03"/>
    <w:rsid w:val="00BB1730"/>
    <w:rsid w:val="00BB1828"/>
    <w:rsid w:val="00BB2B0B"/>
    <w:rsid w:val="00BB2BE9"/>
    <w:rsid w:val="00BB313A"/>
    <w:rsid w:val="00BB390A"/>
    <w:rsid w:val="00BB3BDC"/>
    <w:rsid w:val="00BB41B0"/>
    <w:rsid w:val="00BB45F9"/>
    <w:rsid w:val="00BB4887"/>
    <w:rsid w:val="00BB48C5"/>
    <w:rsid w:val="00BB4A53"/>
    <w:rsid w:val="00BB4F30"/>
    <w:rsid w:val="00BB4F5A"/>
    <w:rsid w:val="00BB544F"/>
    <w:rsid w:val="00BB57A6"/>
    <w:rsid w:val="00BB5A24"/>
    <w:rsid w:val="00BB5FA5"/>
    <w:rsid w:val="00BB5FED"/>
    <w:rsid w:val="00BB67B5"/>
    <w:rsid w:val="00BB6BC0"/>
    <w:rsid w:val="00BB718F"/>
    <w:rsid w:val="00BB73A6"/>
    <w:rsid w:val="00BB750B"/>
    <w:rsid w:val="00BB7ADB"/>
    <w:rsid w:val="00BC0064"/>
    <w:rsid w:val="00BC0585"/>
    <w:rsid w:val="00BC05E5"/>
    <w:rsid w:val="00BC0734"/>
    <w:rsid w:val="00BC1B3C"/>
    <w:rsid w:val="00BC1ECF"/>
    <w:rsid w:val="00BC211A"/>
    <w:rsid w:val="00BC2C1B"/>
    <w:rsid w:val="00BC2DD1"/>
    <w:rsid w:val="00BC2E0A"/>
    <w:rsid w:val="00BC419D"/>
    <w:rsid w:val="00BC42DE"/>
    <w:rsid w:val="00BC430D"/>
    <w:rsid w:val="00BC49A4"/>
    <w:rsid w:val="00BC49C4"/>
    <w:rsid w:val="00BC4B04"/>
    <w:rsid w:val="00BC4B4F"/>
    <w:rsid w:val="00BC518B"/>
    <w:rsid w:val="00BC53FD"/>
    <w:rsid w:val="00BC554C"/>
    <w:rsid w:val="00BC57B1"/>
    <w:rsid w:val="00BC5C16"/>
    <w:rsid w:val="00BC65A4"/>
    <w:rsid w:val="00BC69C8"/>
    <w:rsid w:val="00BC6CD8"/>
    <w:rsid w:val="00BC6CEA"/>
    <w:rsid w:val="00BC7380"/>
    <w:rsid w:val="00BC7ABD"/>
    <w:rsid w:val="00BC7C67"/>
    <w:rsid w:val="00BD01CC"/>
    <w:rsid w:val="00BD04E0"/>
    <w:rsid w:val="00BD0A42"/>
    <w:rsid w:val="00BD0DEB"/>
    <w:rsid w:val="00BD1F99"/>
    <w:rsid w:val="00BD37AD"/>
    <w:rsid w:val="00BD38A6"/>
    <w:rsid w:val="00BD3AB7"/>
    <w:rsid w:val="00BD3AF3"/>
    <w:rsid w:val="00BD40D5"/>
    <w:rsid w:val="00BD4269"/>
    <w:rsid w:val="00BD4A40"/>
    <w:rsid w:val="00BD517F"/>
    <w:rsid w:val="00BD52DD"/>
    <w:rsid w:val="00BD5553"/>
    <w:rsid w:val="00BD60F0"/>
    <w:rsid w:val="00BD6202"/>
    <w:rsid w:val="00BD6310"/>
    <w:rsid w:val="00BD64B8"/>
    <w:rsid w:val="00BD6C89"/>
    <w:rsid w:val="00BD6E1D"/>
    <w:rsid w:val="00BD6FF6"/>
    <w:rsid w:val="00BD70CF"/>
    <w:rsid w:val="00BD7364"/>
    <w:rsid w:val="00BD7B34"/>
    <w:rsid w:val="00BE02AA"/>
    <w:rsid w:val="00BE08D7"/>
    <w:rsid w:val="00BE09B2"/>
    <w:rsid w:val="00BE0E71"/>
    <w:rsid w:val="00BE0F31"/>
    <w:rsid w:val="00BE11BF"/>
    <w:rsid w:val="00BE1250"/>
    <w:rsid w:val="00BE154B"/>
    <w:rsid w:val="00BE189B"/>
    <w:rsid w:val="00BE1991"/>
    <w:rsid w:val="00BE2078"/>
    <w:rsid w:val="00BE2CC7"/>
    <w:rsid w:val="00BE369C"/>
    <w:rsid w:val="00BE3959"/>
    <w:rsid w:val="00BE3D6E"/>
    <w:rsid w:val="00BE4046"/>
    <w:rsid w:val="00BE480E"/>
    <w:rsid w:val="00BE4CC8"/>
    <w:rsid w:val="00BE522B"/>
    <w:rsid w:val="00BE54ED"/>
    <w:rsid w:val="00BE5B53"/>
    <w:rsid w:val="00BE5F11"/>
    <w:rsid w:val="00BE60D8"/>
    <w:rsid w:val="00BE6396"/>
    <w:rsid w:val="00BE6A41"/>
    <w:rsid w:val="00BE6B11"/>
    <w:rsid w:val="00BE6C33"/>
    <w:rsid w:val="00BE7081"/>
    <w:rsid w:val="00BE7C04"/>
    <w:rsid w:val="00BE7D10"/>
    <w:rsid w:val="00BF0022"/>
    <w:rsid w:val="00BF015C"/>
    <w:rsid w:val="00BF0376"/>
    <w:rsid w:val="00BF0544"/>
    <w:rsid w:val="00BF059E"/>
    <w:rsid w:val="00BF13AC"/>
    <w:rsid w:val="00BF1F52"/>
    <w:rsid w:val="00BF215A"/>
    <w:rsid w:val="00BF22D1"/>
    <w:rsid w:val="00BF26BD"/>
    <w:rsid w:val="00BF271C"/>
    <w:rsid w:val="00BF2780"/>
    <w:rsid w:val="00BF296C"/>
    <w:rsid w:val="00BF2E70"/>
    <w:rsid w:val="00BF34E3"/>
    <w:rsid w:val="00BF3725"/>
    <w:rsid w:val="00BF3D62"/>
    <w:rsid w:val="00BF3ECB"/>
    <w:rsid w:val="00BF419E"/>
    <w:rsid w:val="00BF4742"/>
    <w:rsid w:val="00BF4806"/>
    <w:rsid w:val="00BF4E05"/>
    <w:rsid w:val="00BF6285"/>
    <w:rsid w:val="00BF6325"/>
    <w:rsid w:val="00BF6CD6"/>
    <w:rsid w:val="00BF6E3B"/>
    <w:rsid w:val="00BF729F"/>
    <w:rsid w:val="00BF7586"/>
    <w:rsid w:val="00BF7AB3"/>
    <w:rsid w:val="00C003E1"/>
    <w:rsid w:val="00C0107C"/>
    <w:rsid w:val="00C0116C"/>
    <w:rsid w:val="00C012F6"/>
    <w:rsid w:val="00C0185A"/>
    <w:rsid w:val="00C031C2"/>
    <w:rsid w:val="00C04441"/>
    <w:rsid w:val="00C04479"/>
    <w:rsid w:val="00C04AF1"/>
    <w:rsid w:val="00C04AFA"/>
    <w:rsid w:val="00C04B43"/>
    <w:rsid w:val="00C0571E"/>
    <w:rsid w:val="00C05F81"/>
    <w:rsid w:val="00C06902"/>
    <w:rsid w:val="00C06B62"/>
    <w:rsid w:val="00C06BD1"/>
    <w:rsid w:val="00C070C5"/>
    <w:rsid w:val="00C07204"/>
    <w:rsid w:val="00C07803"/>
    <w:rsid w:val="00C07EE8"/>
    <w:rsid w:val="00C07F40"/>
    <w:rsid w:val="00C101DC"/>
    <w:rsid w:val="00C108A6"/>
    <w:rsid w:val="00C10CC0"/>
    <w:rsid w:val="00C12479"/>
    <w:rsid w:val="00C12C0C"/>
    <w:rsid w:val="00C12C7D"/>
    <w:rsid w:val="00C135E9"/>
    <w:rsid w:val="00C13646"/>
    <w:rsid w:val="00C1372F"/>
    <w:rsid w:val="00C13A2F"/>
    <w:rsid w:val="00C13D08"/>
    <w:rsid w:val="00C144C2"/>
    <w:rsid w:val="00C1457C"/>
    <w:rsid w:val="00C14754"/>
    <w:rsid w:val="00C153E6"/>
    <w:rsid w:val="00C15E51"/>
    <w:rsid w:val="00C162A6"/>
    <w:rsid w:val="00C165E8"/>
    <w:rsid w:val="00C16635"/>
    <w:rsid w:val="00C16A4B"/>
    <w:rsid w:val="00C16F11"/>
    <w:rsid w:val="00C16FE1"/>
    <w:rsid w:val="00C171F0"/>
    <w:rsid w:val="00C17466"/>
    <w:rsid w:val="00C175BA"/>
    <w:rsid w:val="00C20673"/>
    <w:rsid w:val="00C20807"/>
    <w:rsid w:val="00C20C84"/>
    <w:rsid w:val="00C2125E"/>
    <w:rsid w:val="00C2134B"/>
    <w:rsid w:val="00C2156E"/>
    <w:rsid w:val="00C21DAD"/>
    <w:rsid w:val="00C21F59"/>
    <w:rsid w:val="00C22BA7"/>
    <w:rsid w:val="00C231F5"/>
    <w:rsid w:val="00C2336B"/>
    <w:rsid w:val="00C23682"/>
    <w:rsid w:val="00C236DE"/>
    <w:rsid w:val="00C23760"/>
    <w:rsid w:val="00C239A2"/>
    <w:rsid w:val="00C23D37"/>
    <w:rsid w:val="00C23ED3"/>
    <w:rsid w:val="00C242EE"/>
    <w:rsid w:val="00C244F2"/>
    <w:rsid w:val="00C24640"/>
    <w:rsid w:val="00C24781"/>
    <w:rsid w:val="00C24C10"/>
    <w:rsid w:val="00C24DB1"/>
    <w:rsid w:val="00C24DF2"/>
    <w:rsid w:val="00C24F94"/>
    <w:rsid w:val="00C25643"/>
    <w:rsid w:val="00C257E8"/>
    <w:rsid w:val="00C259CE"/>
    <w:rsid w:val="00C25D93"/>
    <w:rsid w:val="00C26159"/>
    <w:rsid w:val="00C2617D"/>
    <w:rsid w:val="00C261B4"/>
    <w:rsid w:val="00C26415"/>
    <w:rsid w:val="00C26A37"/>
    <w:rsid w:val="00C26C2A"/>
    <w:rsid w:val="00C273EB"/>
    <w:rsid w:val="00C27506"/>
    <w:rsid w:val="00C27A5B"/>
    <w:rsid w:val="00C27CBF"/>
    <w:rsid w:val="00C300B1"/>
    <w:rsid w:val="00C304CA"/>
    <w:rsid w:val="00C30684"/>
    <w:rsid w:val="00C307CB"/>
    <w:rsid w:val="00C30989"/>
    <w:rsid w:val="00C315F6"/>
    <w:rsid w:val="00C31E74"/>
    <w:rsid w:val="00C31F8B"/>
    <w:rsid w:val="00C3277F"/>
    <w:rsid w:val="00C3306B"/>
    <w:rsid w:val="00C33299"/>
    <w:rsid w:val="00C3342C"/>
    <w:rsid w:val="00C340CA"/>
    <w:rsid w:val="00C340FC"/>
    <w:rsid w:val="00C344DB"/>
    <w:rsid w:val="00C3461E"/>
    <w:rsid w:val="00C34740"/>
    <w:rsid w:val="00C34802"/>
    <w:rsid w:val="00C34B3C"/>
    <w:rsid w:val="00C352E1"/>
    <w:rsid w:val="00C355AD"/>
    <w:rsid w:val="00C358D2"/>
    <w:rsid w:val="00C36A90"/>
    <w:rsid w:val="00C37466"/>
    <w:rsid w:val="00C37484"/>
    <w:rsid w:val="00C37638"/>
    <w:rsid w:val="00C37D8D"/>
    <w:rsid w:val="00C403BB"/>
    <w:rsid w:val="00C4134F"/>
    <w:rsid w:val="00C41382"/>
    <w:rsid w:val="00C41BF5"/>
    <w:rsid w:val="00C41FD6"/>
    <w:rsid w:val="00C42EBD"/>
    <w:rsid w:val="00C43967"/>
    <w:rsid w:val="00C43A87"/>
    <w:rsid w:val="00C43C45"/>
    <w:rsid w:val="00C43CE2"/>
    <w:rsid w:val="00C43F7E"/>
    <w:rsid w:val="00C441EE"/>
    <w:rsid w:val="00C445EB"/>
    <w:rsid w:val="00C446D1"/>
    <w:rsid w:val="00C44917"/>
    <w:rsid w:val="00C44F90"/>
    <w:rsid w:val="00C450E6"/>
    <w:rsid w:val="00C450F1"/>
    <w:rsid w:val="00C4530E"/>
    <w:rsid w:val="00C45798"/>
    <w:rsid w:val="00C45D3D"/>
    <w:rsid w:val="00C45D3E"/>
    <w:rsid w:val="00C46757"/>
    <w:rsid w:val="00C4678B"/>
    <w:rsid w:val="00C46B65"/>
    <w:rsid w:val="00C47114"/>
    <w:rsid w:val="00C4714C"/>
    <w:rsid w:val="00C472A3"/>
    <w:rsid w:val="00C47483"/>
    <w:rsid w:val="00C478EA"/>
    <w:rsid w:val="00C479A8"/>
    <w:rsid w:val="00C47AE7"/>
    <w:rsid w:val="00C5035D"/>
    <w:rsid w:val="00C50495"/>
    <w:rsid w:val="00C50714"/>
    <w:rsid w:val="00C50953"/>
    <w:rsid w:val="00C50C12"/>
    <w:rsid w:val="00C50C77"/>
    <w:rsid w:val="00C523B6"/>
    <w:rsid w:val="00C52532"/>
    <w:rsid w:val="00C52CFC"/>
    <w:rsid w:val="00C52E9B"/>
    <w:rsid w:val="00C534C1"/>
    <w:rsid w:val="00C53632"/>
    <w:rsid w:val="00C53980"/>
    <w:rsid w:val="00C53BBB"/>
    <w:rsid w:val="00C53DC8"/>
    <w:rsid w:val="00C5408A"/>
    <w:rsid w:val="00C541CE"/>
    <w:rsid w:val="00C548F0"/>
    <w:rsid w:val="00C54991"/>
    <w:rsid w:val="00C54C8F"/>
    <w:rsid w:val="00C55F91"/>
    <w:rsid w:val="00C56861"/>
    <w:rsid w:val="00C56A44"/>
    <w:rsid w:val="00C5756C"/>
    <w:rsid w:val="00C57658"/>
    <w:rsid w:val="00C57A77"/>
    <w:rsid w:val="00C600A9"/>
    <w:rsid w:val="00C60369"/>
    <w:rsid w:val="00C60515"/>
    <w:rsid w:val="00C60D33"/>
    <w:rsid w:val="00C60F9D"/>
    <w:rsid w:val="00C61303"/>
    <w:rsid w:val="00C61B50"/>
    <w:rsid w:val="00C61BBB"/>
    <w:rsid w:val="00C6200D"/>
    <w:rsid w:val="00C6253B"/>
    <w:rsid w:val="00C62B02"/>
    <w:rsid w:val="00C62ECF"/>
    <w:rsid w:val="00C6372E"/>
    <w:rsid w:val="00C6395A"/>
    <w:rsid w:val="00C63DBB"/>
    <w:rsid w:val="00C63EAB"/>
    <w:rsid w:val="00C63F12"/>
    <w:rsid w:val="00C63FAA"/>
    <w:rsid w:val="00C649BA"/>
    <w:rsid w:val="00C64A4E"/>
    <w:rsid w:val="00C64B28"/>
    <w:rsid w:val="00C652D8"/>
    <w:rsid w:val="00C6558F"/>
    <w:rsid w:val="00C65953"/>
    <w:rsid w:val="00C663CC"/>
    <w:rsid w:val="00C66854"/>
    <w:rsid w:val="00C66CB4"/>
    <w:rsid w:val="00C66F6F"/>
    <w:rsid w:val="00C67389"/>
    <w:rsid w:val="00C679AC"/>
    <w:rsid w:val="00C67A9B"/>
    <w:rsid w:val="00C67B81"/>
    <w:rsid w:val="00C70185"/>
    <w:rsid w:val="00C70F50"/>
    <w:rsid w:val="00C71509"/>
    <w:rsid w:val="00C71B81"/>
    <w:rsid w:val="00C71F50"/>
    <w:rsid w:val="00C71FCD"/>
    <w:rsid w:val="00C72168"/>
    <w:rsid w:val="00C723ED"/>
    <w:rsid w:val="00C72861"/>
    <w:rsid w:val="00C736CE"/>
    <w:rsid w:val="00C73FF0"/>
    <w:rsid w:val="00C744F2"/>
    <w:rsid w:val="00C74EF0"/>
    <w:rsid w:val="00C751EF"/>
    <w:rsid w:val="00C754C2"/>
    <w:rsid w:val="00C757D9"/>
    <w:rsid w:val="00C75B56"/>
    <w:rsid w:val="00C762AD"/>
    <w:rsid w:val="00C7635C"/>
    <w:rsid w:val="00C76484"/>
    <w:rsid w:val="00C767DD"/>
    <w:rsid w:val="00C76A36"/>
    <w:rsid w:val="00C76A9B"/>
    <w:rsid w:val="00C76D6F"/>
    <w:rsid w:val="00C7716F"/>
    <w:rsid w:val="00C77610"/>
    <w:rsid w:val="00C77651"/>
    <w:rsid w:val="00C7793C"/>
    <w:rsid w:val="00C77DF5"/>
    <w:rsid w:val="00C80F46"/>
    <w:rsid w:val="00C811D5"/>
    <w:rsid w:val="00C81415"/>
    <w:rsid w:val="00C817B2"/>
    <w:rsid w:val="00C817CE"/>
    <w:rsid w:val="00C81D01"/>
    <w:rsid w:val="00C81E4B"/>
    <w:rsid w:val="00C82599"/>
    <w:rsid w:val="00C8279A"/>
    <w:rsid w:val="00C82B44"/>
    <w:rsid w:val="00C82C77"/>
    <w:rsid w:val="00C83590"/>
    <w:rsid w:val="00C83A11"/>
    <w:rsid w:val="00C845AD"/>
    <w:rsid w:val="00C850FD"/>
    <w:rsid w:val="00C854C5"/>
    <w:rsid w:val="00C85C30"/>
    <w:rsid w:val="00C86076"/>
    <w:rsid w:val="00C86168"/>
    <w:rsid w:val="00C8675E"/>
    <w:rsid w:val="00C86F0D"/>
    <w:rsid w:val="00C87C02"/>
    <w:rsid w:val="00C87CC7"/>
    <w:rsid w:val="00C87DA5"/>
    <w:rsid w:val="00C904D8"/>
    <w:rsid w:val="00C908EC"/>
    <w:rsid w:val="00C90917"/>
    <w:rsid w:val="00C90D58"/>
    <w:rsid w:val="00C91114"/>
    <w:rsid w:val="00C918F9"/>
    <w:rsid w:val="00C91A2E"/>
    <w:rsid w:val="00C91DBE"/>
    <w:rsid w:val="00C922F5"/>
    <w:rsid w:val="00C926ED"/>
    <w:rsid w:val="00C928F1"/>
    <w:rsid w:val="00C92AEE"/>
    <w:rsid w:val="00C92D53"/>
    <w:rsid w:val="00C92F29"/>
    <w:rsid w:val="00C9348C"/>
    <w:rsid w:val="00C93507"/>
    <w:rsid w:val="00C935B8"/>
    <w:rsid w:val="00C93F3F"/>
    <w:rsid w:val="00C94946"/>
    <w:rsid w:val="00C94D36"/>
    <w:rsid w:val="00C95374"/>
    <w:rsid w:val="00C955F0"/>
    <w:rsid w:val="00C95D18"/>
    <w:rsid w:val="00C97346"/>
    <w:rsid w:val="00C9755C"/>
    <w:rsid w:val="00CA070D"/>
    <w:rsid w:val="00CA0785"/>
    <w:rsid w:val="00CA15FD"/>
    <w:rsid w:val="00CA1F41"/>
    <w:rsid w:val="00CA1F9C"/>
    <w:rsid w:val="00CA1FBD"/>
    <w:rsid w:val="00CA255E"/>
    <w:rsid w:val="00CA2C14"/>
    <w:rsid w:val="00CA2F8C"/>
    <w:rsid w:val="00CA36A6"/>
    <w:rsid w:val="00CA3BC7"/>
    <w:rsid w:val="00CA40E4"/>
    <w:rsid w:val="00CA426C"/>
    <w:rsid w:val="00CA42B9"/>
    <w:rsid w:val="00CA4416"/>
    <w:rsid w:val="00CA45AB"/>
    <w:rsid w:val="00CA47D5"/>
    <w:rsid w:val="00CA5751"/>
    <w:rsid w:val="00CA586A"/>
    <w:rsid w:val="00CA5C5A"/>
    <w:rsid w:val="00CA5DB7"/>
    <w:rsid w:val="00CA6122"/>
    <w:rsid w:val="00CA684A"/>
    <w:rsid w:val="00CA6C0B"/>
    <w:rsid w:val="00CA6C86"/>
    <w:rsid w:val="00CA716A"/>
    <w:rsid w:val="00CA72CA"/>
    <w:rsid w:val="00CA7F66"/>
    <w:rsid w:val="00CA7FEF"/>
    <w:rsid w:val="00CB00A2"/>
    <w:rsid w:val="00CB0762"/>
    <w:rsid w:val="00CB0CFB"/>
    <w:rsid w:val="00CB0F91"/>
    <w:rsid w:val="00CB1061"/>
    <w:rsid w:val="00CB1071"/>
    <w:rsid w:val="00CB13A2"/>
    <w:rsid w:val="00CB13D3"/>
    <w:rsid w:val="00CB1593"/>
    <w:rsid w:val="00CB1795"/>
    <w:rsid w:val="00CB17BE"/>
    <w:rsid w:val="00CB1E92"/>
    <w:rsid w:val="00CB2363"/>
    <w:rsid w:val="00CB2989"/>
    <w:rsid w:val="00CB29E1"/>
    <w:rsid w:val="00CB30A1"/>
    <w:rsid w:val="00CB3617"/>
    <w:rsid w:val="00CB3843"/>
    <w:rsid w:val="00CB3880"/>
    <w:rsid w:val="00CB3D3F"/>
    <w:rsid w:val="00CB3EF9"/>
    <w:rsid w:val="00CB3FD5"/>
    <w:rsid w:val="00CB435E"/>
    <w:rsid w:val="00CB44A0"/>
    <w:rsid w:val="00CB4BDD"/>
    <w:rsid w:val="00CB592E"/>
    <w:rsid w:val="00CB5B4E"/>
    <w:rsid w:val="00CB5D1B"/>
    <w:rsid w:val="00CB61CD"/>
    <w:rsid w:val="00CB62C8"/>
    <w:rsid w:val="00CB6358"/>
    <w:rsid w:val="00CB6493"/>
    <w:rsid w:val="00CB65FC"/>
    <w:rsid w:val="00CB6ADF"/>
    <w:rsid w:val="00CB715B"/>
    <w:rsid w:val="00CB748A"/>
    <w:rsid w:val="00CB7803"/>
    <w:rsid w:val="00CB7AC6"/>
    <w:rsid w:val="00CB7EB4"/>
    <w:rsid w:val="00CB7F12"/>
    <w:rsid w:val="00CB7F18"/>
    <w:rsid w:val="00CC08D9"/>
    <w:rsid w:val="00CC0AE8"/>
    <w:rsid w:val="00CC14D9"/>
    <w:rsid w:val="00CC1647"/>
    <w:rsid w:val="00CC1770"/>
    <w:rsid w:val="00CC186F"/>
    <w:rsid w:val="00CC27C2"/>
    <w:rsid w:val="00CC280A"/>
    <w:rsid w:val="00CC2E65"/>
    <w:rsid w:val="00CC34C0"/>
    <w:rsid w:val="00CC3AF5"/>
    <w:rsid w:val="00CC3EE7"/>
    <w:rsid w:val="00CC4271"/>
    <w:rsid w:val="00CC4626"/>
    <w:rsid w:val="00CC465A"/>
    <w:rsid w:val="00CC48FB"/>
    <w:rsid w:val="00CC4ACA"/>
    <w:rsid w:val="00CC4B21"/>
    <w:rsid w:val="00CC4E76"/>
    <w:rsid w:val="00CC5A44"/>
    <w:rsid w:val="00CC5CBA"/>
    <w:rsid w:val="00CC6087"/>
    <w:rsid w:val="00CC60C9"/>
    <w:rsid w:val="00CC6848"/>
    <w:rsid w:val="00CC6BC5"/>
    <w:rsid w:val="00CC7232"/>
    <w:rsid w:val="00CC761A"/>
    <w:rsid w:val="00CC7655"/>
    <w:rsid w:val="00CC786D"/>
    <w:rsid w:val="00CC7EFB"/>
    <w:rsid w:val="00CD09D5"/>
    <w:rsid w:val="00CD1001"/>
    <w:rsid w:val="00CD134E"/>
    <w:rsid w:val="00CD19EC"/>
    <w:rsid w:val="00CD1B04"/>
    <w:rsid w:val="00CD230C"/>
    <w:rsid w:val="00CD2458"/>
    <w:rsid w:val="00CD28E7"/>
    <w:rsid w:val="00CD2DDE"/>
    <w:rsid w:val="00CD31A3"/>
    <w:rsid w:val="00CD3543"/>
    <w:rsid w:val="00CD388B"/>
    <w:rsid w:val="00CD396C"/>
    <w:rsid w:val="00CD43AC"/>
    <w:rsid w:val="00CD64C3"/>
    <w:rsid w:val="00CD66E4"/>
    <w:rsid w:val="00CD6CE4"/>
    <w:rsid w:val="00CD6E24"/>
    <w:rsid w:val="00CD7DFC"/>
    <w:rsid w:val="00CE0ADA"/>
    <w:rsid w:val="00CE0DC3"/>
    <w:rsid w:val="00CE14C4"/>
    <w:rsid w:val="00CE180C"/>
    <w:rsid w:val="00CE19A2"/>
    <w:rsid w:val="00CE211B"/>
    <w:rsid w:val="00CE3BC2"/>
    <w:rsid w:val="00CE417E"/>
    <w:rsid w:val="00CE5A10"/>
    <w:rsid w:val="00CE5CC8"/>
    <w:rsid w:val="00CE5DF2"/>
    <w:rsid w:val="00CE665D"/>
    <w:rsid w:val="00CE6911"/>
    <w:rsid w:val="00CE7418"/>
    <w:rsid w:val="00CE74F8"/>
    <w:rsid w:val="00CE755C"/>
    <w:rsid w:val="00CE75E4"/>
    <w:rsid w:val="00CE7E1E"/>
    <w:rsid w:val="00CE7FEE"/>
    <w:rsid w:val="00CF004C"/>
    <w:rsid w:val="00CF09E9"/>
    <w:rsid w:val="00CF0BCA"/>
    <w:rsid w:val="00CF0C1C"/>
    <w:rsid w:val="00CF12AF"/>
    <w:rsid w:val="00CF1D60"/>
    <w:rsid w:val="00CF217F"/>
    <w:rsid w:val="00CF220D"/>
    <w:rsid w:val="00CF226C"/>
    <w:rsid w:val="00CF2A79"/>
    <w:rsid w:val="00CF2C85"/>
    <w:rsid w:val="00CF30E9"/>
    <w:rsid w:val="00CF3AFE"/>
    <w:rsid w:val="00CF425C"/>
    <w:rsid w:val="00CF43C2"/>
    <w:rsid w:val="00CF47A8"/>
    <w:rsid w:val="00CF47E7"/>
    <w:rsid w:val="00CF48FF"/>
    <w:rsid w:val="00CF4A5A"/>
    <w:rsid w:val="00CF590B"/>
    <w:rsid w:val="00CF5AAB"/>
    <w:rsid w:val="00CF5DBC"/>
    <w:rsid w:val="00CF5DC5"/>
    <w:rsid w:val="00CF5FE5"/>
    <w:rsid w:val="00CF69FA"/>
    <w:rsid w:val="00CF7E74"/>
    <w:rsid w:val="00CF7FD6"/>
    <w:rsid w:val="00D000BE"/>
    <w:rsid w:val="00D005D2"/>
    <w:rsid w:val="00D0173E"/>
    <w:rsid w:val="00D01BE7"/>
    <w:rsid w:val="00D01C2F"/>
    <w:rsid w:val="00D02842"/>
    <w:rsid w:val="00D0375A"/>
    <w:rsid w:val="00D04387"/>
    <w:rsid w:val="00D04699"/>
    <w:rsid w:val="00D04D17"/>
    <w:rsid w:val="00D05641"/>
    <w:rsid w:val="00D05665"/>
    <w:rsid w:val="00D05C18"/>
    <w:rsid w:val="00D05EF9"/>
    <w:rsid w:val="00D05F0F"/>
    <w:rsid w:val="00D065A6"/>
    <w:rsid w:val="00D06ABB"/>
    <w:rsid w:val="00D06B50"/>
    <w:rsid w:val="00D06E80"/>
    <w:rsid w:val="00D070C4"/>
    <w:rsid w:val="00D07298"/>
    <w:rsid w:val="00D07698"/>
    <w:rsid w:val="00D0769B"/>
    <w:rsid w:val="00D07ADA"/>
    <w:rsid w:val="00D1000A"/>
    <w:rsid w:val="00D10403"/>
    <w:rsid w:val="00D10553"/>
    <w:rsid w:val="00D106D5"/>
    <w:rsid w:val="00D10ABB"/>
    <w:rsid w:val="00D10DF4"/>
    <w:rsid w:val="00D112B0"/>
    <w:rsid w:val="00D11723"/>
    <w:rsid w:val="00D11BF0"/>
    <w:rsid w:val="00D11C88"/>
    <w:rsid w:val="00D11D1F"/>
    <w:rsid w:val="00D11E58"/>
    <w:rsid w:val="00D12E19"/>
    <w:rsid w:val="00D12FD9"/>
    <w:rsid w:val="00D1304A"/>
    <w:rsid w:val="00D13153"/>
    <w:rsid w:val="00D1358D"/>
    <w:rsid w:val="00D1359C"/>
    <w:rsid w:val="00D135CD"/>
    <w:rsid w:val="00D137D6"/>
    <w:rsid w:val="00D13988"/>
    <w:rsid w:val="00D14A09"/>
    <w:rsid w:val="00D14A2E"/>
    <w:rsid w:val="00D14C71"/>
    <w:rsid w:val="00D14EF5"/>
    <w:rsid w:val="00D15037"/>
    <w:rsid w:val="00D152C5"/>
    <w:rsid w:val="00D1577A"/>
    <w:rsid w:val="00D15979"/>
    <w:rsid w:val="00D15AC0"/>
    <w:rsid w:val="00D15CD3"/>
    <w:rsid w:val="00D15EF4"/>
    <w:rsid w:val="00D167AD"/>
    <w:rsid w:val="00D17340"/>
    <w:rsid w:val="00D1738D"/>
    <w:rsid w:val="00D175E4"/>
    <w:rsid w:val="00D17D2A"/>
    <w:rsid w:val="00D17E02"/>
    <w:rsid w:val="00D20BB3"/>
    <w:rsid w:val="00D20F17"/>
    <w:rsid w:val="00D21561"/>
    <w:rsid w:val="00D21723"/>
    <w:rsid w:val="00D219F2"/>
    <w:rsid w:val="00D21A19"/>
    <w:rsid w:val="00D21E10"/>
    <w:rsid w:val="00D225F1"/>
    <w:rsid w:val="00D22688"/>
    <w:rsid w:val="00D22A09"/>
    <w:rsid w:val="00D22EF5"/>
    <w:rsid w:val="00D2336F"/>
    <w:rsid w:val="00D234F4"/>
    <w:rsid w:val="00D2364E"/>
    <w:rsid w:val="00D2371E"/>
    <w:rsid w:val="00D239C5"/>
    <w:rsid w:val="00D23C1E"/>
    <w:rsid w:val="00D23E65"/>
    <w:rsid w:val="00D243C6"/>
    <w:rsid w:val="00D245D9"/>
    <w:rsid w:val="00D24B4F"/>
    <w:rsid w:val="00D24C07"/>
    <w:rsid w:val="00D25C1F"/>
    <w:rsid w:val="00D26603"/>
    <w:rsid w:val="00D26988"/>
    <w:rsid w:val="00D269FB"/>
    <w:rsid w:val="00D26E17"/>
    <w:rsid w:val="00D2706F"/>
    <w:rsid w:val="00D2722C"/>
    <w:rsid w:val="00D27AEF"/>
    <w:rsid w:val="00D30178"/>
    <w:rsid w:val="00D301C7"/>
    <w:rsid w:val="00D303BD"/>
    <w:rsid w:val="00D30452"/>
    <w:rsid w:val="00D308D2"/>
    <w:rsid w:val="00D30AA5"/>
    <w:rsid w:val="00D31153"/>
    <w:rsid w:val="00D31333"/>
    <w:rsid w:val="00D3161D"/>
    <w:rsid w:val="00D31624"/>
    <w:rsid w:val="00D319D3"/>
    <w:rsid w:val="00D31FB9"/>
    <w:rsid w:val="00D320F0"/>
    <w:rsid w:val="00D32150"/>
    <w:rsid w:val="00D32753"/>
    <w:rsid w:val="00D32DA9"/>
    <w:rsid w:val="00D32DF2"/>
    <w:rsid w:val="00D33453"/>
    <w:rsid w:val="00D338A5"/>
    <w:rsid w:val="00D350E2"/>
    <w:rsid w:val="00D357F7"/>
    <w:rsid w:val="00D3597A"/>
    <w:rsid w:val="00D36283"/>
    <w:rsid w:val="00D362BF"/>
    <w:rsid w:val="00D36367"/>
    <w:rsid w:val="00D36D0C"/>
    <w:rsid w:val="00D36E9A"/>
    <w:rsid w:val="00D37458"/>
    <w:rsid w:val="00D374F9"/>
    <w:rsid w:val="00D3758D"/>
    <w:rsid w:val="00D37634"/>
    <w:rsid w:val="00D37659"/>
    <w:rsid w:val="00D37858"/>
    <w:rsid w:val="00D40316"/>
    <w:rsid w:val="00D40936"/>
    <w:rsid w:val="00D40A6C"/>
    <w:rsid w:val="00D40F1B"/>
    <w:rsid w:val="00D4143B"/>
    <w:rsid w:val="00D41981"/>
    <w:rsid w:val="00D41A11"/>
    <w:rsid w:val="00D41D71"/>
    <w:rsid w:val="00D41F54"/>
    <w:rsid w:val="00D420BD"/>
    <w:rsid w:val="00D42231"/>
    <w:rsid w:val="00D4294E"/>
    <w:rsid w:val="00D42A6B"/>
    <w:rsid w:val="00D42BAB"/>
    <w:rsid w:val="00D42D8A"/>
    <w:rsid w:val="00D431A4"/>
    <w:rsid w:val="00D431D7"/>
    <w:rsid w:val="00D434CE"/>
    <w:rsid w:val="00D43F87"/>
    <w:rsid w:val="00D449B3"/>
    <w:rsid w:val="00D44ED0"/>
    <w:rsid w:val="00D450BC"/>
    <w:rsid w:val="00D451E3"/>
    <w:rsid w:val="00D453CB"/>
    <w:rsid w:val="00D4559C"/>
    <w:rsid w:val="00D4623B"/>
    <w:rsid w:val="00D4638B"/>
    <w:rsid w:val="00D46421"/>
    <w:rsid w:val="00D46A77"/>
    <w:rsid w:val="00D46E55"/>
    <w:rsid w:val="00D470B9"/>
    <w:rsid w:val="00D47475"/>
    <w:rsid w:val="00D47A8E"/>
    <w:rsid w:val="00D47AE0"/>
    <w:rsid w:val="00D5019A"/>
    <w:rsid w:val="00D5070F"/>
    <w:rsid w:val="00D50853"/>
    <w:rsid w:val="00D513CD"/>
    <w:rsid w:val="00D518CD"/>
    <w:rsid w:val="00D51E49"/>
    <w:rsid w:val="00D52726"/>
    <w:rsid w:val="00D527C0"/>
    <w:rsid w:val="00D52B94"/>
    <w:rsid w:val="00D534A0"/>
    <w:rsid w:val="00D53549"/>
    <w:rsid w:val="00D53660"/>
    <w:rsid w:val="00D53897"/>
    <w:rsid w:val="00D5392C"/>
    <w:rsid w:val="00D53B49"/>
    <w:rsid w:val="00D53E58"/>
    <w:rsid w:val="00D543AF"/>
    <w:rsid w:val="00D545B9"/>
    <w:rsid w:val="00D546A8"/>
    <w:rsid w:val="00D54E6D"/>
    <w:rsid w:val="00D55233"/>
    <w:rsid w:val="00D56453"/>
    <w:rsid w:val="00D5651B"/>
    <w:rsid w:val="00D567CF"/>
    <w:rsid w:val="00D569F4"/>
    <w:rsid w:val="00D57ACB"/>
    <w:rsid w:val="00D57EF6"/>
    <w:rsid w:val="00D57FB0"/>
    <w:rsid w:val="00D605C1"/>
    <w:rsid w:val="00D60A25"/>
    <w:rsid w:val="00D60A3E"/>
    <w:rsid w:val="00D60B7D"/>
    <w:rsid w:val="00D60D07"/>
    <w:rsid w:val="00D60F53"/>
    <w:rsid w:val="00D61B1E"/>
    <w:rsid w:val="00D61BE5"/>
    <w:rsid w:val="00D61C29"/>
    <w:rsid w:val="00D61C5F"/>
    <w:rsid w:val="00D61E37"/>
    <w:rsid w:val="00D61F66"/>
    <w:rsid w:val="00D62228"/>
    <w:rsid w:val="00D62439"/>
    <w:rsid w:val="00D6287C"/>
    <w:rsid w:val="00D628EC"/>
    <w:rsid w:val="00D63934"/>
    <w:rsid w:val="00D63EB3"/>
    <w:rsid w:val="00D63F9E"/>
    <w:rsid w:val="00D64784"/>
    <w:rsid w:val="00D64938"/>
    <w:rsid w:val="00D64B46"/>
    <w:rsid w:val="00D64C1A"/>
    <w:rsid w:val="00D6561F"/>
    <w:rsid w:val="00D65764"/>
    <w:rsid w:val="00D6680F"/>
    <w:rsid w:val="00D66D71"/>
    <w:rsid w:val="00D66F74"/>
    <w:rsid w:val="00D66F92"/>
    <w:rsid w:val="00D676FD"/>
    <w:rsid w:val="00D703BE"/>
    <w:rsid w:val="00D70D10"/>
    <w:rsid w:val="00D70EA4"/>
    <w:rsid w:val="00D7108A"/>
    <w:rsid w:val="00D713C9"/>
    <w:rsid w:val="00D71A9E"/>
    <w:rsid w:val="00D721E1"/>
    <w:rsid w:val="00D725CD"/>
    <w:rsid w:val="00D72D8D"/>
    <w:rsid w:val="00D72D92"/>
    <w:rsid w:val="00D731DB"/>
    <w:rsid w:val="00D732C2"/>
    <w:rsid w:val="00D73735"/>
    <w:rsid w:val="00D737BA"/>
    <w:rsid w:val="00D73C47"/>
    <w:rsid w:val="00D74474"/>
    <w:rsid w:val="00D745BD"/>
    <w:rsid w:val="00D74A0F"/>
    <w:rsid w:val="00D74AD6"/>
    <w:rsid w:val="00D751E1"/>
    <w:rsid w:val="00D756A3"/>
    <w:rsid w:val="00D756E8"/>
    <w:rsid w:val="00D75857"/>
    <w:rsid w:val="00D75DA6"/>
    <w:rsid w:val="00D76468"/>
    <w:rsid w:val="00D76ACF"/>
    <w:rsid w:val="00D7726B"/>
    <w:rsid w:val="00D7726E"/>
    <w:rsid w:val="00D77730"/>
    <w:rsid w:val="00D77E01"/>
    <w:rsid w:val="00D8006E"/>
    <w:rsid w:val="00D8019D"/>
    <w:rsid w:val="00D802D1"/>
    <w:rsid w:val="00D80346"/>
    <w:rsid w:val="00D805D3"/>
    <w:rsid w:val="00D80FDD"/>
    <w:rsid w:val="00D811F5"/>
    <w:rsid w:val="00D8120C"/>
    <w:rsid w:val="00D81999"/>
    <w:rsid w:val="00D820AC"/>
    <w:rsid w:val="00D82142"/>
    <w:rsid w:val="00D82540"/>
    <w:rsid w:val="00D82B3A"/>
    <w:rsid w:val="00D83452"/>
    <w:rsid w:val="00D83A30"/>
    <w:rsid w:val="00D83C08"/>
    <w:rsid w:val="00D83FDC"/>
    <w:rsid w:val="00D841C0"/>
    <w:rsid w:val="00D84790"/>
    <w:rsid w:val="00D848C5"/>
    <w:rsid w:val="00D84F9A"/>
    <w:rsid w:val="00D856AC"/>
    <w:rsid w:val="00D8595F"/>
    <w:rsid w:val="00D85D81"/>
    <w:rsid w:val="00D86495"/>
    <w:rsid w:val="00D87A40"/>
    <w:rsid w:val="00D907EF"/>
    <w:rsid w:val="00D9098F"/>
    <w:rsid w:val="00D90DAC"/>
    <w:rsid w:val="00D91011"/>
    <w:rsid w:val="00D9123C"/>
    <w:rsid w:val="00D913EC"/>
    <w:rsid w:val="00D91D57"/>
    <w:rsid w:val="00D92088"/>
    <w:rsid w:val="00D92151"/>
    <w:rsid w:val="00D925B4"/>
    <w:rsid w:val="00D926D9"/>
    <w:rsid w:val="00D9296A"/>
    <w:rsid w:val="00D92E91"/>
    <w:rsid w:val="00D92F67"/>
    <w:rsid w:val="00D93348"/>
    <w:rsid w:val="00D93839"/>
    <w:rsid w:val="00D93C07"/>
    <w:rsid w:val="00D94F4D"/>
    <w:rsid w:val="00D9564B"/>
    <w:rsid w:val="00D9619F"/>
    <w:rsid w:val="00D96248"/>
    <w:rsid w:val="00D96384"/>
    <w:rsid w:val="00D9660B"/>
    <w:rsid w:val="00D969EF"/>
    <w:rsid w:val="00D96B68"/>
    <w:rsid w:val="00D96DF4"/>
    <w:rsid w:val="00D9745F"/>
    <w:rsid w:val="00D97F80"/>
    <w:rsid w:val="00DA01C6"/>
    <w:rsid w:val="00DA01F8"/>
    <w:rsid w:val="00DA0B6C"/>
    <w:rsid w:val="00DA0CEB"/>
    <w:rsid w:val="00DA1053"/>
    <w:rsid w:val="00DA10BB"/>
    <w:rsid w:val="00DA1550"/>
    <w:rsid w:val="00DA1B34"/>
    <w:rsid w:val="00DA1D50"/>
    <w:rsid w:val="00DA1E12"/>
    <w:rsid w:val="00DA248B"/>
    <w:rsid w:val="00DA2F6E"/>
    <w:rsid w:val="00DA3A10"/>
    <w:rsid w:val="00DA3AF2"/>
    <w:rsid w:val="00DA3C8E"/>
    <w:rsid w:val="00DA3F3F"/>
    <w:rsid w:val="00DA4A2D"/>
    <w:rsid w:val="00DA4DEE"/>
    <w:rsid w:val="00DA4E90"/>
    <w:rsid w:val="00DA504D"/>
    <w:rsid w:val="00DA5466"/>
    <w:rsid w:val="00DA5900"/>
    <w:rsid w:val="00DA5AAE"/>
    <w:rsid w:val="00DA5D71"/>
    <w:rsid w:val="00DA61DB"/>
    <w:rsid w:val="00DA6367"/>
    <w:rsid w:val="00DA63FF"/>
    <w:rsid w:val="00DA67FE"/>
    <w:rsid w:val="00DA6B7B"/>
    <w:rsid w:val="00DA6F49"/>
    <w:rsid w:val="00DA7912"/>
    <w:rsid w:val="00DA7D83"/>
    <w:rsid w:val="00DB00E8"/>
    <w:rsid w:val="00DB037A"/>
    <w:rsid w:val="00DB07E2"/>
    <w:rsid w:val="00DB0C05"/>
    <w:rsid w:val="00DB0C6A"/>
    <w:rsid w:val="00DB0F72"/>
    <w:rsid w:val="00DB1052"/>
    <w:rsid w:val="00DB1B58"/>
    <w:rsid w:val="00DB1B66"/>
    <w:rsid w:val="00DB1BDA"/>
    <w:rsid w:val="00DB1D28"/>
    <w:rsid w:val="00DB270F"/>
    <w:rsid w:val="00DB287A"/>
    <w:rsid w:val="00DB2942"/>
    <w:rsid w:val="00DB2C29"/>
    <w:rsid w:val="00DB2EDF"/>
    <w:rsid w:val="00DB3261"/>
    <w:rsid w:val="00DB3741"/>
    <w:rsid w:val="00DB3B75"/>
    <w:rsid w:val="00DB3C2F"/>
    <w:rsid w:val="00DB3E96"/>
    <w:rsid w:val="00DB4070"/>
    <w:rsid w:val="00DB418A"/>
    <w:rsid w:val="00DB42CF"/>
    <w:rsid w:val="00DB431F"/>
    <w:rsid w:val="00DB4931"/>
    <w:rsid w:val="00DB4985"/>
    <w:rsid w:val="00DB4B1A"/>
    <w:rsid w:val="00DB515A"/>
    <w:rsid w:val="00DB5F08"/>
    <w:rsid w:val="00DB6382"/>
    <w:rsid w:val="00DB67EE"/>
    <w:rsid w:val="00DB69F8"/>
    <w:rsid w:val="00DB6AAC"/>
    <w:rsid w:val="00DB7001"/>
    <w:rsid w:val="00DB71DC"/>
    <w:rsid w:val="00DB7B87"/>
    <w:rsid w:val="00DC0076"/>
    <w:rsid w:val="00DC025E"/>
    <w:rsid w:val="00DC062B"/>
    <w:rsid w:val="00DC0888"/>
    <w:rsid w:val="00DC0DF9"/>
    <w:rsid w:val="00DC1608"/>
    <w:rsid w:val="00DC187A"/>
    <w:rsid w:val="00DC1EA4"/>
    <w:rsid w:val="00DC27AF"/>
    <w:rsid w:val="00DC297B"/>
    <w:rsid w:val="00DC2F44"/>
    <w:rsid w:val="00DC30AC"/>
    <w:rsid w:val="00DC30EB"/>
    <w:rsid w:val="00DC382B"/>
    <w:rsid w:val="00DC3C5D"/>
    <w:rsid w:val="00DC3E70"/>
    <w:rsid w:val="00DC4357"/>
    <w:rsid w:val="00DC53CD"/>
    <w:rsid w:val="00DC548C"/>
    <w:rsid w:val="00DC5909"/>
    <w:rsid w:val="00DC5EBC"/>
    <w:rsid w:val="00DC62D3"/>
    <w:rsid w:val="00DC6577"/>
    <w:rsid w:val="00DC66E7"/>
    <w:rsid w:val="00DC6924"/>
    <w:rsid w:val="00DC69F6"/>
    <w:rsid w:val="00DC6A8C"/>
    <w:rsid w:val="00DC6BFC"/>
    <w:rsid w:val="00DC799C"/>
    <w:rsid w:val="00DD0746"/>
    <w:rsid w:val="00DD1F11"/>
    <w:rsid w:val="00DD1F4F"/>
    <w:rsid w:val="00DD2303"/>
    <w:rsid w:val="00DD24F4"/>
    <w:rsid w:val="00DD27A7"/>
    <w:rsid w:val="00DD2E77"/>
    <w:rsid w:val="00DD3A09"/>
    <w:rsid w:val="00DD3C23"/>
    <w:rsid w:val="00DD423B"/>
    <w:rsid w:val="00DD4924"/>
    <w:rsid w:val="00DD4B48"/>
    <w:rsid w:val="00DD4BF4"/>
    <w:rsid w:val="00DD4BF7"/>
    <w:rsid w:val="00DD4F9E"/>
    <w:rsid w:val="00DD5079"/>
    <w:rsid w:val="00DD55E3"/>
    <w:rsid w:val="00DD581D"/>
    <w:rsid w:val="00DD5985"/>
    <w:rsid w:val="00DD5AEE"/>
    <w:rsid w:val="00DD5D47"/>
    <w:rsid w:val="00DD6640"/>
    <w:rsid w:val="00DD6693"/>
    <w:rsid w:val="00DD6E91"/>
    <w:rsid w:val="00DD7B9C"/>
    <w:rsid w:val="00DD7F11"/>
    <w:rsid w:val="00DE009C"/>
    <w:rsid w:val="00DE0333"/>
    <w:rsid w:val="00DE099D"/>
    <w:rsid w:val="00DE0A25"/>
    <w:rsid w:val="00DE14C7"/>
    <w:rsid w:val="00DE15EC"/>
    <w:rsid w:val="00DE160C"/>
    <w:rsid w:val="00DE17C0"/>
    <w:rsid w:val="00DE19A2"/>
    <w:rsid w:val="00DE1D0B"/>
    <w:rsid w:val="00DE1DBB"/>
    <w:rsid w:val="00DE2029"/>
    <w:rsid w:val="00DE2146"/>
    <w:rsid w:val="00DE29C0"/>
    <w:rsid w:val="00DE309F"/>
    <w:rsid w:val="00DE3883"/>
    <w:rsid w:val="00DE3E48"/>
    <w:rsid w:val="00DE441E"/>
    <w:rsid w:val="00DE45D5"/>
    <w:rsid w:val="00DE5044"/>
    <w:rsid w:val="00DE5134"/>
    <w:rsid w:val="00DE55A8"/>
    <w:rsid w:val="00DE57DE"/>
    <w:rsid w:val="00DE5AC9"/>
    <w:rsid w:val="00DE6011"/>
    <w:rsid w:val="00DE601B"/>
    <w:rsid w:val="00DE638F"/>
    <w:rsid w:val="00DE67C5"/>
    <w:rsid w:val="00DE6835"/>
    <w:rsid w:val="00DE6C13"/>
    <w:rsid w:val="00DE6D2A"/>
    <w:rsid w:val="00DE70C9"/>
    <w:rsid w:val="00DE72E9"/>
    <w:rsid w:val="00DE7326"/>
    <w:rsid w:val="00DE7456"/>
    <w:rsid w:val="00DE7992"/>
    <w:rsid w:val="00DE7C30"/>
    <w:rsid w:val="00DF0525"/>
    <w:rsid w:val="00DF0777"/>
    <w:rsid w:val="00DF0874"/>
    <w:rsid w:val="00DF0C2A"/>
    <w:rsid w:val="00DF0F21"/>
    <w:rsid w:val="00DF12F5"/>
    <w:rsid w:val="00DF1835"/>
    <w:rsid w:val="00DF1C87"/>
    <w:rsid w:val="00DF1F97"/>
    <w:rsid w:val="00DF207E"/>
    <w:rsid w:val="00DF20CE"/>
    <w:rsid w:val="00DF229B"/>
    <w:rsid w:val="00DF28EA"/>
    <w:rsid w:val="00DF29B1"/>
    <w:rsid w:val="00DF29E5"/>
    <w:rsid w:val="00DF2A64"/>
    <w:rsid w:val="00DF3278"/>
    <w:rsid w:val="00DF3814"/>
    <w:rsid w:val="00DF3B54"/>
    <w:rsid w:val="00DF466F"/>
    <w:rsid w:val="00DF4908"/>
    <w:rsid w:val="00DF4D31"/>
    <w:rsid w:val="00DF5C27"/>
    <w:rsid w:val="00DF6434"/>
    <w:rsid w:val="00DF66DC"/>
    <w:rsid w:val="00DF6CE4"/>
    <w:rsid w:val="00DF6E3E"/>
    <w:rsid w:val="00DF77B0"/>
    <w:rsid w:val="00DF7A40"/>
    <w:rsid w:val="00E001C6"/>
    <w:rsid w:val="00E006EC"/>
    <w:rsid w:val="00E0079C"/>
    <w:rsid w:val="00E0103B"/>
    <w:rsid w:val="00E0126C"/>
    <w:rsid w:val="00E017CE"/>
    <w:rsid w:val="00E01C5C"/>
    <w:rsid w:val="00E01F60"/>
    <w:rsid w:val="00E023C0"/>
    <w:rsid w:val="00E024C1"/>
    <w:rsid w:val="00E02692"/>
    <w:rsid w:val="00E026C5"/>
    <w:rsid w:val="00E0286C"/>
    <w:rsid w:val="00E028BF"/>
    <w:rsid w:val="00E02DEA"/>
    <w:rsid w:val="00E03194"/>
    <w:rsid w:val="00E03A00"/>
    <w:rsid w:val="00E03BC4"/>
    <w:rsid w:val="00E03C38"/>
    <w:rsid w:val="00E04243"/>
    <w:rsid w:val="00E042AF"/>
    <w:rsid w:val="00E04341"/>
    <w:rsid w:val="00E043D5"/>
    <w:rsid w:val="00E046B7"/>
    <w:rsid w:val="00E05037"/>
    <w:rsid w:val="00E052F5"/>
    <w:rsid w:val="00E05A2D"/>
    <w:rsid w:val="00E05B7E"/>
    <w:rsid w:val="00E062DE"/>
    <w:rsid w:val="00E06375"/>
    <w:rsid w:val="00E064BF"/>
    <w:rsid w:val="00E064EE"/>
    <w:rsid w:val="00E065AA"/>
    <w:rsid w:val="00E066B0"/>
    <w:rsid w:val="00E06B76"/>
    <w:rsid w:val="00E06C23"/>
    <w:rsid w:val="00E07160"/>
    <w:rsid w:val="00E07216"/>
    <w:rsid w:val="00E0728C"/>
    <w:rsid w:val="00E07493"/>
    <w:rsid w:val="00E07BBC"/>
    <w:rsid w:val="00E07C38"/>
    <w:rsid w:val="00E07CAE"/>
    <w:rsid w:val="00E07D72"/>
    <w:rsid w:val="00E10CD8"/>
    <w:rsid w:val="00E111C3"/>
    <w:rsid w:val="00E111E9"/>
    <w:rsid w:val="00E11EEC"/>
    <w:rsid w:val="00E122EE"/>
    <w:rsid w:val="00E12306"/>
    <w:rsid w:val="00E127DF"/>
    <w:rsid w:val="00E12BD6"/>
    <w:rsid w:val="00E12E06"/>
    <w:rsid w:val="00E12FCE"/>
    <w:rsid w:val="00E13361"/>
    <w:rsid w:val="00E13804"/>
    <w:rsid w:val="00E13F88"/>
    <w:rsid w:val="00E140A8"/>
    <w:rsid w:val="00E149D6"/>
    <w:rsid w:val="00E156FD"/>
    <w:rsid w:val="00E15784"/>
    <w:rsid w:val="00E160A3"/>
    <w:rsid w:val="00E16748"/>
    <w:rsid w:val="00E1689D"/>
    <w:rsid w:val="00E16E05"/>
    <w:rsid w:val="00E16F4A"/>
    <w:rsid w:val="00E1701D"/>
    <w:rsid w:val="00E171AC"/>
    <w:rsid w:val="00E17420"/>
    <w:rsid w:val="00E176F2"/>
    <w:rsid w:val="00E1776D"/>
    <w:rsid w:val="00E2000C"/>
    <w:rsid w:val="00E20574"/>
    <w:rsid w:val="00E20847"/>
    <w:rsid w:val="00E20CC0"/>
    <w:rsid w:val="00E210FD"/>
    <w:rsid w:val="00E2180E"/>
    <w:rsid w:val="00E22793"/>
    <w:rsid w:val="00E227BD"/>
    <w:rsid w:val="00E23247"/>
    <w:rsid w:val="00E235FD"/>
    <w:rsid w:val="00E236A7"/>
    <w:rsid w:val="00E239A0"/>
    <w:rsid w:val="00E239E0"/>
    <w:rsid w:val="00E23CCC"/>
    <w:rsid w:val="00E243E4"/>
    <w:rsid w:val="00E244C4"/>
    <w:rsid w:val="00E24773"/>
    <w:rsid w:val="00E24C4E"/>
    <w:rsid w:val="00E2500A"/>
    <w:rsid w:val="00E25190"/>
    <w:rsid w:val="00E26158"/>
    <w:rsid w:val="00E2628F"/>
    <w:rsid w:val="00E262E0"/>
    <w:rsid w:val="00E264E6"/>
    <w:rsid w:val="00E26B5E"/>
    <w:rsid w:val="00E26D74"/>
    <w:rsid w:val="00E27383"/>
    <w:rsid w:val="00E2755B"/>
    <w:rsid w:val="00E276E7"/>
    <w:rsid w:val="00E27E80"/>
    <w:rsid w:val="00E30331"/>
    <w:rsid w:val="00E3035C"/>
    <w:rsid w:val="00E30477"/>
    <w:rsid w:val="00E30891"/>
    <w:rsid w:val="00E30CD7"/>
    <w:rsid w:val="00E30E8A"/>
    <w:rsid w:val="00E31374"/>
    <w:rsid w:val="00E313A2"/>
    <w:rsid w:val="00E3164A"/>
    <w:rsid w:val="00E31C54"/>
    <w:rsid w:val="00E31DAA"/>
    <w:rsid w:val="00E327A1"/>
    <w:rsid w:val="00E32868"/>
    <w:rsid w:val="00E32EC0"/>
    <w:rsid w:val="00E3333B"/>
    <w:rsid w:val="00E33343"/>
    <w:rsid w:val="00E33546"/>
    <w:rsid w:val="00E336ED"/>
    <w:rsid w:val="00E33A03"/>
    <w:rsid w:val="00E33BDE"/>
    <w:rsid w:val="00E33CDB"/>
    <w:rsid w:val="00E34371"/>
    <w:rsid w:val="00E348E7"/>
    <w:rsid w:val="00E34ACA"/>
    <w:rsid w:val="00E34C5C"/>
    <w:rsid w:val="00E352DB"/>
    <w:rsid w:val="00E35914"/>
    <w:rsid w:val="00E35BD7"/>
    <w:rsid w:val="00E35F74"/>
    <w:rsid w:val="00E35FA2"/>
    <w:rsid w:val="00E3669A"/>
    <w:rsid w:val="00E36D6B"/>
    <w:rsid w:val="00E36E63"/>
    <w:rsid w:val="00E3752D"/>
    <w:rsid w:val="00E40828"/>
    <w:rsid w:val="00E40BAA"/>
    <w:rsid w:val="00E40C6A"/>
    <w:rsid w:val="00E41150"/>
    <w:rsid w:val="00E419A4"/>
    <w:rsid w:val="00E41B9F"/>
    <w:rsid w:val="00E422BE"/>
    <w:rsid w:val="00E42999"/>
    <w:rsid w:val="00E42EA0"/>
    <w:rsid w:val="00E42F47"/>
    <w:rsid w:val="00E43257"/>
    <w:rsid w:val="00E432BD"/>
    <w:rsid w:val="00E43804"/>
    <w:rsid w:val="00E43A4D"/>
    <w:rsid w:val="00E44BC6"/>
    <w:rsid w:val="00E451E9"/>
    <w:rsid w:val="00E45254"/>
    <w:rsid w:val="00E4605C"/>
    <w:rsid w:val="00E462C3"/>
    <w:rsid w:val="00E468DD"/>
    <w:rsid w:val="00E46B50"/>
    <w:rsid w:val="00E46F2D"/>
    <w:rsid w:val="00E47823"/>
    <w:rsid w:val="00E47985"/>
    <w:rsid w:val="00E47C8A"/>
    <w:rsid w:val="00E47DB3"/>
    <w:rsid w:val="00E50365"/>
    <w:rsid w:val="00E5047B"/>
    <w:rsid w:val="00E50481"/>
    <w:rsid w:val="00E509AB"/>
    <w:rsid w:val="00E50B63"/>
    <w:rsid w:val="00E50E48"/>
    <w:rsid w:val="00E51295"/>
    <w:rsid w:val="00E51CCA"/>
    <w:rsid w:val="00E51F6F"/>
    <w:rsid w:val="00E5210F"/>
    <w:rsid w:val="00E52516"/>
    <w:rsid w:val="00E532C9"/>
    <w:rsid w:val="00E53476"/>
    <w:rsid w:val="00E53676"/>
    <w:rsid w:val="00E53BEB"/>
    <w:rsid w:val="00E53C2F"/>
    <w:rsid w:val="00E53D9A"/>
    <w:rsid w:val="00E53FF1"/>
    <w:rsid w:val="00E54008"/>
    <w:rsid w:val="00E548E7"/>
    <w:rsid w:val="00E54945"/>
    <w:rsid w:val="00E54B9C"/>
    <w:rsid w:val="00E54C06"/>
    <w:rsid w:val="00E54C3D"/>
    <w:rsid w:val="00E55726"/>
    <w:rsid w:val="00E5580A"/>
    <w:rsid w:val="00E559F4"/>
    <w:rsid w:val="00E55C01"/>
    <w:rsid w:val="00E55CCC"/>
    <w:rsid w:val="00E55FE8"/>
    <w:rsid w:val="00E56092"/>
    <w:rsid w:val="00E56113"/>
    <w:rsid w:val="00E56135"/>
    <w:rsid w:val="00E566A4"/>
    <w:rsid w:val="00E56744"/>
    <w:rsid w:val="00E568D4"/>
    <w:rsid w:val="00E5691A"/>
    <w:rsid w:val="00E56C5B"/>
    <w:rsid w:val="00E56E55"/>
    <w:rsid w:val="00E573A3"/>
    <w:rsid w:val="00E5798A"/>
    <w:rsid w:val="00E57F67"/>
    <w:rsid w:val="00E6014F"/>
    <w:rsid w:val="00E605B3"/>
    <w:rsid w:val="00E606B7"/>
    <w:rsid w:val="00E615F2"/>
    <w:rsid w:val="00E61D0A"/>
    <w:rsid w:val="00E61DC8"/>
    <w:rsid w:val="00E62217"/>
    <w:rsid w:val="00E6246F"/>
    <w:rsid w:val="00E62741"/>
    <w:rsid w:val="00E62C6A"/>
    <w:rsid w:val="00E63976"/>
    <w:rsid w:val="00E63B86"/>
    <w:rsid w:val="00E6448E"/>
    <w:rsid w:val="00E644F3"/>
    <w:rsid w:val="00E653F9"/>
    <w:rsid w:val="00E65529"/>
    <w:rsid w:val="00E65A51"/>
    <w:rsid w:val="00E65B4C"/>
    <w:rsid w:val="00E65EED"/>
    <w:rsid w:val="00E673E9"/>
    <w:rsid w:val="00E6781E"/>
    <w:rsid w:val="00E6784B"/>
    <w:rsid w:val="00E679BD"/>
    <w:rsid w:val="00E67BA3"/>
    <w:rsid w:val="00E67CE4"/>
    <w:rsid w:val="00E70164"/>
    <w:rsid w:val="00E70236"/>
    <w:rsid w:val="00E7089A"/>
    <w:rsid w:val="00E7268B"/>
    <w:rsid w:val="00E72E5E"/>
    <w:rsid w:val="00E73435"/>
    <w:rsid w:val="00E73728"/>
    <w:rsid w:val="00E738A8"/>
    <w:rsid w:val="00E738BE"/>
    <w:rsid w:val="00E74389"/>
    <w:rsid w:val="00E75089"/>
    <w:rsid w:val="00E752C8"/>
    <w:rsid w:val="00E757A7"/>
    <w:rsid w:val="00E76635"/>
    <w:rsid w:val="00E76C2A"/>
    <w:rsid w:val="00E76E06"/>
    <w:rsid w:val="00E76EEA"/>
    <w:rsid w:val="00E77BF0"/>
    <w:rsid w:val="00E77EE3"/>
    <w:rsid w:val="00E77FDA"/>
    <w:rsid w:val="00E77FFD"/>
    <w:rsid w:val="00E805B2"/>
    <w:rsid w:val="00E80707"/>
    <w:rsid w:val="00E80775"/>
    <w:rsid w:val="00E80CCB"/>
    <w:rsid w:val="00E812D6"/>
    <w:rsid w:val="00E81448"/>
    <w:rsid w:val="00E81A9B"/>
    <w:rsid w:val="00E82071"/>
    <w:rsid w:val="00E82297"/>
    <w:rsid w:val="00E824FE"/>
    <w:rsid w:val="00E825DC"/>
    <w:rsid w:val="00E82618"/>
    <w:rsid w:val="00E83340"/>
    <w:rsid w:val="00E835B1"/>
    <w:rsid w:val="00E835BA"/>
    <w:rsid w:val="00E83738"/>
    <w:rsid w:val="00E83A0E"/>
    <w:rsid w:val="00E83DCD"/>
    <w:rsid w:val="00E83F78"/>
    <w:rsid w:val="00E850AE"/>
    <w:rsid w:val="00E851EA"/>
    <w:rsid w:val="00E8536A"/>
    <w:rsid w:val="00E85371"/>
    <w:rsid w:val="00E856D0"/>
    <w:rsid w:val="00E85C3F"/>
    <w:rsid w:val="00E85F51"/>
    <w:rsid w:val="00E86710"/>
    <w:rsid w:val="00E8671A"/>
    <w:rsid w:val="00E86B66"/>
    <w:rsid w:val="00E871A1"/>
    <w:rsid w:val="00E872CF"/>
    <w:rsid w:val="00E872E2"/>
    <w:rsid w:val="00E875C2"/>
    <w:rsid w:val="00E87B4B"/>
    <w:rsid w:val="00E87D32"/>
    <w:rsid w:val="00E9006B"/>
    <w:rsid w:val="00E90259"/>
    <w:rsid w:val="00E907B9"/>
    <w:rsid w:val="00E90A91"/>
    <w:rsid w:val="00E90B09"/>
    <w:rsid w:val="00E92AB1"/>
    <w:rsid w:val="00E92D21"/>
    <w:rsid w:val="00E93285"/>
    <w:rsid w:val="00E9384B"/>
    <w:rsid w:val="00E9389F"/>
    <w:rsid w:val="00E93996"/>
    <w:rsid w:val="00E9436B"/>
    <w:rsid w:val="00E94E95"/>
    <w:rsid w:val="00E95014"/>
    <w:rsid w:val="00E95247"/>
    <w:rsid w:val="00E95722"/>
    <w:rsid w:val="00E95C5B"/>
    <w:rsid w:val="00E95D15"/>
    <w:rsid w:val="00E95D8F"/>
    <w:rsid w:val="00E95F59"/>
    <w:rsid w:val="00E9639C"/>
    <w:rsid w:val="00E96B7E"/>
    <w:rsid w:val="00E96EE1"/>
    <w:rsid w:val="00E97188"/>
    <w:rsid w:val="00E9763C"/>
    <w:rsid w:val="00E9764C"/>
    <w:rsid w:val="00E97736"/>
    <w:rsid w:val="00E97D09"/>
    <w:rsid w:val="00EA0044"/>
    <w:rsid w:val="00EA00FA"/>
    <w:rsid w:val="00EA1173"/>
    <w:rsid w:val="00EA16FA"/>
    <w:rsid w:val="00EA1839"/>
    <w:rsid w:val="00EA1B2D"/>
    <w:rsid w:val="00EA2208"/>
    <w:rsid w:val="00EA342A"/>
    <w:rsid w:val="00EA3494"/>
    <w:rsid w:val="00EA3967"/>
    <w:rsid w:val="00EA3981"/>
    <w:rsid w:val="00EA3A6E"/>
    <w:rsid w:val="00EA3A8F"/>
    <w:rsid w:val="00EA3B67"/>
    <w:rsid w:val="00EA47B8"/>
    <w:rsid w:val="00EA4C1F"/>
    <w:rsid w:val="00EA4D6B"/>
    <w:rsid w:val="00EA551D"/>
    <w:rsid w:val="00EA5907"/>
    <w:rsid w:val="00EA5E83"/>
    <w:rsid w:val="00EA5F6C"/>
    <w:rsid w:val="00EA6535"/>
    <w:rsid w:val="00EA6DDB"/>
    <w:rsid w:val="00EA7228"/>
    <w:rsid w:val="00EA75AE"/>
    <w:rsid w:val="00EA76CD"/>
    <w:rsid w:val="00EA7807"/>
    <w:rsid w:val="00EA7A00"/>
    <w:rsid w:val="00EA7CCE"/>
    <w:rsid w:val="00EA7D2C"/>
    <w:rsid w:val="00EA7F57"/>
    <w:rsid w:val="00EB00A9"/>
    <w:rsid w:val="00EB0121"/>
    <w:rsid w:val="00EB045D"/>
    <w:rsid w:val="00EB0694"/>
    <w:rsid w:val="00EB0A5B"/>
    <w:rsid w:val="00EB0ADE"/>
    <w:rsid w:val="00EB0CFA"/>
    <w:rsid w:val="00EB10D2"/>
    <w:rsid w:val="00EB1676"/>
    <w:rsid w:val="00EB17B2"/>
    <w:rsid w:val="00EB1984"/>
    <w:rsid w:val="00EB2310"/>
    <w:rsid w:val="00EB29BA"/>
    <w:rsid w:val="00EB3D5E"/>
    <w:rsid w:val="00EB3FEE"/>
    <w:rsid w:val="00EB4603"/>
    <w:rsid w:val="00EB4A85"/>
    <w:rsid w:val="00EB4E1A"/>
    <w:rsid w:val="00EB5218"/>
    <w:rsid w:val="00EB5926"/>
    <w:rsid w:val="00EB5983"/>
    <w:rsid w:val="00EB5DBE"/>
    <w:rsid w:val="00EB64C2"/>
    <w:rsid w:val="00EB64E0"/>
    <w:rsid w:val="00EB67B1"/>
    <w:rsid w:val="00EB6FCC"/>
    <w:rsid w:val="00EB755A"/>
    <w:rsid w:val="00EB7878"/>
    <w:rsid w:val="00EC03A4"/>
    <w:rsid w:val="00EC03A9"/>
    <w:rsid w:val="00EC1140"/>
    <w:rsid w:val="00EC1731"/>
    <w:rsid w:val="00EC1BC6"/>
    <w:rsid w:val="00EC1D2C"/>
    <w:rsid w:val="00EC20DA"/>
    <w:rsid w:val="00EC2140"/>
    <w:rsid w:val="00EC21F5"/>
    <w:rsid w:val="00EC2A35"/>
    <w:rsid w:val="00EC2B05"/>
    <w:rsid w:val="00EC2BB2"/>
    <w:rsid w:val="00EC2BB7"/>
    <w:rsid w:val="00EC2F09"/>
    <w:rsid w:val="00EC31F4"/>
    <w:rsid w:val="00EC367E"/>
    <w:rsid w:val="00EC395A"/>
    <w:rsid w:val="00EC3BC8"/>
    <w:rsid w:val="00EC4898"/>
    <w:rsid w:val="00EC4923"/>
    <w:rsid w:val="00EC4C7C"/>
    <w:rsid w:val="00EC4D16"/>
    <w:rsid w:val="00EC50D7"/>
    <w:rsid w:val="00EC5785"/>
    <w:rsid w:val="00EC6B7E"/>
    <w:rsid w:val="00EC6D4F"/>
    <w:rsid w:val="00EC6E87"/>
    <w:rsid w:val="00EC766E"/>
    <w:rsid w:val="00EC785B"/>
    <w:rsid w:val="00EC78AA"/>
    <w:rsid w:val="00EC7DE5"/>
    <w:rsid w:val="00EC7E2E"/>
    <w:rsid w:val="00ED07D5"/>
    <w:rsid w:val="00ED08AB"/>
    <w:rsid w:val="00ED148B"/>
    <w:rsid w:val="00ED15FA"/>
    <w:rsid w:val="00ED1A47"/>
    <w:rsid w:val="00ED1FB6"/>
    <w:rsid w:val="00ED2171"/>
    <w:rsid w:val="00ED233B"/>
    <w:rsid w:val="00ED258B"/>
    <w:rsid w:val="00ED284C"/>
    <w:rsid w:val="00ED2878"/>
    <w:rsid w:val="00ED2FF7"/>
    <w:rsid w:val="00ED30DF"/>
    <w:rsid w:val="00ED30E4"/>
    <w:rsid w:val="00ED35B1"/>
    <w:rsid w:val="00ED3ABF"/>
    <w:rsid w:val="00ED407D"/>
    <w:rsid w:val="00ED43DD"/>
    <w:rsid w:val="00ED461E"/>
    <w:rsid w:val="00ED4727"/>
    <w:rsid w:val="00ED47BF"/>
    <w:rsid w:val="00ED4C5E"/>
    <w:rsid w:val="00ED5423"/>
    <w:rsid w:val="00ED54D4"/>
    <w:rsid w:val="00ED5820"/>
    <w:rsid w:val="00ED58DD"/>
    <w:rsid w:val="00ED5903"/>
    <w:rsid w:val="00ED636B"/>
    <w:rsid w:val="00ED6CB7"/>
    <w:rsid w:val="00ED75AC"/>
    <w:rsid w:val="00ED76EA"/>
    <w:rsid w:val="00ED7A5A"/>
    <w:rsid w:val="00EE0295"/>
    <w:rsid w:val="00EE032A"/>
    <w:rsid w:val="00EE056E"/>
    <w:rsid w:val="00EE0A19"/>
    <w:rsid w:val="00EE0C12"/>
    <w:rsid w:val="00EE0C89"/>
    <w:rsid w:val="00EE0D48"/>
    <w:rsid w:val="00EE0DCB"/>
    <w:rsid w:val="00EE0E22"/>
    <w:rsid w:val="00EE0E4A"/>
    <w:rsid w:val="00EE0FF1"/>
    <w:rsid w:val="00EE174F"/>
    <w:rsid w:val="00EE193A"/>
    <w:rsid w:val="00EE194C"/>
    <w:rsid w:val="00EE1C63"/>
    <w:rsid w:val="00EE21F5"/>
    <w:rsid w:val="00EE2BF8"/>
    <w:rsid w:val="00EE2E9E"/>
    <w:rsid w:val="00EE31A4"/>
    <w:rsid w:val="00EE36B9"/>
    <w:rsid w:val="00EE3A03"/>
    <w:rsid w:val="00EE3FF9"/>
    <w:rsid w:val="00EE403C"/>
    <w:rsid w:val="00EE40F5"/>
    <w:rsid w:val="00EE4244"/>
    <w:rsid w:val="00EE429B"/>
    <w:rsid w:val="00EE45F8"/>
    <w:rsid w:val="00EE48E2"/>
    <w:rsid w:val="00EE49AE"/>
    <w:rsid w:val="00EE4C82"/>
    <w:rsid w:val="00EE5052"/>
    <w:rsid w:val="00EE50FF"/>
    <w:rsid w:val="00EE5283"/>
    <w:rsid w:val="00EE6AFA"/>
    <w:rsid w:val="00EE6DFD"/>
    <w:rsid w:val="00EE71B1"/>
    <w:rsid w:val="00EE7275"/>
    <w:rsid w:val="00EE7898"/>
    <w:rsid w:val="00EE7ED5"/>
    <w:rsid w:val="00EF0910"/>
    <w:rsid w:val="00EF09E9"/>
    <w:rsid w:val="00EF0CBE"/>
    <w:rsid w:val="00EF0DF6"/>
    <w:rsid w:val="00EF139E"/>
    <w:rsid w:val="00EF1E7C"/>
    <w:rsid w:val="00EF243F"/>
    <w:rsid w:val="00EF2452"/>
    <w:rsid w:val="00EF24CC"/>
    <w:rsid w:val="00EF2591"/>
    <w:rsid w:val="00EF26BA"/>
    <w:rsid w:val="00EF2C03"/>
    <w:rsid w:val="00EF3126"/>
    <w:rsid w:val="00EF33BA"/>
    <w:rsid w:val="00EF3549"/>
    <w:rsid w:val="00EF375A"/>
    <w:rsid w:val="00EF3FB0"/>
    <w:rsid w:val="00EF42FA"/>
    <w:rsid w:val="00EF4525"/>
    <w:rsid w:val="00EF4649"/>
    <w:rsid w:val="00EF4C5E"/>
    <w:rsid w:val="00EF4DCC"/>
    <w:rsid w:val="00EF5161"/>
    <w:rsid w:val="00EF6157"/>
    <w:rsid w:val="00EF61FC"/>
    <w:rsid w:val="00EF6519"/>
    <w:rsid w:val="00EF664E"/>
    <w:rsid w:val="00EF6F7E"/>
    <w:rsid w:val="00EF7618"/>
    <w:rsid w:val="00F00153"/>
    <w:rsid w:val="00F001E3"/>
    <w:rsid w:val="00F003B5"/>
    <w:rsid w:val="00F00C87"/>
    <w:rsid w:val="00F00EE4"/>
    <w:rsid w:val="00F01D1E"/>
    <w:rsid w:val="00F02E64"/>
    <w:rsid w:val="00F02E89"/>
    <w:rsid w:val="00F02FE0"/>
    <w:rsid w:val="00F0374A"/>
    <w:rsid w:val="00F03850"/>
    <w:rsid w:val="00F038E3"/>
    <w:rsid w:val="00F03B51"/>
    <w:rsid w:val="00F046B9"/>
    <w:rsid w:val="00F055B3"/>
    <w:rsid w:val="00F05F8F"/>
    <w:rsid w:val="00F064F8"/>
    <w:rsid w:val="00F07321"/>
    <w:rsid w:val="00F076F8"/>
    <w:rsid w:val="00F1028C"/>
    <w:rsid w:val="00F105FD"/>
    <w:rsid w:val="00F10882"/>
    <w:rsid w:val="00F10EA1"/>
    <w:rsid w:val="00F12202"/>
    <w:rsid w:val="00F1233D"/>
    <w:rsid w:val="00F12465"/>
    <w:rsid w:val="00F125AA"/>
    <w:rsid w:val="00F134E4"/>
    <w:rsid w:val="00F1371E"/>
    <w:rsid w:val="00F1387D"/>
    <w:rsid w:val="00F138CB"/>
    <w:rsid w:val="00F13AD6"/>
    <w:rsid w:val="00F13D2B"/>
    <w:rsid w:val="00F13EC7"/>
    <w:rsid w:val="00F14082"/>
    <w:rsid w:val="00F14285"/>
    <w:rsid w:val="00F1456C"/>
    <w:rsid w:val="00F14637"/>
    <w:rsid w:val="00F14686"/>
    <w:rsid w:val="00F14B1B"/>
    <w:rsid w:val="00F14F1D"/>
    <w:rsid w:val="00F15270"/>
    <w:rsid w:val="00F15475"/>
    <w:rsid w:val="00F15BB0"/>
    <w:rsid w:val="00F15DB5"/>
    <w:rsid w:val="00F16CC9"/>
    <w:rsid w:val="00F16D7C"/>
    <w:rsid w:val="00F16E7E"/>
    <w:rsid w:val="00F1715D"/>
    <w:rsid w:val="00F172B9"/>
    <w:rsid w:val="00F174EE"/>
    <w:rsid w:val="00F174F6"/>
    <w:rsid w:val="00F175C2"/>
    <w:rsid w:val="00F175D2"/>
    <w:rsid w:val="00F201C9"/>
    <w:rsid w:val="00F205E3"/>
    <w:rsid w:val="00F210D7"/>
    <w:rsid w:val="00F210E2"/>
    <w:rsid w:val="00F2286D"/>
    <w:rsid w:val="00F23137"/>
    <w:rsid w:val="00F2317C"/>
    <w:rsid w:val="00F231E0"/>
    <w:rsid w:val="00F23280"/>
    <w:rsid w:val="00F2333C"/>
    <w:rsid w:val="00F233EC"/>
    <w:rsid w:val="00F234A7"/>
    <w:rsid w:val="00F23B04"/>
    <w:rsid w:val="00F23E33"/>
    <w:rsid w:val="00F23FE2"/>
    <w:rsid w:val="00F240DD"/>
    <w:rsid w:val="00F25028"/>
    <w:rsid w:val="00F253DE"/>
    <w:rsid w:val="00F2641D"/>
    <w:rsid w:val="00F27939"/>
    <w:rsid w:val="00F27A19"/>
    <w:rsid w:val="00F27AF9"/>
    <w:rsid w:val="00F27E56"/>
    <w:rsid w:val="00F302BD"/>
    <w:rsid w:val="00F30892"/>
    <w:rsid w:val="00F308D3"/>
    <w:rsid w:val="00F30BC6"/>
    <w:rsid w:val="00F311B8"/>
    <w:rsid w:val="00F318A5"/>
    <w:rsid w:val="00F31925"/>
    <w:rsid w:val="00F3197B"/>
    <w:rsid w:val="00F31BC4"/>
    <w:rsid w:val="00F31CC7"/>
    <w:rsid w:val="00F31E3B"/>
    <w:rsid w:val="00F32177"/>
    <w:rsid w:val="00F324B1"/>
    <w:rsid w:val="00F325D0"/>
    <w:rsid w:val="00F3288E"/>
    <w:rsid w:val="00F328F4"/>
    <w:rsid w:val="00F33055"/>
    <w:rsid w:val="00F3375A"/>
    <w:rsid w:val="00F33DF3"/>
    <w:rsid w:val="00F3411D"/>
    <w:rsid w:val="00F34148"/>
    <w:rsid w:val="00F3419D"/>
    <w:rsid w:val="00F34227"/>
    <w:rsid w:val="00F346AC"/>
    <w:rsid w:val="00F349D2"/>
    <w:rsid w:val="00F35A3C"/>
    <w:rsid w:val="00F35C1A"/>
    <w:rsid w:val="00F35E49"/>
    <w:rsid w:val="00F35EFC"/>
    <w:rsid w:val="00F369A5"/>
    <w:rsid w:val="00F36A15"/>
    <w:rsid w:val="00F36B05"/>
    <w:rsid w:val="00F36E07"/>
    <w:rsid w:val="00F3704C"/>
    <w:rsid w:val="00F3741D"/>
    <w:rsid w:val="00F37427"/>
    <w:rsid w:val="00F3793F"/>
    <w:rsid w:val="00F40109"/>
    <w:rsid w:val="00F40A00"/>
    <w:rsid w:val="00F40E14"/>
    <w:rsid w:val="00F40F9E"/>
    <w:rsid w:val="00F40FE4"/>
    <w:rsid w:val="00F41BE3"/>
    <w:rsid w:val="00F41E3B"/>
    <w:rsid w:val="00F42279"/>
    <w:rsid w:val="00F4262E"/>
    <w:rsid w:val="00F429D9"/>
    <w:rsid w:val="00F42D95"/>
    <w:rsid w:val="00F42F71"/>
    <w:rsid w:val="00F43262"/>
    <w:rsid w:val="00F43462"/>
    <w:rsid w:val="00F4351C"/>
    <w:rsid w:val="00F4363D"/>
    <w:rsid w:val="00F437DC"/>
    <w:rsid w:val="00F43A0C"/>
    <w:rsid w:val="00F4437A"/>
    <w:rsid w:val="00F4469D"/>
    <w:rsid w:val="00F45A7C"/>
    <w:rsid w:val="00F461EE"/>
    <w:rsid w:val="00F46B4A"/>
    <w:rsid w:val="00F46D41"/>
    <w:rsid w:val="00F46E28"/>
    <w:rsid w:val="00F475EE"/>
    <w:rsid w:val="00F479C0"/>
    <w:rsid w:val="00F47E22"/>
    <w:rsid w:val="00F5007C"/>
    <w:rsid w:val="00F5023F"/>
    <w:rsid w:val="00F502E7"/>
    <w:rsid w:val="00F50BA6"/>
    <w:rsid w:val="00F50CAF"/>
    <w:rsid w:val="00F50FFB"/>
    <w:rsid w:val="00F51444"/>
    <w:rsid w:val="00F5180F"/>
    <w:rsid w:val="00F52006"/>
    <w:rsid w:val="00F52108"/>
    <w:rsid w:val="00F52640"/>
    <w:rsid w:val="00F52C04"/>
    <w:rsid w:val="00F52FA1"/>
    <w:rsid w:val="00F539E5"/>
    <w:rsid w:val="00F53BE8"/>
    <w:rsid w:val="00F53C39"/>
    <w:rsid w:val="00F54C2B"/>
    <w:rsid w:val="00F54CFB"/>
    <w:rsid w:val="00F552AB"/>
    <w:rsid w:val="00F55EB9"/>
    <w:rsid w:val="00F56271"/>
    <w:rsid w:val="00F56BCD"/>
    <w:rsid w:val="00F56C23"/>
    <w:rsid w:val="00F5703F"/>
    <w:rsid w:val="00F572C5"/>
    <w:rsid w:val="00F575BC"/>
    <w:rsid w:val="00F57730"/>
    <w:rsid w:val="00F57AE3"/>
    <w:rsid w:val="00F60096"/>
    <w:rsid w:val="00F6023B"/>
    <w:rsid w:val="00F602C7"/>
    <w:rsid w:val="00F60425"/>
    <w:rsid w:val="00F617CD"/>
    <w:rsid w:val="00F61DF8"/>
    <w:rsid w:val="00F62205"/>
    <w:rsid w:val="00F6280D"/>
    <w:rsid w:val="00F62C24"/>
    <w:rsid w:val="00F62CA0"/>
    <w:rsid w:val="00F630CF"/>
    <w:rsid w:val="00F6360A"/>
    <w:rsid w:val="00F638D5"/>
    <w:rsid w:val="00F63D1C"/>
    <w:rsid w:val="00F63E75"/>
    <w:rsid w:val="00F64499"/>
    <w:rsid w:val="00F649D5"/>
    <w:rsid w:val="00F6536E"/>
    <w:rsid w:val="00F6567F"/>
    <w:rsid w:val="00F65D47"/>
    <w:rsid w:val="00F664CD"/>
    <w:rsid w:val="00F6684C"/>
    <w:rsid w:val="00F66D39"/>
    <w:rsid w:val="00F67147"/>
    <w:rsid w:val="00F67425"/>
    <w:rsid w:val="00F67591"/>
    <w:rsid w:val="00F67F7D"/>
    <w:rsid w:val="00F706D5"/>
    <w:rsid w:val="00F706EE"/>
    <w:rsid w:val="00F70721"/>
    <w:rsid w:val="00F712BD"/>
    <w:rsid w:val="00F71446"/>
    <w:rsid w:val="00F714D5"/>
    <w:rsid w:val="00F716B8"/>
    <w:rsid w:val="00F718B7"/>
    <w:rsid w:val="00F71F34"/>
    <w:rsid w:val="00F72163"/>
    <w:rsid w:val="00F729F0"/>
    <w:rsid w:val="00F72CCA"/>
    <w:rsid w:val="00F72F72"/>
    <w:rsid w:val="00F73188"/>
    <w:rsid w:val="00F7362C"/>
    <w:rsid w:val="00F739EA"/>
    <w:rsid w:val="00F74583"/>
    <w:rsid w:val="00F7469F"/>
    <w:rsid w:val="00F7483A"/>
    <w:rsid w:val="00F74CAE"/>
    <w:rsid w:val="00F75317"/>
    <w:rsid w:val="00F75604"/>
    <w:rsid w:val="00F757B9"/>
    <w:rsid w:val="00F75CC8"/>
    <w:rsid w:val="00F75E99"/>
    <w:rsid w:val="00F76038"/>
    <w:rsid w:val="00F76052"/>
    <w:rsid w:val="00F7621A"/>
    <w:rsid w:val="00F76540"/>
    <w:rsid w:val="00F768D4"/>
    <w:rsid w:val="00F76AF6"/>
    <w:rsid w:val="00F76BE3"/>
    <w:rsid w:val="00F76D39"/>
    <w:rsid w:val="00F76F95"/>
    <w:rsid w:val="00F7719A"/>
    <w:rsid w:val="00F77A6B"/>
    <w:rsid w:val="00F77E48"/>
    <w:rsid w:val="00F77F99"/>
    <w:rsid w:val="00F80211"/>
    <w:rsid w:val="00F81193"/>
    <w:rsid w:val="00F81606"/>
    <w:rsid w:val="00F8194A"/>
    <w:rsid w:val="00F81F2A"/>
    <w:rsid w:val="00F81FD9"/>
    <w:rsid w:val="00F8260A"/>
    <w:rsid w:val="00F82E50"/>
    <w:rsid w:val="00F832CA"/>
    <w:rsid w:val="00F83B43"/>
    <w:rsid w:val="00F846AE"/>
    <w:rsid w:val="00F84BEE"/>
    <w:rsid w:val="00F84DD1"/>
    <w:rsid w:val="00F84F2C"/>
    <w:rsid w:val="00F86045"/>
    <w:rsid w:val="00F860F9"/>
    <w:rsid w:val="00F865E1"/>
    <w:rsid w:val="00F869C5"/>
    <w:rsid w:val="00F877D9"/>
    <w:rsid w:val="00F878BB"/>
    <w:rsid w:val="00F87F06"/>
    <w:rsid w:val="00F90113"/>
    <w:rsid w:val="00F90819"/>
    <w:rsid w:val="00F90CD0"/>
    <w:rsid w:val="00F9204D"/>
    <w:rsid w:val="00F9214B"/>
    <w:rsid w:val="00F92FC0"/>
    <w:rsid w:val="00F93100"/>
    <w:rsid w:val="00F93203"/>
    <w:rsid w:val="00F93DF1"/>
    <w:rsid w:val="00F93E93"/>
    <w:rsid w:val="00F945E7"/>
    <w:rsid w:val="00F94AA3"/>
    <w:rsid w:val="00F94B89"/>
    <w:rsid w:val="00F950E4"/>
    <w:rsid w:val="00F95157"/>
    <w:rsid w:val="00F9519F"/>
    <w:rsid w:val="00F955A6"/>
    <w:rsid w:val="00F95815"/>
    <w:rsid w:val="00F959D5"/>
    <w:rsid w:val="00F95D98"/>
    <w:rsid w:val="00F95E3E"/>
    <w:rsid w:val="00F96C78"/>
    <w:rsid w:val="00F970E1"/>
    <w:rsid w:val="00F9738C"/>
    <w:rsid w:val="00F977B7"/>
    <w:rsid w:val="00F979B6"/>
    <w:rsid w:val="00FA0393"/>
    <w:rsid w:val="00FA0812"/>
    <w:rsid w:val="00FA0884"/>
    <w:rsid w:val="00FA09E9"/>
    <w:rsid w:val="00FA0AA2"/>
    <w:rsid w:val="00FA0EC1"/>
    <w:rsid w:val="00FA131B"/>
    <w:rsid w:val="00FA1D96"/>
    <w:rsid w:val="00FA253C"/>
    <w:rsid w:val="00FA2C62"/>
    <w:rsid w:val="00FA2EB5"/>
    <w:rsid w:val="00FA2F7E"/>
    <w:rsid w:val="00FA315E"/>
    <w:rsid w:val="00FA3A2E"/>
    <w:rsid w:val="00FA3F5F"/>
    <w:rsid w:val="00FA4A44"/>
    <w:rsid w:val="00FA4CFB"/>
    <w:rsid w:val="00FA4D8F"/>
    <w:rsid w:val="00FA5194"/>
    <w:rsid w:val="00FA5800"/>
    <w:rsid w:val="00FA62C8"/>
    <w:rsid w:val="00FA6491"/>
    <w:rsid w:val="00FA75BF"/>
    <w:rsid w:val="00FA7695"/>
    <w:rsid w:val="00FA76F1"/>
    <w:rsid w:val="00FA79D5"/>
    <w:rsid w:val="00FB03EC"/>
    <w:rsid w:val="00FB0B26"/>
    <w:rsid w:val="00FB0E45"/>
    <w:rsid w:val="00FB1A5B"/>
    <w:rsid w:val="00FB2805"/>
    <w:rsid w:val="00FB2858"/>
    <w:rsid w:val="00FB2A93"/>
    <w:rsid w:val="00FB3028"/>
    <w:rsid w:val="00FB375F"/>
    <w:rsid w:val="00FB37A2"/>
    <w:rsid w:val="00FB3B4B"/>
    <w:rsid w:val="00FB4556"/>
    <w:rsid w:val="00FB4781"/>
    <w:rsid w:val="00FB4E22"/>
    <w:rsid w:val="00FB4E5C"/>
    <w:rsid w:val="00FB4F62"/>
    <w:rsid w:val="00FB5016"/>
    <w:rsid w:val="00FB58C4"/>
    <w:rsid w:val="00FB5E02"/>
    <w:rsid w:val="00FB664C"/>
    <w:rsid w:val="00FB6B47"/>
    <w:rsid w:val="00FB70D7"/>
    <w:rsid w:val="00FB762C"/>
    <w:rsid w:val="00FB7667"/>
    <w:rsid w:val="00FB7674"/>
    <w:rsid w:val="00FB76A2"/>
    <w:rsid w:val="00FB79C6"/>
    <w:rsid w:val="00FB7ADC"/>
    <w:rsid w:val="00FB7D2A"/>
    <w:rsid w:val="00FB7DF1"/>
    <w:rsid w:val="00FB7F35"/>
    <w:rsid w:val="00FC0E30"/>
    <w:rsid w:val="00FC17E3"/>
    <w:rsid w:val="00FC255B"/>
    <w:rsid w:val="00FC262A"/>
    <w:rsid w:val="00FC2B6D"/>
    <w:rsid w:val="00FC2DDD"/>
    <w:rsid w:val="00FC3A8B"/>
    <w:rsid w:val="00FC3DF2"/>
    <w:rsid w:val="00FC4585"/>
    <w:rsid w:val="00FC494F"/>
    <w:rsid w:val="00FC5806"/>
    <w:rsid w:val="00FC61EE"/>
    <w:rsid w:val="00FC6A99"/>
    <w:rsid w:val="00FC767D"/>
    <w:rsid w:val="00FC7D8B"/>
    <w:rsid w:val="00FC7DFE"/>
    <w:rsid w:val="00FD0392"/>
    <w:rsid w:val="00FD0720"/>
    <w:rsid w:val="00FD1346"/>
    <w:rsid w:val="00FD13EB"/>
    <w:rsid w:val="00FD1487"/>
    <w:rsid w:val="00FD1EEB"/>
    <w:rsid w:val="00FD21A9"/>
    <w:rsid w:val="00FD2C3D"/>
    <w:rsid w:val="00FD3070"/>
    <w:rsid w:val="00FD357E"/>
    <w:rsid w:val="00FD3620"/>
    <w:rsid w:val="00FD3899"/>
    <w:rsid w:val="00FD3F28"/>
    <w:rsid w:val="00FD4191"/>
    <w:rsid w:val="00FD492F"/>
    <w:rsid w:val="00FD4A02"/>
    <w:rsid w:val="00FD5208"/>
    <w:rsid w:val="00FD542A"/>
    <w:rsid w:val="00FD57C8"/>
    <w:rsid w:val="00FD5DDF"/>
    <w:rsid w:val="00FD5EEC"/>
    <w:rsid w:val="00FD6039"/>
    <w:rsid w:val="00FD63A9"/>
    <w:rsid w:val="00FD68C7"/>
    <w:rsid w:val="00FD69AA"/>
    <w:rsid w:val="00FD69BC"/>
    <w:rsid w:val="00FD6D8C"/>
    <w:rsid w:val="00FD6E4E"/>
    <w:rsid w:val="00FD706A"/>
    <w:rsid w:val="00FD7276"/>
    <w:rsid w:val="00FD72A8"/>
    <w:rsid w:val="00FD77D4"/>
    <w:rsid w:val="00FD7AC6"/>
    <w:rsid w:val="00FD7D9C"/>
    <w:rsid w:val="00FD7FED"/>
    <w:rsid w:val="00FE0593"/>
    <w:rsid w:val="00FE1613"/>
    <w:rsid w:val="00FE1BF9"/>
    <w:rsid w:val="00FE1C38"/>
    <w:rsid w:val="00FE226B"/>
    <w:rsid w:val="00FE3235"/>
    <w:rsid w:val="00FE396D"/>
    <w:rsid w:val="00FE3A26"/>
    <w:rsid w:val="00FE3FB5"/>
    <w:rsid w:val="00FE4659"/>
    <w:rsid w:val="00FE4B26"/>
    <w:rsid w:val="00FE5085"/>
    <w:rsid w:val="00FE5260"/>
    <w:rsid w:val="00FE56D3"/>
    <w:rsid w:val="00FE5E28"/>
    <w:rsid w:val="00FE6DB8"/>
    <w:rsid w:val="00FE7274"/>
    <w:rsid w:val="00FF00A4"/>
    <w:rsid w:val="00FF0587"/>
    <w:rsid w:val="00FF05B3"/>
    <w:rsid w:val="00FF0E77"/>
    <w:rsid w:val="00FF0FE2"/>
    <w:rsid w:val="00FF1B9D"/>
    <w:rsid w:val="00FF1D80"/>
    <w:rsid w:val="00FF2F6C"/>
    <w:rsid w:val="00FF302D"/>
    <w:rsid w:val="00FF382E"/>
    <w:rsid w:val="00FF40FE"/>
    <w:rsid w:val="00FF4155"/>
    <w:rsid w:val="00FF423F"/>
    <w:rsid w:val="00FF4694"/>
    <w:rsid w:val="00FF502D"/>
    <w:rsid w:val="00FF58A5"/>
    <w:rsid w:val="00FF5DE4"/>
    <w:rsid w:val="00FF5F4C"/>
    <w:rsid w:val="00FF6068"/>
    <w:rsid w:val="00FF614F"/>
    <w:rsid w:val="00FF654F"/>
    <w:rsid w:val="00FF66F4"/>
    <w:rsid w:val="00FF6C38"/>
    <w:rsid w:val="00FF738C"/>
    <w:rsid w:val="00FF75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BB1C556"/>
  <w15:chartTrackingRefBased/>
  <w15:docId w15:val="{CE9FD6AD-D73A-4A99-B842-137F49B29F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D73F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948F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qFormat/>
    <w:rsid w:val="00DF0C2A"/>
    <w:pPr>
      <w:spacing w:before="100" w:beforeAutospacing="1" w:after="100" w:afterAutospacing="1" w:line="240" w:lineRule="auto"/>
      <w:outlineLvl w:val="2"/>
    </w:pPr>
    <w:rPr>
      <w:rFonts w:ascii="Times New Roman" w:eastAsia="SimSun" w:hAnsi="Times New Roman" w:cs="Times New Roman"/>
      <w:b/>
      <w:bCs/>
      <w:sz w:val="27"/>
      <w:szCs w:val="27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54080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rsid w:val="00DF0C2A"/>
    <w:rPr>
      <w:rFonts w:ascii="Times New Roman" w:eastAsia="SimSun" w:hAnsi="Times New Roman" w:cs="Times New Roman"/>
      <w:b/>
      <w:bCs/>
      <w:sz w:val="27"/>
      <w:szCs w:val="27"/>
    </w:rPr>
  </w:style>
  <w:style w:type="paragraph" w:styleId="BalloonText">
    <w:name w:val="Balloon Text"/>
    <w:basedOn w:val="Normal"/>
    <w:link w:val="BalloonTextChar"/>
    <w:semiHidden/>
    <w:unhideWhenUsed/>
    <w:rsid w:val="00274C61"/>
    <w:pPr>
      <w:spacing w:after="0" w:line="240" w:lineRule="auto"/>
    </w:pPr>
    <w:rPr>
      <w:rFonts w:ascii="Tahoma" w:eastAsia="SimSun" w:hAnsi="Tahoma" w:cs="Tahoma"/>
      <w:sz w:val="16"/>
      <w:szCs w:val="16"/>
      <w:lang w:eastAsia="en-US"/>
    </w:rPr>
  </w:style>
  <w:style w:type="character" w:customStyle="1" w:styleId="BalloonTextChar">
    <w:name w:val="Balloon Text Char"/>
    <w:basedOn w:val="DefaultParagraphFont"/>
    <w:link w:val="BalloonText"/>
    <w:semiHidden/>
    <w:rsid w:val="00274C61"/>
    <w:rPr>
      <w:rFonts w:ascii="Tahoma" w:eastAsia="SimSun" w:hAnsi="Tahoma" w:cs="Tahoma"/>
      <w:sz w:val="16"/>
      <w:szCs w:val="16"/>
      <w:lang w:eastAsia="en-US"/>
    </w:rPr>
  </w:style>
  <w:style w:type="character" w:styleId="Emphasis">
    <w:name w:val="Emphasis"/>
    <w:basedOn w:val="DefaultParagraphFont"/>
    <w:uiPriority w:val="20"/>
    <w:qFormat/>
    <w:rsid w:val="00220965"/>
    <w:rPr>
      <w:i/>
      <w:iCs/>
    </w:rPr>
  </w:style>
  <w:style w:type="character" w:customStyle="1" w:styleId="apple-converted-space">
    <w:name w:val="apple-converted-space"/>
    <w:basedOn w:val="DefaultParagraphFont"/>
    <w:rsid w:val="00DA61DB"/>
  </w:style>
  <w:style w:type="paragraph" w:customStyle="1" w:styleId="EndNoteBibliographyTitle">
    <w:name w:val="EndNote Bibliography Title"/>
    <w:basedOn w:val="Normal"/>
    <w:link w:val="EndNoteBibliographyTitleChar"/>
    <w:rsid w:val="005559BF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559BF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5559BF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559BF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367E14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103F4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786DA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4Char">
    <w:name w:val="Heading 4 Char"/>
    <w:basedOn w:val="DefaultParagraphFont"/>
    <w:link w:val="Heading4"/>
    <w:uiPriority w:val="9"/>
    <w:rsid w:val="00754080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A2">
    <w:name w:val="A2"/>
    <w:rsid w:val="00B44CFF"/>
    <w:rPr>
      <w:rFonts w:cs="Times"/>
      <w:color w:val="000000"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0D73F9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styleId="Strong">
    <w:name w:val="Strong"/>
    <w:uiPriority w:val="22"/>
    <w:qFormat/>
    <w:rsid w:val="00A21E56"/>
    <w:rPr>
      <w:b/>
      <w:bCs/>
    </w:rPr>
  </w:style>
  <w:style w:type="character" w:styleId="PageNumber">
    <w:name w:val="page number"/>
    <w:basedOn w:val="DefaultParagraphFont"/>
    <w:rsid w:val="00A21E56"/>
  </w:style>
  <w:style w:type="paragraph" w:styleId="Header">
    <w:name w:val="header"/>
    <w:basedOn w:val="Normal"/>
    <w:link w:val="HeaderChar"/>
    <w:uiPriority w:val="99"/>
    <w:unhideWhenUsed/>
    <w:rsid w:val="00D11BF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11BF0"/>
  </w:style>
  <w:style w:type="paragraph" w:styleId="Footer">
    <w:name w:val="footer"/>
    <w:basedOn w:val="Normal"/>
    <w:link w:val="FooterChar"/>
    <w:uiPriority w:val="99"/>
    <w:unhideWhenUsed/>
    <w:rsid w:val="00D11BF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11BF0"/>
  </w:style>
  <w:style w:type="paragraph" w:styleId="Subtitle">
    <w:name w:val="Subtitle"/>
    <w:basedOn w:val="Normal"/>
    <w:next w:val="Normal"/>
    <w:link w:val="SubtitleChar"/>
    <w:rsid w:val="00183DA7"/>
    <w:pPr>
      <w:keepNext/>
      <w:keepLines/>
      <w:widowControl w:val="0"/>
      <w:spacing w:before="360" w:after="80" w:line="276" w:lineRule="auto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rsid w:val="00183DA7"/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highlight">
    <w:name w:val="highlight"/>
    <w:basedOn w:val="DefaultParagraphFont"/>
    <w:rsid w:val="00FD6D8C"/>
  </w:style>
  <w:style w:type="character" w:customStyle="1" w:styleId="fn">
    <w:name w:val="fn"/>
    <w:basedOn w:val="DefaultParagraphFont"/>
    <w:rsid w:val="002626B3"/>
  </w:style>
  <w:style w:type="paragraph" w:styleId="ListParagraph">
    <w:name w:val="List Paragraph"/>
    <w:basedOn w:val="Normal"/>
    <w:uiPriority w:val="34"/>
    <w:qFormat/>
    <w:rsid w:val="0085639B"/>
    <w:pPr>
      <w:ind w:left="720"/>
      <w:contextualSpacing/>
    </w:pPr>
  </w:style>
  <w:style w:type="character" w:customStyle="1" w:styleId="sc">
    <w:name w:val="sc"/>
    <w:basedOn w:val="DefaultParagraphFont"/>
    <w:rsid w:val="00434107"/>
  </w:style>
  <w:style w:type="character" w:customStyle="1" w:styleId="Heading2Char">
    <w:name w:val="Heading 2 Char"/>
    <w:basedOn w:val="DefaultParagraphFont"/>
    <w:link w:val="Heading2"/>
    <w:uiPriority w:val="9"/>
    <w:semiHidden/>
    <w:rsid w:val="001948FE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NoSpacing">
    <w:name w:val="No Spacing"/>
    <w:uiPriority w:val="1"/>
    <w:qFormat/>
    <w:rsid w:val="00D04699"/>
    <w:pPr>
      <w:spacing w:after="0" w:line="240" w:lineRule="auto"/>
    </w:pPr>
    <w:rPr>
      <w:rFonts w:eastAsiaTheme="minorHAnsi"/>
      <w:lang w:eastAsia="en-US"/>
    </w:rPr>
  </w:style>
  <w:style w:type="paragraph" w:customStyle="1" w:styleId="Default">
    <w:name w:val="Default"/>
    <w:rsid w:val="00827D60"/>
    <w:pPr>
      <w:autoSpaceDE w:val="0"/>
      <w:autoSpaceDN w:val="0"/>
      <w:adjustRightInd w:val="0"/>
      <w:spacing w:after="0" w:line="240" w:lineRule="auto"/>
    </w:pPr>
    <w:rPr>
      <w:rFonts w:ascii="Arial" w:eastAsia="SimSun" w:hAnsi="Arial" w:cs="Arial"/>
      <w:color w:val="000000"/>
      <w:sz w:val="24"/>
      <w:szCs w:val="24"/>
    </w:rPr>
  </w:style>
  <w:style w:type="character" w:customStyle="1" w:styleId="il">
    <w:name w:val="il"/>
    <w:basedOn w:val="DefaultParagraphFont"/>
    <w:rsid w:val="0034407E"/>
  </w:style>
  <w:style w:type="character" w:styleId="CommentReference">
    <w:name w:val="annotation reference"/>
    <w:basedOn w:val="DefaultParagraphFont"/>
    <w:uiPriority w:val="99"/>
    <w:semiHidden/>
    <w:unhideWhenUsed/>
    <w:rsid w:val="002B543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B543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B543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024C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024C1"/>
    <w:rPr>
      <w:b/>
      <w:bCs/>
      <w:sz w:val="20"/>
      <w:szCs w:val="20"/>
    </w:rPr>
  </w:style>
  <w:style w:type="character" w:customStyle="1" w:styleId="muxgbd">
    <w:name w:val="muxgbd"/>
    <w:basedOn w:val="DefaultParagraphFont"/>
    <w:rsid w:val="00124FAD"/>
  </w:style>
  <w:style w:type="character" w:styleId="LineNumber">
    <w:name w:val="line number"/>
    <w:basedOn w:val="DefaultParagraphFont"/>
    <w:uiPriority w:val="99"/>
    <w:semiHidden/>
    <w:unhideWhenUsed/>
    <w:rsid w:val="00260696"/>
  </w:style>
  <w:style w:type="paragraph" w:styleId="Revision">
    <w:name w:val="Revision"/>
    <w:hidden/>
    <w:uiPriority w:val="99"/>
    <w:semiHidden/>
    <w:rsid w:val="00005482"/>
    <w:pPr>
      <w:spacing w:after="0" w:line="240" w:lineRule="auto"/>
    </w:pPr>
  </w:style>
  <w:style w:type="character" w:customStyle="1" w:styleId="jpfdse">
    <w:name w:val="jpfdse"/>
    <w:basedOn w:val="DefaultParagraphFont"/>
    <w:rsid w:val="00D24B4F"/>
  </w:style>
  <w:style w:type="paragraph" w:customStyle="1" w:styleId="chapter-para">
    <w:name w:val="chapter-para"/>
    <w:basedOn w:val="Normal"/>
    <w:rsid w:val="00FE3A2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underline">
    <w:name w:val="underline"/>
    <w:basedOn w:val="DefaultParagraphFont"/>
    <w:rsid w:val="00920DEE"/>
  </w:style>
  <w:style w:type="paragraph" w:customStyle="1" w:styleId="p">
    <w:name w:val="p"/>
    <w:basedOn w:val="Normal"/>
    <w:rsid w:val="000A2C2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tml-italic">
    <w:name w:val="html-italic"/>
    <w:basedOn w:val="DefaultParagraphFont"/>
    <w:rsid w:val="0042358A"/>
  </w:style>
  <w:style w:type="character" w:customStyle="1" w:styleId="item-link-text">
    <w:name w:val="item-link-text"/>
    <w:basedOn w:val="DefaultParagraphFont"/>
    <w:rsid w:val="00411B63"/>
  </w:style>
  <w:style w:type="paragraph" w:customStyle="1" w:styleId="a">
    <w:name w:val="机构信息"/>
    <w:basedOn w:val="Normal"/>
    <w:link w:val="a0"/>
    <w:qFormat/>
    <w:rsid w:val="00CC5A44"/>
    <w:pPr>
      <w:widowControl w:val="0"/>
      <w:spacing w:after="0" w:line="240" w:lineRule="auto"/>
      <w:jc w:val="both"/>
    </w:pPr>
    <w:rPr>
      <w:rFonts w:ascii="Times New Roman" w:eastAsia="Times New Roman" w:hAnsi="Times New Roman" w:cs="Times New Roman"/>
      <w:i/>
      <w:kern w:val="2"/>
      <w:sz w:val="21"/>
      <w:szCs w:val="21"/>
    </w:rPr>
  </w:style>
  <w:style w:type="character" w:customStyle="1" w:styleId="a0">
    <w:name w:val="机构信息 字符"/>
    <w:link w:val="a"/>
    <w:qFormat/>
    <w:rsid w:val="00CC5A44"/>
    <w:rPr>
      <w:rFonts w:ascii="Times New Roman" w:eastAsia="Times New Roman" w:hAnsi="Times New Roman" w:cs="Times New Roman"/>
      <w:i/>
      <w:kern w:val="2"/>
      <w:sz w:val="21"/>
      <w:szCs w:val="21"/>
    </w:rPr>
  </w:style>
  <w:style w:type="character" w:styleId="UnresolvedMention">
    <w:name w:val="Unresolved Mention"/>
    <w:basedOn w:val="DefaultParagraphFont"/>
    <w:uiPriority w:val="99"/>
    <w:semiHidden/>
    <w:unhideWhenUsed/>
    <w:rsid w:val="00DA1D50"/>
    <w:rPr>
      <w:color w:val="605E5C"/>
      <w:shd w:val="clear" w:color="auto" w:fill="E1DFDD"/>
    </w:rPr>
  </w:style>
  <w:style w:type="paragraph" w:styleId="BodyText">
    <w:name w:val="Body Text"/>
    <w:basedOn w:val="Normal"/>
    <w:link w:val="BodyTextChar"/>
    <w:semiHidden/>
    <w:qFormat/>
    <w:rsid w:val="006543E3"/>
    <w:pPr>
      <w:widowControl w:val="0"/>
      <w:spacing w:after="0" w:line="240" w:lineRule="auto"/>
      <w:jc w:val="both"/>
    </w:pPr>
    <w:rPr>
      <w:rFonts w:ascii="Times New Roman" w:eastAsia="Times New Roman" w:hAnsi="Times New Roman" w:cs="Times New Roman"/>
      <w:kern w:val="2"/>
      <w:sz w:val="24"/>
      <w:szCs w:val="24"/>
      <w:lang w:eastAsia="en-US"/>
    </w:rPr>
  </w:style>
  <w:style w:type="character" w:customStyle="1" w:styleId="BodyTextChar">
    <w:name w:val="Body Text Char"/>
    <w:basedOn w:val="DefaultParagraphFont"/>
    <w:link w:val="BodyText"/>
    <w:semiHidden/>
    <w:rsid w:val="006543E3"/>
    <w:rPr>
      <w:rFonts w:ascii="Times New Roman" w:eastAsia="Times New Roman" w:hAnsi="Times New Roman" w:cs="Times New Roman"/>
      <w:kern w:val="2"/>
      <w:sz w:val="24"/>
      <w:szCs w:val="24"/>
      <w:lang w:eastAsia="en-US"/>
    </w:rPr>
  </w:style>
  <w:style w:type="paragraph" w:customStyle="1" w:styleId="Acknowledgements">
    <w:name w:val="Acknowledgements"/>
    <w:basedOn w:val="Normal"/>
    <w:rsid w:val="00FB3B4B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eastAsia="ja-JP"/>
    </w:rPr>
  </w:style>
  <w:style w:type="paragraph" w:customStyle="1" w:styleId="Title2">
    <w:name w:val="Title2"/>
    <w:basedOn w:val="Normal"/>
    <w:rsid w:val="007E69D1"/>
    <w:pPr>
      <w:spacing w:after="0" w:line="240" w:lineRule="auto"/>
    </w:pPr>
    <w:rPr>
      <w:rFonts w:ascii="Times New Roman" w:eastAsia="MS Mincho" w:hAnsi="Times New Roman" w:cs="Times New Roman"/>
      <w:b/>
      <w:sz w:val="24"/>
      <w:szCs w:val="24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5108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68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32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3005948">
          <w:marLeft w:val="547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9555513">
          <w:marLeft w:val="1166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0319035">
          <w:marLeft w:val="1166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4534945">
          <w:marLeft w:val="1166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8181478">
          <w:marLeft w:val="547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1999966">
          <w:marLeft w:val="1166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6974831">
          <w:marLeft w:val="1166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7802488">
          <w:marLeft w:val="1166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073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38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76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64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86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93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99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64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33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766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197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304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509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162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126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365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372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704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481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889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246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692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572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190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063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485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148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618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193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232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388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582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362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0386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2254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4000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186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645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877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334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285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439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510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402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426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601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647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538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707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531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65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716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407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463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278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181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261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463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252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603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299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480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773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456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260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955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731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578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870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480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957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180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113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919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173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371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497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119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296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440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465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325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614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394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206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039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295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672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139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624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148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305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049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086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295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829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599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581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236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588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517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336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0748049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5313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4611011">
                  <w:blockQuote w:val="1"/>
                  <w:marLeft w:val="720"/>
                  <w:marRight w:val="720"/>
                  <w:marTop w:val="100"/>
                  <w:marBottom w:val="1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20293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893775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559341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81993230">
                                  <w:blockQuote w:val="1"/>
                                  <w:marLeft w:val="96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single" w:sz="6" w:space="6" w:color="CCCCCC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9801593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0562382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91901583">
                                              <w:marLeft w:val="0"/>
                                              <w:marRight w:val="0"/>
                                              <w:marTop w:val="240"/>
                                              <w:marBottom w:val="24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02629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548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520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254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026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994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807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387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144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663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756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0377328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3861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3521693">
                  <w:blockQuote w:val="1"/>
                  <w:marLeft w:val="720"/>
                  <w:marRight w:val="720"/>
                  <w:marTop w:val="100"/>
                  <w:marBottom w:val="1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0650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606564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949458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04266689">
                                  <w:blockQuote w:val="1"/>
                                  <w:marLeft w:val="96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single" w:sz="6" w:space="6" w:color="CCCCCC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4493705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7028927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15929513">
                                              <w:marLeft w:val="0"/>
                                              <w:marRight w:val="0"/>
                                              <w:marTop w:val="240"/>
                                              <w:marBottom w:val="24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19423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617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811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449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240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201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514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173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410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670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159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216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187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304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373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192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914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050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854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606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240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hyperlink" Target="https://www.thermofisher.com/taqman-gene-expression/product/Mm00483012_s1?CID=&amp;ICID=&amp;subtype=" TargetMode="Externa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599D3FB-C18D-41F8-9EB6-C956D8784D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99</TotalTime>
  <Pages>2</Pages>
  <Words>396</Words>
  <Characters>2385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rown University</Company>
  <LinksUpToDate>false</LinksUpToDate>
  <CharactersWithSpaces>27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o, Hongwei</dc:creator>
  <cp:keywords/>
  <dc:description/>
  <cp:lastModifiedBy>Shradha Garg</cp:lastModifiedBy>
  <cp:revision>550</cp:revision>
  <cp:lastPrinted>2022-04-18T15:51:00Z</cp:lastPrinted>
  <dcterms:created xsi:type="dcterms:W3CDTF">2024-08-23T18:58:00Z</dcterms:created>
  <dcterms:modified xsi:type="dcterms:W3CDTF">2024-12-17T11:49:00Z</dcterms:modified>
</cp:coreProperties>
</file>